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309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239"/>
        <w:gridCol w:w="970"/>
        <w:gridCol w:w="970"/>
        <w:gridCol w:w="3987"/>
        <w:gridCol w:w="1275"/>
        <w:gridCol w:w="2149"/>
        <w:gridCol w:w="1320"/>
        <w:gridCol w:w="1940"/>
      </w:tblGrid>
      <w:tr w:rsidR="009D39AA" w:rsidRPr="00B66BF3" w14:paraId="615092F7" w14:textId="77777777" w:rsidTr="009D39AA">
        <w:tc>
          <w:tcPr>
            <w:tcW w:w="1459" w:type="dxa"/>
            <w:shd w:val="clear" w:color="auto" w:fill="8EAADB" w:themeFill="accent1" w:themeFillTint="99"/>
          </w:tcPr>
          <w:p w14:paraId="70336CCF" w14:textId="4550C956" w:rsidR="009D39AA" w:rsidRPr="00470FC5" w:rsidRDefault="009D39AA" w:rsidP="007F36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470FC5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39" w:type="dxa"/>
            <w:shd w:val="clear" w:color="auto" w:fill="8EAADB" w:themeFill="accent1" w:themeFillTint="99"/>
          </w:tcPr>
          <w:p w14:paraId="7FE24778" w14:textId="3EE96560" w:rsidR="009D39AA" w:rsidRPr="00470FC5" w:rsidRDefault="009D39AA" w:rsidP="007F36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0FC5">
              <w:rPr>
                <w:rFonts w:cstheme="minorHAnsi"/>
                <w:b/>
                <w:bCs/>
                <w:sz w:val="20"/>
                <w:szCs w:val="20"/>
              </w:rPr>
              <w:t>Type of study</w:t>
            </w:r>
          </w:p>
        </w:tc>
        <w:tc>
          <w:tcPr>
            <w:tcW w:w="970" w:type="dxa"/>
            <w:shd w:val="clear" w:color="auto" w:fill="8EAADB" w:themeFill="accent1" w:themeFillTint="99"/>
          </w:tcPr>
          <w:p w14:paraId="2627F212" w14:textId="53048CEB" w:rsidR="009D39AA" w:rsidRPr="00470FC5" w:rsidRDefault="009D39AA" w:rsidP="007F36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70" w:type="dxa"/>
            <w:shd w:val="clear" w:color="auto" w:fill="8EAADB" w:themeFill="accent1" w:themeFillTint="99"/>
          </w:tcPr>
          <w:p w14:paraId="26DCB39E" w14:textId="06F2A81C" w:rsidR="009D39AA" w:rsidRPr="00470FC5" w:rsidRDefault="009D39AA" w:rsidP="007F36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0FC5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987" w:type="dxa"/>
            <w:shd w:val="clear" w:color="auto" w:fill="8EAADB" w:themeFill="accent1" w:themeFillTint="99"/>
          </w:tcPr>
          <w:p w14:paraId="5FBE3AE8" w14:textId="4AFFC0E0" w:rsidR="009D39AA" w:rsidRPr="00470FC5" w:rsidRDefault="009D39AA" w:rsidP="007F36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0FC5">
              <w:rPr>
                <w:rFonts w:cstheme="minorHAnsi"/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1275" w:type="dxa"/>
            <w:shd w:val="clear" w:color="auto" w:fill="8EAADB" w:themeFill="accent1" w:themeFillTint="99"/>
          </w:tcPr>
          <w:p w14:paraId="1FE6B3B8" w14:textId="17432A19" w:rsidR="009D39AA" w:rsidRPr="00470FC5" w:rsidRDefault="009D39AA" w:rsidP="007F36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0FC5">
              <w:rPr>
                <w:rFonts w:cstheme="minorHAnsi"/>
                <w:b/>
                <w:bCs/>
                <w:sz w:val="20"/>
                <w:szCs w:val="20"/>
              </w:rPr>
              <w:t>Days from symptoms to admission + admission to death</w:t>
            </w:r>
          </w:p>
        </w:tc>
        <w:tc>
          <w:tcPr>
            <w:tcW w:w="2149" w:type="dxa"/>
            <w:shd w:val="clear" w:color="auto" w:fill="8EAADB" w:themeFill="accent1" w:themeFillTint="99"/>
          </w:tcPr>
          <w:p w14:paraId="79948316" w14:textId="635FFA5F" w:rsidR="009D39AA" w:rsidRPr="00470FC5" w:rsidRDefault="009D39AA" w:rsidP="007F36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0FC5">
              <w:rPr>
                <w:rFonts w:cstheme="minorHAnsi"/>
                <w:b/>
                <w:bCs/>
                <w:sz w:val="20"/>
                <w:szCs w:val="20"/>
              </w:rPr>
              <w:t>Clinical Course</w:t>
            </w:r>
          </w:p>
        </w:tc>
        <w:tc>
          <w:tcPr>
            <w:tcW w:w="1320" w:type="dxa"/>
            <w:shd w:val="clear" w:color="auto" w:fill="8EAADB" w:themeFill="accent1" w:themeFillTint="99"/>
          </w:tcPr>
          <w:p w14:paraId="28F3AA80" w14:textId="0B0FEF65" w:rsidR="009D39AA" w:rsidRPr="00470FC5" w:rsidRDefault="009D39AA" w:rsidP="007F36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0FC5">
              <w:rPr>
                <w:rFonts w:cstheme="minorHAnsi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1940" w:type="dxa"/>
            <w:shd w:val="clear" w:color="auto" w:fill="8EAADB" w:themeFill="accent1" w:themeFillTint="99"/>
          </w:tcPr>
          <w:p w14:paraId="708960B9" w14:textId="35BE7881" w:rsidR="009D39AA" w:rsidRPr="00470FC5" w:rsidRDefault="009D39AA" w:rsidP="007F36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0FC5">
              <w:rPr>
                <w:rFonts w:cstheme="minorHAnsi"/>
                <w:b/>
                <w:bCs/>
                <w:sz w:val="20"/>
                <w:szCs w:val="20"/>
              </w:rPr>
              <w:t>Notes</w:t>
            </w:r>
          </w:p>
        </w:tc>
      </w:tr>
      <w:tr w:rsidR="009D39AA" w:rsidRPr="00B66BF3" w14:paraId="215BA9CE" w14:textId="77777777" w:rsidTr="009D39AA">
        <w:tc>
          <w:tcPr>
            <w:tcW w:w="1459" w:type="dxa"/>
          </w:tcPr>
          <w:p w14:paraId="3611D297" w14:textId="1FD084F6" w:rsidR="009D39AA" w:rsidRPr="00473C76" w:rsidRDefault="009D39AA" w:rsidP="0085433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3C76">
              <w:rPr>
                <w:rFonts w:cstheme="minorHAnsi"/>
                <w:b/>
                <w:bCs/>
                <w:sz w:val="18"/>
                <w:szCs w:val="18"/>
              </w:rPr>
              <w:t xml:space="preserve">Duarte-Neto et al </w:t>
            </w:r>
            <w:r w:rsidRPr="00473C76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6)</w:t>
            </w:r>
          </w:p>
        </w:tc>
        <w:tc>
          <w:tcPr>
            <w:tcW w:w="1239" w:type="dxa"/>
          </w:tcPr>
          <w:p w14:paraId="64C8BB1A" w14:textId="79218CDC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</w:tcPr>
          <w:p w14:paraId="3CB619C2" w14:textId="5A1DF7F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970" w:type="dxa"/>
          </w:tcPr>
          <w:p w14:paraId="03BEC2E5" w14:textId="657E6358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987" w:type="dxa"/>
            <w:shd w:val="clear" w:color="auto" w:fill="FFFFFF" w:themeFill="background1"/>
          </w:tcPr>
          <w:p w14:paraId="53509B4F" w14:textId="515E278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M: F = 5:5</w:t>
            </w:r>
          </w:p>
          <w:p w14:paraId="3ECDBC18" w14:textId="45D27D5F" w:rsidR="009D39AA" w:rsidRPr="00B66BF3" w:rsidRDefault="009D39AA" w:rsidP="005B5E8C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Age</w:t>
            </w:r>
            <w:r w:rsidRPr="00B66BF3">
              <w:rPr>
                <w:rFonts w:cstheme="minorHAnsi"/>
                <w:sz w:val="18"/>
                <w:szCs w:val="18"/>
              </w:rPr>
              <w:t>: median 69 years (range: 33-83 years)</w:t>
            </w:r>
          </w:p>
          <w:p w14:paraId="6B6A0FE6" w14:textId="40F2302D" w:rsidR="009D39AA" w:rsidRPr="00B66BF3" w:rsidRDefault="009D39A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Co-morbidities:</w:t>
            </w:r>
          </w:p>
          <w:p w14:paraId="262F0E68" w14:textId="649518D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HTN 5</w:t>
            </w:r>
          </w:p>
          <w:p w14:paraId="7AB17AAC" w14:textId="35199A8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DM 5</w:t>
            </w:r>
          </w:p>
          <w:p w14:paraId="7FD7D9AA" w14:textId="1A7CBBE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KD 1</w:t>
            </w:r>
          </w:p>
          <w:p w14:paraId="2B6DE001" w14:textId="792DB21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OPD 3</w:t>
            </w:r>
          </w:p>
          <w:p w14:paraId="6AF458B8" w14:textId="4ABFD9C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Malignant disease:  1</w:t>
            </w:r>
          </w:p>
          <w:p w14:paraId="0AF7B5E0" w14:textId="18B09E9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hronic cardiopathy 5</w:t>
            </w:r>
          </w:p>
          <w:p w14:paraId="297EC191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7852091F" w14:textId="7BDC73B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E34D2C9" w14:textId="512B5792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149" w:type="dxa"/>
          </w:tcPr>
          <w:p w14:paraId="30D0BB66" w14:textId="0F9475F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20" w:type="dxa"/>
          </w:tcPr>
          <w:p w14:paraId="1785EB60" w14:textId="2947AED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</w:tcPr>
          <w:p w14:paraId="4B8751D8" w14:textId="0D564F2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mong 10 cases, one COVID-19 diagnosis based on radiological and pathological findings</w:t>
            </w:r>
          </w:p>
        </w:tc>
      </w:tr>
      <w:tr w:rsidR="009D39AA" w:rsidRPr="00B66BF3" w14:paraId="349EDD36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69467C57" w14:textId="07DF8F7F" w:rsidR="009D39AA" w:rsidRPr="00470FC5" w:rsidRDefault="009D39AA" w:rsidP="0085433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Schaller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12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501CFA4F" w14:textId="6F153EF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765CBFFD" w14:textId="0CDC464E" w:rsidR="009D39AA" w:rsidRPr="00B66BF3" w:rsidRDefault="008C28E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02BB8756" w14:textId="31070BC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1B4F10DB" w14:textId="20E6C9A5" w:rsidR="009D39AA" w:rsidRPr="00B66BF3" w:rsidRDefault="009D39AA" w:rsidP="0008295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P1: </w:t>
            </w:r>
            <w:bookmarkStart w:id="1" w:name="_Hlk45706758"/>
            <w:r w:rsidRPr="00B66BF3">
              <w:rPr>
                <w:rFonts w:cstheme="minorHAnsi"/>
                <w:sz w:val="18"/>
                <w:szCs w:val="18"/>
              </w:rPr>
              <w:t>C</w:t>
            </w:r>
            <w:bookmarkEnd w:id="1"/>
            <w:r w:rsidRPr="00B66BF3">
              <w:rPr>
                <w:rFonts w:cstheme="minorHAnsi"/>
                <w:sz w:val="18"/>
                <w:szCs w:val="18"/>
              </w:rPr>
              <w:t>ML, hypothyroidism</w:t>
            </w:r>
          </w:p>
          <w:p w14:paraId="4A3921FB" w14:textId="31E7D731" w:rsidR="009D39AA" w:rsidRPr="00B66BF3" w:rsidRDefault="009D39AA" w:rsidP="00324AD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Arteriosclerosis, HTN, AF, CLL, CAD</w:t>
            </w:r>
          </w:p>
          <w:p w14:paraId="2C0C0093" w14:textId="4992F158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HTN, arteriosclerosis, COPD, DM, fatty liver disease</w:t>
            </w:r>
          </w:p>
          <w:p w14:paraId="5C0912EE" w14:textId="62AA7932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P4: HTN, AF, CKD, </w:t>
            </w:r>
            <w:bookmarkStart w:id="2" w:name="_Hlk45707150"/>
            <w:r w:rsidRPr="00B66BF3">
              <w:rPr>
                <w:rFonts w:cstheme="minorHAnsi"/>
                <w:sz w:val="18"/>
                <w:szCs w:val="18"/>
              </w:rPr>
              <w:t>DC</w:t>
            </w:r>
            <w:bookmarkEnd w:id="2"/>
            <w:r w:rsidRPr="00B66BF3">
              <w:rPr>
                <w:rFonts w:cstheme="minorHAnsi"/>
                <w:sz w:val="18"/>
                <w:szCs w:val="18"/>
              </w:rPr>
              <w:t>, hypothyroidism, morbid</w:t>
            </w:r>
          </w:p>
          <w:p w14:paraId="0AF712A3" w14:textId="15787B34" w:rsidR="009D39AA" w:rsidRPr="00B66BF3" w:rsidRDefault="009D39AA" w:rsidP="006A504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obesity</w:t>
            </w:r>
          </w:p>
          <w:p w14:paraId="6299764B" w14:textId="0D72A479" w:rsidR="009D39AA" w:rsidRPr="00B66BF3" w:rsidRDefault="009D39AA" w:rsidP="005D50B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 Hypertrophic cardiomyopathy</w:t>
            </w:r>
          </w:p>
          <w:p w14:paraId="4F6D203D" w14:textId="2F87E9ED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 HTN, arteriosclerosis, AF</w:t>
            </w:r>
          </w:p>
          <w:p w14:paraId="29AA0DAF" w14:textId="6646DA97" w:rsidR="009D39AA" w:rsidRPr="00B66BF3" w:rsidRDefault="009D39AA" w:rsidP="005D50B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 Adenocarcinoma of the lung</w:t>
            </w:r>
          </w:p>
          <w:p w14:paraId="07AC1C96" w14:textId="296681A0" w:rsidR="009D39AA" w:rsidRPr="00B66BF3" w:rsidRDefault="009D39AA" w:rsidP="005D50B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stage IV), HTN, CKD, hyperthyroidism</w:t>
            </w:r>
          </w:p>
          <w:p w14:paraId="030518E7" w14:textId="0C25F00F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8: COPD, CKD, DM, morbid obesity</w:t>
            </w:r>
          </w:p>
          <w:p w14:paraId="09C07E1E" w14:textId="7375FAED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9: HTN, arteriosclerosis, AF, dementia</w:t>
            </w:r>
          </w:p>
          <w:p w14:paraId="5825CABD" w14:textId="77777777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0: HTN, arteriosclerosis</w:t>
            </w:r>
          </w:p>
          <w:p w14:paraId="6B1F2B7E" w14:textId="77777777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</w:p>
          <w:p w14:paraId="12FE663C" w14:textId="4633BEBB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7 Males+3 Females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24D02ECA" w14:textId="3F798A02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7+26</w:t>
            </w:r>
          </w:p>
          <w:p w14:paraId="619FC76F" w14:textId="6D2568A9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14:15</w:t>
            </w:r>
          </w:p>
          <w:p w14:paraId="49B2D52D" w14:textId="582B6365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7+7</w:t>
            </w:r>
          </w:p>
          <w:p w14:paraId="6CA8EFBE" w14:textId="17BD97AC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4: 21+9</w:t>
            </w:r>
          </w:p>
          <w:p w14:paraId="0A12F373" w14:textId="14122805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 4+8</w:t>
            </w:r>
          </w:p>
          <w:p w14:paraId="7AA08556" w14:textId="45DA8C58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6+3</w:t>
            </w:r>
          </w:p>
          <w:p w14:paraId="7B281FFC" w14:textId="7BBD902D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5+7</w:t>
            </w:r>
          </w:p>
          <w:p w14:paraId="4D600E8B" w14:textId="6EA1E474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8:2+5</w:t>
            </w:r>
          </w:p>
          <w:p w14:paraId="791AB80B" w14:textId="24766524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9: 3+1</w:t>
            </w:r>
          </w:p>
          <w:p w14:paraId="44A4BC47" w14:textId="3B6B0F8A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0: 2+8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4EE7A0A2" w14:textId="38F843BD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IMV</w:t>
            </w:r>
          </w:p>
          <w:p w14:paraId="270A3D52" w14:textId="33F4208C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IMV</w:t>
            </w:r>
          </w:p>
          <w:p w14:paraId="4EDF3DCB" w14:textId="1CC0F29A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IMV</w:t>
            </w:r>
          </w:p>
          <w:p w14:paraId="655267C4" w14:textId="579B4F43" w:rsidR="009D39AA" w:rsidRPr="00B66BF3" w:rsidRDefault="009D39AA" w:rsidP="0055085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4: IMV</w:t>
            </w:r>
          </w:p>
          <w:p w14:paraId="2563ADEF" w14:textId="28734F6F" w:rsidR="009D39AA" w:rsidRPr="00B66BF3" w:rsidRDefault="009D39AA" w:rsidP="001453F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 no IMV</w:t>
            </w:r>
          </w:p>
          <w:p w14:paraId="7C147A98" w14:textId="7ADE00B8" w:rsidR="009D39AA" w:rsidRPr="00B66BF3" w:rsidRDefault="009D39AA" w:rsidP="001453F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 no IMV</w:t>
            </w:r>
          </w:p>
          <w:p w14:paraId="38B01214" w14:textId="2DD262A5" w:rsidR="009D39AA" w:rsidRPr="00B66BF3" w:rsidRDefault="009D39AA" w:rsidP="001453F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 no IMV</w:t>
            </w:r>
          </w:p>
          <w:p w14:paraId="55B262A7" w14:textId="55973E08" w:rsidR="009D39AA" w:rsidRPr="00B66BF3" w:rsidRDefault="009D39AA" w:rsidP="001453F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8: no IMV</w:t>
            </w:r>
          </w:p>
          <w:p w14:paraId="377F9542" w14:textId="23F9BE3C" w:rsidR="009D39AA" w:rsidRPr="00B66BF3" w:rsidRDefault="009D39AA" w:rsidP="001453F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9: no IMV</w:t>
            </w:r>
          </w:p>
          <w:p w14:paraId="14C9EB57" w14:textId="673B08C5" w:rsidR="009D39AA" w:rsidRPr="00B66BF3" w:rsidRDefault="009D39AA" w:rsidP="001453F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0: no IMV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28DC0133" w14:textId="3EB836A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7ED7B745" w14:textId="16072984" w:rsidR="009D39AA" w:rsidRPr="00B66BF3" w:rsidRDefault="009D39AA" w:rsidP="0001397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4 mechanically ventilated</w:t>
            </w:r>
          </w:p>
        </w:tc>
      </w:tr>
      <w:tr w:rsidR="009D39AA" w:rsidRPr="00B66BF3" w14:paraId="51F27B93" w14:textId="77777777" w:rsidTr="009D39AA">
        <w:tc>
          <w:tcPr>
            <w:tcW w:w="1459" w:type="dxa"/>
          </w:tcPr>
          <w:p w14:paraId="066AD9F6" w14:textId="057FC711" w:rsidR="009D39AA" w:rsidRPr="00470FC5" w:rsidRDefault="009D39AA" w:rsidP="0075672C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Buja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  <w:lang w:val="fr-FR"/>
              </w:rPr>
              <w:t>(13)</w:t>
            </w:r>
          </w:p>
        </w:tc>
        <w:tc>
          <w:tcPr>
            <w:tcW w:w="1239" w:type="dxa"/>
          </w:tcPr>
          <w:p w14:paraId="4C386671" w14:textId="2ABDBFE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</w:tcPr>
          <w:p w14:paraId="73D666A4" w14:textId="448BB1EC" w:rsidR="009D39AA" w:rsidRPr="00B66BF3" w:rsidRDefault="008C28E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</w:tcPr>
          <w:p w14:paraId="4A713927" w14:textId="5F3E4B2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3 </w:t>
            </w:r>
          </w:p>
          <w:p w14:paraId="2ABEE01C" w14:textId="3292AF1C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87" w:type="dxa"/>
            <w:shd w:val="clear" w:color="auto" w:fill="FFFFFF" w:themeFill="background1"/>
          </w:tcPr>
          <w:p w14:paraId="61AD47C8" w14:textId="7498B00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62 M, obese (BMI 33.8)</w:t>
            </w:r>
          </w:p>
          <w:p w14:paraId="20A63BB0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3AE6214D" w14:textId="501C507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34 M, obese (BMI 51.65), HTN, DM2, CHF (LVEF&lt;20%), microcytic anemia.</w:t>
            </w:r>
          </w:p>
          <w:p w14:paraId="69476FCB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0E427A72" w14:textId="17373CA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48 M, obese (BMI 35.2)</w:t>
            </w:r>
          </w:p>
        </w:tc>
        <w:tc>
          <w:tcPr>
            <w:tcW w:w="1275" w:type="dxa"/>
          </w:tcPr>
          <w:p w14:paraId="46C62D3D" w14:textId="364D1EFB" w:rsidR="009D39AA" w:rsidRPr="00B66BF3" w:rsidRDefault="009D39AA" w:rsidP="00345F7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few days +0</w:t>
            </w:r>
          </w:p>
          <w:p w14:paraId="3BC25E91" w14:textId="3EF893A5" w:rsidR="009D39AA" w:rsidRPr="00B66BF3" w:rsidRDefault="009D39AA" w:rsidP="00345F7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4+10</w:t>
            </w:r>
          </w:p>
          <w:p w14:paraId="276016FF" w14:textId="213B74E6" w:rsidR="009D39AA" w:rsidRPr="00B66BF3" w:rsidRDefault="009D39AA" w:rsidP="002E758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n/a +0</w:t>
            </w:r>
          </w:p>
        </w:tc>
        <w:tc>
          <w:tcPr>
            <w:tcW w:w="2149" w:type="dxa"/>
          </w:tcPr>
          <w:p w14:paraId="2EB92A15" w14:textId="2297C38C" w:rsidR="009D39AA" w:rsidRPr="00B66BF3" w:rsidRDefault="009D39AA" w:rsidP="00345F7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OOHCA and death</w:t>
            </w:r>
          </w:p>
          <w:p w14:paraId="33359C1D" w14:textId="77777777" w:rsidR="009D39AA" w:rsidRPr="00B66BF3" w:rsidRDefault="009D39AA" w:rsidP="00345F7B">
            <w:pPr>
              <w:rPr>
                <w:rFonts w:cstheme="minorHAnsi"/>
                <w:sz w:val="18"/>
                <w:szCs w:val="18"/>
              </w:rPr>
            </w:pPr>
          </w:p>
          <w:p w14:paraId="10903E40" w14:textId="2AB2DE9A" w:rsidR="009D39AA" w:rsidRPr="00B66BF3" w:rsidRDefault="009D39AA" w:rsidP="00345F7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Oxygen therapy, multiple PE</w:t>
            </w:r>
          </w:p>
          <w:p w14:paraId="2B127A29" w14:textId="77777777" w:rsidR="009D39AA" w:rsidRPr="00B66BF3" w:rsidRDefault="009D39AA" w:rsidP="00345F7B">
            <w:pPr>
              <w:rPr>
                <w:rFonts w:cstheme="minorHAnsi"/>
                <w:sz w:val="18"/>
                <w:szCs w:val="18"/>
              </w:rPr>
            </w:pPr>
          </w:p>
          <w:p w14:paraId="00D0742C" w14:textId="7E65CDDE" w:rsidR="009D39AA" w:rsidRPr="00B66BF3" w:rsidRDefault="009D39AA" w:rsidP="00345F7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OOHCA and death</w:t>
            </w:r>
          </w:p>
        </w:tc>
        <w:tc>
          <w:tcPr>
            <w:tcW w:w="1320" w:type="dxa"/>
          </w:tcPr>
          <w:p w14:paraId="3AA6AEBF" w14:textId="3DCAD5B4" w:rsidR="009D39AA" w:rsidRPr="00B66BF3" w:rsidRDefault="009D39AA" w:rsidP="00345F7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</w:tcPr>
          <w:p w14:paraId="2C5EF53A" w14:textId="06E124BC" w:rsidR="009D39AA" w:rsidRPr="00B66BF3" w:rsidRDefault="009D39AA" w:rsidP="002952A5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discussed 23 including Barton et al 2 cases)</w:t>
            </w:r>
          </w:p>
        </w:tc>
      </w:tr>
      <w:tr w:rsidR="009D39AA" w:rsidRPr="00B66BF3" w14:paraId="6C7C47B2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46703FA7" w14:textId="1E95580F" w:rsidR="009D39AA" w:rsidRPr="00470FC5" w:rsidRDefault="009D39AA" w:rsidP="0075672C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Yan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  <w:lang w:val="fr-FR"/>
              </w:rPr>
              <w:t>(14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5B46B2F2" w14:textId="250E16D3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6210A9C9" w14:textId="02FB30EC" w:rsidR="009D39AA" w:rsidRPr="00B66BF3" w:rsidRDefault="0043053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424BE07B" w14:textId="032CA05C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0C7490FD" w14:textId="77777777" w:rsidR="009D39AA" w:rsidRPr="00B66BF3" w:rsidRDefault="009D39AA" w:rsidP="003B72F7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44 F</w:t>
            </w:r>
          </w:p>
          <w:p w14:paraId="4A916054" w14:textId="2E50CC9A" w:rsidR="009D39AA" w:rsidRPr="00B66BF3" w:rsidRDefault="009D39AA" w:rsidP="003B72F7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Obese (BMI 45.1), ? SLE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0913632B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7+6</w:t>
            </w:r>
          </w:p>
          <w:p w14:paraId="46294D5C" w14:textId="4F34D9DC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9" w:type="dxa"/>
            <w:shd w:val="clear" w:color="auto" w:fill="D9E2F3" w:themeFill="accent1" w:themeFillTint="33"/>
          </w:tcPr>
          <w:p w14:paraId="65FBD7BC" w14:textId="5D0DD5D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Hypoxia, IMV, ICU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0DA4FEED" w14:textId="1C156AD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328423EA" w14:textId="789A3650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Echo: severe septal, mid anterolateral and </w:t>
            </w:r>
            <w:r w:rsidRPr="00B66BF3">
              <w:rPr>
                <w:rFonts w:cstheme="minorHAnsi"/>
                <w:sz w:val="18"/>
                <w:szCs w:val="18"/>
              </w:rPr>
              <w:lastRenderedPageBreak/>
              <w:t>mid-inferior hypokinesis; apical and infero-lateral wall motion was preserved. Mildly to</w:t>
            </w:r>
          </w:p>
          <w:p w14:paraId="398989E7" w14:textId="27A447C8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moderately depressed LV systolic function with an estimated LVEF 40-45%. LV size and wall thickness were normal. The patient was diagnosed with reverse Takotsubo cardiomyopathy with clinical suspicion of viral myocarditis.</w:t>
            </w:r>
          </w:p>
        </w:tc>
      </w:tr>
      <w:tr w:rsidR="009D39AA" w:rsidRPr="00B66BF3" w14:paraId="39208CF8" w14:textId="77777777" w:rsidTr="009D39AA">
        <w:tc>
          <w:tcPr>
            <w:tcW w:w="1459" w:type="dxa"/>
          </w:tcPr>
          <w:p w14:paraId="3F21DF3B" w14:textId="413965A0" w:rsidR="009D39AA" w:rsidRPr="00470FC5" w:rsidRDefault="009D39AA" w:rsidP="0042667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Lax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1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0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</w:tcPr>
          <w:p w14:paraId="117DB912" w14:textId="5D3839E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rospective study (Case series)</w:t>
            </w:r>
          </w:p>
        </w:tc>
        <w:tc>
          <w:tcPr>
            <w:tcW w:w="970" w:type="dxa"/>
          </w:tcPr>
          <w:p w14:paraId="3D9EC7A8" w14:textId="65BA35C7" w:rsidR="009D39AA" w:rsidRPr="00B66BF3" w:rsidRDefault="0043053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ustria</w:t>
            </w:r>
          </w:p>
        </w:tc>
        <w:tc>
          <w:tcPr>
            <w:tcW w:w="970" w:type="dxa"/>
          </w:tcPr>
          <w:p w14:paraId="1F31AAD4" w14:textId="344E5EFC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3987" w:type="dxa"/>
            <w:shd w:val="clear" w:color="auto" w:fill="FFFFFF" w:themeFill="background1"/>
          </w:tcPr>
          <w:p w14:paraId="51682005" w14:textId="40890F4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M, HTN, DM, CAD, CVA</w:t>
            </w:r>
          </w:p>
          <w:p w14:paraId="166C94A3" w14:textId="69BF68A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M, HTN, DM, CVA</w:t>
            </w:r>
          </w:p>
          <w:p w14:paraId="53F0FDA0" w14:textId="7F4C286B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F, HTN, CVA</w:t>
            </w:r>
          </w:p>
          <w:p w14:paraId="58570B06" w14:textId="56059842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4: M, HTN, CAD, malignant disease</w:t>
            </w:r>
          </w:p>
          <w:p w14:paraId="4483754B" w14:textId="7ED1A09B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 M, malignant disease</w:t>
            </w:r>
          </w:p>
          <w:p w14:paraId="1C9F17BD" w14:textId="2AC15C03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 M, HTN, CAD, CVA, COPD</w:t>
            </w:r>
          </w:p>
          <w:p w14:paraId="1A4F0705" w14:textId="31577DE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 F, HTN, DM, COPD, dementia</w:t>
            </w:r>
          </w:p>
          <w:p w14:paraId="12C868B0" w14:textId="5210C92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8: F, HTN, DM, dementia</w:t>
            </w:r>
          </w:p>
          <w:p w14:paraId="5423123F" w14:textId="6078A93E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9:M, dementia</w:t>
            </w:r>
          </w:p>
          <w:p w14:paraId="2D0C422D" w14:textId="342033BC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0: M, HTN, DM, dementia</w:t>
            </w:r>
          </w:p>
          <w:p w14:paraId="302E2466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1:M, HTN</w:t>
            </w:r>
          </w:p>
          <w:p w14:paraId="623C011F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78FB63FE" w14:textId="77777777" w:rsidR="009D39AA" w:rsidRPr="00B66BF3" w:rsidRDefault="009D39AA" w:rsidP="005B7F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Co-morbidities</w:t>
            </w:r>
          </w:p>
          <w:p w14:paraId="5F37FD5C" w14:textId="77777777" w:rsidR="009D39AA" w:rsidRPr="00B66BF3" w:rsidRDefault="009D39AA" w:rsidP="005B7FC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9/11 hypertension</w:t>
            </w:r>
          </w:p>
          <w:p w14:paraId="01FF9675" w14:textId="77777777" w:rsidR="009D39AA" w:rsidRPr="00B66BF3" w:rsidRDefault="009D39AA" w:rsidP="005B7FC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5/11 Diabetes</w:t>
            </w:r>
          </w:p>
          <w:p w14:paraId="453BA66C" w14:textId="77777777" w:rsidR="009D39AA" w:rsidRPr="00B66BF3" w:rsidRDefault="009D39AA" w:rsidP="005B7FC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3/11 coronary artery disease</w:t>
            </w:r>
          </w:p>
          <w:p w14:paraId="1C6C659D" w14:textId="77777777" w:rsidR="009D39AA" w:rsidRPr="00B66BF3" w:rsidRDefault="009D39AA" w:rsidP="005B7FC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2/11 previous malignant disease</w:t>
            </w:r>
          </w:p>
          <w:p w14:paraId="0583037E" w14:textId="77777777" w:rsidR="009D39AA" w:rsidRPr="00B66BF3" w:rsidRDefault="009D39AA" w:rsidP="005B7FC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2/11 COPD</w:t>
            </w:r>
          </w:p>
          <w:p w14:paraId="0E29A8E1" w14:textId="77777777" w:rsidR="009D39AA" w:rsidRPr="00B66BF3" w:rsidRDefault="009D39AA" w:rsidP="005B7FC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4/11 CVD</w:t>
            </w:r>
          </w:p>
          <w:p w14:paraId="2272B536" w14:textId="77777777" w:rsidR="009D39AA" w:rsidRPr="00B66BF3" w:rsidRDefault="009D39AA" w:rsidP="005B7FC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4/11 Dementia</w:t>
            </w:r>
          </w:p>
          <w:p w14:paraId="53790C74" w14:textId="77777777" w:rsidR="009D39AA" w:rsidRPr="00B66BF3" w:rsidRDefault="009D39AA" w:rsidP="005B7FCE">
            <w:pPr>
              <w:rPr>
                <w:rFonts w:cstheme="minorHAnsi"/>
                <w:sz w:val="18"/>
                <w:szCs w:val="18"/>
              </w:rPr>
            </w:pPr>
          </w:p>
          <w:p w14:paraId="6D53D8DE" w14:textId="265EFC10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ge ranged 75-91 years, (median, 80.5 years; mean, 81.5 years)</w:t>
            </w:r>
          </w:p>
          <w:p w14:paraId="3E0A8CD3" w14:textId="77777777" w:rsidR="009D39AA" w:rsidRPr="00B66BF3" w:rsidRDefault="009D39AA" w:rsidP="00B1220F">
            <w:pPr>
              <w:rPr>
                <w:rFonts w:cstheme="minorHAnsi"/>
                <w:sz w:val="18"/>
                <w:szCs w:val="18"/>
              </w:rPr>
            </w:pPr>
          </w:p>
          <w:p w14:paraId="1C0B57CF" w14:textId="77777777" w:rsidR="009D39AA" w:rsidRPr="00B66BF3" w:rsidRDefault="009D39AA" w:rsidP="00D14E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Two patients were considered obese,</w:t>
            </w:r>
          </w:p>
          <w:p w14:paraId="7A346DBF" w14:textId="77777777" w:rsidR="009D39AA" w:rsidRPr="00B66BF3" w:rsidRDefault="009D39AA" w:rsidP="00D14E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of whom 1 had a BMI of 33 kg/m2; the other 9 were</w:t>
            </w:r>
          </w:p>
          <w:p w14:paraId="48633884" w14:textId="77777777" w:rsidR="009D39AA" w:rsidRPr="00B66BF3" w:rsidRDefault="009D39AA" w:rsidP="00D14E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onsidered in good nutritional status, 2 of whom had a</w:t>
            </w:r>
          </w:p>
          <w:p w14:paraId="133E7DF3" w14:textId="217BEACF" w:rsidR="009D39AA" w:rsidRPr="00B66BF3" w:rsidRDefault="009D39AA" w:rsidP="00D14E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BMI of 27 kg/m2 and 30 kg/m2.</w:t>
            </w:r>
          </w:p>
        </w:tc>
        <w:tc>
          <w:tcPr>
            <w:tcW w:w="1275" w:type="dxa"/>
          </w:tcPr>
          <w:p w14:paraId="059047BA" w14:textId="156F5FB0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1:0+4</w:t>
            </w:r>
          </w:p>
          <w:p w14:paraId="0B1C4E51" w14:textId="4E7F98D1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0+9</w:t>
            </w:r>
          </w:p>
          <w:p w14:paraId="57F51F30" w14:textId="22C64EC8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0+6</w:t>
            </w:r>
          </w:p>
          <w:p w14:paraId="71BA6341" w14:textId="6FB36348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4:4+7</w:t>
            </w:r>
          </w:p>
          <w:p w14:paraId="167EA742" w14:textId="28F01520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5+6</w:t>
            </w:r>
          </w:p>
          <w:p w14:paraId="13E33F29" w14:textId="3119CE0A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2+8</w:t>
            </w:r>
          </w:p>
          <w:p w14:paraId="0FFAB382" w14:textId="50405095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0+4</w:t>
            </w:r>
          </w:p>
          <w:p w14:paraId="1FC52AC4" w14:textId="4F70FB12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8:1+5</w:t>
            </w:r>
          </w:p>
          <w:p w14:paraId="6A065EF1" w14:textId="0C620457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9:0+6</w:t>
            </w:r>
          </w:p>
          <w:p w14:paraId="1175372B" w14:textId="320D5ACF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0:1+9</w:t>
            </w:r>
          </w:p>
          <w:p w14:paraId="5F727D76" w14:textId="59640055" w:rsidR="009D39AA" w:rsidRPr="00B66BF3" w:rsidRDefault="009D39AA" w:rsidP="00CD15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1:7+11</w:t>
            </w:r>
          </w:p>
        </w:tc>
        <w:tc>
          <w:tcPr>
            <w:tcW w:w="2149" w:type="dxa"/>
          </w:tcPr>
          <w:p w14:paraId="7A6DC0B6" w14:textId="63E2D24C" w:rsidR="009D39AA" w:rsidRPr="00B66BF3" w:rsidRDefault="009D39AA" w:rsidP="0074242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20" w:type="dxa"/>
          </w:tcPr>
          <w:p w14:paraId="2F6BB956" w14:textId="104D2E44" w:rsidR="009D39AA" w:rsidRPr="00B66BF3" w:rsidRDefault="009D39AA" w:rsidP="0074242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</w:tcPr>
          <w:p w14:paraId="4643FBD2" w14:textId="0DD4952E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2DC2ADCD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3BC3A782" w14:textId="365C5250" w:rsidR="009D39AA" w:rsidRPr="00470FC5" w:rsidRDefault="009D39AA" w:rsidP="00A60CA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Lacy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1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5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5BFE0948" w14:textId="3E6A28D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3146A060" w14:textId="400F4D12" w:rsidR="009D39AA" w:rsidRPr="00B66BF3" w:rsidRDefault="00480AA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3BB6EDF1" w14:textId="0F5E574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1CF621F4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58 F</w:t>
            </w:r>
          </w:p>
          <w:p w14:paraId="01DE0CE0" w14:textId="61488273" w:rsidR="009D39AA" w:rsidRPr="00B66BF3" w:rsidRDefault="009D39AA" w:rsidP="0054177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DM2, obesity (BMI=38), hyperlipidemia, mild intermittent asthma, and chronic LL swelling with ulceration.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3EA0AE0A" w14:textId="5F2F943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7+0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56F0ED3B" w14:textId="25D7ACD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OOHCA and death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4FD2A8E1" w14:textId="77777777" w:rsidR="009D39AA" w:rsidRPr="00B66BF3" w:rsidRDefault="009D39AA" w:rsidP="00FB210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After autopsy:</w:t>
            </w:r>
          </w:p>
          <w:p w14:paraId="107E3759" w14:textId="75390DCD" w:rsidR="009D39AA" w:rsidRPr="00B66BF3" w:rsidRDefault="009D39AA" w:rsidP="00FB2108">
            <w:pPr>
              <w:rPr>
                <w:rFonts w:cstheme="minorHAnsi"/>
                <w:sz w:val="18"/>
                <w:szCs w:val="18"/>
              </w:rPr>
            </w:pPr>
            <w:bookmarkStart w:id="3" w:name="_Hlk45695901"/>
            <w:r w:rsidRPr="00B66BF3">
              <w:rPr>
                <w:rFonts w:cstheme="minorHAnsi"/>
                <w:sz w:val="18"/>
                <w:szCs w:val="18"/>
              </w:rPr>
              <w:t xml:space="preserve">ARDS </w:t>
            </w:r>
            <w:bookmarkEnd w:id="3"/>
            <w:r w:rsidRPr="00B66BF3">
              <w:rPr>
                <w:rFonts w:cstheme="minorHAnsi"/>
                <w:sz w:val="18"/>
                <w:szCs w:val="18"/>
              </w:rPr>
              <w:t>due to viral pneumonia due to COVID-19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3541861C" w14:textId="52B1F7D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7B12BEA5" w14:textId="77777777" w:rsidTr="009D39AA">
        <w:tc>
          <w:tcPr>
            <w:tcW w:w="1459" w:type="dxa"/>
          </w:tcPr>
          <w:p w14:paraId="2774640E" w14:textId="28D16627" w:rsidR="009D39AA" w:rsidRPr="00470FC5" w:rsidRDefault="009D39AA" w:rsidP="00A60CA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Wichmann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1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6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</w:tcPr>
          <w:p w14:paraId="372F249C" w14:textId="2E8E6EF6" w:rsidR="009D39AA" w:rsidRPr="00B66BF3" w:rsidRDefault="009D39AA" w:rsidP="000C2807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rospective cohort study.</w:t>
            </w:r>
          </w:p>
        </w:tc>
        <w:tc>
          <w:tcPr>
            <w:tcW w:w="970" w:type="dxa"/>
          </w:tcPr>
          <w:p w14:paraId="2F3E9B8E" w14:textId="17BB9323" w:rsidR="009D39AA" w:rsidRPr="00B66BF3" w:rsidRDefault="00480AA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970" w:type="dxa"/>
          </w:tcPr>
          <w:p w14:paraId="269C3F01" w14:textId="7D83401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3987" w:type="dxa"/>
            <w:shd w:val="clear" w:color="auto" w:fill="FFFFFF" w:themeFill="background1"/>
          </w:tcPr>
          <w:p w14:paraId="5994CAFF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See table ***</w:t>
            </w:r>
          </w:p>
          <w:p w14:paraId="37C2A7F7" w14:textId="77777777" w:rsidR="009D39AA" w:rsidRPr="00B66BF3" w:rsidRDefault="009D39AA" w:rsidP="00A627C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ll cases except for case 6 presented</w:t>
            </w:r>
          </w:p>
          <w:p w14:paraId="78C3AF26" w14:textId="377A85F2" w:rsidR="009D39AA" w:rsidRPr="00B66BF3" w:rsidRDefault="009D39AA" w:rsidP="00BE366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with pre-existing heart disease, including high grade coronary artery sclerosis (7 of 12); myocardial scarring, indicating ischemic heart disease (6 of 12); and congestive cardiomyopathy. </w:t>
            </w:r>
          </w:p>
          <w:p w14:paraId="4897530E" w14:textId="770EBBEC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52 M, BMI 38.8, Obesity</w:t>
            </w:r>
          </w:p>
          <w:p w14:paraId="482DA8F9" w14:textId="7667510F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70 M, BMI 22.2, PD, CAD, PAD, CKD</w:t>
            </w:r>
          </w:p>
          <w:p w14:paraId="22B625B2" w14:textId="34C1C048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cstheme="minorHAnsi"/>
                <w:sz w:val="18"/>
                <w:szCs w:val="18"/>
              </w:rPr>
              <w:t xml:space="preserve"> 71 M, BMI 36.8, HTN, nicotine abuse, granulomatous pneumopathy</w:t>
            </w:r>
          </w:p>
          <w:p w14:paraId="5FF389EC" w14:textId="7F8DAAE0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4:</w:t>
            </w:r>
            <w:r w:rsidRPr="00B66BF3">
              <w:rPr>
                <w:rFonts w:cstheme="minorHAnsi"/>
                <w:sz w:val="18"/>
                <w:szCs w:val="18"/>
              </w:rPr>
              <w:t xml:space="preserve"> 63 M, BMI 37.3, DM2, Obesity, bronchial asthma</w:t>
            </w:r>
          </w:p>
          <w:p w14:paraId="4063EDCD" w14:textId="386B224D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5:</w:t>
            </w:r>
            <w:r w:rsidRPr="00B66BF3">
              <w:rPr>
                <w:rFonts w:cstheme="minorHAnsi"/>
                <w:sz w:val="18"/>
                <w:szCs w:val="18"/>
              </w:rPr>
              <w:t xml:space="preserve"> 66 M, BMI 25.3, CAD</w:t>
            </w:r>
          </w:p>
          <w:p w14:paraId="6B1854AA" w14:textId="37984F26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6:</w:t>
            </w:r>
            <w:r w:rsidRPr="00B66BF3">
              <w:rPr>
                <w:rFonts w:cstheme="minorHAnsi"/>
                <w:sz w:val="18"/>
                <w:szCs w:val="18"/>
              </w:rPr>
              <w:t xml:space="preserve"> 54F, BMI 29.6, Trisomy 21, dementia, epilepsy</w:t>
            </w:r>
          </w:p>
          <w:p w14:paraId="63FC6D7A" w14:textId="0D1950C2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7:</w:t>
            </w:r>
            <w:r w:rsidRPr="00B66BF3">
              <w:rPr>
                <w:rFonts w:cstheme="minorHAnsi"/>
                <w:sz w:val="18"/>
                <w:szCs w:val="18"/>
              </w:rPr>
              <w:t>75 F, BMI 26.3, AF, CAD, nicotine abuse</w:t>
            </w:r>
          </w:p>
          <w:p w14:paraId="773683A1" w14:textId="2F6A465A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8:</w:t>
            </w:r>
            <w:r w:rsidRPr="00B66BF3">
              <w:rPr>
                <w:rFonts w:cstheme="minorHAnsi"/>
                <w:sz w:val="18"/>
                <w:szCs w:val="18"/>
              </w:rPr>
              <w:t xml:space="preserve"> 82 M, BMI 27.8, CAD, PD, DM2</w:t>
            </w:r>
          </w:p>
          <w:p w14:paraId="14E8E3D3" w14:textId="51423963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9:</w:t>
            </w:r>
            <w:r w:rsidRPr="00B66BF3">
              <w:rPr>
                <w:rFonts w:cstheme="minorHAnsi"/>
                <w:sz w:val="18"/>
                <w:szCs w:val="18"/>
              </w:rPr>
              <w:t xml:space="preserve"> 87 F, BMI 15.4, COPD, lung cancer, CAD, CKD</w:t>
            </w:r>
          </w:p>
          <w:p w14:paraId="04BE1E96" w14:textId="55516233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10:</w:t>
            </w:r>
            <w:r w:rsidRPr="00B66BF3">
              <w:rPr>
                <w:rFonts w:cstheme="minorHAnsi"/>
                <w:sz w:val="18"/>
                <w:szCs w:val="18"/>
              </w:rPr>
              <w:t xml:space="preserve"> 84 M, BMI 20.7, HTN, DM2, UC</w:t>
            </w:r>
          </w:p>
          <w:p w14:paraId="72F18ABE" w14:textId="5CA3235D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11:</w:t>
            </w:r>
            <w:r w:rsidRPr="00B66BF3">
              <w:rPr>
                <w:rFonts w:cstheme="minorHAnsi"/>
                <w:sz w:val="18"/>
                <w:szCs w:val="18"/>
              </w:rPr>
              <w:t xml:space="preserve"> 85 M, BMI 30, CAD, HTN, bronchial asthma, AF</w:t>
            </w:r>
          </w:p>
          <w:p w14:paraId="0452495E" w14:textId="63DFBE3A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12:</w:t>
            </w:r>
            <w:r w:rsidRPr="00B66BF3">
              <w:rPr>
                <w:rFonts w:cstheme="minorHAnsi"/>
                <w:sz w:val="18"/>
                <w:szCs w:val="18"/>
              </w:rPr>
              <w:t xml:space="preserve"> 76 M, BMI 34.4, Obesity</w:t>
            </w:r>
          </w:p>
        </w:tc>
        <w:tc>
          <w:tcPr>
            <w:tcW w:w="1275" w:type="dxa"/>
          </w:tcPr>
          <w:p w14:paraId="63D5422F" w14:textId="4EBCC0DB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149" w:type="dxa"/>
          </w:tcPr>
          <w:p w14:paraId="3DABC3A1" w14:textId="72B42C1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CPR</w:t>
            </w:r>
          </w:p>
          <w:p w14:paraId="6B3E4FA1" w14:textId="0D65886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supportive care</w:t>
            </w:r>
          </w:p>
          <w:p w14:paraId="68200EF2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cstheme="minorHAnsi"/>
                <w:sz w:val="18"/>
                <w:szCs w:val="18"/>
              </w:rPr>
              <w:t xml:space="preserve"> IMV, shock</w:t>
            </w:r>
          </w:p>
          <w:p w14:paraId="678B20A3" w14:textId="14681E24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4:</w:t>
            </w:r>
            <w:r w:rsidRPr="00B66BF3">
              <w:rPr>
                <w:rFonts w:cstheme="minorHAnsi"/>
                <w:sz w:val="18"/>
                <w:szCs w:val="18"/>
              </w:rPr>
              <w:t xml:space="preserve"> lysis of RV thrombus, IMV, shock</w:t>
            </w:r>
          </w:p>
          <w:p w14:paraId="10CA0B20" w14:textId="77777777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5:</w:t>
            </w:r>
            <w:r w:rsidRPr="00B66BF3">
              <w:rPr>
                <w:rFonts w:cstheme="minorHAnsi"/>
                <w:sz w:val="18"/>
                <w:szCs w:val="18"/>
              </w:rPr>
              <w:t xml:space="preserve"> CPR</w:t>
            </w:r>
          </w:p>
          <w:p w14:paraId="6E426991" w14:textId="77777777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6</w:t>
            </w:r>
            <w:r w:rsidRPr="00B66BF3">
              <w:rPr>
                <w:rFonts w:cstheme="minorHAnsi"/>
                <w:sz w:val="18"/>
                <w:szCs w:val="18"/>
              </w:rPr>
              <w:t>: supportive care</w:t>
            </w:r>
          </w:p>
          <w:p w14:paraId="7B762D3A" w14:textId="77777777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7:</w:t>
            </w:r>
            <w:r w:rsidRPr="00B66BF3">
              <w:rPr>
                <w:rFonts w:cstheme="minorHAnsi"/>
                <w:sz w:val="18"/>
                <w:szCs w:val="18"/>
              </w:rPr>
              <w:t xml:space="preserve"> NIV</w:t>
            </w:r>
          </w:p>
          <w:p w14:paraId="2DBE5713" w14:textId="407756CB" w:rsidR="009D39AA" w:rsidRPr="00B66BF3" w:rsidRDefault="009D39AA" w:rsidP="00AD36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8:</w:t>
            </w:r>
            <w:r w:rsidRPr="00B66BF3">
              <w:rPr>
                <w:rFonts w:cstheme="minorHAnsi"/>
                <w:sz w:val="18"/>
                <w:szCs w:val="18"/>
              </w:rPr>
              <w:t xml:space="preserve"> supportive care</w:t>
            </w:r>
          </w:p>
          <w:p w14:paraId="50774C6C" w14:textId="52985AB5" w:rsidR="009D39AA" w:rsidRPr="00B66BF3" w:rsidRDefault="009D39AA" w:rsidP="00AD36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9:</w:t>
            </w:r>
            <w:r w:rsidRPr="00B66BF3">
              <w:rPr>
                <w:rFonts w:cstheme="minorHAnsi"/>
                <w:sz w:val="18"/>
                <w:szCs w:val="18"/>
              </w:rPr>
              <w:t xml:space="preserve"> supportive care</w:t>
            </w:r>
          </w:p>
          <w:p w14:paraId="1C347438" w14:textId="685DC5E8" w:rsidR="009D39AA" w:rsidRPr="00B66BF3" w:rsidRDefault="009D39AA" w:rsidP="00AD36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0:</w:t>
            </w:r>
            <w:r w:rsidRPr="00B66BF3">
              <w:rPr>
                <w:rFonts w:cstheme="minorHAnsi"/>
                <w:sz w:val="18"/>
                <w:szCs w:val="18"/>
              </w:rPr>
              <w:t xml:space="preserve"> supportive care</w:t>
            </w:r>
          </w:p>
          <w:p w14:paraId="49750859" w14:textId="067EFD10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1:</w:t>
            </w:r>
            <w:r w:rsidRPr="00B66BF3">
              <w:rPr>
                <w:rFonts w:cstheme="minorHAnsi"/>
                <w:sz w:val="18"/>
                <w:szCs w:val="18"/>
              </w:rPr>
              <w:t xml:space="preserve"> IMV, shock, RRT</w:t>
            </w:r>
          </w:p>
          <w:p w14:paraId="1E565D22" w14:textId="6C4283F7" w:rsidR="009D39AA" w:rsidRPr="00B66BF3" w:rsidRDefault="009D39AA" w:rsidP="00D511E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2:</w:t>
            </w:r>
            <w:r w:rsidRPr="00B66BF3">
              <w:rPr>
                <w:rFonts w:cstheme="minorHAnsi"/>
                <w:sz w:val="18"/>
                <w:szCs w:val="18"/>
              </w:rPr>
              <w:t xml:space="preserve"> IMV, shock, CPR</w:t>
            </w:r>
          </w:p>
        </w:tc>
        <w:tc>
          <w:tcPr>
            <w:tcW w:w="1320" w:type="dxa"/>
          </w:tcPr>
          <w:p w14:paraId="0F3F7F4F" w14:textId="77777777" w:rsidR="009D39AA" w:rsidRPr="00B66BF3" w:rsidRDefault="009D39AA" w:rsidP="00AD363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Clinical:</w:t>
            </w:r>
          </w:p>
          <w:p w14:paraId="31CD21AE" w14:textId="482003D3" w:rsidR="009D39AA" w:rsidRPr="00B66BF3" w:rsidRDefault="009D39AA" w:rsidP="00AD36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SCD</w:t>
            </w:r>
          </w:p>
          <w:p w14:paraId="2591CB8E" w14:textId="19D1356A" w:rsidR="009D39AA" w:rsidRPr="00B66BF3" w:rsidRDefault="009D39AA" w:rsidP="00AD36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RF, pneumonia</w:t>
            </w:r>
          </w:p>
          <w:p w14:paraId="653ADB07" w14:textId="1ADB1C04" w:rsidR="009D39AA" w:rsidRPr="00B66BF3" w:rsidRDefault="009D39AA" w:rsidP="004850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cstheme="minorHAnsi"/>
                <w:sz w:val="18"/>
                <w:szCs w:val="18"/>
              </w:rPr>
              <w:t xml:space="preserve"> RF, pneumonia</w:t>
            </w:r>
          </w:p>
          <w:p w14:paraId="1DF19095" w14:textId="21FA0121" w:rsidR="009D39AA" w:rsidRPr="00B66BF3" w:rsidRDefault="009D39AA" w:rsidP="00AD36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4:</w:t>
            </w:r>
            <w:r w:rsidRPr="00B66BF3">
              <w:rPr>
                <w:rFonts w:cstheme="minorHAnsi"/>
                <w:sz w:val="18"/>
                <w:szCs w:val="18"/>
              </w:rPr>
              <w:t xml:space="preserve"> Cardiorespiratory failure, PE</w:t>
            </w:r>
          </w:p>
          <w:p w14:paraId="57447354" w14:textId="428F6207" w:rsidR="009D39AA" w:rsidRPr="00B66BF3" w:rsidRDefault="009D39AA" w:rsidP="00AD36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5:</w:t>
            </w:r>
            <w:r w:rsidRPr="00B66BF3">
              <w:rPr>
                <w:rFonts w:cstheme="minorHAnsi"/>
                <w:sz w:val="18"/>
                <w:szCs w:val="18"/>
              </w:rPr>
              <w:t xml:space="preserve"> SCD</w:t>
            </w:r>
          </w:p>
          <w:p w14:paraId="78093720" w14:textId="71B97899" w:rsidR="009D39AA" w:rsidRPr="00B66BF3" w:rsidRDefault="009D39AA" w:rsidP="00AD36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6:</w:t>
            </w:r>
            <w:r w:rsidRPr="00B66BF3">
              <w:rPr>
                <w:rFonts w:cstheme="minorHAnsi"/>
                <w:sz w:val="18"/>
                <w:szCs w:val="18"/>
              </w:rPr>
              <w:t xml:space="preserve"> RF, aspiration pneumonia</w:t>
            </w:r>
          </w:p>
          <w:p w14:paraId="1494D01F" w14:textId="04E0A435" w:rsidR="009D39AA" w:rsidRPr="00B66BF3" w:rsidRDefault="009D39AA" w:rsidP="004850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7:</w:t>
            </w:r>
            <w:r w:rsidRPr="00B66BF3">
              <w:rPr>
                <w:rFonts w:cstheme="minorHAnsi"/>
                <w:sz w:val="18"/>
                <w:szCs w:val="18"/>
              </w:rPr>
              <w:t xml:space="preserve"> RF, viral pneumonia</w:t>
            </w:r>
          </w:p>
          <w:p w14:paraId="2C00F4BA" w14:textId="30BAC845" w:rsidR="009D39AA" w:rsidRPr="00B66BF3" w:rsidRDefault="009D39AA" w:rsidP="004850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8:</w:t>
            </w:r>
            <w:r w:rsidRPr="00B66BF3">
              <w:rPr>
                <w:rFonts w:cstheme="minorHAnsi"/>
                <w:sz w:val="18"/>
                <w:szCs w:val="18"/>
              </w:rPr>
              <w:t xml:space="preserve"> RF, viral pneumonia</w:t>
            </w:r>
          </w:p>
          <w:p w14:paraId="3BB957A4" w14:textId="26FE4D1A" w:rsidR="009D39AA" w:rsidRPr="00B66BF3" w:rsidRDefault="009D39AA" w:rsidP="004850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9:</w:t>
            </w:r>
            <w:r w:rsidRPr="00B66BF3">
              <w:rPr>
                <w:rFonts w:cstheme="minorHAnsi"/>
                <w:sz w:val="18"/>
                <w:szCs w:val="18"/>
              </w:rPr>
              <w:t xml:space="preserve"> RF, viral pneumonia</w:t>
            </w:r>
          </w:p>
          <w:p w14:paraId="506400C6" w14:textId="32ED6D86" w:rsidR="009D39AA" w:rsidRPr="00B66BF3" w:rsidRDefault="009D39AA" w:rsidP="004850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0:</w:t>
            </w:r>
            <w:r w:rsidRPr="00B66BF3">
              <w:rPr>
                <w:rFonts w:cstheme="minorHAnsi"/>
                <w:sz w:val="18"/>
                <w:szCs w:val="18"/>
              </w:rPr>
              <w:t xml:space="preserve"> RF, viral pneumonia</w:t>
            </w:r>
          </w:p>
          <w:p w14:paraId="277E8FBC" w14:textId="13B6266D" w:rsidR="009D39AA" w:rsidRPr="00B66BF3" w:rsidRDefault="009D39AA" w:rsidP="004850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1:</w:t>
            </w:r>
            <w:r w:rsidRPr="00B66BF3">
              <w:rPr>
                <w:rFonts w:cstheme="minorHAnsi"/>
                <w:sz w:val="18"/>
                <w:szCs w:val="18"/>
              </w:rPr>
              <w:t xml:space="preserve"> cardiac arrest due to RF</w:t>
            </w:r>
          </w:p>
          <w:p w14:paraId="7A0A7D9F" w14:textId="430B76CA" w:rsidR="009D39AA" w:rsidRPr="00B66BF3" w:rsidRDefault="009D39AA" w:rsidP="00AD36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2:</w:t>
            </w:r>
            <w:r w:rsidRPr="00B66BF3">
              <w:rPr>
                <w:rFonts w:cstheme="minorHAnsi"/>
                <w:sz w:val="18"/>
                <w:szCs w:val="18"/>
              </w:rPr>
              <w:t xml:space="preserve"> PE</w:t>
            </w:r>
          </w:p>
        </w:tc>
        <w:tc>
          <w:tcPr>
            <w:tcW w:w="1940" w:type="dxa"/>
          </w:tcPr>
          <w:p w14:paraId="0758F745" w14:textId="551DF9F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36EE2FA8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4BD03838" w14:textId="7112B6E9" w:rsidR="009D39AA" w:rsidRPr="00470FC5" w:rsidRDefault="009D39AA" w:rsidP="00837F0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Menter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1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7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0E099C68" w14:textId="5E5A798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7D2255B7" w14:textId="061A25D6" w:rsidR="009D39AA" w:rsidRPr="00B66BF3" w:rsidRDefault="00480AA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21C1F004" w14:textId="0FE2715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4B3700D2" w14:textId="77B81E3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66BF3">
              <w:rPr>
                <w:rFonts w:cstheme="minorHAnsi"/>
                <w:sz w:val="18"/>
                <w:szCs w:val="18"/>
              </w:rPr>
              <w:t>68 F, HTN, atherosclerosis, obesity (BMI 35), MS</w:t>
            </w:r>
          </w:p>
          <w:p w14:paraId="6E96F4A4" w14:textId="71DCB51A" w:rsidR="009D39AA" w:rsidRPr="00B66BF3" w:rsidRDefault="009D39AA" w:rsidP="00C44AF4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lastRenderedPageBreak/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86 M, (BMI 26), HTN, dyslipidaemia, sleep apnea, DM2, tMDS, APML and prostate cancer</w:t>
            </w:r>
          </w:p>
          <w:p w14:paraId="001AB3E6" w14:textId="55D27B6C" w:rsidR="009D39AA" w:rsidRPr="00B66BF3" w:rsidRDefault="009D39AA" w:rsidP="00C44AF4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cstheme="minorHAnsi"/>
                <w:sz w:val="18"/>
                <w:szCs w:val="18"/>
              </w:rPr>
              <w:t xml:space="preserve"> 96 M, (BMI 23), HTN, CAD, MI, PD, dementia</w:t>
            </w:r>
          </w:p>
          <w:p w14:paraId="5B7B2738" w14:textId="399A355D" w:rsidR="009D39AA" w:rsidRPr="00B66BF3" w:rsidRDefault="009D39AA" w:rsidP="00EE257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4:</w:t>
            </w:r>
            <w:r w:rsidRPr="00B66BF3">
              <w:rPr>
                <w:rFonts w:cstheme="minorHAnsi"/>
                <w:sz w:val="18"/>
                <w:szCs w:val="18"/>
              </w:rPr>
              <w:t xml:space="preserve">78 M, (BMI 44), HTN, dyslipidaemia, obesity, aortic valve reconstruction, AF, CAD, sleep apnea, smoker, DM2, </w:t>
            </w:r>
          </w:p>
          <w:p w14:paraId="3CEF818F" w14:textId="76C5722D" w:rsidR="009D39AA" w:rsidRPr="00B66BF3" w:rsidRDefault="009D39AA" w:rsidP="00BD5355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5</w:t>
            </w:r>
            <w:r w:rsidRPr="00B66BF3">
              <w:rPr>
                <w:rFonts w:cstheme="minorHAnsi"/>
                <w:sz w:val="18"/>
                <w:szCs w:val="18"/>
              </w:rPr>
              <w:t>:66 M, (BMI 29), HTN, smoker</w:t>
            </w:r>
          </w:p>
          <w:p w14:paraId="456ABEDD" w14:textId="6E893A1F" w:rsidR="009D39AA" w:rsidRPr="00B66BF3" w:rsidRDefault="009D39AA" w:rsidP="00EE257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6:</w:t>
            </w:r>
            <w:r w:rsidRPr="00B66BF3">
              <w:rPr>
                <w:rFonts w:cstheme="minorHAnsi"/>
                <w:sz w:val="18"/>
                <w:szCs w:val="18"/>
              </w:rPr>
              <w:t>74 M, (BMI 27), HTN, CAD, DM2, Smoker, COPD, wedge resection of lung, Metastatic prostate carcinoma, CKD, genetic thrombophilia</w:t>
            </w:r>
          </w:p>
          <w:p w14:paraId="44FD30EB" w14:textId="24A68B43" w:rsidR="009D39AA" w:rsidRPr="00B66BF3" w:rsidRDefault="009D39AA" w:rsidP="00EE257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7:</w:t>
            </w:r>
            <w:r w:rsidRPr="00B66BF3">
              <w:rPr>
                <w:rFonts w:cstheme="minorHAnsi"/>
                <w:sz w:val="18"/>
                <w:szCs w:val="18"/>
              </w:rPr>
              <w:t>81 F, (BMI 26), CAD, PAD, HTN, smoker.</w:t>
            </w:r>
          </w:p>
          <w:p w14:paraId="04497A11" w14:textId="0AA1F540" w:rsidR="009D39AA" w:rsidRPr="00B66BF3" w:rsidRDefault="009D39AA" w:rsidP="001F5185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8:</w:t>
            </w:r>
            <w:r w:rsidRPr="00B66BF3">
              <w:rPr>
                <w:rFonts w:cstheme="minorHAnsi"/>
                <w:sz w:val="18"/>
                <w:szCs w:val="18"/>
              </w:rPr>
              <w:t>71 M, (BMI 25), PAD, infrarenal aortic aneurysm, CAD, valvulopathy, double bypass</w:t>
            </w:r>
          </w:p>
          <w:p w14:paraId="1A115518" w14:textId="0260264D" w:rsidR="009D39AA" w:rsidRPr="00B66BF3" w:rsidRDefault="009D39AA" w:rsidP="001F5185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9:</w:t>
            </w:r>
            <w:r w:rsidRPr="00B66BF3">
              <w:rPr>
                <w:rFonts w:cstheme="minorHAnsi"/>
                <w:sz w:val="18"/>
                <w:szCs w:val="18"/>
              </w:rPr>
              <w:t>88 M, (BMI 28), Heart failure, CAD and hypertensive heart disease, AF, Waldenström`s macroglobulinemia, SCC and basalioma</w:t>
            </w:r>
          </w:p>
          <w:p w14:paraId="769294EA" w14:textId="234B3103" w:rsidR="009D39AA" w:rsidRPr="00B66BF3" w:rsidRDefault="009D39AA" w:rsidP="00A06AB8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0:</w:t>
            </w:r>
            <w:r w:rsidRPr="00B66BF3">
              <w:rPr>
                <w:rFonts w:cstheme="minorHAnsi"/>
                <w:sz w:val="18"/>
                <w:szCs w:val="18"/>
              </w:rPr>
              <w:t>85 M, (BMI 29), Hypertensive cardiomyopathy, eccentric hypertrophy with hyperdynamic EF, AF, Ex-smoker (40py)</w:t>
            </w:r>
          </w:p>
          <w:p w14:paraId="35A056C6" w14:textId="1D496D47" w:rsidR="009D39AA" w:rsidRPr="00B66BF3" w:rsidRDefault="009D39AA" w:rsidP="00A06AB8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1:</w:t>
            </w:r>
            <w:r w:rsidRPr="00B66BF3">
              <w:rPr>
                <w:rFonts w:cstheme="minorHAnsi"/>
                <w:sz w:val="18"/>
                <w:szCs w:val="18"/>
              </w:rPr>
              <w:t>58 M, (BMI 47), HTN, obesity, atherosclerosis</w:t>
            </w:r>
          </w:p>
          <w:p w14:paraId="0DF2A508" w14:textId="40516F8A" w:rsidR="009D39AA" w:rsidRPr="00B66BF3" w:rsidRDefault="009D39AA" w:rsidP="00A06AB8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2:</w:t>
            </w:r>
            <w:r w:rsidRPr="00B66BF3">
              <w:rPr>
                <w:rFonts w:cstheme="minorHAnsi"/>
                <w:sz w:val="18"/>
                <w:szCs w:val="18"/>
              </w:rPr>
              <w:t>75 M, (BMI 27), Dyslipidaemia, HTN, CAD, DM2, sleep apnea</w:t>
            </w:r>
          </w:p>
          <w:p w14:paraId="390B3AC8" w14:textId="39131AB2" w:rsidR="009D39AA" w:rsidRPr="00B66BF3" w:rsidRDefault="009D39AA" w:rsidP="00A06AB8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3:</w:t>
            </w:r>
            <w:r w:rsidRPr="00B66BF3">
              <w:rPr>
                <w:rFonts w:cstheme="minorHAnsi"/>
                <w:sz w:val="18"/>
                <w:szCs w:val="18"/>
              </w:rPr>
              <w:t>53 M, (BMI 59), HTN, obesity, DM2, Sleep apnea, pneumonia-associated ARDS, causing respiratory failure type 1. Patient on long-term oxygen therapy, Liver cirrhosis, acquired immunosuppression</w:t>
            </w:r>
          </w:p>
          <w:p w14:paraId="4A6A6BBC" w14:textId="6D717BE2" w:rsidR="009D39AA" w:rsidRPr="00B66BF3" w:rsidRDefault="009D39AA" w:rsidP="00A06AB8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4:</w:t>
            </w:r>
            <w:r w:rsidRPr="00B66BF3">
              <w:rPr>
                <w:rFonts w:cstheme="minorHAnsi"/>
                <w:sz w:val="18"/>
                <w:szCs w:val="18"/>
              </w:rPr>
              <w:t>94 F, (BMI 19), HTN, tachycardia-bradycardia syndrome, AF, valvulopathy, dementia</w:t>
            </w:r>
          </w:p>
          <w:p w14:paraId="227C01B7" w14:textId="28A7DCC7" w:rsidR="009D39AA" w:rsidRPr="00B66BF3" w:rsidRDefault="009D39AA" w:rsidP="009858E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5:</w:t>
            </w:r>
            <w:r w:rsidRPr="00B66BF3">
              <w:rPr>
                <w:rFonts w:cstheme="minorHAnsi"/>
                <w:sz w:val="18"/>
                <w:szCs w:val="18"/>
              </w:rPr>
              <w:t>89 M, (BMI 26), CAD, HTN, valvulopathy, third-degree atrioventricular block, dyslipidaemia, DM2, Ex-smoker</w:t>
            </w:r>
          </w:p>
          <w:p w14:paraId="15636BC8" w14:textId="438FF2EF" w:rsidR="009D39AA" w:rsidRPr="00B66BF3" w:rsidRDefault="009D39AA" w:rsidP="009858E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6:</w:t>
            </w:r>
            <w:r w:rsidRPr="00B66BF3">
              <w:rPr>
                <w:rFonts w:cstheme="minorHAnsi"/>
                <w:sz w:val="18"/>
                <w:szCs w:val="18"/>
              </w:rPr>
              <w:t>61 F, (BMI 41), HTN, obesity, DM2</w:t>
            </w:r>
          </w:p>
          <w:p w14:paraId="50CEB58D" w14:textId="02693DE7" w:rsidR="009D39AA" w:rsidRPr="00B66BF3" w:rsidRDefault="009D39AA" w:rsidP="009858E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7:</w:t>
            </w:r>
            <w:r w:rsidRPr="00B66BF3">
              <w:rPr>
                <w:rFonts w:cstheme="minorHAnsi"/>
                <w:sz w:val="18"/>
                <w:szCs w:val="18"/>
              </w:rPr>
              <w:t>72 M, (BMI 25), HTN, gout, Sleep apnea, ex-smoker</w:t>
            </w:r>
          </w:p>
          <w:p w14:paraId="75402C96" w14:textId="19601619" w:rsidR="009D39AA" w:rsidRPr="00B66BF3" w:rsidRDefault="009D39AA" w:rsidP="009858E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8:</w:t>
            </w:r>
            <w:r w:rsidRPr="00B66BF3">
              <w:rPr>
                <w:rFonts w:cstheme="minorHAnsi"/>
                <w:sz w:val="18"/>
                <w:szCs w:val="18"/>
              </w:rPr>
              <w:t>79 M, (BMI 27), HTN, dyslipidaemia, CAD, Alzheimer’s, PD</w:t>
            </w:r>
          </w:p>
          <w:p w14:paraId="54BA271A" w14:textId="48707187" w:rsidR="009D39AA" w:rsidRPr="00B66BF3" w:rsidRDefault="009D39AA" w:rsidP="00B80318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9:</w:t>
            </w:r>
            <w:r w:rsidRPr="00B66BF3">
              <w:rPr>
                <w:rFonts w:cstheme="minorHAnsi"/>
                <w:sz w:val="18"/>
                <w:szCs w:val="18"/>
              </w:rPr>
              <w:t xml:space="preserve"> 65 M, (BMI 26), HTN, CAD, STEMI</w:t>
            </w:r>
          </w:p>
          <w:p w14:paraId="45C5BAD8" w14:textId="78415B20" w:rsidR="009D39AA" w:rsidRPr="00B66BF3" w:rsidRDefault="009D39AA" w:rsidP="00A6613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0:</w:t>
            </w:r>
            <w:r w:rsidRPr="00B66BF3">
              <w:rPr>
                <w:rFonts w:cstheme="minorHAnsi"/>
                <w:sz w:val="18"/>
                <w:szCs w:val="18"/>
              </w:rPr>
              <w:t>71 M, (BMI 36), HTN, obesity, dyslipidaemia, COPD, gout</w:t>
            </w:r>
          </w:p>
          <w:p w14:paraId="282CE359" w14:textId="6AF602E0" w:rsidR="009D39AA" w:rsidRPr="00B66BF3" w:rsidRDefault="009D39AA" w:rsidP="00CE710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lastRenderedPageBreak/>
              <w:t>P21:</w:t>
            </w:r>
            <w:r w:rsidRPr="00B66BF3">
              <w:rPr>
                <w:rFonts w:cstheme="minorHAnsi"/>
                <w:sz w:val="18"/>
                <w:szCs w:val="18"/>
              </w:rPr>
              <w:t>96 M, (BMI 25), HTN, CAD, dementia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0ED8E7AA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P1: </w:t>
            </w:r>
            <w:r w:rsidRPr="00B66BF3">
              <w:rPr>
                <w:rFonts w:cstheme="minorHAnsi"/>
                <w:sz w:val="18"/>
                <w:szCs w:val="18"/>
              </w:rPr>
              <w:t>n/a+9</w:t>
            </w:r>
          </w:p>
          <w:p w14:paraId="323C11A4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 xml:space="preserve">P2: </w:t>
            </w:r>
            <w:r w:rsidRPr="00B66BF3">
              <w:rPr>
                <w:rFonts w:cstheme="minorHAnsi"/>
                <w:sz w:val="18"/>
                <w:szCs w:val="18"/>
              </w:rPr>
              <w:t>n/a+5</w:t>
            </w:r>
          </w:p>
          <w:p w14:paraId="457D92D9" w14:textId="77777777" w:rsidR="009D39AA" w:rsidRPr="00B66BF3" w:rsidRDefault="009D39AA" w:rsidP="002E758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 xml:space="preserve">P3: </w:t>
            </w:r>
            <w:r w:rsidRPr="00B66BF3">
              <w:rPr>
                <w:rFonts w:cstheme="minorHAnsi"/>
                <w:sz w:val="18"/>
                <w:szCs w:val="18"/>
              </w:rPr>
              <w:t>n/a+3</w:t>
            </w:r>
          </w:p>
          <w:p w14:paraId="7D77799A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lastRenderedPageBreak/>
              <w:t>P4:</w:t>
            </w:r>
            <w:r w:rsidRPr="00B66BF3">
              <w:rPr>
                <w:rFonts w:cstheme="minorHAnsi"/>
                <w:sz w:val="18"/>
                <w:szCs w:val="18"/>
              </w:rPr>
              <w:t xml:space="preserve"> n/a+3</w:t>
            </w:r>
          </w:p>
          <w:p w14:paraId="6B8102ED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5:</w:t>
            </w:r>
            <w:r w:rsidRPr="00B66BF3">
              <w:rPr>
                <w:rFonts w:cstheme="minorHAnsi"/>
                <w:sz w:val="18"/>
                <w:szCs w:val="18"/>
              </w:rPr>
              <w:t xml:space="preserve"> n/a+9</w:t>
            </w:r>
          </w:p>
          <w:p w14:paraId="4F5A3336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6:</w:t>
            </w:r>
            <w:r w:rsidRPr="00B66BF3">
              <w:rPr>
                <w:rFonts w:cstheme="minorHAnsi"/>
                <w:sz w:val="18"/>
                <w:szCs w:val="18"/>
              </w:rPr>
              <w:t xml:space="preserve"> n/a+3</w:t>
            </w:r>
          </w:p>
          <w:p w14:paraId="526B74DC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7:</w:t>
            </w:r>
            <w:r w:rsidRPr="00B66BF3">
              <w:rPr>
                <w:rFonts w:cstheme="minorHAnsi"/>
                <w:sz w:val="18"/>
                <w:szCs w:val="18"/>
              </w:rPr>
              <w:t xml:space="preserve"> n/a+4</w:t>
            </w:r>
          </w:p>
          <w:p w14:paraId="7F6EF861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8:</w:t>
            </w:r>
            <w:r w:rsidRPr="00B66BF3">
              <w:rPr>
                <w:rFonts w:cstheme="minorHAnsi"/>
                <w:sz w:val="18"/>
                <w:szCs w:val="18"/>
              </w:rPr>
              <w:t xml:space="preserve"> n/a+0</w:t>
            </w:r>
          </w:p>
          <w:p w14:paraId="5F3BA6FC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9:</w:t>
            </w:r>
            <w:r w:rsidRPr="00B66BF3">
              <w:rPr>
                <w:rFonts w:cstheme="minorHAnsi"/>
                <w:sz w:val="18"/>
                <w:szCs w:val="18"/>
              </w:rPr>
              <w:t xml:space="preserve"> n/a+2</w:t>
            </w:r>
          </w:p>
          <w:p w14:paraId="0E81F43B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0:</w:t>
            </w:r>
            <w:r w:rsidRPr="00B66BF3">
              <w:rPr>
                <w:rFonts w:cstheme="minorHAnsi"/>
                <w:sz w:val="18"/>
                <w:szCs w:val="18"/>
              </w:rPr>
              <w:t xml:space="preserve"> n/a+5</w:t>
            </w:r>
          </w:p>
          <w:p w14:paraId="2A833761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1:</w:t>
            </w:r>
            <w:r w:rsidRPr="00B66BF3">
              <w:rPr>
                <w:rFonts w:cstheme="minorHAnsi"/>
                <w:sz w:val="18"/>
                <w:szCs w:val="18"/>
              </w:rPr>
              <w:t xml:space="preserve"> n/a+7</w:t>
            </w:r>
          </w:p>
          <w:p w14:paraId="06F043B5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2:</w:t>
            </w:r>
            <w:r w:rsidRPr="00B66BF3">
              <w:rPr>
                <w:rFonts w:cstheme="minorHAnsi"/>
                <w:sz w:val="18"/>
                <w:szCs w:val="18"/>
              </w:rPr>
              <w:t xml:space="preserve"> n/a+3</w:t>
            </w:r>
          </w:p>
          <w:p w14:paraId="4A622476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3:</w:t>
            </w:r>
            <w:r w:rsidRPr="00B66BF3">
              <w:rPr>
                <w:rFonts w:cstheme="minorHAnsi"/>
                <w:sz w:val="18"/>
                <w:szCs w:val="18"/>
              </w:rPr>
              <w:t xml:space="preserve"> n/a+8</w:t>
            </w:r>
          </w:p>
          <w:p w14:paraId="321D9511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4:</w:t>
            </w:r>
            <w:r w:rsidRPr="00B66BF3">
              <w:rPr>
                <w:rFonts w:cstheme="minorHAnsi"/>
                <w:sz w:val="18"/>
                <w:szCs w:val="18"/>
              </w:rPr>
              <w:t xml:space="preserve"> n/a+0</w:t>
            </w:r>
          </w:p>
          <w:p w14:paraId="33EC6A9E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5:</w:t>
            </w:r>
            <w:r w:rsidRPr="00B66BF3">
              <w:rPr>
                <w:rFonts w:cstheme="minorHAnsi"/>
                <w:sz w:val="18"/>
                <w:szCs w:val="18"/>
              </w:rPr>
              <w:t xml:space="preserve"> n/a+5</w:t>
            </w:r>
          </w:p>
          <w:p w14:paraId="0FC30725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6:</w:t>
            </w:r>
            <w:r w:rsidRPr="00B66BF3">
              <w:rPr>
                <w:rFonts w:cstheme="minorHAnsi"/>
                <w:sz w:val="18"/>
                <w:szCs w:val="18"/>
              </w:rPr>
              <w:t xml:space="preserve"> n/a+9</w:t>
            </w:r>
          </w:p>
          <w:p w14:paraId="47F5BE74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7:</w:t>
            </w:r>
            <w:r w:rsidRPr="00B66BF3">
              <w:rPr>
                <w:rFonts w:cstheme="minorHAnsi"/>
                <w:sz w:val="18"/>
                <w:szCs w:val="18"/>
              </w:rPr>
              <w:t xml:space="preserve"> n/a+12</w:t>
            </w:r>
          </w:p>
          <w:p w14:paraId="399841D5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8:</w:t>
            </w:r>
            <w:r w:rsidRPr="00B66BF3">
              <w:rPr>
                <w:rFonts w:cstheme="minorHAnsi"/>
                <w:sz w:val="18"/>
                <w:szCs w:val="18"/>
              </w:rPr>
              <w:t xml:space="preserve"> n/a+16</w:t>
            </w:r>
          </w:p>
          <w:p w14:paraId="21224C1E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9:</w:t>
            </w:r>
            <w:r w:rsidRPr="00B66BF3">
              <w:rPr>
                <w:rFonts w:cstheme="minorHAnsi"/>
                <w:sz w:val="18"/>
                <w:szCs w:val="18"/>
              </w:rPr>
              <w:t xml:space="preserve"> n/a+7</w:t>
            </w:r>
          </w:p>
          <w:p w14:paraId="3BCED62B" w14:textId="77777777" w:rsidR="009D39AA" w:rsidRPr="00B66BF3" w:rsidRDefault="009D39AA" w:rsidP="002E75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0:</w:t>
            </w:r>
            <w:r w:rsidRPr="00B66BF3">
              <w:rPr>
                <w:rFonts w:cstheme="minorHAnsi"/>
                <w:sz w:val="18"/>
                <w:szCs w:val="18"/>
              </w:rPr>
              <w:t xml:space="preserve"> n/a+4</w:t>
            </w:r>
          </w:p>
          <w:p w14:paraId="5D1AA7B2" w14:textId="08FAFD1A" w:rsidR="009D39AA" w:rsidRPr="00B66BF3" w:rsidRDefault="009D39AA" w:rsidP="002E758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1:</w:t>
            </w:r>
            <w:r w:rsidRPr="00B66BF3">
              <w:rPr>
                <w:rFonts w:cstheme="minorHAnsi"/>
                <w:sz w:val="18"/>
                <w:szCs w:val="18"/>
              </w:rPr>
              <w:t xml:space="preserve"> n/a+13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0C209BFC" w14:textId="2A2AB227" w:rsidR="009D39AA" w:rsidRPr="00B66BF3" w:rsidRDefault="009D39AA" w:rsidP="004E6E3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3024A77B" w14:textId="02A24C8D" w:rsidR="009D39AA" w:rsidRPr="00B66BF3" w:rsidRDefault="009D39AA" w:rsidP="004E6E3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 with </w:t>
            </w:r>
            <w:r w:rsidRPr="00B66BF3">
              <w:rPr>
                <w:rFonts w:eastAsia="Calibri" w:cstheme="minorHAnsi"/>
                <w:sz w:val="18"/>
                <w:szCs w:val="18"/>
              </w:rPr>
              <w:lastRenderedPageBreak/>
              <w:t>superimposed bacterial bronchopneumonia</w:t>
            </w:r>
          </w:p>
          <w:p w14:paraId="0939DC73" w14:textId="30AEA526" w:rsidR="009D39AA" w:rsidRPr="00B66BF3" w:rsidRDefault="009D39AA" w:rsidP="008A0C3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SARS-CoV-2 associated RF</w:t>
            </w:r>
          </w:p>
          <w:p w14:paraId="0BCAD530" w14:textId="1290F3CA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 with superimposed bacterial bronchopneumonia</w:t>
            </w:r>
          </w:p>
          <w:p w14:paraId="7F6148C2" w14:textId="1E84C4C3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4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cardiorespiratory failure</w:t>
            </w:r>
          </w:p>
          <w:p w14:paraId="52312EC4" w14:textId="101FDB87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5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espiratory failure with superimposed bacterial bronchopneumonia leading to multi organ failure</w:t>
            </w:r>
          </w:p>
          <w:p w14:paraId="43DBEB72" w14:textId="7C98BFEA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6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 with superimposed bacterial bronchopneumonia</w:t>
            </w:r>
          </w:p>
          <w:p w14:paraId="66E450E0" w14:textId="382358CB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7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espiratory failure with superimposed </w:t>
            </w:r>
            <w:r w:rsidRPr="00B66BF3">
              <w:rPr>
                <w:rFonts w:eastAsia="Calibri" w:cstheme="minorHAnsi"/>
                <w:sz w:val="18"/>
                <w:szCs w:val="18"/>
              </w:rPr>
              <w:lastRenderedPageBreak/>
              <w:t>bacterial bronchopneumonia</w:t>
            </w:r>
          </w:p>
          <w:p w14:paraId="5FFF80C2" w14:textId="54DE72D6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8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espiratory failure with superimposed bacterial bronchopneumonia</w:t>
            </w:r>
          </w:p>
          <w:p w14:paraId="67FB7515" w14:textId="6FF60F3B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9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</w:t>
            </w:r>
          </w:p>
          <w:p w14:paraId="34C781F8" w14:textId="7C6735F8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0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 leading to multi organ failure</w:t>
            </w:r>
          </w:p>
          <w:p w14:paraId="64D1CAAD" w14:textId="5527DD6D" w:rsidR="009D39AA" w:rsidRPr="00B66BF3" w:rsidRDefault="009D39AA" w:rsidP="006D3D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1:</w:t>
            </w:r>
            <w:r w:rsidRPr="00B66BF3">
              <w:rPr>
                <w:rFonts w:cstheme="minorHAnsi"/>
                <w:sz w:val="18"/>
                <w:szCs w:val="18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</w:rPr>
              <w:t>SARS-CoV-2 associated RF leading to multi organ failure</w:t>
            </w:r>
          </w:p>
          <w:p w14:paraId="5F5948E7" w14:textId="797A3796" w:rsidR="009D39AA" w:rsidRPr="00B66BF3" w:rsidRDefault="009D39AA" w:rsidP="006D3D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2:</w:t>
            </w:r>
            <w:r w:rsidRPr="00B66BF3">
              <w:rPr>
                <w:rFonts w:cstheme="minorHAnsi"/>
                <w:sz w:val="18"/>
                <w:szCs w:val="18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</w:rPr>
              <w:t>SARS-CoV-2 associated RF with superimposed bacterial bronchopneumonia</w:t>
            </w:r>
          </w:p>
          <w:p w14:paraId="7F4EC1FF" w14:textId="5E4CCFB4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3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</w:t>
            </w:r>
          </w:p>
          <w:p w14:paraId="0B754C0D" w14:textId="160E886C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4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</w:t>
            </w:r>
          </w:p>
          <w:p w14:paraId="2DF33E4E" w14:textId="43368BF4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lastRenderedPageBreak/>
              <w:t>P15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</w:t>
            </w:r>
          </w:p>
          <w:p w14:paraId="67A9F6EC" w14:textId="0E5866DB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6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</w:t>
            </w:r>
          </w:p>
          <w:p w14:paraId="7E72AB99" w14:textId="5BF4BE7C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7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</w:t>
            </w:r>
          </w:p>
          <w:p w14:paraId="102E140E" w14:textId="47B89EFA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8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</w:t>
            </w:r>
          </w:p>
          <w:p w14:paraId="52C42025" w14:textId="755FA69D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9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</w:t>
            </w:r>
          </w:p>
          <w:p w14:paraId="49121B16" w14:textId="7F57C195" w:rsidR="009D39AA" w:rsidRPr="00B66BF3" w:rsidRDefault="009D39AA" w:rsidP="004E6E3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0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 with superimposed bacterial bronchopneumonia</w:t>
            </w:r>
          </w:p>
          <w:p w14:paraId="3FE89E3E" w14:textId="779CF4B6" w:rsidR="009D39AA" w:rsidRPr="00B66BF3" w:rsidRDefault="009D39AA" w:rsidP="004E6E3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1:</w:t>
            </w:r>
            <w:r w:rsidRPr="00B66BF3">
              <w:rPr>
                <w:rFonts w:eastAsia="Calibri" w:cstheme="minorHAnsi"/>
                <w:sz w:val="18"/>
                <w:szCs w:val="18"/>
              </w:rPr>
              <w:t xml:space="preserve"> SARS-CoV-2 associated RF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1F10A7FD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E: 4 cases</w:t>
            </w:r>
          </w:p>
          <w:p w14:paraId="62A033C0" w14:textId="3544F460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Vasculitis 1 case</w:t>
            </w:r>
          </w:p>
        </w:tc>
      </w:tr>
      <w:tr w:rsidR="009D39AA" w:rsidRPr="00B66BF3" w14:paraId="12F179EF" w14:textId="77777777" w:rsidTr="009D39AA">
        <w:tc>
          <w:tcPr>
            <w:tcW w:w="1459" w:type="dxa"/>
          </w:tcPr>
          <w:p w14:paraId="263F6134" w14:textId="45AA3A28" w:rsidR="009D39AA" w:rsidRPr="00470FC5" w:rsidRDefault="009D39AA" w:rsidP="00837F0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Varga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7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</w:tcPr>
          <w:p w14:paraId="6880DD15" w14:textId="6A3AE90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</w:tcPr>
          <w:p w14:paraId="7AD9583C" w14:textId="605D603F" w:rsidR="009D39AA" w:rsidRPr="00B66BF3" w:rsidRDefault="00726E5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70" w:type="dxa"/>
          </w:tcPr>
          <w:p w14:paraId="6752B344" w14:textId="293F422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3</w:t>
            </w:r>
          </w:p>
          <w:p w14:paraId="32AE5CA0" w14:textId="6D45AFB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2 autopsies – 1 still alive)</w:t>
            </w:r>
          </w:p>
        </w:tc>
        <w:tc>
          <w:tcPr>
            <w:tcW w:w="3987" w:type="dxa"/>
            <w:shd w:val="clear" w:color="auto" w:fill="FFFFFF" w:themeFill="background1"/>
          </w:tcPr>
          <w:p w14:paraId="7B8892EF" w14:textId="7DC9C070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71 M, Renal transplant, HTN, CAD</w:t>
            </w:r>
          </w:p>
          <w:p w14:paraId="58C0C745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7D49FBCC" w14:textId="76A977B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58F, DM, HTN, Obesity</w:t>
            </w:r>
          </w:p>
          <w:p w14:paraId="5E6257A8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15B14FAF" w14:textId="79AAB4C8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A86F91A" w14:textId="5ED402AA" w:rsidR="009D39AA" w:rsidRPr="00B66BF3" w:rsidRDefault="009D39AA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0B3106">
              <w:rPr>
                <w:rFonts w:cstheme="minorHAnsi"/>
                <w:b/>
                <w:bCs/>
                <w:sz w:val="18"/>
                <w:szCs w:val="18"/>
                <w:lang w:val="fr-FR"/>
              </w:rPr>
              <w:t>P1 :</w:t>
            </w:r>
            <w:r w:rsidRPr="00B66BF3">
              <w:rPr>
                <w:rFonts w:cstheme="minorHAnsi"/>
                <w:sz w:val="18"/>
                <w:szCs w:val="18"/>
                <w:lang w:val="fr-FR"/>
              </w:rPr>
              <w:t> </w:t>
            </w:r>
            <w:r w:rsidRPr="00B66BF3">
              <w:rPr>
                <w:rFonts w:cstheme="minorHAnsi"/>
                <w:sz w:val="18"/>
                <w:szCs w:val="18"/>
              </w:rPr>
              <w:t>n/a</w:t>
            </w:r>
            <w:r w:rsidRPr="00B66BF3">
              <w:rPr>
                <w:rFonts w:cstheme="minorHAnsi"/>
                <w:sz w:val="18"/>
                <w:szCs w:val="18"/>
                <w:lang w:val="fr-FR"/>
              </w:rPr>
              <w:t xml:space="preserve"> +8</w:t>
            </w:r>
          </w:p>
          <w:p w14:paraId="56400B81" w14:textId="77777777" w:rsidR="009D39AA" w:rsidRPr="00B66BF3" w:rsidRDefault="009D39AA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0B3106">
              <w:rPr>
                <w:rFonts w:cstheme="minorHAnsi"/>
                <w:b/>
                <w:bCs/>
                <w:sz w:val="18"/>
                <w:szCs w:val="18"/>
                <w:lang w:val="fr-FR"/>
              </w:rPr>
              <w:t>P2 :</w:t>
            </w:r>
            <w:r w:rsidRPr="00B66BF3">
              <w:rPr>
                <w:rFonts w:cstheme="minorHAnsi"/>
                <w:sz w:val="18"/>
                <w:szCs w:val="18"/>
                <w:lang w:val="fr-FR"/>
              </w:rPr>
              <w:t xml:space="preserve"> 3+16</w:t>
            </w:r>
          </w:p>
          <w:p w14:paraId="4E4AAC7D" w14:textId="24E64974" w:rsidR="009D39AA" w:rsidRPr="00B66BF3" w:rsidRDefault="009D39AA">
            <w:pPr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2149" w:type="dxa"/>
          </w:tcPr>
          <w:p w14:paraId="7100CF21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ll patients developed intestinal ischemia</w:t>
            </w:r>
          </w:p>
          <w:p w14:paraId="59EFC91B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327338CF" w14:textId="4F8351B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IMV, shock, RRT in ICU then palliated</w:t>
            </w:r>
          </w:p>
          <w:p w14:paraId="6F4F4A2D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6F0FF4C9" w14:textId="0CF3908C" w:rsidR="009D39AA" w:rsidRPr="00B66BF3" w:rsidRDefault="009D39AA" w:rsidP="00476DF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ICU, IMV, RRT, RF. On D16 new inferior ST-segment elevation and</w:t>
            </w:r>
          </w:p>
          <w:p w14:paraId="522EB030" w14:textId="77777777" w:rsidR="009D39AA" w:rsidRPr="00B66BF3" w:rsidRDefault="009D39AA" w:rsidP="00476DF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echocardiography demonstrated new inferior akinesia suggestive for an acute right</w:t>
            </w:r>
          </w:p>
          <w:p w14:paraId="3771A1B7" w14:textId="000396BA" w:rsidR="009D39AA" w:rsidRPr="00B66BF3" w:rsidRDefault="009D39AA" w:rsidP="00C760B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coronary artery occlusion.</w:t>
            </w:r>
          </w:p>
        </w:tc>
        <w:tc>
          <w:tcPr>
            <w:tcW w:w="1320" w:type="dxa"/>
          </w:tcPr>
          <w:p w14:paraId="07776715" w14:textId="3913BB83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940" w:type="dxa"/>
          </w:tcPr>
          <w:p w14:paraId="1891E539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0B3106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Echo: preserved LVEF, dilated LA (59 ml/m2)</w:t>
            </w:r>
          </w:p>
          <w:p w14:paraId="77B68C0D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167D13AB" w14:textId="1A4FA43E" w:rsidR="009D39AA" w:rsidRPr="00B66BF3" w:rsidRDefault="009D39AA" w:rsidP="00647E90">
            <w:pPr>
              <w:rPr>
                <w:rFonts w:cstheme="minorHAnsi"/>
                <w:sz w:val="18"/>
                <w:szCs w:val="18"/>
              </w:rPr>
            </w:pPr>
            <w:r w:rsidRPr="000B3106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Echo: normal sized LV with concentric remodeling and normal LVEF (EF 65%) without RWMA.</w:t>
            </w:r>
          </w:p>
          <w:p w14:paraId="560700F5" w14:textId="77777777" w:rsidR="009D39AA" w:rsidRPr="00B66BF3" w:rsidRDefault="009D39AA" w:rsidP="00E34E01">
            <w:pPr>
              <w:rPr>
                <w:rFonts w:cstheme="minorHAnsi"/>
                <w:sz w:val="18"/>
                <w:szCs w:val="18"/>
              </w:rPr>
            </w:pPr>
          </w:p>
          <w:p w14:paraId="21C80EEE" w14:textId="2E6B344E" w:rsidR="009D39AA" w:rsidRPr="00B66BF3" w:rsidRDefault="009D39AA" w:rsidP="00476DF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5EDA56E5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1E11DB91" w14:textId="73D8179A" w:rsidR="009D39AA" w:rsidRPr="00470FC5" w:rsidRDefault="009D39A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Tian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8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2E210F83" w14:textId="24EE3B7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46B5A2AF" w14:textId="5504DF1A" w:rsidR="009D39AA" w:rsidRPr="00B66BF3" w:rsidRDefault="00726E5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455CD328" w14:textId="7F1AEAFB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1FAF3897" w14:textId="6F2EC45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D2005E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78 F, CLL</w:t>
            </w:r>
          </w:p>
          <w:p w14:paraId="0A616F1F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0398D6B4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  <w:p w14:paraId="25C6670B" w14:textId="5DA73C8D" w:rsidR="009D39AA" w:rsidRPr="00B66BF3" w:rsidRDefault="009D39AA" w:rsidP="00E90173">
            <w:pPr>
              <w:rPr>
                <w:rFonts w:cstheme="minorHAnsi"/>
                <w:sz w:val="18"/>
                <w:szCs w:val="18"/>
              </w:rPr>
            </w:pPr>
            <w:r w:rsidRPr="00D2005E">
              <w:rPr>
                <w:rFonts w:cstheme="minorHAnsi"/>
                <w:b/>
                <w:bCs/>
                <w:sz w:val="18"/>
                <w:szCs w:val="18"/>
              </w:rPr>
              <w:t>P4:</w:t>
            </w:r>
            <w:r w:rsidRPr="00B66BF3">
              <w:rPr>
                <w:rFonts w:cstheme="minorHAnsi"/>
                <w:sz w:val="18"/>
                <w:szCs w:val="18"/>
              </w:rPr>
              <w:t xml:space="preserve"> 59 M, post renal transplantation (3 months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59AF72CB" w14:textId="7C48AAF3" w:rsidR="009D39AA" w:rsidRPr="00B66BF3" w:rsidRDefault="009D39AA" w:rsidP="00E801E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22</w:t>
            </w:r>
          </w:p>
          <w:p w14:paraId="3AD3BFD8" w14:textId="60617365" w:rsidR="009D39AA" w:rsidRPr="00B66BF3" w:rsidRDefault="009D39AA" w:rsidP="00E801E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15</w:t>
            </w:r>
          </w:p>
          <w:p w14:paraId="6873A319" w14:textId="093791E6" w:rsidR="009D39AA" w:rsidRPr="00B66BF3" w:rsidRDefault="009D39AA" w:rsidP="00E801E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23</w:t>
            </w:r>
          </w:p>
          <w:p w14:paraId="447B53F7" w14:textId="778EA73F" w:rsidR="009D39AA" w:rsidRPr="00B66BF3" w:rsidRDefault="009D39AA" w:rsidP="00F83F6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4:52</w:t>
            </w:r>
          </w:p>
          <w:p w14:paraId="476BC9F1" w14:textId="2AA5EBA6" w:rsidR="009D39AA" w:rsidRPr="00B66BF3" w:rsidRDefault="009D39AA" w:rsidP="00E801E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reported as duration of clinical course from onset of COVID-19 to death)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7B9DD034" w14:textId="1D33C435" w:rsidR="009D39AA" w:rsidRPr="00B66BF3" w:rsidRDefault="009D39AA" w:rsidP="00E801E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ll died in hospital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26CDD1BE" w14:textId="2444C5F7" w:rsidR="009D39AA" w:rsidRPr="00B66BF3" w:rsidRDefault="009D39AA" w:rsidP="00E801E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0D2EFE31" w14:textId="03D594F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Only heart samples from 2 patients (P1&amp;4)</w:t>
            </w:r>
          </w:p>
        </w:tc>
      </w:tr>
      <w:tr w:rsidR="009D39AA" w:rsidRPr="00B66BF3" w14:paraId="653182F4" w14:textId="77777777" w:rsidTr="009D39AA">
        <w:tc>
          <w:tcPr>
            <w:tcW w:w="1459" w:type="dxa"/>
          </w:tcPr>
          <w:p w14:paraId="30CE27BB" w14:textId="2092B864" w:rsidR="009D39AA" w:rsidRPr="00470FC5" w:rsidRDefault="009D39AA" w:rsidP="0060656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Barton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9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</w:tcPr>
          <w:p w14:paraId="6FD6FA96" w14:textId="090675F2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</w:tcPr>
          <w:p w14:paraId="3F14DBAA" w14:textId="10433D17" w:rsidR="009D39AA" w:rsidRPr="00B66BF3" w:rsidRDefault="002F48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</w:tcPr>
          <w:p w14:paraId="25583B8A" w14:textId="412EE50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987" w:type="dxa"/>
            <w:shd w:val="clear" w:color="auto" w:fill="FFFFFF" w:themeFill="background1"/>
          </w:tcPr>
          <w:p w14:paraId="7E87C863" w14:textId="6EFD9C86" w:rsidR="009D39AA" w:rsidRPr="00B66BF3" w:rsidRDefault="009D39AA" w:rsidP="00AD0F54">
            <w:pPr>
              <w:rPr>
                <w:rFonts w:cstheme="minorHAnsi"/>
                <w:sz w:val="18"/>
                <w:szCs w:val="18"/>
              </w:rPr>
            </w:pPr>
            <w:r w:rsidRPr="00D2005E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77 (M) hypertension, splenectomy, Obesity (BMI 31.8), remote DVT, pancreatitis due to cholelithiasis, OA, TKR, positive ANA serology. </w:t>
            </w:r>
          </w:p>
          <w:p w14:paraId="6C2EED9C" w14:textId="77777777" w:rsidR="009D39AA" w:rsidRPr="00B66BF3" w:rsidRDefault="009D39AA" w:rsidP="007B2C24">
            <w:pPr>
              <w:rPr>
                <w:rFonts w:cstheme="minorHAnsi"/>
                <w:sz w:val="18"/>
                <w:szCs w:val="18"/>
              </w:rPr>
            </w:pPr>
          </w:p>
          <w:p w14:paraId="669F3569" w14:textId="70B750E6" w:rsidR="009D39AA" w:rsidRPr="00B66BF3" w:rsidRDefault="009D39AA" w:rsidP="00F037F2">
            <w:pPr>
              <w:rPr>
                <w:rFonts w:cstheme="minorHAnsi"/>
                <w:sz w:val="18"/>
                <w:szCs w:val="18"/>
              </w:rPr>
            </w:pPr>
            <w:r w:rsidRPr="00D2005E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42 (M) Obesity (BMI 31.3), myotonic dystrophy</w:t>
            </w:r>
          </w:p>
        </w:tc>
        <w:tc>
          <w:tcPr>
            <w:tcW w:w="1275" w:type="dxa"/>
          </w:tcPr>
          <w:p w14:paraId="0CF8E831" w14:textId="4775EF13" w:rsidR="009D39AA" w:rsidRPr="00B66BF3" w:rsidRDefault="009D39AA" w:rsidP="00EA4B2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6+0</w:t>
            </w:r>
          </w:p>
          <w:p w14:paraId="04D0E06E" w14:textId="7757C0B6" w:rsidR="009D39AA" w:rsidRPr="00B66BF3" w:rsidRDefault="009D39AA" w:rsidP="00EA4B2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2+0</w:t>
            </w:r>
          </w:p>
        </w:tc>
        <w:tc>
          <w:tcPr>
            <w:tcW w:w="2149" w:type="dxa"/>
          </w:tcPr>
          <w:p w14:paraId="44110077" w14:textId="726D3061" w:rsidR="009D39AA" w:rsidRPr="00B66BF3" w:rsidRDefault="009D39AA" w:rsidP="00EA4B2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arrest on way to hospital</w:t>
            </w:r>
          </w:p>
          <w:p w14:paraId="61E5EADE" w14:textId="77777777" w:rsidR="009D39AA" w:rsidRPr="00B66BF3" w:rsidRDefault="009D39AA" w:rsidP="00EA4B26">
            <w:pPr>
              <w:rPr>
                <w:rFonts w:cstheme="minorHAnsi"/>
                <w:sz w:val="18"/>
                <w:szCs w:val="18"/>
              </w:rPr>
            </w:pPr>
          </w:p>
          <w:p w14:paraId="63EDF187" w14:textId="7CAF399B" w:rsidR="009D39AA" w:rsidRPr="00B66BF3" w:rsidRDefault="009D39AA" w:rsidP="00EA4B26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arrest few hours after admission</w:t>
            </w:r>
          </w:p>
        </w:tc>
        <w:tc>
          <w:tcPr>
            <w:tcW w:w="1320" w:type="dxa"/>
          </w:tcPr>
          <w:p w14:paraId="2780FE69" w14:textId="77777777" w:rsidR="009D39AA" w:rsidRPr="00B66BF3" w:rsidRDefault="009D39AA" w:rsidP="00F207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 xml:space="preserve">Autopsy: </w:t>
            </w:r>
          </w:p>
          <w:p w14:paraId="78D00AB1" w14:textId="58A28898" w:rsidR="009D39AA" w:rsidRPr="00B66BF3" w:rsidRDefault="009D39AA" w:rsidP="007D56F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COVID-19, with CAD listed under other contributing factors.</w:t>
            </w:r>
          </w:p>
          <w:p w14:paraId="533BEF2C" w14:textId="78C53CEB" w:rsidR="009D39AA" w:rsidRPr="00B66BF3" w:rsidRDefault="009D39AA" w:rsidP="007D1F6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Complications of hepatic cirrhosis,</w:t>
            </w:r>
          </w:p>
          <w:p w14:paraId="3D534D5E" w14:textId="77777777" w:rsidR="009D39AA" w:rsidRPr="00B66BF3" w:rsidRDefault="009D39AA" w:rsidP="007D1F6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with muscular dystrophy, aspiration pneumonia, and</w:t>
            </w:r>
          </w:p>
          <w:p w14:paraId="48D8E3B6" w14:textId="3FCBD595" w:rsidR="009D39AA" w:rsidRPr="00B66BF3" w:rsidRDefault="009D39AA" w:rsidP="007D1F6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OVID-19 listed as other significant conditions.</w:t>
            </w:r>
          </w:p>
        </w:tc>
        <w:tc>
          <w:tcPr>
            <w:tcW w:w="1940" w:type="dxa"/>
          </w:tcPr>
          <w:p w14:paraId="5C3E82EC" w14:textId="49A7E3B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1FE18085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7FA29176" w14:textId="3D8C5804" w:rsidR="009D39AA" w:rsidRPr="00470FC5" w:rsidRDefault="009D39AA" w:rsidP="0049095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Conde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2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0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1AB363F1" w14:textId="71A61E4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7A8D97F5" w14:textId="16743160" w:rsidR="009D39AA" w:rsidRPr="00B66BF3" w:rsidRDefault="002F48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6F0DC2A1" w14:textId="1E3BE35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10BEFD65" w14:textId="24B559A3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69 M. Bladder cancer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0A0BCCF5" w14:textId="6147E32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 +3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7E013602" w14:textId="399B184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IV then admitted to ICU (AKI and shock)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47CA441D" w14:textId="4F7DF64D" w:rsidR="009D39AA" w:rsidRPr="00B66BF3" w:rsidRDefault="009D39AA" w:rsidP="001B0DB8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severe bilateral CAP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01C28E80" w14:textId="65534D53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6AAA1789" w14:textId="77777777" w:rsidTr="009D39AA">
        <w:tc>
          <w:tcPr>
            <w:tcW w:w="1459" w:type="dxa"/>
          </w:tcPr>
          <w:p w14:paraId="5051EC71" w14:textId="30CF98D2" w:rsidR="009D39AA" w:rsidRPr="00530FB7" w:rsidRDefault="009D39AA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  <w:lang w:val="fr-FR"/>
              </w:rPr>
            </w:pPr>
            <w:r w:rsidRPr="00530FB7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Edler et al </w:t>
            </w:r>
            <w:r w:rsidRPr="00530FB7">
              <w:rPr>
                <w:rFonts w:cstheme="minorHAnsi"/>
                <w:b/>
                <w:bCs/>
                <w:sz w:val="18"/>
                <w:szCs w:val="18"/>
                <w:vertAlign w:val="superscript"/>
                <w:lang w:val="fr-FR"/>
              </w:rPr>
              <w:t>(21)</w:t>
            </w:r>
          </w:p>
          <w:p w14:paraId="545090B3" w14:textId="09B98641" w:rsidR="009D39AA" w:rsidRPr="00530FB7" w:rsidRDefault="009D39AA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  <w:lang w:val="fr-FR"/>
              </w:rPr>
            </w:pPr>
            <w:r w:rsidRPr="00530FB7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Lindner et al </w:t>
            </w:r>
            <w:r w:rsidRPr="00530FB7">
              <w:rPr>
                <w:rFonts w:cstheme="minorHAnsi"/>
                <w:b/>
                <w:bCs/>
                <w:sz w:val="18"/>
                <w:szCs w:val="18"/>
                <w:vertAlign w:val="superscript"/>
                <w:lang w:val="fr-FR"/>
              </w:rPr>
              <w:t>(22)</w:t>
            </w:r>
          </w:p>
        </w:tc>
        <w:tc>
          <w:tcPr>
            <w:tcW w:w="1239" w:type="dxa"/>
          </w:tcPr>
          <w:p w14:paraId="31CC12E5" w14:textId="6599C94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970" w:type="dxa"/>
          </w:tcPr>
          <w:p w14:paraId="477652B1" w14:textId="592BCE8A" w:rsidR="009D39AA" w:rsidRPr="00B66BF3" w:rsidRDefault="002F48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970" w:type="dxa"/>
          </w:tcPr>
          <w:p w14:paraId="122D596A" w14:textId="250B8EE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80 </w:t>
            </w:r>
          </w:p>
          <w:p w14:paraId="7CFDBC4C" w14:textId="5C97B97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74 pre-mortem and 6 post-mortem)</w:t>
            </w:r>
          </w:p>
        </w:tc>
        <w:tc>
          <w:tcPr>
            <w:tcW w:w="3987" w:type="dxa"/>
            <w:shd w:val="clear" w:color="auto" w:fill="FFFFFF" w:themeFill="background1"/>
          </w:tcPr>
          <w:p w14:paraId="51DB0F6C" w14:textId="0425FF7F" w:rsidR="009D39AA" w:rsidRPr="00B66BF3" w:rsidRDefault="009D39AA" w:rsidP="004B0BBC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BMI: average 25.9 kg/m</w:t>
            </w:r>
            <w:r w:rsidRPr="00B66BF3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B66BF3">
              <w:rPr>
                <w:rFonts w:cstheme="minorHAnsi"/>
                <w:sz w:val="18"/>
                <w:szCs w:val="18"/>
              </w:rPr>
              <w:t>.</w:t>
            </w:r>
          </w:p>
          <w:p w14:paraId="5BEB83B7" w14:textId="72AA1762" w:rsidR="009D39AA" w:rsidRPr="00B66BF3" w:rsidRDefault="009D39AA" w:rsidP="004B0BBC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38% were overweight or obese (overweight</w:t>
            </w:r>
          </w:p>
          <w:p w14:paraId="0FA0F799" w14:textId="77777777" w:rsidR="009D39AA" w:rsidRPr="00B66BF3" w:rsidRDefault="009D39AA" w:rsidP="00F83F6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3 cases, obesity grade 1 six cases, grade 2 five cases, grade 3 six cases).</w:t>
            </w:r>
          </w:p>
          <w:p w14:paraId="3C8C2A97" w14:textId="77777777" w:rsidR="009D39AA" w:rsidRPr="00B66BF3" w:rsidRDefault="009D39AA" w:rsidP="006A254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Range: 52-96 years (average</w:t>
            </w:r>
          </w:p>
          <w:p w14:paraId="15AEB06B" w14:textId="04FE7108" w:rsidR="009D39AA" w:rsidRPr="00B66BF3" w:rsidRDefault="009D39AA" w:rsidP="006A254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79.2 years, median 82.4 years). </w:t>
            </w:r>
          </w:p>
          <w:p w14:paraId="551DD340" w14:textId="77777777" w:rsidR="009D39AA" w:rsidRPr="00B66BF3" w:rsidRDefault="009D39AA" w:rsidP="006A254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34 F and 46 M</w:t>
            </w:r>
          </w:p>
          <w:p w14:paraId="4954B7A0" w14:textId="25C84507" w:rsidR="009D39AA" w:rsidRPr="00B66BF3" w:rsidRDefault="009D39AA" w:rsidP="006A254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HTN:25, CAD 45, Cardiac Insufficiency 31, cardiomyopathy 9, AF 15, VHD 3, DM 17, CKD 25, Malignant d 13, COPD 42, OSA 2, CVD 10, Dementia 19, 1 LBBB, 1 A Flutter, 1 Cardiac arrythmia, 1 nephrectomy, 1 renal transplant</w:t>
            </w:r>
          </w:p>
        </w:tc>
        <w:tc>
          <w:tcPr>
            <w:tcW w:w="1275" w:type="dxa"/>
          </w:tcPr>
          <w:p w14:paraId="5215484B" w14:textId="5F6D36FE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N/A</w:t>
            </w:r>
          </w:p>
        </w:tc>
        <w:tc>
          <w:tcPr>
            <w:tcW w:w="2149" w:type="dxa"/>
          </w:tcPr>
          <w:p w14:paraId="037306CF" w14:textId="77777777" w:rsidR="009D39AA" w:rsidRPr="00B66BF3" w:rsidRDefault="009D39AA" w:rsidP="0010121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lace of death:</w:t>
            </w:r>
          </w:p>
          <w:p w14:paraId="128D2CA8" w14:textId="77777777" w:rsidR="009D39AA" w:rsidRPr="00B66BF3" w:rsidRDefault="009D39AA" w:rsidP="0010121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2 home</w:t>
            </w:r>
          </w:p>
          <w:p w14:paraId="21EA8D42" w14:textId="59A55DA4" w:rsidR="009D39AA" w:rsidRPr="00B66BF3" w:rsidRDefault="009D39AA" w:rsidP="0017018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1: hotel </w:t>
            </w:r>
          </w:p>
          <w:p w14:paraId="00BF91D3" w14:textId="77777777" w:rsidR="009D39AA" w:rsidRPr="00B66BF3" w:rsidRDefault="009D39AA" w:rsidP="0010121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13: nursing or retirement home. </w:t>
            </w:r>
          </w:p>
          <w:p w14:paraId="6863BDAC" w14:textId="2CCB8282" w:rsidR="009D39AA" w:rsidRPr="00B66BF3" w:rsidRDefault="009D39AA" w:rsidP="00024635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51: Hospital (17 in ICU+IMV), </w:t>
            </w:r>
          </w:p>
          <w:p w14:paraId="7BEB5D8C" w14:textId="77777777" w:rsidR="009D39AA" w:rsidRPr="00B66BF3" w:rsidRDefault="009D39AA" w:rsidP="00024635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 xml:space="preserve">31 in ward, </w:t>
            </w:r>
          </w:p>
          <w:p w14:paraId="05DC611C" w14:textId="38064D0C" w:rsidR="009D39AA" w:rsidRPr="00B66BF3" w:rsidRDefault="009D39AA" w:rsidP="00024635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1 in ER). </w:t>
            </w:r>
          </w:p>
        </w:tc>
        <w:tc>
          <w:tcPr>
            <w:tcW w:w="1320" w:type="dxa"/>
          </w:tcPr>
          <w:p w14:paraId="35DCDA62" w14:textId="7CFE06F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neumonia: 66</w:t>
            </w:r>
          </w:p>
          <w:p w14:paraId="385E7AB0" w14:textId="3533591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Bronchitis and bronchopneumonia: 5</w:t>
            </w:r>
          </w:p>
          <w:p w14:paraId="1DA0C631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E: 6</w:t>
            </w:r>
          </w:p>
          <w:p w14:paraId="38B95EC8" w14:textId="77777777" w:rsidR="009D39AA" w:rsidRPr="00B66BF3" w:rsidRDefault="009D39AA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66BF3">
              <w:rPr>
                <w:rFonts w:cstheme="minorHAnsi"/>
                <w:sz w:val="18"/>
                <w:szCs w:val="18"/>
                <w:lang w:val="fr-FR"/>
              </w:rPr>
              <w:t>Sepsis: 7</w:t>
            </w:r>
          </w:p>
          <w:p w14:paraId="5517E552" w14:textId="77777777" w:rsidR="009D39AA" w:rsidRPr="00B66BF3" w:rsidRDefault="009D39AA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66BF3">
              <w:rPr>
                <w:rFonts w:cstheme="minorHAnsi"/>
                <w:sz w:val="18"/>
                <w:szCs w:val="18"/>
                <w:lang w:val="fr-FR"/>
              </w:rPr>
              <w:t>MI: 1</w:t>
            </w:r>
          </w:p>
          <w:p w14:paraId="54B7A196" w14:textId="77777777" w:rsidR="009D39AA" w:rsidRPr="00B66BF3" w:rsidRDefault="009D39AA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66BF3">
              <w:rPr>
                <w:rFonts w:cstheme="minorHAnsi"/>
                <w:sz w:val="18"/>
                <w:szCs w:val="18"/>
                <w:lang w:val="fr-FR"/>
              </w:rPr>
              <w:lastRenderedPageBreak/>
              <w:t>MI+Tamponade: 1</w:t>
            </w:r>
          </w:p>
          <w:p w14:paraId="25B4A819" w14:textId="77777777" w:rsidR="009D39AA" w:rsidRPr="00B66BF3" w:rsidRDefault="009D39AA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66BF3">
              <w:rPr>
                <w:rFonts w:cstheme="minorHAnsi"/>
                <w:sz w:val="18"/>
                <w:szCs w:val="18"/>
                <w:lang w:val="fr-FR"/>
              </w:rPr>
              <w:t>SCD: 2</w:t>
            </w:r>
          </w:p>
          <w:p w14:paraId="7DBD61FE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rdiac decomp: 1</w:t>
            </w:r>
          </w:p>
          <w:p w14:paraId="6C3047B5" w14:textId="2152B13A" w:rsidR="009D39AA" w:rsidRPr="00B66BF3" w:rsidRDefault="009D39AA" w:rsidP="00D01787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V endocarditis: 1</w:t>
            </w:r>
          </w:p>
          <w:p w14:paraId="6489F755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Metastatic lung cancer: 1</w:t>
            </w:r>
          </w:p>
          <w:p w14:paraId="6EBAE0A9" w14:textId="7C28D68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ecrotising fasciitis: 1</w:t>
            </w:r>
          </w:p>
        </w:tc>
        <w:tc>
          <w:tcPr>
            <w:tcW w:w="1940" w:type="dxa"/>
          </w:tcPr>
          <w:p w14:paraId="158356EA" w14:textId="7901199D" w:rsidR="009D39AA" w:rsidRPr="00B66BF3" w:rsidRDefault="009D39AA" w:rsidP="00E93A8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17 PE including 8 fatal; In each of these deaths as well as in 15 others (in total 32 cases, 40%), had LL DVT</w:t>
            </w:r>
          </w:p>
        </w:tc>
      </w:tr>
      <w:tr w:rsidR="009D39AA" w:rsidRPr="00B66BF3" w14:paraId="6D98DFB8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6AF44782" w14:textId="66183985" w:rsidR="009D39AA" w:rsidRPr="00470FC5" w:rsidRDefault="009D39AA" w:rsidP="00C9626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Sekulic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2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38683100" w14:textId="1B990020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74781F9A" w14:textId="39ED4A16" w:rsidR="009D39AA" w:rsidRPr="00B66BF3" w:rsidRDefault="00C20A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102CA0B3" w14:textId="214F262C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00750746" w14:textId="0A0780C4" w:rsidR="009D39AA" w:rsidRPr="00B66BF3" w:rsidRDefault="009D39AA" w:rsidP="003B5BF4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81 M, dementia, left lung mass</w:t>
            </w:r>
          </w:p>
          <w:p w14:paraId="24A4C161" w14:textId="7E5B68C1" w:rsidR="009D39AA" w:rsidRPr="00B66BF3" w:rsidRDefault="009D39AA" w:rsidP="003B5BF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managed with hospice care), CAD</w:t>
            </w:r>
          </w:p>
          <w:p w14:paraId="2AAFA140" w14:textId="6D6C801E" w:rsidR="009D39AA" w:rsidRDefault="009D39AA" w:rsidP="00F33D19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post CABG), AF (biventricular PPM), CHF, PAD (post iliac stenting), DM, HTN, CKD, CVA, UTI, dyslipidemia, gout, carotid endarterectomy, left inguinal hernia repair and cataract surgery.</w:t>
            </w:r>
          </w:p>
          <w:p w14:paraId="767BF236" w14:textId="77777777" w:rsidR="009D39AA" w:rsidRPr="00B66BF3" w:rsidRDefault="009D39AA" w:rsidP="00F33D19">
            <w:pPr>
              <w:rPr>
                <w:rFonts w:cstheme="minorHAnsi"/>
                <w:sz w:val="18"/>
                <w:szCs w:val="18"/>
              </w:rPr>
            </w:pPr>
          </w:p>
          <w:p w14:paraId="5AEB5BA6" w14:textId="19F032A0" w:rsidR="009D39AA" w:rsidRPr="00B66BF3" w:rsidRDefault="009D39AA" w:rsidP="00E43BE9">
            <w:pPr>
              <w:rPr>
                <w:rFonts w:cstheme="minorHAnsi"/>
                <w:sz w:val="18"/>
                <w:szCs w:val="18"/>
              </w:rPr>
            </w:pPr>
            <w:r w:rsidRPr="00EA1912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eastAsia="TimesNewRomanMTStd" w:cstheme="minorHAnsi"/>
                <w:sz w:val="18"/>
                <w:szCs w:val="18"/>
              </w:rPr>
              <w:t xml:space="preserve"> </w:t>
            </w:r>
            <w:r w:rsidRPr="00B66BF3">
              <w:rPr>
                <w:rFonts w:cstheme="minorHAnsi"/>
                <w:sz w:val="18"/>
                <w:szCs w:val="18"/>
              </w:rPr>
              <w:t>54 M, HTN, DM2, non-smoker, BMI 29.9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739E9B78" w14:textId="4E677884" w:rsidR="009D39AA" w:rsidRPr="00B66BF3" w:rsidRDefault="009D39AA" w:rsidP="00C9626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8+5</w:t>
            </w:r>
          </w:p>
          <w:p w14:paraId="72873FB5" w14:textId="73EA377A" w:rsidR="009D39AA" w:rsidRPr="00B66BF3" w:rsidRDefault="009D39AA" w:rsidP="00C9626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autopsy 29 hours after death)</w:t>
            </w:r>
          </w:p>
          <w:p w14:paraId="7B5F2E64" w14:textId="77777777" w:rsidR="009D39AA" w:rsidRPr="00B66BF3" w:rsidRDefault="009D39AA" w:rsidP="00C9626B">
            <w:pPr>
              <w:rPr>
                <w:rFonts w:cstheme="minorHAnsi"/>
                <w:sz w:val="18"/>
                <w:szCs w:val="18"/>
              </w:rPr>
            </w:pPr>
          </w:p>
          <w:p w14:paraId="1D4D586D" w14:textId="77777777" w:rsidR="009D39AA" w:rsidRPr="00B66BF3" w:rsidRDefault="009D39AA" w:rsidP="00C9626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2+10</w:t>
            </w:r>
          </w:p>
          <w:p w14:paraId="1AA19347" w14:textId="1CB20BC9" w:rsidR="009D39AA" w:rsidRPr="00B66BF3" w:rsidRDefault="009D39AA" w:rsidP="000E46F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autopsy 39 hours after death)</w:t>
            </w:r>
          </w:p>
          <w:p w14:paraId="1227C52D" w14:textId="3E88B325" w:rsidR="009D39AA" w:rsidRPr="00B66BF3" w:rsidRDefault="009D39AA" w:rsidP="00C9626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9" w:type="dxa"/>
            <w:shd w:val="clear" w:color="auto" w:fill="D9E2F3" w:themeFill="accent1" w:themeFillTint="33"/>
          </w:tcPr>
          <w:p w14:paraId="08568A77" w14:textId="0D83A1E6" w:rsidR="009D39AA" w:rsidRPr="00B66BF3" w:rsidRDefault="009D39AA" w:rsidP="00C9626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Oxygen therapy then palliative care.</w:t>
            </w:r>
          </w:p>
          <w:p w14:paraId="0DE6B9DE" w14:textId="77777777" w:rsidR="009D39AA" w:rsidRPr="00B66BF3" w:rsidRDefault="009D39AA" w:rsidP="00C9626B">
            <w:pPr>
              <w:rPr>
                <w:rFonts w:cstheme="minorHAnsi"/>
                <w:sz w:val="18"/>
                <w:szCs w:val="18"/>
              </w:rPr>
            </w:pPr>
          </w:p>
          <w:p w14:paraId="218F8D96" w14:textId="68041DCD" w:rsidR="009D39AA" w:rsidRPr="00B66BF3" w:rsidRDefault="009D39AA" w:rsidP="00C9626B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RF, ICU, IMV, D10, PEA same day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349D78B2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RF due to SARS-CoV-2</w:t>
            </w:r>
          </w:p>
          <w:p w14:paraId="74B1C92E" w14:textId="3ABA6E38" w:rsidR="009D39AA" w:rsidRPr="00B66BF3" w:rsidRDefault="009D39AA" w:rsidP="00C40A9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eastAsia="TimesNewRomanMTStd" w:cstheme="minorHAnsi"/>
                <w:sz w:val="18"/>
                <w:szCs w:val="18"/>
              </w:rPr>
              <w:t xml:space="preserve"> </w:t>
            </w:r>
            <w:r w:rsidRPr="00B66BF3">
              <w:rPr>
                <w:rFonts w:cstheme="minorHAnsi"/>
                <w:sz w:val="18"/>
                <w:szCs w:val="18"/>
              </w:rPr>
              <w:t>SARS-CoV-2 infection leading to</w:t>
            </w:r>
          </w:p>
          <w:p w14:paraId="2F95D0AD" w14:textId="09BBDE79" w:rsidR="009D39AA" w:rsidRPr="00B66BF3" w:rsidRDefault="009D39AA" w:rsidP="00C40A9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respiratory and multiorgan system failure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1AC408F8" w14:textId="1249AD9B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36051A0E" w14:textId="77777777" w:rsidTr="009D39AA">
        <w:tc>
          <w:tcPr>
            <w:tcW w:w="1459" w:type="dxa"/>
          </w:tcPr>
          <w:p w14:paraId="4490D26C" w14:textId="66F5EB7E" w:rsidR="009D39AA" w:rsidRPr="00470FC5" w:rsidRDefault="009D39A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Suess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2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4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</w:tcPr>
          <w:p w14:paraId="02E55E18" w14:textId="4339D1B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</w:tcPr>
          <w:p w14:paraId="1284938F" w14:textId="10E2E7A0" w:rsidR="009D39AA" w:rsidRPr="00B66BF3" w:rsidRDefault="00C20A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70" w:type="dxa"/>
          </w:tcPr>
          <w:p w14:paraId="34575E90" w14:textId="3F614AE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FFFFFF" w:themeFill="background1"/>
          </w:tcPr>
          <w:p w14:paraId="4F09D7C8" w14:textId="7C6323F2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59 M, HTN and DM2, BMI 25.91</w:t>
            </w:r>
          </w:p>
        </w:tc>
        <w:tc>
          <w:tcPr>
            <w:tcW w:w="1275" w:type="dxa"/>
          </w:tcPr>
          <w:p w14:paraId="47A7E9C0" w14:textId="37E427A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5+0</w:t>
            </w:r>
          </w:p>
        </w:tc>
        <w:tc>
          <w:tcPr>
            <w:tcW w:w="2149" w:type="dxa"/>
          </w:tcPr>
          <w:p w14:paraId="3BC0185D" w14:textId="186C8890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OOHCA and death after 5 days: fever, dry cough and tachycardia</w:t>
            </w:r>
          </w:p>
        </w:tc>
        <w:tc>
          <w:tcPr>
            <w:tcW w:w="1320" w:type="dxa"/>
          </w:tcPr>
          <w:p w14:paraId="5F759F42" w14:textId="3A76E0C4" w:rsidR="009D39AA" w:rsidRPr="00B66BF3" w:rsidRDefault="009D39AA" w:rsidP="00BF793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RDS due to severe DAD as a result of severe infection with SARS CoV-2.</w:t>
            </w:r>
          </w:p>
        </w:tc>
        <w:tc>
          <w:tcPr>
            <w:tcW w:w="1940" w:type="dxa"/>
          </w:tcPr>
          <w:p w14:paraId="0FBF3947" w14:textId="21734D9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46C42351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4E29F8D9" w14:textId="697722DF" w:rsidR="009D39AA" w:rsidRPr="00470FC5" w:rsidRDefault="009D39AA" w:rsidP="00C444B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Aguiar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2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5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3B3C6E94" w14:textId="7128DD02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21E48E4B" w14:textId="3B0599D7" w:rsidR="009D39AA" w:rsidRPr="00B66BF3" w:rsidRDefault="00C20A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186B0420" w14:textId="031D9B8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36A41710" w14:textId="53D56B9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31 F, Morbid obesity (BMI 61.2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50158944" w14:textId="5939653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7+0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653FE857" w14:textId="3633303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OOHCA and death after presenting with cough for 7 days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7BE7E0CC" w14:textId="77777777" w:rsidR="009D39AA" w:rsidRPr="00B66BF3" w:rsidRDefault="009D39A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athology:</w:t>
            </w:r>
          </w:p>
          <w:p w14:paraId="15E809D3" w14:textId="583F2E3D" w:rsidR="009D39AA" w:rsidRPr="00B66BF3" w:rsidRDefault="009D39AA" w:rsidP="009A6BB4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Pulmonary changes related to SARS-CoV-2 and high fever without secondary bacterial infection 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01CD946F" w14:textId="6D2B766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0B2A88EA" w14:textId="77777777" w:rsidTr="009D39AA">
        <w:tc>
          <w:tcPr>
            <w:tcW w:w="1459" w:type="dxa"/>
          </w:tcPr>
          <w:p w14:paraId="0D25B648" w14:textId="7EE7E71D" w:rsidR="009D39AA" w:rsidRPr="00470FC5" w:rsidRDefault="009D39A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Fox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2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6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</w:tcPr>
          <w:p w14:paraId="7ACE9256" w14:textId="1DC752DC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</w:tcPr>
          <w:p w14:paraId="4F310870" w14:textId="08BFACB0" w:rsidR="009D39AA" w:rsidRPr="00B66BF3" w:rsidRDefault="00C20A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</w:tcPr>
          <w:p w14:paraId="61D0F78F" w14:textId="58339D93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0 (Heart examinati</w:t>
            </w:r>
            <w:r w:rsidRPr="00B66BF3">
              <w:rPr>
                <w:rFonts w:cstheme="minorHAnsi"/>
                <w:sz w:val="18"/>
                <w:szCs w:val="18"/>
              </w:rPr>
              <w:lastRenderedPageBreak/>
              <w:t>on in 9/10)</w:t>
            </w:r>
          </w:p>
        </w:tc>
        <w:tc>
          <w:tcPr>
            <w:tcW w:w="3987" w:type="dxa"/>
            <w:shd w:val="clear" w:color="auto" w:fill="FFFFFF" w:themeFill="background1"/>
          </w:tcPr>
          <w:p w14:paraId="7486BC64" w14:textId="7D69465B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1: 44, HTN, DN2, CKD, BMI 37.5</w:t>
            </w:r>
          </w:p>
          <w:p w14:paraId="3EE727B1" w14:textId="61FE4DB4" w:rsidR="009D39AA" w:rsidRPr="00B66BF3" w:rsidRDefault="009D39AA" w:rsidP="0095697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44, HTN, DM2, CHF, BMI 47.76</w:t>
            </w:r>
          </w:p>
          <w:p w14:paraId="53F8B53A" w14:textId="555201D2" w:rsidR="009D39AA" w:rsidRPr="00B66BF3" w:rsidRDefault="009D39AA" w:rsidP="0095697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63, HTN, Thyroidectomy, BMI 56.97</w:t>
            </w:r>
          </w:p>
          <w:p w14:paraId="721798D2" w14:textId="3E91D98C" w:rsidR="009D39AA" w:rsidRPr="00B66BF3" w:rsidRDefault="009D39AA" w:rsidP="0095697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4: 76, HTN, DM2, RA, BMI 38.15</w:t>
            </w:r>
          </w:p>
          <w:p w14:paraId="2241ECE1" w14:textId="4B85BCD1" w:rsidR="009D39AA" w:rsidRPr="00B66BF3" w:rsidRDefault="009D39AA" w:rsidP="0095697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 68, DM2, BMI 35.75</w:t>
            </w:r>
          </w:p>
          <w:p w14:paraId="50996FDB" w14:textId="1F076F0B" w:rsidR="009D39AA" w:rsidRPr="00B66BF3" w:rsidRDefault="009D39AA" w:rsidP="0095697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 78, N/A, BMI 33.1</w:t>
            </w:r>
          </w:p>
          <w:p w14:paraId="0383A185" w14:textId="6D24157F" w:rsidR="009D39AA" w:rsidRPr="00B66BF3" w:rsidRDefault="009D39AA" w:rsidP="0095697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53, HTN, polymyositis, OSA, BMI 28.5</w:t>
            </w:r>
          </w:p>
          <w:p w14:paraId="1021F15F" w14:textId="0C68B906" w:rsidR="009D39AA" w:rsidRPr="00B66BF3" w:rsidRDefault="009D39AA" w:rsidP="0095697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8: 60, HTN, COPD, AF, BMI 44.8</w:t>
            </w:r>
          </w:p>
          <w:p w14:paraId="00A99B47" w14:textId="28306F91" w:rsidR="009D39AA" w:rsidRPr="00B66BF3" w:rsidRDefault="009D39AA" w:rsidP="0095697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9:66, HTN, BMI 28.3</w:t>
            </w:r>
          </w:p>
          <w:p w14:paraId="6B61BC5C" w14:textId="1E16CC1B" w:rsidR="009D39AA" w:rsidRPr="00B66BF3" w:rsidRDefault="009D39AA" w:rsidP="0095697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0: 78, ESRD, DM2, BMI 34.3</w:t>
            </w:r>
          </w:p>
        </w:tc>
        <w:tc>
          <w:tcPr>
            <w:tcW w:w="1275" w:type="dxa"/>
          </w:tcPr>
          <w:p w14:paraId="32FF4C62" w14:textId="798A6D29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1: 3+8</w:t>
            </w:r>
          </w:p>
          <w:p w14:paraId="07222598" w14:textId="4F275827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6+5</w:t>
            </w:r>
          </w:p>
          <w:p w14:paraId="4408F177" w14:textId="52354140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7+25</w:t>
            </w:r>
          </w:p>
          <w:p w14:paraId="26243361" w14:textId="1820EFB2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4: 3+6</w:t>
            </w:r>
          </w:p>
          <w:p w14:paraId="55D3DF36" w14:textId="0CFE363F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 1+9</w:t>
            </w:r>
          </w:p>
          <w:p w14:paraId="3C2705B1" w14:textId="23FB8FCE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 7+0</w:t>
            </w:r>
          </w:p>
          <w:p w14:paraId="4012206E" w14:textId="451548E7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 0+1</w:t>
            </w:r>
          </w:p>
          <w:p w14:paraId="12730098" w14:textId="44C438BF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8: 3+14</w:t>
            </w:r>
          </w:p>
          <w:p w14:paraId="60EA7885" w14:textId="4DF990C0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9: 2+12</w:t>
            </w:r>
          </w:p>
          <w:p w14:paraId="1F840DFC" w14:textId="2FF2B29F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0: 2+2</w:t>
            </w:r>
          </w:p>
        </w:tc>
        <w:tc>
          <w:tcPr>
            <w:tcW w:w="2149" w:type="dxa"/>
          </w:tcPr>
          <w:p w14:paraId="6C984246" w14:textId="29FE9E8F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1: IMV</w:t>
            </w:r>
          </w:p>
          <w:p w14:paraId="28336354" w14:textId="5F211970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IMV</w:t>
            </w:r>
          </w:p>
          <w:p w14:paraId="56765692" w14:textId="24792FAA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IMV</w:t>
            </w:r>
          </w:p>
          <w:p w14:paraId="14E3FCB4" w14:textId="4E868EF3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4: IMV</w:t>
            </w:r>
          </w:p>
          <w:p w14:paraId="09623AD1" w14:textId="3FC09D95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 IMV</w:t>
            </w:r>
          </w:p>
          <w:p w14:paraId="18772AF6" w14:textId="61C7F4D3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 hypoxic resp</w:t>
            </w:r>
            <w:r>
              <w:rPr>
                <w:rFonts w:cstheme="minorHAnsi"/>
                <w:sz w:val="18"/>
                <w:szCs w:val="18"/>
              </w:rPr>
              <w:t>iratory</w:t>
            </w:r>
            <w:r w:rsidRPr="00B66BF3">
              <w:rPr>
                <w:rFonts w:cstheme="minorHAnsi"/>
                <w:sz w:val="18"/>
                <w:szCs w:val="18"/>
              </w:rPr>
              <w:t xml:space="preserve"> failure and VT and cardiac arrest in emergency department</w:t>
            </w:r>
          </w:p>
          <w:p w14:paraId="2EB7DA56" w14:textId="1652882E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 IMV</w:t>
            </w:r>
          </w:p>
          <w:p w14:paraId="5E3FED35" w14:textId="4924AA05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8: IMV</w:t>
            </w:r>
          </w:p>
          <w:p w14:paraId="557BED88" w14:textId="49F283E0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9: IMV</w:t>
            </w:r>
          </w:p>
          <w:p w14:paraId="28193A11" w14:textId="34F1154B" w:rsidR="009D39AA" w:rsidRPr="00B66BF3" w:rsidRDefault="009D39AA" w:rsidP="00235FAE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0: IMV</w:t>
            </w:r>
          </w:p>
        </w:tc>
        <w:tc>
          <w:tcPr>
            <w:tcW w:w="1320" w:type="dxa"/>
          </w:tcPr>
          <w:p w14:paraId="2097902B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Cause of death: COVID-19</w:t>
            </w:r>
          </w:p>
          <w:p w14:paraId="15651CF0" w14:textId="427A6F5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(Withdrawal of care)</w:t>
            </w:r>
          </w:p>
        </w:tc>
        <w:tc>
          <w:tcPr>
            <w:tcW w:w="1940" w:type="dxa"/>
          </w:tcPr>
          <w:p w14:paraId="6313D6F6" w14:textId="541E18F0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Heart examination in 9</w:t>
            </w:r>
          </w:p>
        </w:tc>
      </w:tr>
      <w:tr w:rsidR="009D39AA" w:rsidRPr="00B66BF3" w14:paraId="6EF59C4F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128920E3" w14:textId="3836639D" w:rsidR="009D39AA" w:rsidRPr="00470FC5" w:rsidRDefault="009D39AA" w:rsidP="00ED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52039">
              <w:rPr>
                <w:rFonts w:cstheme="minorHAnsi"/>
                <w:b/>
                <w:bCs/>
                <w:sz w:val="16"/>
                <w:szCs w:val="16"/>
              </w:rPr>
              <w:t xml:space="preserve">Beigmohammadi et al </w:t>
            </w:r>
            <w:r w:rsidRPr="00152039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(27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31BF553F" w14:textId="4552B9E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3346EF7E" w14:textId="3713D194" w:rsidR="009D39AA" w:rsidRPr="00B66BF3" w:rsidRDefault="00C20A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ran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14360EE2" w14:textId="271D8A1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7 (5 with cardiac tissues)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5C084576" w14:textId="6A5C9FE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58 M, HTN</w:t>
            </w:r>
          </w:p>
          <w:p w14:paraId="5BDD6165" w14:textId="2578D16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72 F, RA</w:t>
            </w:r>
          </w:p>
          <w:p w14:paraId="4E61B6E4" w14:textId="134B5798" w:rsidR="009D39AA" w:rsidRPr="00B66BF3" w:rsidRDefault="009D39AA" w:rsidP="00F83F6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 68 M. HTN, VHD: Heart valve replacement procedure due to endocarditis about 1 month before his death.</w:t>
            </w:r>
          </w:p>
          <w:p w14:paraId="780848A0" w14:textId="558DA399" w:rsidR="009D39AA" w:rsidRPr="00B66BF3" w:rsidRDefault="009D39AA" w:rsidP="00854EC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 46 M, PUD</w:t>
            </w:r>
          </w:p>
          <w:p w14:paraId="73A7C77E" w14:textId="167CE7C1" w:rsidR="009D39AA" w:rsidRPr="00B66BF3" w:rsidRDefault="009D39AA" w:rsidP="00854EC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 75 M</w:t>
            </w:r>
          </w:p>
          <w:p w14:paraId="1C85F403" w14:textId="15B221F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E2F3" w:themeFill="accent1" w:themeFillTint="33"/>
          </w:tcPr>
          <w:p w14:paraId="57A4E4A6" w14:textId="688A7D70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n/a +7</w:t>
            </w:r>
          </w:p>
          <w:p w14:paraId="78C1FA56" w14:textId="746847C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n/a +15</w:t>
            </w:r>
          </w:p>
          <w:p w14:paraId="16DF0441" w14:textId="7D0DBC5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 0+11 (already in-hospital)</w:t>
            </w:r>
          </w:p>
          <w:p w14:paraId="73B44278" w14:textId="059EF568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 n/a +16</w:t>
            </w:r>
          </w:p>
          <w:p w14:paraId="59EEC82B" w14:textId="08C673C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 n/a +6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3881F27D" w14:textId="10AC2FDD" w:rsidR="009D39AA" w:rsidRPr="00B66BF3" w:rsidRDefault="009D39AA" w:rsidP="0045569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ll intubated and ventilated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7E1171F1" w14:textId="5B752ABE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7E4D1A44" w14:textId="73D7A90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uthor’s conclusion: no myocarditis ischemia is most probable</w:t>
            </w:r>
          </w:p>
        </w:tc>
      </w:tr>
      <w:tr w:rsidR="009D39AA" w:rsidRPr="00B66BF3" w14:paraId="40681424" w14:textId="77777777" w:rsidTr="009D39AA">
        <w:tc>
          <w:tcPr>
            <w:tcW w:w="1459" w:type="dxa"/>
            <w:shd w:val="clear" w:color="auto" w:fill="FFFFFF" w:themeFill="background1"/>
          </w:tcPr>
          <w:p w14:paraId="582414AE" w14:textId="38E7F9E6" w:rsidR="009D39AA" w:rsidRPr="00470FC5" w:rsidRDefault="009D39A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Wang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C </w:t>
            </w: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2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8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FFFFFF" w:themeFill="background1"/>
          </w:tcPr>
          <w:p w14:paraId="7B3A2E80" w14:textId="1995122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FFFFFF" w:themeFill="background1"/>
          </w:tcPr>
          <w:p w14:paraId="1B758706" w14:textId="394D5944" w:rsidR="009D39AA" w:rsidRPr="00B66BF3" w:rsidRDefault="00C20A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70" w:type="dxa"/>
            <w:shd w:val="clear" w:color="auto" w:fill="FFFFFF" w:themeFill="background1"/>
          </w:tcPr>
          <w:p w14:paraId="0216D5CC" w14:textId="435E808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2 </w:t>
            </w:r>
          </w:p>
        </w:tc>
        <w:tc>
          <w:tcPr>
            <w:tcW w:w="3987" w:type="dxa"/>
            <w:shd w:val="clear" w:color="auto" w:fill="FFFFFF" w:themeFill="background1"/>
          </w:tcPr>
          <w:p w14:paraId="68C7878C" w14:textId="639FC317" w:rsidR="009D39AA" w:rsidRPr="00B66BF3" w:rsidRDefault="009D39AA" w:rsidP="00D770FC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53 F, DM and HTN</w:t>
            </w:r>
          </w:p>
          <w:p w14:paraId="4E36B1F6" w14:textId="291D49A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>62 M</w:t>
            </w:r>
          </w:p>
        </w:tc>
        <w:tc>
          <w:tcPr>
            <w:tcW w:w="1275" w:type="dxa"/>
            <w:shd w:val="clear" w:color="auto" w:fill="FFFFFF" w:themeFill="background1"/>
          </w:tcPr>
          <w:p w14:paraId="3FD419EC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20+8</w:t>
            </w:r>
          </w:p>
          <w:p w14:paraId="235611C5" w14:textId="04629AC3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13+10</w:t>
            </w:r>
          </w:p>
        </w:tc>
        <w:tc>
          <w:tcPr>
            <w:tcW w:w="2149" w:type="dxa"/>
            <w:shd w:val="clear" w:color="auto" w:fill="FFFFFF" w:themeFill="background1"/>
          </w:tcPr>
          <w:p w14:paraId="62A0E0D2" w14:textId="3037718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NIV and AKI</w:t>
            </w:r>
          </w:p>
          <w:p w14:paraId="37F47F85" w14:textId="42ECBCD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O2 therapy</w:t>
            </w:r>
          </w:p>
        </w:tc>
        <w:tc>
          <w:tcPr>
            <w:tcW w:w="1320" w:type="dxa"/>
            <w:shd w:val="clear" w:color="auto" w:fill="FFFFFF" w:themeFill="background1"/>
          </w:tcPr>
          <w:p w14:paraId="02C86D57" w14:textId="06BE3D3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Respiratory and circulatory failure (Both)</w:t>
            </w:r>
          </w:p>
        </w:tc>
        <w:tc>
          <w:tcPr>
            <w:tcW w:w="1940" w:type="dxa"/>
            <w:shd w:val="clear" w:color="auto" w:fill="FFFFFF" w:themeFill="background1"/>
          </w:tcPr>
          <w:p w14:paraId="5E1756C1" w14:textId="2B17350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6- and 9-hours death to autopsy</w:t>
            </w:r>
          </w:p>
        </w:tc>
      </w:tr>
      <w:tr w:rsidR="009D39AA" w:rsidRPr="00B66BF3" w14:paraId="10C8F2CE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49DE4D85" w14:textId="35B66848" w:rsidR="009D39AA" w:rsidRPr="00470FC5" w:rsidRDefault="009D39AA" w:rsidP="0042215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Rapkiewicz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8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7050B8E9" w14:textId="27F04BD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01CCC68D" w14:textId="01D72BD5" w:rsidR="009D39AA" w:rsidRPr="00B66BF3" w:rsidRDefault="00C5439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63D2BB6D" w14:textId="06C9ABB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7 (4 females) vs 9 controls died from ARDS from other cause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33B9A978" w14:textId="46A5465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>64F</w:t>
            </w:r>
          </w:p>
          <w:p w14:paraId="16E53AF6" w14:textId="2B1ACEF7" w:rsidR="009D39AA" w:rsidRPr="00B66BF3" w:rsidRDefault="009D39AA" w:rsidP="00ED4D33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HTN, DM, high Cholesterol, obesity (BMI 36), COPD, lung cancer</w:t>
            </w:r>
          </w:p>
          <w:p w14:paraId="60C1782B" w14:textId="0976320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>60M</w:t>
            </w:r>
          </w:p>
          <w:p w14:paraId="4FECAB85" w14:textId="59EB1894" w:rsidR="009D39AA" w:rsidRPr="00B66BF3" w:rsidRDefault="009D39AA" w:rsidP="00ED4D33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HTN, DM, Obesity (BMI 32.3), CAD</w:t>
            </w:r>
          </w:p>
          <w:p w14:paraId="41208476" w14:textId="32947F8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cstheme="minorHAnsi"/>
                <w:sz w:val="18"/>
                <w:szCs w:val="18"/>
              </w:rPr>
              <w:t>50F</w:t>
            </w:r>
          </w:p>
          <w:p w14:paraId="7FD17A0A" w14:textId="1FB8E659" w:rsidR="009D39AA" w:rsidRPr="00B66BF3" w:rsidRDefault="009D39AA" w:rsidP="00ED4D33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HTN, high Cholesterol, DM, BMI (23.0)</w:t>
            </w:r>
          </w:p>
          <w:p w14:paraId="07B46F63" w14:textId="525359D7" w:rsidR="009D39AA" w:rsidRPr="00B66BF3" w:rsidRDefault="009D39AA" w:rsidP="00B6765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4:</w:t>
            </w:r>
            <w:r w:rsidRPr="00B66BF3">
              <w:rPr>
                <w:rFonts w:cstheme="minorHAnsi"/>
                <w:sz w:val="18"/>
                <w:szCs w:val="18"/>
              </w:rPr>
              <w:t>44M</w:t>
            </w:r>
          </w:p>
          <w:p w14:paraId="58CEE187" w14:textId="1369B901" w:rsidR="009D39AA" w:rsidRPr="00B66BF3" w:rsidRDefault="009D39AA" w:rsidP="00ED4D33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HTN, high Cholesterol, DM, Obesity (BMI 38.8), RCC</w:t>
            </w:r>
          </w:p>
          <w:p w14:paraId="7F77C0A2" w14:textId="265BE99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5:</w:t>
            </w:r>
            <w:r w:rsidRPr="00B66BF3">
              <w:rPr>
                <w:rFonts w:cstheme="minorHAnsi"/>
                <w:sz w:val="18"/>
                <w:szCs w:val="18"/>
              </w:rPr>
              <w:t>64F</w:t>
            </w:r>
          </w:p>
          <w:p w14:paraId="2F1E2F03" w14:textId="01EF5668" w:rsidR="009D39AA" w:rsidRPr="00B66BF3" w:rsidRDefault="009D39AA" w:rsidP="00EF62F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HTN, high Cholesterol, Obesity (BMI 35.6), OSA</w:t>
            </w:r>
          </w:p>
          <w:p w14:paraId="35F5AE6B" w14:textId="2243D7C2" w:rsidR="009D39AA" w:rsidRPr="00B66BF3" w:rsidRDefault="009D39AA" w:rsidP="00ED4D33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6:</w:t>
            </w:r>
            <w:r w:rsidRPr="00B66BF3">
              <w:rPr>
                <w:rFonts w:cstheme="minorHAnsi"/>
                <w:sz w:val="18"/>
                <w:szCs w:val="18"/>
              </w:rPr>
              <w:t>55F, Obesity (BMI 30.7)</w:t>
            </w:r>
          </w:p>
          <w:p w14:paraId="43D49F91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7:</w:t>
            </w:r>
            <w:r w:rsidRPr="00B66BF3">
              <w:rPr>
                <w:rFonts w:cstheme="minorHAnsi"/>
                <w:sz w:val="18"/>
                <w:szCs w:val="18"/>
              </w:rPr>
              <w:t>65M</w:t>
            </w:r>
          </w:p>
          <w:p w14:paraId="47D5CB14" w14:textId="0C047E38" w:rsidR="009D39AA" w:rsidRPr="00B66BF3" w:rsidRDefault="009D39AA" w:rsidP="00C86FC2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HTN, DM, (BMI 25.0), Cirrhosis, PAD, CKD, hypothyroidism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3A84352" w14:textId="63AE866A" w:rsidR="009D39AA" w:rsidRPr="00B66BF3" w:rsidRDefault="009D39AA" w:rsidP="006578A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3+0</w:t>
            </w:r>
          </w:p>
          <w:p w14:paraId="292B6BB8" w14:textId="50C0A122" w:rsidR="009D39AA" w:rsidRPr="00B66BF3" w:rsidRDefault="009D39AA" w:rsidP="006578A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7+0</w:t>
            </w:r>
          </w:p>
          <w:p w14:paraId="01D03DE6" w14:textId="0CD68279" w:rsidR="009D39AA" w:rsidRPr="00B66BF3" w:rsidRDefault="009D39AA" w:rsidP="006578A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7+2</w:t>
            </w:r>
          </w:p>
          <w:p w14:paraId="2CE3620B" w14:textId="1F3D8C2B" w:rsidR="009D39AA" w:rsidRPr="00B66BF3" w:rsidRDefault="009D39AA" w:rsidP="006578A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4:7+6</w:t>
            </w:r>
          </w:p>
          <w:p w14:paraId="2A351066" w14:textId="6457EEBB" w:rsidR="009D39AA" w:rsidRPr="00B66BF3" w:rsidRDefault="009D39AA" w:rsidP="006578A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5:7+9</w:t>
            </w:r>
          </w:p>
          <w:p w14:paraId="50C2DFB6" w14:textId="41D78DED" w:rsidR="009D39AA" w:rsidRPr="00B66BF3" w:rsidRDefault="009D39AA" w:rsidP="006578A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6:14+11</w:t>
            </w:r>
          </w:p>
          <w:p w14:paraId="6FDC8DC3" w14:textId="5CA9758C" w:rsidR="009D39AA" w:rsidRPr="00B66BF3" w:rsidRDefault="009D39AA" w:rsidP="006578A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14+3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71A5A6BD" w14:textId="731ABF7A" w:rsidR="009D39AA" w:rsidRPr="00B66BF3" w:rsidRDefault="009D39AA" w:rsidP="006578A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OOHCA</w:t>
            </w:r>
          </w:p>
          <w:p w14:paraId="7AFA9805" w14:textId="6430A4A1" w:rsidR="009D39AA" w:rsidRPr="00B66BF3" w:rsidRDefault="009D39AA" w:rsidP="006578A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OOHCA</w:t>
            </w:r>
          </w:p>
          <w:p w14:paraId="44D1891A" w14:textId="77777777" w:rsidR="009D39AA" w:rsidRPr="00B66BF3" w:rsidRDefault="009D39AA" w:rsidP="007B7987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Died in the community</w:t>
            </w:r>
          </w:p>
          <w:p w14:paraId="56EEDF77" w14:textId="3D0B0C6D" w:rsidR="009D39AA" w:rsidRPr="00B66BF3" w:rsidRDefault="009D39AA" w:rsidP="007B7987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-7: hospitalised, IMV</w:t>
            </w:r>
          </w:p>
          <w:p w14:paraId="7B376753" w14:textId="24EC6785" w:rsidR="009D39AA" w:rsidRPr="00B66BF3" w:rsidRDefault="009D39AA" w:rsidP="007B7987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7: Large rectal bleed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376F1039" w14:textId="47E0F8E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3ACE20B1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1E7DD745" w14:textId="77777777" w:rsidTr="009D39AA">
        <w:tc>
          <w:tcPr>
            <w:tcW w:w="1459" w:type="dxa"/>
          </w:tcPr>
          <w:p w14:paraId="17F7FB0B" w14:textId="3E014E1E" w:rsidR="009D39AA" w:rsidRPr="00470FC5" w:rsidRDefault="009D39AA" w:rsidP="0018793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Bösmüller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9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</w:tcPr>
          <w:p w14:paraId="1F668434" w14:textId="505289E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</w:tcPr>
          <w:p w14:paraId="4D3E25F1" w14:textId="741B020D" w:rsidR="009D39AA" w:rsidRPr="00B66BF3" w:rsidRDefault="00C5439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970" w:type="dxa"/>
          </w:tcPr>
          <w:p w14:paraId="3AEA8300" w14:textId="27E9BE8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987" w:type="dxa"/>
            <w:shd w:val="clear" w:color="auto" w:fill="FFFFFF" w:themeFill="background1"/>
          </w:tcPr>
          <w:p w14:paraId="7710BA18" w14:textId="4F217CE2" w:rsidR="009D39AA" w:rsidRPr="00B66BF3" w:rsidRDefault="009D39AA" w:rsidP="00ED4D33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r w:rsidRPr="00B66BF3">
              <w:rPr>
                <w:rFonts w:cstheme="minorHAnsi"/>
                <w:sz w:val="18"/>
                <w:szCs w:val="18"/>
              </w:rPr>
              <w:t>78 F, obese (BMI 35.2), HTN, AV block (PPM)</w:t>
            </w:r>
          </w:p>
          <w:p w14:paraId="18257B23" w14:textId="0BC8ECEC" w:rsidR="009D39AA" w:rsidRPr="00B66BF3" w:rsidRDefault="009D39AA" w:rsidP="00ED4D33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79 M, CAD, HTN, DM2, and PD (BMI 28.4 kg/m</w:t>
            </w:r>
            <w:r w:rsidRPr="00B66BF3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B66BF3">
              <w:rPr>
                <w:rFonts w:cstheme="minorHAnsi"/>
                <w:sz w:val="18"/>
                <w:szCs w:val="18"/>
              </w:rPr>
              <w:t>).</w:t>
            </w:r>
          </w:p>
          <w:p w14:paraId="532F3E64" w14:textId="5D401E25" w:rsidR="009D39AA" w:rsidRPr="00B66BF3" w:rsidRDefault="009D39AA" w:rsidP="00CC03E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lastRenderedPageBreak/>
              <w:t>P3:</w:t>
            </w:r>
            <w:r w:rsidRPr="00B66BF3">
              <w:rPr>
                <w:rFonts w:cstheme="minorHAnsi"/>
                <w:sz w:val="18"/>
                <w:szCs w:val="18"/>
              </w:rPr>
              <w:t xml:space="preserve"> 72 M, CAD, Merkel cell carcinoma under adjuvant radiotherapy, obesity, polymyalgia rheumatica</w:t>
            </w:r>
          </w:p>
          <w:p w14:paraId="79899267" w14:textId="1EC67F2D" w:rsidR="009D39AA" w:rsidRPr="00B66BF3" w:rsidRDefault="009D39AA" w:rsidP="00892DE5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  <w:lang w:val="fr-FR"/>
              </w:rPr>
              <w:t>P4:</w:t>
            </w:r>
            <w:r w:rsidRPr="00B66BF3">
              <w:rPr>
                <w:rFonts w:cstheme="minorHAnsi"/>
                <w:color w:val="131413"/>
                <w:sz w:val="18"/>
                <w:szCs w:val="18"/>
                <w:lang w:val="fr-FR"/>
              </w:rPr>
              <w:t xml:space="preserve"> </w:t>
            </w:r>
            <w:r w:rsidRPr="00B66BF3">
              <w:rPr>
                <w:rFonts w:cstheme="minorHAnsi"/>
                <w:sz w:val="18"/>
                <w:szCs w:val="18"/>
                <w:lang w:val="fr-FR"/>
              </w:rPr>
              <w:t>59 M, HTN, intrinsic asthma</w:t>
            </w:r>
          </w:p>
        </w:tc>
        <w:tc>
          <w:tcPr>
            <w:tcW w:w="1275" w:type="dxa"/>
          </w:tcPr>
          <w:p w14:paraId="360BE7B1" w14:textId="52C694F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1: 12 hrs symptoms + 0</w:t>
            </w:r>
          </w:p>
          <w:p w14:paraId="747ABE05" w14:textId="14E6121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P2: 21+9 </w:t>
            </w:r>
          </w:p>
          <w:p w14:paraId="7658EA93" w14:textId="613A227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P3: n/a+16 </w:t>
            </w:r>
          </w:p>
          <w:p w14:paraId="2DC27474" w14:textId="686B1B8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 xml:space="preserve">P4: 14+35 </w:t>
            </w:r>
          </w:p>
        </w:tc>
        <w:tc>
          <w:tcPr>
            <w:tcW w:w="2149" w:type="dxa"/>
          </w:tcPr>
          <w:p w14:paraId="463E9F21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P1: died at home</w:t>
            </w:r>
          </w:p>
          <w:p w14:paraId="1AA28A3E" w14:textId="33F6D00A" w:rsidR="009D39AA" w:rsidRPr="00B66BF3" w:rsidRDefault="009D39AA" w:rsidP="001D7E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P2: general weakness for 3 weeks, fever, and dry cough with worsening </w:t>
            </w:r>
            <w:r w:rsidRPr="00B66BF3">
              <w:rPr>
                <w:rFonts w:cstheme="minorHAnsi"/>
                <w:sz w:val="18"/>
                <w:szCs w:val="18"/>
              </w:rPr>
              <w:lastRenderedPageBreak/>
              <w:t>symptoms 3 days before admission.</w:t>
            </w:r>
          </w:p>
          <w:p w14:paraId="405A68FD" w14:textId="7B25786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ICU (8 days) – IMV – dialysis</w:t>
            </w:r>
          </w:p>
          <w:p w14:paraId="64F055C1" w14:textId="529EE058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IMV, ICU (11 days) + dialysis</w:t>
            </w:r>
          </w:p>
          <w:p w14:paraId="17FA4382" w14:textId="0839EEB2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4: ICU + 24 days ECMO + dialysis</w:t>
            </w:r>
          </w:p>
        </w:tc>
        <w:tc>
          <w:tcPr>
            <w:tcW w:w="1320" w:type="dxa"/>
          </w:tcPr>
          <w:p w14:paraId="49B744EC" w14:textId="77777777" w:rsidR="009D39AA" w:rsidRPr="00B66BF3" w:rsidRDefault="009D39A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lastRenderedPageBreak/>
              <w:t>Clinical</w:t>
            </w:r>
          </w:p>
          <w:p w14:paraId="0FCA7461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1: Pneumonia</w:t>
            </w:r>
          </w:p>
          <w:p w14:paraId="6727E336" w14:textId="77777777" w:rsidR="009D39AA" w:rsidRPr="00B66BF3" w:rsidRDefault="009D39AA" w:rsidP="0066475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2: ARDS, liver</w:t>
            </w:r>
          </w:p>
          <w:p w14:paraId="1691CE76" w14:textId="00448323" w:rsidR="009D39AA" w:rsidRPr="00B66BF3" w:rsidRDefault="009D39AA" w:rsidP="0066475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failure, shock</w:t>
            </w:r>
          </w:p>
          <w:p w14:paraId="08150829" w14:textId="668B5D29" w:rsidR="009D39AA" w:rsidRPr="00B66BF3" w:rsidRDefault="009D39AA" w:rsidP="0066475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3: ARDS, liver</w:t>
            </w:r>
          </w:p>
          <w:p w14:paraId="1342143D" w14:textId="0B81E02A" w:rsidR="009D39AA" w:rsidRPr="00B66BF3" w:rsidRDefault="009D39AA" w:rsidP="0066475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failure, shock</w:t>
            </w:r>
          </w:p>
          <w:p w14:paraId="682EC8C2" w14:textId="77777777" w:rsidR="009D39AA" w:rsidRPr="00B66BF3" w:rsidRDefault="009D39AA" w:rsidP="0066475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P4: ARDS, multi-organ</w:t>
            </w:r>
          </w:p>
          <w:p w14:paraId="5506097F" w14:textId="65D8BAC0" w:rsidR="009D39AA" w:rsidRPr="00B66BF3" w:rsidRDefault="009D39AA" w:rsidP="0066475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failure</w:t>
            </w:r>
          </w:p>
        </w:tc>
        <w:tc>
          <w:tcPr>
            <w:tcW w:w="1940" w:type="dxa"/>
          </w:tcPr>
          <w:p w14:paraId="63A72686" w14:textId="559C6FE8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Autopsy after 48 hours for patient 1 and within 24 hours for patients 2,3 and 4</w:t>
            </w:r>
          </w:p>
        </w:tc>
      </w:tr>
      <w:tr w:rsidR="009D39AA" w:rsidRPr="00B66BF3" w14:paraId="431F76C1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13879654" w14:textId="629ABEB1" w:rsidR="009D39AA" w:rsidRPr="00470FC5" w:rsidRDefault="009D39AA" w:rsidP="00837F0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Schweitzer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0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539EC0F2" w14:textId="02F3801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6623CE09" w14:textId="2B0627EA" w:rsidR="009D39AA" w:rsidRPr="00B66BF3" w:rsidRDefault="00F333C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0C5CF91B" w14:textId="64427F8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 (and 1 control)</w:t>
            </w:r>
          </w:p>
        </w:tc>
        <w:tc>
          <w:tcPr>
            <w:tcW w:w="3987" w:type="dxa"/>
            <w:shd w:val="clear" w:color="auto" w:fill="D9E2F3" w:themeFill="accent1" w:themeFillTint="33"/>
          </w:tcPr>
          <w:p w14:paraId="15532E34" w14:textId="215EA8BE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50 M</w:t>
            </w:r>
          </w:p>
          <w:p w14:paraId="5390369C" w14:textId="48558EC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HIV positive</w:t>
            </w:r>
          </w:p>
          <w:p w14:paraId="0CDA2081" w14:textId="191EAEF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Treated for chest infection 5 weeks earlier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271DB262" w14:textId="27AF25CF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Symptoms to death: 8 days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395111F3" w14:textId="35C4D26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Out of hospital cardiac arrest and death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53168745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  <w:p w14:paraId="52EC7878" w14:textId="17FC2B0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? severe ARDS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54D67A52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2116238B" w14:textId="77777777" w:rsidTr="009D39AA">
        <w:tc>
          <w:tcPr>
            <w:tcW w:w="1459" w:type="dxa"/>
          </w:tcPr>
          <w:p w14:paraId="668B2CDB" w14:textId="2A783373" w:rsidR="009D39AA" w:rsidRPr="00470FC5" w:rsidRDefault="009D39AA" w:rsidP="00837F0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Xu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1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</w:tcPr>
          <w:p w14:paraId="0444B377" w14:textId="119F9B7E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</w:tcPr>
          <w:p w14:paraId="62903435" w14:textId="00933959" w:rsidR="009D39AA" w:rsidRPr="00B66BF3" w:rsidRDefault="00F333C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70" w:type="dxa"/>
          </w:tcPr>
          <w:p w14:paraId="5AA590E7" w14:textId="06A4279C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FFFFFF" w:themeFill="background1"/>
          </w:tcPr>
          <w:p w14:paraId="1CB4E25C" w14:textId="7BB2C56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50 M</w:t>
            </w:r>
          </w:p>
        </w:tc>
        <w:tc>
          <w:tcPr>
            <w:tcW w:w="1275" w:type="dxa"/>
          </w:tcPr>
          <w:p w14:paraId="625CA13C" w14:textId="195F81B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9+5</w:t>
            </w:r>
          </w:p>
        </w:tc>
        <w:tc>
          <w:tcPr>
            <w:tcW w:w="2149" w:type="dxa"/>
          </w:tcPr>
          <w:p w14:paraId="16A27562" w14:textId="3AD3783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 xml:space="preserve">IMV D14 </w:t>
            </w:r>
          </w:p>
        </w:tc>
        <w:tc>
          <w:tcPr>
            <w:tcW w:w="1320" w:type="dxa"/>
          </w:tcPr>
          <w:p w14:paraId="717DEA5E" w14:textId="4611FBD2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</w:tcPr>
          <w:p w14:paraId="06951A14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2C8F9C89" w14:textId="77777777" w:rsidTr="009D39AA">
        <w:tc>
          <w:tcPr>
            <w:tcW w:w="1459" w:type="dxa"/>
            <w:shd w:val="clear" w:color="auto" w:fill="D9E2F3" w:themeFill="accent1" w:themeFillTint="33"/>
          </w:tcPr>
          <w:p w14:paraId="3D6C4C19" w14:textId="0E0F6CD4" w:rsidR="009D39AA" w:rsidRPr="00470FC5" w:rsidRDefault="009D39AA" w:rsidP="00837F0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Youd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2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  <w:shd w:val="clear" w:color="auto" w:fill="D9E2F3" w:themeFill="accent1" w:themeFillTint="33"/>
          </w:tcPr>
          <w:p w14:paraId="7EB0372A" w14:textId="3CE9B818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2EE6CBAD" w14:textId="7B4DCC42" w:rsidR="009D39AA" w:rsidRPr="00B66BF3" w:rsidRDefault="00F333C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970" w:type="dxa"/>
            <w:shd w:val="clear" w:color="auto" w:fill="D9E2F3" w:themeFill="accent1" w:themeFillTint="33"/>
          </w:tcPr>
          <w:p w14:paraId="2D7F554D" w14:textId="512FB95B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3</w:t>
            </w:r>
          </w:p>
          <w:p w14:paraId="49414F87" w14:textId="20BE75A5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87" w:type="dxa"/>
            <w:shd w:val="clear" w:color="auto" w:fill="D9E2F3" w:themeFill="accent1" w:themeFillTint="33"/>
          </w:tcPr>
          <w:p w14:paraId="3B7EF278" w14:textId="2C2C329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cstheme="minorHAnsi"/>
                <w:sz w:val="18"/>
                <w:szCs w:val="18"/>
              </w:rPr>
              <w:t xml:space="preserve"> 88 F, BMI: 29 kg/m2, Dementia</w:t>
            </w:r>
          </w:p>
          <w:p w14:paraId="3F6D6DF0" w14:textId="6D055FB9" w:rsidR="009D39AA" w:rsidRPr="00B66BF3" w:rsidRDefault="009D39AA" w:rsidP="00262F7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cstheme="minorHAnsi"/>
                <w:sz w:val="18"/>
                <w:szCs w:val="18"/>
              </w:rPr>
              <w:t xml:space="preserve"> 86 M, BMI: 24 kg/m2, HTN, COPD, heart disease, dementia</w:t>
            </w:r>
          </w:p>
          <w:p w14:paraId="6994BEE3" w14:textId="31A1753F" w:rsidR="009D39AA" w:rsidRPr="00B66BF3" w:rsidRDefault="009D39AA" w:rsidP="00262F7F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cstheme="minorHAnsi"/>
                <w:sz w:val="18"/>
                <w:szCs w:val="18"/>
              </w:rPr>
              <w:t xml:space="preserve"> 73 F, BMI: 32 kg/m2, DM1, asthma, heart disease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0A6C0A4C" w14:textId="164723D0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149" w:type="dxa"/>
            <w:shd w:val="clear" w:color="auto" w:fill="D9E2F3" w:themeFill="accent1" w:themeFillTint="33"/>
          </w:tcPr>
          <w:p w14:paraId="6DD3B470" w14:textId="4CA8B888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All died in community</w:t>
            </w:r>
          </w:p>
        </w:tc>
        <w:tc>
          <w:tcPr>
            <w:tcW w:w="1320" w:type="dxa"/>
            <w:shd w:val="clear" w:color="auto" w:fill="D9E2F3" w:themeFill="accent1" w:themeFillTint="33"/>
          </w:tcPr>
          <w:p w14:paraId="6DBE1AAE" w14:textId="133FB929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D9E2F3" w:themeFill="accent1" w:themeFillTint="33"/>
          </w:tcPr>
          <w:p w14:paraId="311277ED" w14:textId="190E6573" w:rsidR="009D39AA" w:rsidRPr="00B66BF3" w:rsidRDefault="009D39AA" w:rsidP="005D32CC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(9 cases but only 3 COVID)</w:t>
            </w:r>
          </w:p>
        </w:tc>
      </w:tr>
      <w:tr w:rsidR="009D39AA" w:rsidRPr="00B66BF3" w14:paraId="4A67FC96" w14:textId="77777777" w:rsidTr="009D39AA">
        <w:tc>
          <w:tcPr>
            <w:tcW w:w="1459" w:type="dxa"/>
          </w:tcPr>
          <w:p w14:paraId="78C6AA39" w14:textId="5AE2785D" w:rsidR="009D39AA" w:rsidRPr="00470FC5" w:rsidRDefault="009D39AA" w:rsidP="00837F0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FC5">
              <w:rPr>
                <w:rFonts w:cstheme="minorHAnsi"/>
                <w:b/>
                <w:bCs/>
                <w:sz w:val="18"/>
                <w:szCs w:val="18"/>
              </w:rPr>
              <w:t xml:space="preserve"> Bradley et al 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9</w:t>
            </w:r>
            <w:r w:rsidRPr="00470FC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39" w:type="dxa"/>
          </w:tcPr>
          <w:p w14:paraId="787D4078" w14:textId="446C2966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</w:tcPr>
          <w:p w14:paraId="618552D9" w14:textId="6457126E" w:rsidR="009D39AA" w:rsidRPr="00B66BF3" w:rsidRDefault="00216F6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</w:tcPr>
          <w:p w14:paraId="781F2DDB" w14:textId="672069B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3987" w:type="dxa"/>
            <w:shd w:val="clear" w:color="auto" w:fill="FFFFFF" w:themeFill="background1"/>
          </w:tcPr>
          <w:p w14:paraId="261893A9" w14:textId="23CA023E" w:rsidR="009D39AA" w:rsidRPr="00B66BF3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: </w:t>
            </w:r>
            <w:r w:rsidRPr="00B66BF3">
              <w:rPr>
                <w:rFonts w:eastAsia="Calibri" w:cstheme="minorHAnsi"/>
                <w:sz w:val="18"/>
                <w:szCs w:val="18"/>
              </w:rPr>
              <w:t>57 M, ESRD, DM, HTN, OSA, obesity</w:t>
            </w:r>
          </w:p>
          <w:p w14:paraId="17E58540" w14:textId="67486C85" w:rsidR="009D39AA" w:rsidRPr="00B66BF3" w:rsidRDefault="009D39AA" w:rsidP="00694586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 w:rsidRPr="00B66BF3">
              <w:rPr>
                <w:rFonts w:eastAsia="Calibri" w:cstheme="minorHAnsi"/>
                <w:sz w:val="18"/>
                <w:szCs w:val="18"/>
              </w:rPr>
              <w:t>74 F,</w:t>
            </w: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</w:rPr>
              <w:t>DM, OSA, AF, pulmonary hypertension, CKD, obesity</w:t>
            </w:r>
          </w:p>
          <w:p w14:paraId="2E8CCC15" w14:textId="6E7D8F7A" w:rsidR="009D39AA" w:rsidRPr="00B66BF3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eastAsia="Calibri" w:cstheme="minorHAnsi"/>
                <w:sz w:val="18"/>
                <w:szCs w:val="18"/>
              </w:rPr>
              <w:t>54 M, TBI with secondary neurological</w:t>
            </w:r>
          </w:p>
          <w:p w14:paraId="5B35AD55" w14:textId="6A7E019E" w:rsidR="009D39AA" w:rsidRPr="00B66BF3" w:rsidRDefault="009D39AA" w:rsidP="00285A3B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dysfunction and dysphagia</w:t>
            </w:r>
          </w:p>
          <w:p w14:paraId="104A6350" w14:textId="3D6560A5" w:rsidR="009D39AA" w:rsidRPr="00B66BF3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4:</w:t>
            </w:r>
            <w:r w:rsidRPr="00B66BF3">
              <w:rPr>
                <w:rFonts w:eastAsia="Calibri" w:cstheme="minorHAnsi"/>
                <w:sz w:val="18"/>
                <w:szCs w:val="18"/>
              </w:rPr>
              <w:t>74 M, Heart failure with preserved EF,</w:t>
            </w:r>
          </w:p>
          <w:p w14:paraId="39DACD6E" w14:textId="1BC7D1DA" w:rsidR="009D39AA" w:rsidRPr="00B66BF3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frontotemporal dementia, HTN, OSA</w:t>
            </w:r>
          </w:p>
          <w:p w14:paraId="134D5839" w14:textId="5F53B7A1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  <w:r w:rsidRPr="00B66BF3">
              <w:rPr>
                <w:rFonts w:eastAsia="Calibri" w:cstheme="minorHAnsi"/>
                <w:sz w:val="18"/>
                <w:szCs w:val="18"/>
              </w:rPr>
              <w:t>73 F, DM2, HTN, CHF, hypothyroidism, obesity, schizoaffective disorder, bipolar disorder</w:t>
            </w:r>
          </w:p>
          <w:p w14:paraId="193E35E3" w14:textId="23EFEF66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6:</w:t>
            </w:r>
            <w:r w:rsidRPr="00B66BF3">
              <w:rPr>
                <w:rFonts w:eastAsia="Calibri" w:cstheme="minorHAnsi"/>
                <w:sz w:val="18"/>
                <w:szCs w:val="18"/>
              </w:rPr>
              <w:t>84 F, COPD, CHF, AF, AS, HTN, CKD, osteoporosis</w:t>
            </w:r>
          </w:p>
          <w:p w14:paraId="02A5FB44" w14:textId="6A9A8DB6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7:</w:t>
            </w:r>
            <w:r w:rsidRPr="00B66BF3">
              <w:rPr>
                <w:rFonts w:eastAsia="Calibri" w:cstheme="minorHAnsi"/>
                <w:sz w:val="18"/>
                <w:szCs w:val="18"/>
              </w:rPr>
              <w:t>71 M, HTN, hyperlipidaemia, CAD, AF, ERSD, OSA</w:t>
            </w:r>
          </w:p>
          <w:p w14:paraId="34A52337" w14:textId="4BC78337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8:</w:t>
            </w:r>
            <w:r w:rsidRPr="00B66BF3">
              <w:rPr>
                <w:rFonts w:eastAsia="Calibri" w:cstheme="minorHAnsi"/>
                <w:sz w:val="18"/>
                <w:szCs w:val="18"/>
              </w:rPr>
              <w:t>76 F, Hyperlipidaemia, osteoporosis</w:t>
            </w:r>
          </w:p>
          <w:p w14:paraId="3E44C1B6" w14:textId="6199A89D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9:</w:t>
            </w:r>
            <w:r w:rsidRPr="00B66BF3">
              <w:rPr>
                <w:rFonts w:eastAsia="Calibri" w:cstheme="minorHAnsi"/>
                <w:sz w:val="18"/>
                <w:szCs w:val="18"/>
              </w:rPr>
              <w:t>75 F, Hyperlipidaemia, DM2, CAD, CHF, CKD, COPD, previous DVT</w:t>
            </w:r>
          </w:p>
          <w:p w14:paraId="17DBDB3A" w14:textId="5C08F2E9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0:</w:t>
            </w:r>
            <w:r w:rsidRPr="00B66BF3">
              <w:rPr>
                <w:rFonts w:eastAsia="Calibri" w:cstheme="minorHAnsi"/>
                <w:sz w:val="18"/>
                <w:szCs w:val="18"/>
              </w:rPr>
              <w:t>84 M, CKD, COPD, hyperlipidaemia,</w:t>
            </w:r>
          </w:p>
          <w:p w14:paraId="6EC82D98" w14:textId="77F1A9CF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OSA, MR, complete heart block, chronic pain, arthritis, obesity, HTN</w:t>
            </w:r>
          </w:p>
          <w:p w14:paraId="108A0F31" w14:textId="76C9CE29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1:</w:t>
            </w:r>
            <w:r w:rsidRPr="00B66BF3">
              <w:rPr>
                <w:rFonts w:eastAsia="Calibri" w:cstheme="minorHAnsi"/>
                <w:sz w:val="18"/>
                <w:szCs w:val="18"/>
              </w:rPr>
              <w:t>81 F, HTN, hyperlipidaemia, breast cancer, CKD, demyelinating neuropathy, lacunar infarcts, recent pneumonia, Alzheimer’s disease</w:t>
            </w:r>
          </w:p>
          <w:p w14:paraId="1B757EBB" w14:textId="0FCEB8BD" w:rsidR="009D39AA" w:rsidRPr="00B66BF3" w:rsidRDefault="009D39AA" w:rsidP="0097777E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2:</w:t>
            </w:r>
            <w:r w:rsidRPr="00B66BF3">
              <w:rPr>
                <w:rFonts w:eastAsia="Calibri" w:cstheme="minorHAnsi"/>
                <w:sz w:val="18"/>
                <w:szCs w:val="18"/>
              </w:rPr>
              <w:t>42 F, breast cancer status post-bilateral mastectomy and chemotherapy and anaemia</w:t>
            </w:r>
          </w:p>
          <w:p w14:paraId="74E2E44E" w14:textId="338DD7FB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>P13:</w:t>
            </w:r>
            <w:r w:rsidRPr="00B66BF3">
              <w:rPr>
                <w:rFonts w:eastAsia="Calibri" w:cstheme="minorHAnsi"/>
                <w:sz w:val="18"/>
                <w:szCs w:val="18"/>
              </w:rPr>
              <w:t>71 M, CAD ischaemic cardiomyopathy,</w:t>
            </w:r>
          </w:p>
          <w:p w14:paraId="058B7AB1" w14:textId="543E8161" w:rsidR="009D39AA" w:rsidRPr="00B66BF3" w:rsidRDefault="009D39AA" w:rsidP="00D21FA5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HTN, AS, ERSD on dialysis, pulmonary fibrosis, previous cerebellar cardiovascular accident</w:t>
            </w:r>
          </w:p>
          <w:p w14:paraId="040CDA06" w14:textId="693C6257" w:rsidR="009D39AA" w:rsidRPr="00B66BF3" w:rsidRDefault="009D39AA" w:rsidP="00B02912">
            <w:pPr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4: </w:t>
            </w:r>
            <w:r w:rsidRPr="00B66BF3">
              <w:rPr>
                <w:rFonts w:eastAsia="Calibri" w:cstheme="minorHAnsi"/>
                <w:sz w:val="18"/>
                <w:szCs w:val="18"/>
              </w:rPr>
              <w:t>73 F, HTN, asthma, DM, hyperlipidaemia,</w:t>
            </w:r>
          </w:p>
          <w:p w14:paraId="5F2F2AE9" w14:textId="7C14B9F8" w:rsidR="009D39AA" w:rsidRPr="00B66BF3" w:rsidRDefault="009D39AA" w:rsidP="0078545D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obesity</w:t>
            </w:r>
          </w:p>
        </w:tc>
        <w:tc>
          <w:tcPr>
            <w:tcW w:w="1275" w:type="dxa"/>
          </w:tcPr>
          <w:p w14:paraId="5F12BF1D" w14:textId="555E4EAC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 xml:space="preserve">P1: </w:t>
            </w:r>
            <w:r w:rsidRPr="00B66BF3">
              <w:rPr>
                <w:rFonts w:eastAsia="Calibri" w:cstheme="minorHAnsi"/>
                <w:sz w:val="18"/>
                <w:szCs w:val="18"/>
              </w:rPr>
              <w:t>4+6</w:t>
            </w:r>
          </w:p>
          <w:p w14:paraId="6D3AAB2D" w14:textId="4E1E5FF1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2: </w:t>
            </w:r>
            <w:r w:rsidRPr="00B66BF3">
              <w:rPr>
                <w:rFonts w:eastAsia="Calibri" w:cstheme="minorHAnsi"/>
                <w:sz w:val="18"/>
                <w:szCs w:val="18"/>
              </w:rPr>
              <w:t>2+0</w:t>
            </w:r>
          </w:p>
          <w:p w14:paraId="7EC5CFE9" w14:textId="4DF650C2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eastAsia="Calibri" w:cstheme="minorHAnsi"/>
                <w:sz w:val="18"/>
                <w:szCs w:val="18"/>
              </w:rPr>
              <w:t>1+1</w:t>
            </w:r>
          </w:p>
          <w:p w14:paraId="05C61383" w14:textId="441F2632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4: </w:t>
            </w:r>
            <w:r w:rsidRPr="00B66BF3">
              <w:rPr>
                <w:rFonts w:eastAsia="Calibri" w:cstheme="minorHAnsi"/>
                <w:sz w:val="18"/>
                <w:szCs w:val="18"/>
              </w:rPr>
              <w:t>1+0</w:t>
            </w:r>
          </w:p>
          <w:p w14:paraId="1AE7316E" w14:textId="2BDA67AA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  <w:r w:rsidRPr="00B66BF3">
              <w:rPr>
                <w:rFonts w:eastAsia="Calibri" w:cstheme="minorHAnsi"/>
                <w:sz w:val="18"/>
                <w:szCs w:val="18"/>
              </w:rPr>
              <w:t>5+8</w:t>
            </w:r>
          </w:p>
          <w:p w14:paraId="325FFC37" w14:textId="55005577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6:</w:t>
            </w:r>
            <w:r w:rsidRPr="00B66BF3">
              <w:rPr>
                <w:rFonts w:eastAsia="Calibri" w:cstheme="minorHAnsi"/>
                <w:sz w:val="18"/>
                <w:szCs w:val="18"/>
              </w:rPr>
              <w:t>1+1</w:t>
            </w:r>
          </w:p>
          <w:p w14:paraId="275B86C0" w14:textId="4E27FAC0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7:</w:t>
            </w:r>
            <w:r w:rsidRPr="00B66BF3">
              <w:rPr>
                <w:rFonts w:eastAsia="Calibri" w:cstheme="minorHAnsi"/>
                <w:sz w:val="18"/>
                <w:szCs w:val="18"/>
              </w:rPr>
              <w:t>7+6</w:t>
            </w:r>
          </w:p>
          <w:p w14:paraId="7D4D3323" w14:textId="3A80A738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8:</w:t>
            </w:r>
            <w:r w:rsidRPr="00B66BF3">
              <w:rPr>
                <w:rFonts w:eastAsia="Calibri" w:cstheme="minorHAnsi"/>
                <w:sz w:val="18"/>
                <w:szCs w:val="18"/>
              </w:rPr>
              <w:t>3+4</w:t>
            </w:r>
          </w:p>
          <w:p w14:paraId="15AFB92F" w14:textId="1F96FE96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9:</w:t>
            </w:r>
            <w:r w:rsidRPr="00B66BF3">
              <w:rPr>
                <w:rFonts w:eastAsia="Calibri" w:cstheme="minorHAnsi"/>
                <w:sz w:val="18"/>
                <w:szCs w:val="18"/>
              </w:rPr>
              <w:t>3+9</w:t>
            </w:r>
          </w:p>
          <w:p w14:paraId="115FF01B" w14:textId="2F332122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0:</w:t>
            </w:r>
            <w:r w:rsidRPr="00B66BF3">
              <w:rPr>
                <w:rFonts w:eastAsia="Calibri" w:cstheme="minorHAnsi"/>
                <w:sz w:val="18"/>
                <w:szCs w:val="18"/>
              </w:rPr>
              <w:t>1+0</w:t>
            </w:r>
          </w:p>
          <w:p w14:paraId="288AFFD8" w14:textId="1EC41C4A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1:</w:t>
            </w:r>
            <w:r w:rsidRPr="00B66BF3">
              <w:rPr>
                <w:rFonts w:eastAsia="Calibri" w:cstheme="minorHAnsi"/>
                <w:sz w:val="18"/>
                <w:szCs w:val="18"/>
              </w:rPr>
              <w:t>1+6</w:t>
            </w:r>
          </w:p>
          <w:p w14:paraId="7785D89B" w14:textId="6020B2BF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2:</w:t>
            </w:r>
            <w:r w:rsidRPr="00B66BF3">
              <w:rPr>
                <w:rFonts w:eastAsia="Calibri" w:cstheme="minorHAnsi"/>
                <w:sz w:val="18"/>
                <w:szCs w:val="18"/>
              </w:rPr>
              <w:t>5+9</w:t>
            </w:r>
          </w:p>
          <w:p w14:paraId="64D3BC06" w14:textId="776EAC94" w:rsidR="009D39AA" w:rsidRPr="00B66BF3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3:</w:t>
            </w:r>
            <w:r w:rsidRPr="00B66BF3">
              <w:rPr>
                <w:rFonts w:eastAsia="Calibri" w:cstheme="minorHAnsi"/>
                <w:sz w:val="18"/>
                <w:szCs w:val="18"/>
              </w:rPr>
              <w:t>1+3</w:t>
            </w:r>
          </w:p>
          <w:p w14:paraId="2F8E0C54" w14:textId="2388F832" w:rsidR="009D39AA" w:rsidRPr="00B66BF3" w:rsidRDefault="009D39AA" w:rsidP="00CC0DD1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4:</w:t>
            </w:r>
            <w:r w:rsidRPr="00B66BF3">
              <w:rPr>
                <w:rFonts w:eastAsia="Calibri" w:cstheme="minorHAnsi"/>
                <w:sz w:val="18"/>
                <w:szCs w:val="18"/>
              </w:rPr>
              <w:t>2+21</w:t>
            </w:r>
          </w:p>
        </w:tc>
        <w:tc>
          <w:tcPr>
            <w:tcW w:w="2149" w:type="dxa"/>
          </w:tcPr>
          <w:p w14:paraId="101BC3DF" w14:textId="18405547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: IMV</w:t>
            </w:r>
          </w:p>
          <w:p w14:paraId="1435EA2D" w14:textId="7E0003B1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2: IMV</w:t>
            </w:r>
          </w:p>
          <w:p w14:paraId="7365819B" w14:textId="10615D54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3: n/a</w:t>
            </w:r>
          </w:p>
          <w:p w14:paraId="182A1F88" w14:textId="54A3CBB4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4: IMV</w:t>
            </w:r>
          </w:p>
          <w:p w14:paraId="23086093" w14:textId="727E2AAD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5: IMV</w:t>
            </w:r>
          </w:p>
          <w:p w14:paraId="136DBBC6" w14:textId="692161BA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6: n/a</w:t>
            </w:r>
          </w:p>
          <w:p w14:paraId="73C962A2" w14:textId="1C35B761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7: n/a</w:t>
            </w:r>
          </w:p>
          <w:p w14:paraId="0FD9DA8A" w14:textId="1A486757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8: IMV</w:t>
            </w:r>
          </w:p>
          <w:p w14:paraId="33A19303" w14:textId="39BD437F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9: n/a</w:t>
            </w:r>
          </w:p>
          <w:p w14:paraId="58919A61" w14:textId="0F5D33C4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0: n/a</w:t>
            </w:r>
          </w:p>
          <w:p w14:paraId="64DC4F3B" w14:textId="00ED5FE9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1: IMV</w:t>
            </w:r>
          </w:p>
          <w:p w14:paraId="72D87C06" w14:textId="5E32A32E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2: IMV</w:t>
            </w:r>
          </w:p>
          <w:p w14:paraId="761ADA1A" w14:textId="0E5FEE8C" w:rsidR="009D39AA" w:rsidRPr="00B66BF3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3: n/a</w:t>
            </w:r>
          </w:p>
          <w:p w14:paraId="777BCAA1" w14:textId="7BFE2147" w:rsidR="009D39AA" w:rsidRPr="00B66BF3" w:rsidRDefault="009D39AA" w:rsidP="00B062D3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4: IMV</w:t>
            </w:r>
          </w:p>
        </w:tc>
        <w:tc>
          <w:tcPr>
            <w:tcW w:w="1320" w:type="dxa"/>
          </w:tcPr>
          <w:p w14:paraId="3C3A30A4" w14:textId="45E1B450" w:rsidR="009D39AA" w:rsidRPr="00B66BF3" w:rsidRDefault="009D39AA" w:rsidP="00D127EF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 w:rsidRPr="00B66BF3">
              <w:rPr>
                <w:rFonts w:eastAsia="Shaker2Lancet-Regular" w:cstheme="minorHAnsi"/>
                <w:sz w:val="18"/>
                <w:szCs w:val="18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</w:rPr>
              <w:t>Cause A: COVID-19 pneumonia</w:t>
            </w:r>
          </w:p>
          <w:p w14:paraId="1F68E5BD" w14:textId="000CB6F3" w:rsidR="009D39AA" w:rsidRPr="00B66BF3" w:rsidRDefault="009D39AA" w:rsidP="00D127EF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2: </w:t>
            </w:r>
            <w:r w:rsidRPr="00B66BF3">
              <w:rPr>
                <w:rFonts w:eastAsia="Calibri" w:cstheme="minorHAnsi"/>
                <w:sz w:val="18"/>
                <w:szCs w:val="18"/>
              </w:rPr>
              <w:t>Cause A: Cardiomyopathy, cause B: COVID-19</w:t>
            </w:r>
          </w:p>
          <w:p w14:paraId="783DE3B5" w14:textId="155E1EBC" w:rsidR="009D39AA" w:rsidRPr="00B66BF3" w:rsidRDefault="009D39AA" w:rsidP="003C361A">
            <w:pPr>
              <w:autoSpaceDE w:val="0"/>
              <w:autoSpaceDN w:val="0"/>
              <w:adjustRightInd w:val="0"/>
              <w:rPr>
                <w:rFonts w:eastAsia="Shaker2Lancet-Regular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 w:rsidRPr="00B66BF3">
              <w:rPr>
                <w:rFonts w:eastAsia="Shaker2Lancet-Regular" w:cstheme="minorHAnsi"/>
                <w:sz w:val="18"/>
                <w:szCs w:val="18"/>
              </w:rPr>
              <w:t xml:space="preserve"> Cause A: aspiration pneumonia</w:t>
            </w:r>
          </w:p>
          <w:p w14:paraId="79557F47" w14:textId="5DD4FBDB" w:rsidR="009D39AA" w:rsidRPr="00B66BF3" w:rsidRDefault="009D39AA" w:rsidP="003C361A">
            <w:pPr>
              <w:autoSpaceDE w:val="0"/>
              <w:autoSpaceDN w:val="0"/>
              <w:adjustRightInd w:val="0"/>
              <w:rPr>
                <w:rFonts w:eastAsia="Shaker2Lancet-Regular" w:cstheme="minorHAnsi"/>
                <w:sz w:val="18"/>
                <w:szCs w:val="18"/>
              </w:rPr>
            </w:pPr>
            <w:r w:rsidRPr="00B66BF3">
              <w:rPr>
                <w:rFonts w:eastAsia="Shaker2Lancet-Regular" w:cstheme="minorHAnsi"/>
                <w:sz w:val="18"/>
                <w:szCs w:val="18"/>
              </w:rPr>
              <w:t>and sepsis, cause B:</w:t>
            </w:r>
          </w:p>
          <w:p w14:paraId="16423531" w14:textId="5264D160" w:rsidR="009D39AA" w:rsidRPr="00B66BF3" w:rsidRDefault="009D39AA" w:rsidP="003C361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B66BF3">
              <w:rPr>
                <w:rFonts w:eastAsia="Shaker2Lancet-Regular" w:cstheme="minorHAnsi"/>
                <w:sz w:val="18"/>
                <w:szCs w:val="18"/>
              </w:rPr>
              <w:t xml:space="preserve">COVID-19 infection </w:t>
            </w:r>
          </w:p>
          <w:p w14:paraId="23B4ECAE" w14:textId="596E3927" w:rsidR="009D39AA" w:rsidRPr="00B66BF3" w:rsidRDefault="009D39AA" w:rsidP="009A6BB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4:</w:t>
            </w:r>
            <w:r w:rsidRPr="00B66BF3">
              <w:rPr>
                <w:rFonts w:eastAsia="Shaker2Lancet-Regular" w:cstheme="minorHAnsi"/>
                <w:sz w:val="18"/>
                <w:szCs w:val="18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</w:rPr>
              <w:t>Cause A: ARDS, cause B: viral</w:t>
            </w:r>
          </w:p>
          <w:p w14:paraId="04FF4EC1" w14:textId="127E51B8" w:rsidR="009D39AA" w:rsidRPr="00B66BF3" w:rsidRDefault="009D39AA" w:rsidP="009A6BB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pneumonia, cause C: COVID-19</w:t>
            </w:r>
          </w:p>
          <w:p w14:paraId="1149BDD4" w14:textId="7FA7CBCE" w:rsidR="009D39AA" w:rsidRPr="00B66BF3" w:rsidRDefault="009D39AA" w:rsidP="009A6BB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>P5:</w:t>
            </w:r>
            <w:r w:rsidRPr="00B66BF3">
              <w:rPr>
                <w:rFonts w:eastAsia="Shaker2Lancet-Regular" w:cstheme="minorHAnsi"/>
                <w:sz w:val="18"/>
                <w:szCs w:val="18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</w:rPr>
              <w:t>Cause A: ARDS, cause B: viral</w:t>
            </w:r>
          </w:p>
          <w:p w14:paraId="517CED32" w14:textId="2E898545" w:rsidR="009D39AA" w:rsidRPr="00B66BF3" w:rsidRDefault="009D39AA" w:rsidP="009A6BB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pneumonia, cause C: COVID-19</w:t>
            </w:r>
          </w:p>
          <w:p w14:paraId="44FE2CDE" w14:textId="78BB3F70" w:rsidR="009D39AA" w:rsidRPr="00B66BF3" w:rsidRDefault="009D39AA" w:rsidP="009A6BB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>P6:</w:t>
            </w:r>
            <w:r w:rsidRPr="00B66BF3">
              <w:rPr>
                <w:rFonts w:eastAsia="Shaker2Lancet-Regular" w:cstheme="minorHAnsi"/>
                <w:sz w:val="18"/>
                <w:szCs w:val="18"/>
                <w:lang w:val="fr-FR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>Cause A: ARDS, cause B: viral pneumonia, cause C:</w:t>
            </w:r>
          </w:p>
          <w:p w14:paraId="40A48203" w14:textId="4E710E3D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 xml:space="preserve">COVID-19 </w:t>
            </w:r>
          </w:p>
          <w:p w14:paraId="021C87AF" w14:textId="4379CACB" w:rsidR="009D39AA" w:rsidRPr="00B66BF3" w:rsidRDefault="009D39AA" w:rsidP="009A6BB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>P7:</w:t>
            </w:r>
            <w:r w:rsidRPr="00B66BF3">
              <w:rPr>
                <w:rFonts w:eastAsia="Shaker2Lancet-Regular" w:cstheme="minorHAnsi"/>
                <w:sz w:val="18"/>
                <w:szCs w:val="18"/>
                <w:lang w:val="fr-FR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>Cause A: viral pneumonia, cause B: COVID-19, cause C: immunosuppression</w:t>
            </w:r>
            <w:r w:rsidRPr="00B66BF3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 xml:space="preserve"> cause D: renal transplant</w:t>
            </w:r>
          </w:p>
          <w:p w14:paraId="11A04696" w14:textId="2F18D54A" w:rsidR="009D39AA" w:rsidRPr="00B66BF3" w:rsidRDefault="009D39AA" w:rsidP="009A6BB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>P8:</w:t>
            </w:r>
            <w:r w:rsidRPr="00B66BF3">
              <w:rPr>
                <w:rFonts w:eastAsia="Shaker2Lancet-Regular" w:cstheme="minorHAnsi"/>
                <w:sz w:val="18"/>
                <w:szCs w:val="18"/>
                <w:lang w:val="fr-FR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>Cause A: ARDS, cause B: viral</w:t>
            </w:r>
          </w:p>
          <w:p w14:paraId="4CC0A0FD" w14:textId="42651E09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>Pneumonia, cause C:</w:t>
            </w:r>
          </w:p>
          <w:p w14:paraId="1B8DE8D8" w14:textId="53734639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 xml:space="preserve">COVID-19 </w:t>
            </w:r>
          </w:p>
          <w:p w14:paraId="2E2A56A7" w14:textId="1C286F42" w:rsidR="009D39AA" w:rsidRPr="00B66BF3" w:rsidRDefault="009D39AA" w:rsidP="009A6BB4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>P9:</w:t>
            </w:r>
            <w:r w:rsidRPr="00B66BF3">
              <w:rPr>
                <w:rFonts w:eastAsia="Shaker2Lancet-Regular" w:cstheme="minorHAnsi"/>
                <w:sz w:val="18"/>
                <w:szCs w:val="18"/>
                <w:lang w:val="fr-FR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>Cause A: ARDS, cause B: pneumonia, cause C: COVID-19</w:t>
            </w:r>
          </w:p>
          <w:p w14:paraId="314D98DA" w14:textId="6939D455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>P10:</w:t>
            </w:r>
            <w:r w:rsidRPr="00B66BF3">
              <w:rPr>
                <w:rFonts w:eastAsia="Shaker2Lancet-Regular" w:cstheme="minorHAnsi"/>
                <w:sz w:val="18"/>
                <w:szCs w:val="18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</w:rPr>
              <w:t>Cause A: acute or chronic hypoxic</w:t>
            </w:r>
          </w:p>
          <w:p w14:paraId="21ADE8A3" w14:textId="498C7CD0" w:rsidR="009D39AA" w:rsidRPr="00B66BF3" w:rsidRDefault="009D39AA" w:rsidP="009A6BB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lastRenderedPageBreak/>
              <w:t>and hypercarbic RF, cause B: pulmonary</w:t>
            </w:r>
          </w:p>
          <w:p w14:paraId="294B0748" w14:textId="658DAEAE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emphysema</w:t>
            </w:r>
          </w:p>
          <w:p w14:paraId="25B3834F" w14:textId="0F7F3F0E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P11:</w:t>
            </w:r>
            <w:r w:rsidRPr="00B66BF3">
              <w:rPr>
                <w:rFonts w:eastAsia="Shaker2Lancet-Regular" w:cstheme="minorHAnsi"/>
                <w:sz w:val="18"/>
                <w:szCs w:val="18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</w:rPr>
              <w:t>Cause A: acute hypoxic respiratory</w:t>
            </w:r>
          </w:p>
          <w:p w14:paraId="3E631AFD" w14:textId="0A173ED3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failure, cause B: ARDS, cause C: co-incident viral and bacterial pneumonia, cause D: COVID-19</w:t>
            </w:r>
          </w:p>
          <w:p w14:paraId="7B0F40D6" w14:textId="6B277E36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>P12:</w:t>
            </w:r>
            <w:r w:rsidRPr="00B66BF3">
              <w:rPr>
                <w:rFonts w:eastAsia="Shaker2Lancet-Regular" w:cstheme="minorHAnsi"/>
                <w:sz w:val="18"/>
                <w:szCs w:val="18"/>
                <w:lang w:val="fr-FR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>Cause A: ARDS, cause B: COVID-19</w:t>
            </w:r>
            <w:r w:rsidRPr="00B66BF3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 xml:space="preserve"> </w:t>
            </w:r>
          </w:p>
          <w:p w14:paraId="059840D9" w14:textId="7BC8A819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>P13:</w:t>
            </w:r>
            <w:r w:rsidRPr="00B66BF3">
              <w:rPr>
                <w:rFonts w:eastAsia="Shaker2Lancet-Regular" w:cstheme="minorHAnsi"/>
                <w:sz w:val="18"/>
                <w:szCs w:val="18"/>
                <w:lang w:val="fr-FR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>Cause A: ventricular fibrillation</w:t>
            </w:r>
          </w:p>
          <w:p w14:paraId="13374549" w14:textId="52DE8651" w:rsidR="009D39AA" w:rsidRPr="00B66BF3" w:rsidRDefault="009D39AA" w:rsidP="006D74B0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 xml:space="preserve">(I49.01), cause B: ARDS, cause C: COVID-19 respiratory infection </w:t>
            </w:r>
          </w:p>
          <w:p w14:paraId="1E270934" w14:textId="21A35CE5" w:rsidR="009D39AA" w:rsidRPr="00B66BF3" w:rsidRDefault="009D39AA" w:rsidP="006D74B0">
            <w:pPr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B66BF3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>P14:</w:t>
            </w:r>
            <w:r w:rsidRPr="00B66BF3">
              <w:rPr>
                <w:rFonts w:eastAsia="Shaker2Lancet-Regular" w:cstheme="minorHAnsi"/>
                <w:sz w:val="18"/>
                <w:szCs w:val="18"/>
                <w:lang w:val="fr-FR"/>
              </w:rPr>
              <w:t xml:space="preserve"> </w:t>
            </w:r>
            <w:r w:rsidRPr="00B66BF3">
              <w:rPr>
                <w:rFonts w:eastAsia="Calibri" w:cstheme="minorHAnsi"/>
                <w:sz w:val="18"/>
                <w:szCs w:val="18"/>
                <w:lang w:val="fr-FR"/>
              </w:rPr>
              <w:t>Cause A: ARDS, cause B:</w:t>
            </w:r>
          </w:p>
          <w:p w14:paraId="631973B4" w14:textId="05752004" w:rsidR="009D39AA" w:rsidRPr="00B66BF3" w:rsidRDefault="009D39AA" w:rsidP="006D74B0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eastAsia="Calibri" w:cstheme="minorHAnsi"/>
                <w:sz w:val="18"/>
                <w:szCs w:val="18"/>
              </w:rPr>
              <w:t>COVID-19 pneumonia</w:t>
            </w:r>
            <w:r w:rsidRPr="00B66BF3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40" w:type="dxa"/>
          </w:tcPr>
          <w:p w14:paraId="6278ABE9" w14:textId="11472CF1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 w:rsidRPr="00B66BF3">
              <w:rPr>
                <w:rFonts w:cstheme="minorHAnsi"/>
                <w:sz w:val="18"/>
                <w:szCs w:val="18"/>
              </w:rPr>
              <w:lastRenderedPageBreak/>
              <w:t>Excluding other significant conditions from cause of death</w:t>
            </w:r>
          </w:p>
        </w:tc>
      </w:tr>
      <w:tr w:rsidR="009D39AA" w:rsidRPr="00B66BF3" w14:paraId="5AA449FC" w14:textId="77777777" w:rsidTr="009D39AA">
        <w:tc>
          <w:tcPr>
            <w:tcW w:w="1459" w:type="dxa"/>
            <w:shd w:val="clear" w:color="auto" w:fill="B4C6E7" w:themeFill="accent1" w:themeFillTint="66"/>
          </w:tcPr>
          <w:p w14:paraId="6F1C0E16" w14:textId="41B65165" w:rsidR="009D39AA" w:rsidRPr="00A6301A" w:rsidRDefault="009D39AA" w:rsidP="00F165F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F165F7">
              <w:rPr>
                <w:rFonts w:cstheme="minorHAnsi"/>
                <w:b/>
                <w:bCs/>
                <w:sz w:val="18"/>
                <w:szCs w:val="18"/>
              </w:rPr>
              <w:lastRenderedPageBreak/>
              <w:t>Ducloyer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 xml:space="preserve"> (33)</w:t>
            </w:r>
          </w:p>
        </w:tc>
        <w:tc>
          <w:tcPr>
            <w:tcW w:w="1239" w:type="dxa"/>
            <w:shd w:val="clear" w:color="auto" w:fill="B4C6E7" w:themeFill="accent1" w:themeFillTint="66"/>
          </w:tcPr>
          <w:p w14:paraId="22554F17" w14:textId="457B0A1D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64207C67" w14:textId="62340191" w:rsidR="009D39AA" w:rsidRDefault="00C335D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3DC7EAD1" w14:textId="52C82AD8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B4C6E7" w:themeFill="accent1" w:themeFillTint="66"/>
          </w:tcPr>
          <w:p w14:paraId="6D3C2A09" w14:textId="77777777" w:rsidR="009D39AA" w:rsidRPr="00E10825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10825">
              <w:rPr>
                <w:rFonts w:eastAsia="Calibri" w:cstheme="minorHAnsi"/>
                <w:sz w:val="18"/>
                <w:szCs w:val="18"/>
              </w:rPr>
              <w:t>75 (M)</w:t>
            </w:r>
          </w:p>
          <w:p w14:paraId="709488FA" w14:textId="77777777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10825">
              <w:rPr>
                <w:rFonts w:eastAsia="Calibri" w:cstheme="minorHAnsi"/>
                <w:sz w:val="18"/>
                <w:szCs w:val="18"/>
              </w:rPr>
              <w:t>BMI: 25</w:t>
            </w:r>
          </w:p>
          <w:p w14:paraId="39881603" w14:textId="33907930" w:rsidR="009D39AA" w:rsidRPr="00E10825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 past medical history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34C152DF" w14:textId="5F77B282" w:rsidR="009D39AA" w:rsidRPr="00E10825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10825">
              <w:rPr>
                <w:rFonts w:eastAsia="Calibri" w:cstheme="minorHAnsi"/>
                <w:sz w:val="18"/>
                <w:szCs w:val="18"/>
              </w:rPr>
              <w:t>9+0</w:t>
            </w:r>
          </w:p>
        </w:tc>
        <w:tc>
          <w:tcPr>
            <w:tcW w:w="2149" w:type="dxa"/>
            <w:shd w:val="clear" w:color="auto" w:fill="B4C6E7" w:themeFill="accent1" w:themeFillTint="66"/>
          </w:tcPr>
          <w:p w14:paraId="70B85DD1" w14:textId="77777777" w:rsidR="009D39AA" w:rsidRPr="00E10825" w:rsidRDefault="009D39AA" w:rsidP="008C2C7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10825">
              <w:rPr>
                <w:rFonts w:eastAsia="Calibri" w:cstheme="minorHAnsi"/>
                <w:sz w:val="18"/>
                <w:szCs w:val="18"/>
              </w:rPr>
              <w:t>Complaint: Fever, moderate asthenia, diarrhoea and drowsiness.</w:t>
            </w:r>
          </w:p>
          <w:p w14:paraId="7795106C" w14:textId="382EA68E" w:rsidR="009D39AA" w:rsidRPr="00E10825" w:rsidRDefault="009D39AA" w:rsidP="008C2C7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10825">
              <w:rPr>
                <w:rFonts w:eastAsia="Calibri" w:cstheme="minorHAnsi"/>
                <w:sz w:val="18"/>
                <w:szCs w:val="18"/>
              </w:rPr>
              <w:t>Died in community</w:t>
            </w:r>
          </w:p>
        </w:tc>
        <w:tc>
          <w:tcPr>
            <w:tcW w:w="1320" w:type="dxa"/>
            <w:shd w:val="clear" w:color="auto" w:fill="B4C6E7" w:themeFill="accent1" w:themeFillTint="66"/>
          </w:tcPr>
          <w:p w14:paraId="2CA3F027" w14:textId="2CBBCF27" w:rsidR="009D39AA" w:rsidRPr="00E10825" w:rsidRDefault="009D39AA" w:rsidP="00D127EF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10825">
              <w:rPr>
                <w:rFonts w:eastAsia="Calibri" w:cstheme="minorHAnsi"/>
                <w:sz w:val="18"/>
                <w:szCs w:val="18"/>
              </w:rPr>
              <w:t>Severe lung damage</w:t>
            </w:r>
          </w:p>
        </w:tc>
        <w:tc>
          <w:tcPr>
            <w:tcW w:w="1940" w:type="dxa"/>
            <w:shd w:val="clear" w:color="auto" w:fill="B4C6E7" w:themeFill="accent1" w:themeFillTint="66"/>
          </w:tcPr>
          <w:p w14:paraId="2840D7D2" w14:textId="7777777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152B854D" w14:textId="77777777" w:rsidTr="009D39AA">
        <w:tc>
          <w:tcPr>
            <w:tcW w:w="1459" w:type="dxa"/>
          </w:tcPr>
          <w:p w14:paraId="7DEA3F48" w14:textId="67D82B9D" w:rsidR="009D39AA" w:rsidRPr="00A6301A" w:rsidRDefault="009D39AA" w:rsidP="00932079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Cirstea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34)</w:t>
            </w:r>
          </w:p>
        </w:tc>
        <w:tc>
          <w:tcPr>
            <w:tcW w:w="1239" w:type="dxa"/>
          </w:tcPr>
          <w:p w14:paraId="1E8AA68B" w14:textId="77777777" w:rsidR="009D39AA" w:rsidRPr="00B66BF3" w:rsidRDefault="009D39AA" w:rsidP="009320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</w:tcPr>
          <w:p w14:paraId="49457CD7" w14:textId="106454CE" w:rsidR="009D39AA" w:rsidRDefault="00C335DA" w:rsidP="009320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omania</w:t>
            </w:r>
          </w:p>
        </w:tc>
        <w:tc>
          <w:tcPr>
            <w:tcW w:w="970" w:type="dxa"/>
          </w:tcPr>
          <w:p w14:paraId="4823DFDD" w14:textId="4D5176C0" w:rsidR="009D39AA" w:rsidRPr="00B66BF3" w:rsidRDefault="009D39AA" w:rsidP="009320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FFFFFF" w:themeFill="background1"/>
          </w:tcPr>
          <w:p w14:paraId="234FF20F" w14:textId="77777777" w:rsidR="009D39AA" w:rsidRDefault="009D39AA" w:rsidP="00932079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1964BD">
              <w:rPr>
                <w:rFonts w:eastAsia="Calibri" w:cstheme="minorHAnsi"/>
                <w:sz w:val="18"/>
                <w:szCs w:val="18"/>
              </w:rPr>
              <w:t>30F</w:t>
            </w:r>
          </w:p>
          <w:p w14:paraId="4D05FBF2" w14:textId="77777777" w:rsidR="009D39AA" w:rsidRPr="001964BD" w:rsidRDefault="009D39AA" w:rsidP="00932079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 comorbidities</w:t>
            </w:r>
          </w:p>
          <w:p w14:paraId="799F4C3A" w14:textId="77777777" w:rsidR="009D39AA" w:rsidRPr="001964BD" w:rsidRDefault="009D39AA" w:rsidP="00932079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F3C3AB0" w14:textId="77777777" w:rsidR="009D39AA" w:rsidRPr="001964BD" w:rsidRDefault="009D39AA" w:rsidP="00932079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1964BD">
              <w:rPr>
                <w:rFonts w:eastAsia="Calibri" w:cstheme="minorHAnsi"/>
                <w:sz w:val="18"/>
                <w:szCs w:val="18"/>
              </w:rPr>
              <w:t>13+0</w:t>
            </w:r>
          </w:p>
        </w:tc>
        <w:tc>
          <w:tcPr>
            <w:tcW w:w="2149" w:type="dxa"/>
          </w:tcPr>
          <w:p w14:paraId="74A4683F" w14:textId="77777777" w:rsidR="009D39AA" w:rsidRPr="001964BD" w:rsidRDefault="009D39AA" w:rsidP="00932079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1964BD">
              <w:rPr>
                <w:rFonts w:eastAsia="Calibri" w:cstheme="minorHAnsi"/>
                <w:sz w:val="18"/>
                <w:szCs w:val="18"/>
              </w:rPr>
              <w:t>Died at home</w:t>
            </w:r>
          </w:p>
        </w:tc>
        <w:tc>
          <w:tcPr>
            <w:tcW w:w="1320" w:type="dxa"/>
          </w:tcPr>
          <w:p w14:paraId="624031E5" w14:textId="77777777" w:rsidR="009D39AA" w:rsidRPr="00584CB1" w:rsidRDefault="009D39AA" w:rsidP="00932079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84CB1">
              <w:rPr>
                <w:rFonts w:eastAsia="Calibri"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</w:tcPr>
          <w:p w14:paraId="53C70584" w14:textId="77777777" w:rsidR="009D39AA" w:rsidRPr="00B66BF3" w:rsidRDefault="009D39AA" w:rsidP="009320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39689A0D" w14:textId="77777777" w:rsidTr="009D39AA">
        <w:tc>
          <w:tcPr>
            <w:tcW w:w="1459" w:type="dxa"/>
            <w:shd w:val="clear" w:color="auto" w:fill="B4C6E7" w:themeFill="accent1" w:themeFillTint="66"/>
          </w:tcPr>
          <w:p w14:paraId="7EF5E805" w14:textId="61A39F65" w:rsidR="009D39AA" w:rsidRPr="00A6301A" w:rsidRDefault="009D39AA" w:rsidP="00837F04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Nicolai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35)</w:t>
            </w:r>
          </w:p>
        </w:tc>
        <w:tc>
          <w:tcPr>
            <w:tcW w:w="1239" w:type="dxa"/>
            <w:shd w:val="clear" w:color="auto" w:fill="B4C6E7" w:themeFill="accent1" w:themeFillTint="66"/>
          </w:tcPr>
          <w:p w14:paraId="3AD30F96" w14:textId="472840F4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03058088" w14:textId="7B4B16F8" w:rsidR="009D39AA" w:rsidRPr="003A58B5" w:rsidRDefault="00584D2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232EF377" w14:textId="09D31CD3" w:rsidR="009D39AA" w:rsidRDefault="009D39AA">
            <w:pPr>
              <w:rPr>
                <w:rFonts w:cstheme="minorHAnsi"/>
                <w:sz w:val="18"/>
                <w:szCs w:val="18"/>
              </w:rPr>
            </w:pPr>
            <w:r w:rsidRPr="003A58B5">
              <w:rPr>
                <w:rFonts w:cstheme="minorHAnsi"/>
                <w:sz w:val="18"/>
                <w:szCs w:val="18"/>
              </w:rPr>
              <w:t>5 cases (and 5 control)</w:t>
            </w:r>
          </w:p>
          <w:p w14:paraId="4E09CC6D" w14:textId="1082C331" w:rsidR="009D39AA" w:rsidRPr="00523F94" w:rsidRDefault="009D39A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523F9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But only one case had heart tissue</w:t>
            </w:r>
          </w:p>
        </w:tc>
        <w:tc>
          <w:tcPr>
            <w:tcW w:w="3987" w:type="dxa"/>
            <w:shd w:val="clear" w:color="auto" w:fill="B4C6E7" w:themeFill="accent1" w:themeFillTint="66"/>
          </w:tcPr>
          <w:p w14:paraId="68F450C1" w14:textId="18A92280" w:rsidR="009D39AA" w:rsidRPr="00AA490F" w:rsidRDefault="009D39AA" w:rsidP="00523F94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AA490F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 w:rsidRPr="00AA490F">
              <w:rPr>
                <w:rFonts w:eastAsia="Calibri" w:cstheme="minorHAnsi"/>
                <w:sz w:val="18"/>
                <w:szCs w:val="18"/>
              </w:rPr>
              <w:t xml:space="preserve"> 91 </w:t>
            </w:r>
            <w:r>
              <w:rPr>
                <w:rFonts w:eastAsia="Calibri" w:cstheme="minorHAnsi"/>
                <w:sz w:val="18"/>
                <w:szCs w:val="18"/>
              </w:rPr>
              <w:t>years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7FCAF02C" w14:textId="1AD9D06D" w:rsidR="009D39AA" w:rsidRPr="00AA490F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AA490F">
              <w:rPr>
                <w:rFonts w:eastAsia="Calibri" w:cstheme="minorHAnsi"/>
                <w:sz w:val="18"/>
                <w:szCs w:val="18"/>
              </w:rPr>
              <w:t>P1:?+7</w:t>
            </w:r>
          </w:p>
        </w:tc>
        <w:tc>
          <w:tcPr>
            <w:tcW w:w="2149" w:type="dxa"/>
            <w:shd w:val="clear" w:color="auto" w:fill="B4C6E7" w:themeFill="accent1" w:themeFillTint="66"/>
          </w:tcPr>
          <w:p w14:paraId="276CD60D" w14:textId="28432D35" w:rsidR="009D39AA" w:rsidRPr="00AA490F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AA490F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 w:rsidRPr="00AA490F">
              <w:rPr>
                <w:rFonts w:eastAsia="Calibri" w:cstheme="minorHAnsi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sz w:val="18"/>
                <w:szCs w:val="18"/>
              </w:rPr>
              <w:t xml:space="preserve">ARDS &amp; </w:t>
            </w:r>
            <w:r w:rsidRPr="00AA490F">
              <w:rPr>
                <w:rFonts w:eastAsia="Calibri" w:cstheme="minorHAnsi"/>
                <w:sz w:val="18"/>
                <w:szCs w:val="18"/>
              </w:rPr>
              <w:t>died in ward (declined ICU)</w:t>
            </w:r>
          </w:p>
        </w:tc>
        <w:tc>
          <w:tcPr>
            <w:tcW w:w="1320" w:type="dxa"/>
            <w:shd w:val="clear" w:color="auto" w:fill="B4C6E7" w:themeFill="accent1" w:themeFillTint="66"/>
          </w:tcPr>
          <w:p w14:paraId="155C7330" w14:textId="69C9F4B9" w:rsidR="009D39AA" w:rsidRPr="005D7326" w:rsidRDefault="009D39AA" w:rsidP="00D127EF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D7326">
              <w:rPr>
                <w:rFonts w:eastAsia="Calibri"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B4C6E7" w:themeFill="accent1" w:themeFillTint="66"/>
          </w:tcPr>
          <w:p w14:paraId="4841121D" w14:textId="249299B7" w:rsidR="009D39AA" w:rsidRPr="005D7326" w:rsidRDefault="009D39AA" w:rsidP="005D73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xcluded: </w:t>
            </w:r>
            <w:r w:rsidRPr="005D7326">
              <w:rPr>
                <w:rFonts w:cstheme="minorHAnsi"/>
                <w:sz w:val="18"/>
                <w:szCs w:val="18"/>
              </w:rPr>
              <w:t>severe pre-existing kidney or liver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D7326">
              <w:rPr>
                <w:rFonts w:cstheme="minorHAnsi"/>
                <w:sz w:val="18"/>
                <w:szCs w:val="18"/>
              </w:rPr>
              <w:t>dysfunction, severe autoimmune diseases, immunosuppression, chronic infection, patients</w:t>
            </w:r>
          </w:p>
          <w:p w14:paraId="0360C897" w14:textId="77777777" w:rsidR="009D39AA" w:rsidRPr="005D7326" w:rsidRDefault="009D39AA" w:rsidP="005D7326">
            <w:pPr>
              <w:rPr>
                <w:rFonts w:cstheme="minorHAnsi"/>
                <w:sz w:val="18"/>
                <w:szCs w:val="18"/>
              </w:rPr>
            </w:pPr>
            <w:r w:rsidRPr="005D7326">
              <w:rPr>
                <w:rFonts w:cstheme="minorHAnsi"/>
                <w:sz w:val="18"/>
                <w:szCs w:val="18"/>
              </w:rPr>
              <w:t>requiring ECMO therapy, with a known coinfection with Influenza or Respiratory Syncytial</w:t>
            </w:r>
          </w:p>
          <w:p w14:paraId="16BBB056" w14:textId="2B31F8AE" w:rsidR="009D39AA" w:rsidRPr="00B66BF3" w:rsidRDefault="009D39AA" w:rsidP="005D7326">
            <w:pPr>
              <w:rPr>
                <w:rFonts w:cstheme="minorHAnsi"/>
                <w:sz w:val="18"/>
                <w:szCs w:val="18"/>
              </w:rPr>
            </w:pPr>
            <w:r w:rsidRPr="005D7326">
              <w:rPr>
                <w:rFonts w:cstheme="minorHAnsi"/>
                <w:sz w:val="18"/>
                <w:szCs w:val="18"/>
              </w:rPr>
              <w:t>Virus (RSV) and patients receiving antiplatelet medication.</w:t>
            </w:r>
          </w:p>
        </w:tc>
      </w:tr>
      <w:tr w:rsidR="009D39AA" w:rsidRPr="00B66BF3" w14:paraId="6E08AEDC" w14:textId="77777777" w:rsidTr="009D39AA">
        <w:tc>
          <w:tcPr>
            <w:tcW w:w="1459" w:type="dxa"/>
            <w:shd w:val="clear" w:color="auto" w:fill="FFFFFF" w:themeFill="background1"/>
          </w:tcPr>
          <w:p w14:paraId="30A62F55" w14:textId="3B873432" w:rsidR="009D39AA" w:rsidRPr="00A6301A" w:rsidRDefault="009D39AA" w:rsidP="00837F04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Grosse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36)</w:t>
            </w:r>
          </w:p>
        </w:tc>
        <w:tc>
          <w:tcPr>
            <w:tcW w:w="1239" w:type="dxa"/>
            <w:shd w:val="clear" w:color="auto" w:fill="FFFFFF" w:themeFill="background1"/>
          </w:tcPr>
          <w:p w14:paraId="727294CF" w14:textId="6691CABA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FFFFFF" w:themeFill="background1"/>
          </w:tcPr>
          <w:p w14:paraId="4BAF2E4A" w14:textId="12FAE126" w:rsidR="009D39AA" w:rsidRDefault="00584D2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ustria</w:t>
            </w:r>
          </w:p>
        </w:tc>
        <w:tc>
          <w:tcPr>
            <w:tcW w:w="970" w:type="dxa"/>
            <w:shd w:val="clear" w:color="auto" w:fill="FFFFFF" w:themeFill="background1"/>
          </w:tcPr>
          <w:p w14:paraId="30C3CD99" w14:textId="05208587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3987" w:type="dxa"/>
            <w:shd w:val="clear" w:color="auto" w:fill="FFFFFF" w:themeFill="background1"/>
          </w:tcPr>
          <w:p w14:paraId="74425D5A" w14:textId="77777777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Co-morbidities:</w:t>
            </w:r>
          </w:p>
          <w:p w14:paraId="1607B490" w14:textId="512162BB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CAD: </w:t>
            </w:r>
            <w:r w:rsidRPr="00A1736D">
              <w:rPr>
                <w:rFonts w:eastAsia="Calibri" w:cstheme="minorHAnsi"/>
                <w:sz w:val="18"/>
                <w:szCs w:val="18"/>
              </w:rPr>
              <w:t>14/14 (previous MI in 2/14)</w:t>
            </w:r>
          </w:p>
          <w:p w14:paraId="375D52E2" w14:textId="761D01FE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Cardiomyopathy: </w:t>
            </w:r>
            <w:r w:rsidRPr="00A1736D">
              <w:rPr>
                <w:rFonts w:eastAsia="Calibri" w:cstheme="minorHAnsi"/>
                <w:sz w:val="18"/>
                <w:szCs w:val="18"/>
              </w:rPr>
              <w:t>5/14</w:t>
            </w:r>
          </w:p>
          <w:p w14:paraId="51E26B14" w14:textId="6A6D0600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26FE5">
              <w:rPr>
                <w:rFonts w:eastAsia="Calibri" w:cstheme="minorHAnsi"/>
                <w:b/>
                <w:bCs/>
                <w:sz w:val="18"/>
                <w:szCs w:val="18"/>
              </w:rPr>
              <w:t>HTN:</w:t>
            </w:r>
            <w:r>
              <w:rPr>
                <w:rFonts w:eastAsia="Calibri" w:cstheme="minorHAnsi"/>
                <w:sz w:val="18"/>
                <w:szCs w:val="18"/>
              </w:rPr>
              <w:t xml:space="preserve"> 8/14</w:t>
            </w:r>
          </w:p>
          <w:p w14:paraId="738C0E6E" w14:textId="7302DE90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26FE5">
              <w:rPr>
                <w:rFonts w:eastAsia="Calibri" w:cstheme="minorHAnsi"/>
                <w:b/>
                <w:bCs/>
                <w:sz w:val="18"/>
                <w:szCs w:val="18"/>
              </w:rPr>
              <w:t>Dementia:</w:t>
            </w:r>
            <w:r>
              <w:rPr>
                <w:rFonts w:eastAsia="Calibri" w:cstheme="minorHAnsi"/>
                <w:sz w:val="18"/>
                <w:szCs w:val="18"/>
              </w:rPr>
              <w:t xml:space="preserve"> 5</w:t>
            </w:r>
          </w:p>
          <w:p w14:paraId="7EDDBB0B" w14:textId="50212862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26FE5">
              <w:rPr>
                <w:rFonts w:eastAsia="Calibri" w:cstheme="minorHAnsi"/>
                <w:b/>
                <w:bCs/>
                <w:sz w:val="18"/>
                <w:szCs w:val="18"/>
              </w:rPr>
              <w:t>Stroke:</w:t>
            </w:r>
            <w:r>
              <w:rPr>
                <w:rFonts w:eastAsia="Calibri" w:cstheme="minorHAnsi"/>
                <w:sz w:val="18"/>
                <w:szCs w:val="18"/>
              </w:rPr>
              <w:t xml:space="preserve"> 2</w:t>
            </w:r>
          </w:p>
          <w:p w14:paraId="23170B00" w14:textId="73726349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26FE5">
              <w:rPr>
                <w:rFonts w:eastAsia="Calibri" w:cstheme="minorHAnsi"/>
                <w:b/>
                <w:bCs/>
                <w:sz w:val="18"/>
                <w:szCs w:val="18"/>
              </w:rPr>
              <w:t>CKD:</w:t>
            </w:r>
            <w:r>
              <w:rPr>
                <w:rFonts w:eastAsia="Calibri" w:cstheme="minorHAnsi"/>
                <w:sz w:val="18"/>
                <w:szCs w:val="18"/>
              </w:rPr>
              <w:t xml:space="preserve"> 7</w:t>
            </w:r>
          </w:p>
          <w:p w14:paraId="0657E1E2" w14:textId="4DDFB02C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26FE5">
              <w:rPr>
                <w:rFonts w:eastAsia="Calibri" w:cstheme="minorHAnsi"/>
                <w:b/>
                <w:bCs/>
                <w:sz w:val="18"/>
                <w:szCs w:val="18"/>
              </w:rPr>
              <w:t>DM:</w:t>
            </w:r>
            <w:r>
              <w:rPr>
                <w:rFonts w:eastAsia="Calibri" w:cstheme="minorHAnsi"/>
                <w:sz w:val="18"/>
                <w:szCs w:val="18"/>
              </w:rPr>
              <w:t xml:space="preserve"> 5</w:t>
            </w:r>
          </w:p>
          <w:p w14:paraId="197656BD" w14:textId="38B4EB65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26FE5">
              <w:rPr>
                <w:rFonts w:eastAsia="Calibri" w:cstheme="minorHAnsi"/>
                <w:b/>
                <w:bCs/>
                <w:sz w:val="18"/>
                <w:szCs w:val="18"/>
              </w:rPr>
              <w:t>COPD:</w:t>
            </w:r>
            <w:r>
              <w:rPr>
                <w:rFonts w:eastAsia="Calibri" w:cstheme="minorHAnsi"/>
                <w:sz w:val="18"/>
                <w:szCs w:val="18"/>
              </w:rPr>
              <w:t xml:space="preserve"> 6</w:t>
            </w:r>
          </w:p>
          <w:p w14:paraId="0FB752B1" w14:textId="2BFFF2B6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26FE5">
              <w:rPr>
                <w:rFonts w:eastAsia="Calibri" w:cstheme="minorHAnsi"/>
                <w:b/>
                <w:bCs/>
                <w:sz w:val="18"/>
                <w:szCs w:val="18"/>
              </w:rPr>
              <w:t>DVT:</w:t>
            </w:r>
            <w:r>
              <w:rPr>
                <w:rFonts w:eastAsia="Calibri" w:cstheme="minorHAnsi"/>
                <w:sz w:val="18"/>
                <w:szCs w:val="18"/>
              </w:rPr>
              <w:t xml:space="preserve"> 1</w:t>
            </w:r>
          </w:p>
          <w:p w14:paraId="150F08AF" w14:textId="201C2209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26FE5">
              <w:rPr>
                <w:rFonts w:eastAsia="Calibri" w:cstheme="minorHAnsi"/>
                <w:b/>
                <w:bCs/>
                <w:sz w:val="18"/>
                <w:szCs w:val="18"/>
              </w:rPr>
              <w:t>Malignancy:</w:t>
            </w:r>
            <w:r>
              <w:rPr>
                <w:rFonts w:eastAsia="Calibri" w:cstheme="minorHAnsi"/>
                <w:sz w:val="18"/>
                <w:szCs w:val="18"/>
              </w:rPr>
              <w:t xml:space="preserve"> 3</w:t>
            </w:r>
          </w:p>
          <w:p w14:paraId="0501C1C8" w14:textId="0670FB17" w:rsidR="009D39AA" w:rsidRPr="00F3099D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: </w:t>
            </w:r>
            <w:r>
              <w:rPr>
                <w:rFonts w:eastAsia="Calibri" w:cstheme="minorHAnsi"/>
                <w:sz w:val="18"/>
                <w:szCs w:val="18"/>
              </w:rPr>
              <w:t>81M, heart disease, CKD, DM, malignancy, respiratory disease, liver cirrhosis/fibrosis</w:t>
            </w:r>
          </w:p>
          <w:p w14:paraId="3A0D53EA" w14:textId="05FEE13F" w:rsidR="009D39AA" w:rsidRPr="00A778F6" w:rsidRDefault="009D39AA" w:rsidP="00E721B5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2: </w:t>
            </w:r>
            <w:r>
              <w:rPr>
                <w:rFonts w:eastAsia="Calibri" w:cstheme="minorHAnsi"/>
                <w:sz w:val="18"/>
                <w:szCs w:val="18"/>
              </w:rPr>
              <w:t>71M</w:t>
            </w:r>
            <w:r w:rsidRPr="00E721B5">
              <w:rPr>
                <w:rFonts w:eastAsia="Calibri" w:cstheme="minorHAnsi"/>
                <w:sz w:val="18"/>
                <w:szCs w:val="18"/>
              </w:rPr>
              <w:t>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neurologic disease, respiratory disease, chronic gastritis</w:t>
            </w:r>
          </w:p>
          <w:p w14:paraId="42BBA8CB" w14:textId="250029E5" w:rsidR="009D39AA" w:rsidRPr="00A778F6" w:rsidRDefault="009D39AA" w:rsidP="00E721B5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sz w:val="18"/>
                <w:szCs w:val="18"/>
              </w:rPr>
              <w:t xml:space="preserve"> 75M</w:t>
            </w:r>
            <w:r w:rsidRPr="00E721B5">
              <w:rPr>
                <w:rFonts w:eastAsia="Calibri" w:cstheme="minorHAnsi"/>
                <w:sz w:val="18"/>
                <w:szCs w:val="18"/>
              </w:rPr>
              <w:t>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HTN, CKD, malignancy, respiratory disease</w:t>
            </w:r>
          </w:p>
          <w:p w14:paraId="7B9318C2" w14:textId="682872AF" w:rsidR="009D39AA" w:rsidRPr="001E23D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4: </w:t>
            </w:r>
            <w:r w:rsidRPr="00E721B5">
              <w:rPr>
                <w:rFonts w:eastAsia="Calibri" w:cstheme="minorHAnsi"/>
                <w:sz w:val="18"/>
                <w:szCs w:val="18"/>
              </w:rPr>
              <w:t>94F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HTN, CKD, neurologic disease</w:t>
            </w:r>
          </w:p>
          <w:p w14:paraId="28F64001" w14:textId="507F4F5B" w:rsidR="009D39A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  <w:r w:rsidRPr="001E23DA">
              <w:rPr>
                <w:rFonts w:eastAsia="Calibri" w:cstheme="minorHAnsi"/>
                <w:sz w:val="18"/>
                <w:szCs w:val="18"/>
              </w:rPr>
              <w:t xml:space="preserve"> 55M, heart disease</w:t>
            </w:r>
          </w:p>
          <w:p w14:paraId="61225B20" w14:textId="522FF9B2" w:rsidR="009D39A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6:</w:t>
            </w:r>
            <w:r w:rsidRPr="001E23DA">
              <w:rPr>
                <w:rFonts w:eastAsia="Calibri" w:cstheme="minorHAnsi"/>
                <w:sz w:val="18"/>
                <w:szCs w:val="18"/>
              </w:rPr>
              <w:t xml:space="preserve"> 81M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HTN, neurologic disease and chronic gastritis</w:t>
            </w:r>
          </w:p>
          <w:p w14:paraId="6063D719" w14:textId="1503FC27" w:rsidR="009D39A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7: </w:t>
            </w:r>
            <w:r w:rsidRPr="001E23DA">
              <w:rPr>
                <w:rFonts w:eastAsia="Calibri" w:cstheme="minorHAnsi"/>
                <w:sz w:val="18"/>
                <w:szCs w:val="18"/>
              </w:rPr>
              <w:t>87M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HTN, respiratory disease</w:t>
            </w:r>
          </w:p>
          <w:p w14:paraId="02BC3387" w14:textId="5666ED2D" w:rsidR="009D39A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 xml:space="preserve">P8: </w:t>
            </w:r>
            <w:r w:rsidRPr="001E23DA">
              <w:rPr>
                <w:rFonts w:eastAsia="Calibri" w:cstheme="minorHAnsi"/>
                <w:sz w:val="18"/>
                <w:szCs w:val="18"/>
              </w:rPr>
              <w:t>83F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HTN, neurologic disease, chronic gastritis</w:t>
            </w:r>
          </w:p>
          <w:p w14:paraId="6AC1BAE6" w14:textId="6A05C315" w:rsidR="009D39A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9:</w:t>
            </w:r>
            <w:r w:rsidRPr="001E23DA">
              <w:rPr>
                <w:rFonts w:eastAsia="Calibri" w:cstheme="minorHAnsi"/>
                <w:sz w:val="18"/>
                <w:szCs w:val="18"/>
              </w:rPr>
              <w:t xml:space="preserve"> 90F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CKD, neurologic disease, chronic gastritis</w:t>
            </w:r>
          </w:p>
          <w:p w14:paraId="28ACEA91" w14:textId="23ACA972" w:rsidR="009D39A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0:</w:t>
            </w:r>
            <w:r w:rsidRPr="001E23DA">
              <w:rPr>
                <w:rFonts w:eastAsia="Calibri" w:cstheme="minorHAnsi"/>
                <w:sz w:val="18"/>
                <w:szCs w:val="18"/>
              </w:rPr>
              <w:t xml:space="preserve"> 84F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CKD, DM</w:t>
            </w:r>
          </w:p>
          <w:p w14:paraId="35FA5B53" w14:textId="5CD4AF66" w:rsidR="009D39A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1:</w:t>
            </w:r>
            <w:r w:rsidRPr="001E23DA">
              <w:rPr>
                <w:rFonts w:eastAsia="Calibri" w:cstheme="minorHAnsi"/>
                <w:sz w:val="18"/>
                <w:szCs w:val="18"/>
              </w:rPr>
              <w:t xml:space="preserve"> 80F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HTN, CKD, neurologic disease, DM, chronic gastritis</w:t>
            </w:r>
          </w:p>
          <w:p w14:paraId="1F31383E" w14:textId="777228B6" w:rsidR="009D39A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2:</w:t>
            </w:r>
            <w:r w:rsidRPr="001E23DA">
              <w:rPr>
                <w:rFonts w:eastAsia="Calibri" w:cstheme="minorHAnsi"/>
                <w:sz w:val="18"/>
                <w:szCs w:val="18"/>
              </w:rPr>
              <w:t xml:space="preserve"> 72M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HTN, DM, chronic gastritis</w:t>
            </w:r>
          </w:p>
          <w:p w14:paraId="5D6FAA30" w14:textId="214ABB11" w:rsidR="009D39AA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3:</w:t>
            </w:r>
            <w:r w:rsidRPr="001E23DA">
              <w:rPr>
                <w:rFonts w:eastAsia="Calibri" w:cstheme="minorHAnsi"/>
                <w:sz w:val="18"/>
                <w:szCs w:val="18"/>
              </w:rPr>
              <w:t xml:space="preserve"> 94M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HTN, neurologic disease, respiratory disease</w:t>
            </w:r>
          </w:p>
          <w:p w14:paraId="62B33EEC" w14:textId="4315CC47" w:rsidR="009D39AA" w:rsidRPr="00B66BF3" w:rsidRDefault="009D39AA" w:rsidP="001E23DA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4:</w:t>
            </w:r>
            <w:r w:rsidRPr="001E23DA">
              <w:rPr>
                <w:rFonts w:eastAsia="Calibri" w:cstheme="minorHAnsi"/>
                <w:sz w:val="18"/>
                <w:szCs w:val="18"/>
              </w:rPr>
              <w:t xml:space="preserve"> 82M, heart disease,</w:t>
            </w:r>
            <w:r>
              <w:rPr>
                <w:rFonts w:eastAsia="Calibri" w:cstheme="minorHAnsi"/>
                <w:sz w:val="18"/>
                <w:szCs w:val="18"/>
              </w:rPr>
              <w:t xml:space="preserve"> CKD, DM, malignancy, respiratory disease</w:t>
            </w:r>
          </w:p>
        </w:tc>
        <w:tc>
          <w:tcPr>
            <w:tcW w:w="1275" w:type="dxa"/>
            <w:shd w:val="clear" w:color="auto" w:fill="FFFFFF" w:themeFill="background1"/>
          </w:tcPr>
          <w:p w14:paraId="0EABDB3C" w14:textId="4298A0F2" w:rsidR="009D39AA" w:rsidRPr="005E71FF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E71FF">
              <w:rPr>
                <w:rFonts w:eastAsia="Calibri" w:cstheme="minorHAnsi"/>
                <w:sz w:val="18"/>
                <w:szCs w:val="18"/>
              </w:rPr>
              <w:lastRenderedPageBreak/>
              <w:t>Symptoms to death</w:t>
            </w:r>
            <w:r>
              <w:rPr>
                <w:rFonts w:eastAsia="Calibri" w:cstheme="minorHAnsi"/>
                <w:sz w:val="18"/>
                <w:szCs w:val="18"/>
              </w:rPr>
              <w:t xml:space="preserve"> reported</w:t>
            </w:r>
          </w:p>
          <w:p w14:paraId="4581C715" w14:textId="4E69FCDC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?+?=6</w:t>
            </w:r>
          </w:p>
          <w:p w14:paraId="1EBF4766" w14:textId="3D8F6592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?+?=7</w:t>
            </w:r>
          </w:p>
          <w:p w14:paraId="2B22D492" w14:textId="41385CAB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?+?=10</w:t>
            </w:r>
          </w:p>
          <w:p w14:paraId="7241A793" w14:textId="2A47E2AA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4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?+?=12</w:t>
            </w:r>
          </w:p>
          <w:p w14:paraId="5BC697A1" w14:textId="22CF65BB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?+?=16</w:t>
            </w:r>
          </w:p>
          <w:p w14:paraId="6CB3E49C" w14:textId="097E85D6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6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?+?=17</w:t>
            </w:r>
          </w:p>
          <w:p w14:paraId="4C562ECE" w14:textId="55E1207B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7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6C563A">
              <w:rPr>
                <w:rFonts w:eastAsia="Calibri" w:cstheme="minorHAnsi"/>
                <w:sz w:val="18"/>
                <w:szCs w:val="18"/>
              </w:rPr>
              <w:t>?+?=19</w:t>
            </w:r>
          </w:p>
          <w:p w14:paraId="214E71AD" w14:textId="54CE61FC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8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6C563A">
              <w:rPr>
                <w:rFonts w:eastAsia="Calibri" w:cstheme="minorHAnsi"/>
                <w:sz w:val="18"/>
                <w:szCs w:val="18"/>
              </w:rPr>
              <w:t>?+?= 21</w:t>
            </w:r>
          </w:p>
          <w:p w14:paraId="596BAF58" w14:textId="40221ECB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9</w:t>
            </w:r>
            <w:r w:rsidRPr="006C563A">
              <w:rPr>
                <w:rFonts w:eastAsia="Calibri" w:cstheme="minorHAnsi"/>
                <w:sz w:val="18"/>
                <w:szCs w:val="18"/>
              </w:rPr>
              <w:t>:?+?=21</w:t>
            </w:r>
          </w:p>
          <w:p w14:paraId="1332B756" w14:textId="3942729D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10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?=23</w:t>
            </w:r>
          </w:p>
          <w:p w14:paraId="1BB01518" w14:textId="35F6E41D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11</w:t>
            </w:r>
            <w:r w:rsidRPr="006C563A">
              <w:rPr>
                <w:rFonts w:eastAsia="Calibri" w:cstheme="minorHAnsi"/>
                <w:sz w:val="18"/>
                <w:szCs w:val="18"/>
              </w:rPr>
              <w:t>:?+?=28</w:t>
            </w:r>
          </w:p>
          <w:p w14:paraId="4D25EBB2" w14:textId="1E11E1BB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12</w:t>
            </w:r>
            <w:r w:rsidRPr="006C563A">
              <w:rPr>
                <w:rFonts w:eastAsia="Calibri" w:cstheme="minorHAnsi"/>
                <w:sz w:val="18"/>
                <w:szCs w:val="18"/>
              </w:rPr>
              <w:t>:?+?=29</w:t>
            </w:r>
          </w:p>
          <w:p w14:paraId="42CFEB6C" w14:textId="66E1AA69" w:rsidR="009D39AA" w:rsidRPr="00EF0686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13</w:t>
            </w:r>
            <w:r w:rsidRPr="006C563A">
              <w:rPr>
                <w:rFonts w:eastAsia="Calibri" w:cstheme="minorHAnsi"/>
                <w:sz w:val="18"/>
                <w:szCs w:val="18"/>
              </w:rPr>
              <w:t>:?+?=30</w:t>
            </w:r>
          </w:p>
          <w:p w14:paraId="1181C37F" w14:textId="472A0304" w:rsidR="009D39AA" w:rsidRPr="00B66BF3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F0686">
              <w:rPr>
                <w:rFonts w:eastAsia="Calibri" w:cstheme="minorHAnsi"/>
                <w:b/>
                <w:bCs/>
                <w:sz w:val="18"/>
                <w:szCs w:val="18"/>
              </w:rPr>
              <w:t>P14</w:t>
            </w:r>
            <w:r w:rsidRPr="006C563A">
              <w:rPr>
                <w:rFonts w:eastAsia="Calibri" w:cstheme="minorHAnsi"/>
                <w:sz w:val="18"/>
                <w:szCs w:val="18"/>
              </w:rPr>
              <w:t>:?+?=50</w:t>
            </w:r>
          </w:p>
        </w:tc>
        <w:tc>
          <w:tcPr>
            <w:tcW w:w="2149" w:type="dxa"/>
            <w:shd w:val="clear" w:color="auto" w:fill="FFFFFF" w:themeFill="background1"/>
          </w:tcPr>
          <w:p w14:paraId="7547846D" w14:textId="540F8101" w:rsidR="009D39AA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A1736D">
              <w:rPr>
                <w:rFonts w:eastAsia="Calibri" w:cstheme="minorHAnsi"/>
                <w:sz w:val="18"/>
                <w:szCs w:val="18"/>
              </w:rPr>
              <w:t>7 patients acquired COVID during hospitalisation</w:t>
            </w:r>
          </w:p>
          <w:p w14:paraId="71D4D3C2" w14:textId="1535ABF1" w:rsidR="009D39AA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 patients I+V in ICU</w:t>
            </w:r>
          </w:p>
          <w:p w14:paraId="47120083" w14:textId="3C76E72F" w:rsidR="009D39AA" w:rsidRPr="00A1736D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uperimposed bronchopneumonia in 11/14</w:t>
            </w:r>
          </w:p>
          <w:p w14:paraId="3A3597DC" w14:textId="69566C54" w:rsidR="009D39AA" w:rsidRPr="00B66BF3" w:rsidRDefault="009D39AA" w:rsidP="00EF068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FFFFFF" w:themeFill="background1"/>
          </w:tcPr>
          <w:p w14:paraId="562DF222" w14:textId="36763854" w:rsidR="009D39AA" w:rsidRPr="00945E72" w:rsidRDefault="009D39AA" w:rsidP="00DA2FE6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945E72">
              <w:rPr>
                <w:rFonts w:eastAsia="Calibri" w:cstheme="minorHAnsi"/>
                <w:sz w:val="18"/>
                <w:szCs w:val="18"/>
                <w:lang w:val="fr-FR"/>
              </w:rPr>
              <w:t xml:space="preserve">Acute </w:t>
            </w:r>
            <w:r>
              <w:rPr>
                <w:rFonts w:eastAsia="Calibri" w:cstheme="minorHAnsi"/>
                <w:sz w:val="18"/>
                <w:szCs w:val="18"/>
                <w:lang w:val="fr-FR"/>
              </w:rPr>
              <w:t>b</w:t>
            </w:r>
            <w:r w:rsidRPr="00945E72">
              <w:rPr>
                <w:rFonts w:eastAsia="Calibri" w:cstheme="minorHAnsi"/>
                <w:sz w:val="18"/>
                <w:szCs w:val="18"/>
                <w:lang w:val="fr-FR"/>
              </w:rPr>
              <w:t>ronchopneumonia:</w:t>
            </w:r>
          </w:p>
          <w:p w14:paraId="61EF57CB" w14:textId="3BAEECD3" w:rsidR="009D39AA" w:rsidRPr="00945E72" w:rsidRDefault="009D39AA" w:rsidP="00DA2FE6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945E72">
              <w:rPr>
                <w:rFonts w:eastAsia="Calibri" w:cstheme="minorHAnsi"/>
                <w:sz w:val="18"/>
                <w:szCs w:val="18"/>
                <w:lang w:val="fr-FR"/>
              </w:rPr>
              <w:t>2 patients</w:t>
            </w:r>
          </w:p>
          <w:p w14:paraId="40C038C3" w14:textId="705BAF67" w:rsidR="009D39AA" w:rsidRDefault="009D39AA" w:rsidP="00DA2FE6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 w:rsidRPr="00945E72">
              <w:rPr>
                <w:rFonts w:eastAsia="Calibri" w:cstheme="minorHAnsi"/>
                <w:sz w:val="18"/>
                <w:szCs w:val="18"/>
                <w:lang w:val="fr-FR"/>
              </w:rPr>
              <w:t>Acute MI: 3 patie</w:t>
            </w:r>
            <w:r>
              <w:rPr>
                <w:rFonts w:eastAsia="Calibri" w:cstheme="minorHAnsi"/>
                <w:sz w:val="18"/>
                <w:szCs w:val="18"/>
                <w:lang w:val="fr-FR"/>
              </w:rPr>
              <w:t>nts</w:t>
            </w:r>
          </w:p>
          <w:p w14:paraId="0864F344" w14:textId="2A19E533" w:rsidR="009D39AA" w:rsidRPr="00945E72" w:rsidRDefault="009D39AA" w:rsidP="00DA2FE6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  <w:lang w:val="fr-FR"/>
              </w:rPr>
            </w:pPr>
            <w:r>
              <w:rPr>
                <w:rFonts w:eastAsia="Calibri" w:cstheme="minorHAnsi"/>
                <w:sz w:val="18"/>
                <w:szCs w:val="18"/>
                <w:lang w:val="fr-FR"/>
              </w:rPr>
              <w:t>Fungal sepsis : 1 patient</w:t>
            </w:r>
          </w:p>
          <w:p w14:paraId="350F99A8" w14:textId="5ED507CB" w:rsidR="009D39AA" w:rsidRPr="00B66BF3" w:rsidRDefault="009D39AA" w:rsidP="00DA2FE6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FFFFFF" w:themeFill="background1"/>
          </w:tcPr>
          <w:p w14:paraId="3E7312D3" w14:textId="77777777" w:rsidR="009D39AA" w:rsidRPr="009A7725" w:rsidRDefault="009D39AA" w:rsidP="009A772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A772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5 types of pulmonary thrombi: </w:t>
            </w:r>
          </w:p>
          <w:p w14:paraId="0CC8D69A" w14:textId="00A7EDE3" w:rsidR="009D39AA" w:rsidRDefault="009D39AA" w:rsidP="009A7725">
            <w:pPr>
              <w:rPr>
                <w:rFonts w:cstheme="minorHAnsi"/>
                <w:sz w:val="18"/>
                <w:szCs w:val="18"/>
              </w:rPr>
            </w:pPr>
            <w:r w:rsidRPr="009A7725">
              <w:rPr>
                <w:rFonts w:cstheme="minorHAnsi"/>
                <w:sz w:val="18"/>
                <w:szCs w:val="18"/>
              </w:rPr>
              <w:t xml:space="preserve">1.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9A7725">
              <w:rPr>
                <w:rFonts w:cstheme="minorHAnsi"/>
                <w:sz w:val="18"/>
                <w:szCs w:val="18"/>
              </w:rPr>
              <w:t>apillary microthrombi (11/14)</w:t>
            </w:r>
          </w:p>
          <w:p w14:paraId="2A2E0E2E" w14:textId="77777777" w:rsidR="009D39AA" w:rsidRDefault="009D39AA" w:rsidP="009A772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 P</w:t>
            </w:r>
            <w:r w:rsidRPr="009A7725">
              <w:rPr>
                <w:rFonts w:cstheme="minorHAnsi"/>
                <w:sz w:val="18"/>
                <w:szCs w:val="18"/>
              </w:rPr>
              <w:t xml:space="preserve">artially organized thrombi in mid-sized </w:t>
            </w:r>
            <w:r>
              <w:rPr>
                <w:rFonts w:cstheme="minorHAnsi"/>
                <w:sz w:val="18"/>
                <w:szCs w:val="18"/>
              </w:rPr>
              <w:t xml:space="preserve">PA </w:t>
            </w:r>
            <w:r w:rsidRPr="009A7725">
              <w:rPr>
                <w:rFonts w:cstheme="minorHAnsi"/>
                <w:sz w:val="18"/>
                <w:szCs w:val="18"/>
              </w:rPr>
              <w:t xml:space="preserve">with complete vessel occlusion; </w:t>
            </w:r>
          </w:p>
          <w:p w14:paraId="7C7DB6B3" w14:textId="7BF25563" w:rsidR="009D39AA" w:rsidRDefault="009D39AA" w:rsidP="009A772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 N</w:t>
            </w:r>
            <w:r w:rsidRPr="009A7725">
              <w:rPr>
                <w:rFonts w:cstheme="minorHAnsi"/>
                <w:sz w:val="18"/>
                <w:szCs w:val="18"/>
              </w:rPr>
              <w:t xml:space="preserve">on-organized thrombi in mid-sized </w:t>
            </w:r>
            <w:r>
              <w:rPr>
                <w:rFonts w:cstheme="minorHAnsi"/>
                <w:sz w:val="18"/>
                <w:szCs w:val="18"/>
              </w:rPr>
              <w:t>PA</w:t>
            </w:r>
            <w:r w:rsidRPr="009A7725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– no complete occlusion</w:t>
            </w:r>
          </w:p>
          <w:p w14:paraId="042A0BA8" w14:textId="4EE8FC2F" w:rsidR="009D39AA" w:rsidRDefault="009D39AA" w:rsidP="009A7725">
            <w:pPr>
              <w:rPr>
                <w:rFonts w:cstheme="minorHAnsi"/>
                <w:sz w:val="18"/>
                <w:szCs w:val="18"/>
              </w:rPr>
            </w:pPr>
            <w:r w:rsidRPr="009A7725">
              <w:rPr>
                <w:rFonts w:cstheme="minorHAnsi"/>
                <w:sz w:val="18"/>
                <w:szCs w:val="18"/>
              </w:rPr>
              <w:t>4. bone marrow emboli (1/14)</w:t>
            </w:r>
          </w:p>
          <w:p w14:paraId="3286877E" w14:textId="430BBDE8" w:rsidR="009D39AA" w:rsidRPr="00B66BF3" w:rsidRDefault="009D39AA" w:rsidP="009A7725">
            <w:pPr>
              <w:rPr>
                <w:rFonts w:cstheme="minorHAnsi"/>
                <w:sz w:val="18"/>
                <w:szCs w:val="18"/>
              </w:rPr>
            </w:pPr>
            <w:r w:rsidRPr="009A7725">
              <w:rPr>
                <w:rFonts w:cstheme="minorHAnsi"/>
                <w:sz w:val="18"/>
                <w:szCs w:val="18"/>
              </w:rPr>
              <w:t>5. septic pulmonary thromboemboli (1/14).</w:t>
            </w:r>
          </w:p>
        </w:tc>
      </w:tr>
      <w:tr w:rsidR="009D39AA" w:rsidRPr="00B66BF3" w14:paraId="315E40F2" w14:textId="77777777" w:rsidTr="009D39AA">
        <w:tc>
          <w:tcPr>
            <w:tcW w:w="1459" w:type="dxa"/>
            <w:shd w:val="clear" w:color="auto" w:fill="B4C6E7" w:themeFill="accent1" w:themeFillTint="66"/>
          </w:tcPr>
          <w:p w14:paraId="4E01BA32" w14:textId="7FE7B775" w:rsidR="009D39AA" w:rsidRPr="00530FB7" w:rsidRDefault="009D39AA" w:rsidP="00837F04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Shwensen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37)</w:t>
            </w:r>
          </w:p>
        </w:tc>
        <w:tc>
          <w:tcPr>
            <w:tcW w:w="1239" w:type="dxa"/>
            <w:shd w:val="clear" w:color="auto" w:fill="B4C6E7" w:themeFill="accent1" w:themeFillTint="66"/>
          </w:tcPr>
          <w:p w14:paraId="3350DDDE" w14:textId="153A0F70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11BC96BC" w14:textId="4549C4DB" w:rsidR="009D39AA" w:rsidRDefault="00584D2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405C4EFC" w14:textId="1A8F97BB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B4C6E7" w:themeFill="accent1" w:themeFillTint="66"/>
          </w:tcPr>
          <w:p w14:paraId="24BE3DD1" w14:textId="77777777" w:rsidR="009D39AA" w:rsidRPr="00983D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83DAA">
              <w:rPr>
                <w:rFonts w:eastAsia="Calibri" w:cstheme="minorHAnsi"/>
                <w:sz w:val="18"/>
                <w:szCs w:val="18"/>
              </w:rPr>
              <w:t>80s F</w:t>
            </w:r>
          </w:p>
          <w:p w14:paraId="008A2A07" w14:textId="77777777" w:rsidR="009D39AA" w:rsidRPr="00983D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83DAA">
              <w:rPr>
                <w:rFonts w:eastAsia="Calibri" w:cstheme="minorHAnsi"/>
                <w:sz w:val="18"/>
                <w:szCs w:val="18"/>
              </w:rPr>
              <w:t>Atherosclerosis</w:t>
            </w:r>
          </w:p>
          <w:p w14:paraId="7CA91266" w14:textId="77777777" w:rsidR="009D39AA" w:rsidRPr="00983D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83DAA">
              <w:rPr>
                <w:rFonts w:eastAsia="Calibri" w:cstheme="minorHAnsi"/>
                <w:sz w:val="18"/>
                <w:szCs w:val="18"/>
              </w:rPr>
              <w:t>CAD: stable angina</w:t>
            </w:r>
          </w:p>
          <w:p w14:paraId="595F7992" w14:textId="77777777" w:rsidR="009D39AA" w:rsidRPr="00983D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83DAA">
              <w:rPr>
                <w:rFonts w:eastAsia="Calibri" w:cstheme="minorHAnsi"/>
                <w:sz w:val="18"/>
                <w:szCs w:val="18"/>
              </w:rPr>
              <w:t>TIA</w:t>
            </w:r>
          </w:p>
          <w:p w14:paraId="31C9078F" w14:textId="77777777" w:rsidR="009D39AA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83DAA">
              <w:rPr>
                <w:rFonts w:eastAsia="Calibri" w:cstheme="minorHAnsi"/>
                <w:sz w:val="18"/>
                <w:szCs w:val="18"/>
              </w:rPr>
              <w:t>Breast cancer</w:t>
            </w:r>
          </w:p>
          <w:p w14:paraId="304F025F" w14:textId="361BB670" w:rsidR="009D39AA" w:rsidRPr="00B66BF3" w:rsidRDefault="009D39AA" w:rsidP="0078545D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rmal Echocardiography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621AD4C5" w14:textId="47B76531" w:rsidR="009D39AA" w:rsidRPr="00FB7EA5" w:rsidRDefault="009D39AA" w:rsidP="00CC0DD1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+45</w:t>
            </w:r>
          </w:p>
        </w:tc>
        <w:tc>
          <w:tcPr>
            <w:tcW w:w="2149" w:type="dxa"/>
            <w:shd w:val="clear" w:color="auto" w:fill="B4C6E7" w:themeFill="accent1" w:themeFillTint="66"/>
          </w:tcPr>
          <w:p w14:paraId="231B9737" w14:textId="77777777" w:rsidR="009D39AA" w:rsidRPr="00FB7EA5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FB7EA5">
              <w:rPr>
                <w:rFonts w:eastAsia="Calibri" w:cstheme="minorHAnsi"/>
                <w:sz w:val="18"/>
                <w:szCs w:val="18"/>
              </w:rPr>
              <w:t>Flu like symptoms for 7 days</w:t>
            </w:r>
          </w:p>
          <w:p w14:paraId="6F2D9B39" w14:textId="77777777" w:rsidR="009D39AA" w:rsidRPr="00FB7EA5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FB7EA5">
              <w:rPr>
                <w:rFonts w:eastAsia="Calibri" w:cstheme="minorHAnsi"/>
                <w:sz w:val="18"/>
                <w:szCs w:val="18"/>
              </w:rPr>
              <w:t xml:space="preserve">ICU </w:t>
            </w:r>
          </w:p>
          <w:p w14:paraId="4EE2667A" w14:textId="77777777" w:rsidR="009D39AA" w:rsidRPr="00FB7EA5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FB7EA5">
              <w:rPr>
                <w:rFonts w:eastAsia="Calibri" w:cstheme="minorHAnsi"/>
                <w:sz w:val="18"/>
                <w:szCs w:val="18"/>
              </w:rPr>
              <w:t>Tracheostomy</w:t>
            </w:r>
          </w:p>
          <w:p w14:paraId="3A6176BD" w14:textId="4A1DCA8E" w:rsidR="009D39AA" w:rsidRPr="00FB7EA5" w:rsidRDefault="009D39AA" w:rsidP="00B062D3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FB7EA5">
              <w:rPr>
                <w:rFonts w:eastAsia="Calibri" w:cstheme="minorHAnsi"/>
                <w:sz w:val="18"/>
                <w:szCs w:val="18"/>
              </w:rPr>
              <w:t xml:space="preserve">Withdrawal </w:t>
            </w:r>
          </w:p>
        </w:tc>
        <w:tc>
          <w:tcPr>
            <w:tcW w:w="1320" w:type="dxa"/>
            <w:shd w:val="clear" w:color="auto" w:fill="B4C6E7" w:themeFill="accent1" w:themeFillTint="66"/>
          </w:tcPr>
          <w:p w14:paraId="4814FD16" w14:textId="15FE5232" w:rsidR="009D39AA" w:rsidRPr="003E5BC6" w:rsidRDefault="009D39AA" w:rsidP="00D127EF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E5BC6">
              <w:rPr>
                <w:rFonts w:eastAsia="Calibri"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B4C6E7" w:themeFill="accent1" w:themeFillTint="66"/>
          </w:tcPr>
          <w:p w14:paraId="683E1952" w14:textId="35B69B12" w:rsidR="009D39AA" w:rsidRPr="00B66BF3" w:rsidRDefault="009D39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y represent long term sequelae of COVID-19</w:t>
            </w:r>
          </w:p>
        </w:tc>
      </w:tr>
      <w:tr w:rsidR="009D39AA" w:rsidRPr="00B66BF3" w14:paraId="07B83C10" w14:textId="77777777" w:rsidTr="009D39AA">
        <w:tc>
          <w:tcPr>
            <w:tcW w:w="1459" w:type="dxa"/>
            <w:shd w:val="clear" w:color="auto" w:fill="FFFFFF" w:themeFill="background1"/>
          </w:tcPr>
          <w:p w14:paraId="07EE5BCF" w14:textId="2CE130AD" w:rsidR="009D39AA" w:rsidRPr="00530FB7" w:rsidRDefault="009D39AA" w:rsidP="00530FB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Remmelink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38)</w:t>
            </w:r>
          </w:p>
        </w:tc>
        <w:tc>
          <w:tcPr>
            <w:tcW w:w="1239" w:type="dxa"/>
            <w:shd w:val="clear" w:color="auto" w:fill="FFFFFF" w:themeFill="background1"/>
          </w:tcPr>
          <w:p w14:paraId="5E44CA25" w14:textId="73375B06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FFFFFF" w:themeFill="background1"/>
          </w:tcPr>
          <w:p w14:paraId="1E546AEE" w14:textId="380FC55E" w:rsidR="009D39AA" w:rsidRDefault="00584D2B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970" w:type="dxa"/>
            <w:shd w:val="clear" w:color="auto" w:fill="FFFFFF" w:themeFill="background1"/>
          </w:tcPr>
          <w:p w14:paraId="100BE541" w14:textId="0AEF6DD0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3987" w:type="dxa"/>
            <w:shd w:val="clear" w:color="auto" w:fill="FFFFFF" w:themeFill="background1"/>
          </w:tcPr>
          <w:p w14:paraId="67F69800" w14:textId="478E0E02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: </w:t>
            </w:r>
            <w:r w:rsidRPr="005E71FF">
              <w:rPr>
                <w:rFonts w:eastAsia="Calibri" w:cstheme="minorHAnsi"/>
                <w:sz w:val="18"/>
                <w:szCs w:val="18"/>
              </w:rPr>
              <w:t>77M, CAD, CVD, DM</w:t>
            </w:r>
          </w:p>
          <w:p w14:paraId="761651FA" w14:textId="2192E833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2: </w:t>
            </w:r>
            <w:r w:rsidRPr="00FD461B">
              <w:rPr>
                <w:rFonts w:eastAsia="Calibri" w:cstheme="minorHAnsi"/>
                <w:sz w:val="18"/>
                <w:szCs w:val="18"/>
              </w:rPr>
              <w:t>91F, HTN, CAD, CKD, liver cirrhosis</w:t>
            </w:r>
          </w:p>
          <w:p w14:paraId="1AE2FCB6" w14:textId="4DEACB0A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3: </w:t>
            </w:r>
            <w:r w:rsidRPr="00FD461B">
              <w:rPr>
                <w:rFonts w:eastAsia="Calibri" w:cstheme="minorHAnsi"/>
                <w:sz w:val="18"/>
                <w:szCs w:val="18"/>
              </w:rPr>
              <w:t>68M, COPD, cancer</w:t>
            </w:r>
          </w:p>
          <w:p w14:paraId="6C34D113" w14:textId="52C2C72F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4: </w:t>
            </w:r>
            <w:r w:rsidRPr="00FD461B">
              <w:rPr>
                <w:rFonts w:eastAsia="Calibri" w:cstheme="minorHAnsi"/>
                <w:sz w:val="18"/>
                <w:szCs w:val="18"/>
              </w:rPr>
              <w:t>64F, HTN, cancer, CVD</w:t>
            </w:r>
          </w:p>
          <w:p w14:paraId="1E2C316B" w14:textId="1276CAA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5: </w:t>
            </w:r>
            <w:r w:rsidRPr="00FD461B">
              <w:rPr>
                <w:rFonts w:eastAsia="Calibri" w:cstheme="minorHAnsi"/>
                <w:sz w:val="18"/>
                <w:szCs w:val="18"/>
              </w:rPr>
              <w:t>56M, COPD, cancer</w:t>
            </w:r>
          </w:p>
          <w:p w14:paraId="446EBDBC" w14:textId="6D84AFEB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6: </w:t>
            </w:r>
            <w:r w:rsidRPr="008017A6">
              <w:rPr>
                <w:rFonts w:eastAsia="Calibri" w:cstheme="minorHAnsi"/>
                <w:sz w:val="18"/>
                <w:szCs w:val="18"/>
              </w:rPr>
              <w:t>73M, HTN, CKD</w:t>
            </w:r>
          </w:p>
          <w:p w14:paraId="227C4E94" w14:textId="2A62D46B" w:rsidR="009D39AA" w:rsidRPr="0010684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7: </w:t>
            </w:r>
            <w:r w:rsidRPr="00106841">
              <w:rPr>
                <w:rFonts w:eastAsia="Calibri" w:cstheme="minorHAnsi"/>
                <w:sz w:val="18"/>
                <w:szCs w:val="18"/>
              </w:rPr>
              <w:t>56M, none</w:t>
            </w:r>
          </w:p>
          <w:p w14:paraId="08595F33" w14:textId="14CD0DD2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8: </w:t>
            </w:r>
            <w:r w:rsidRPr="00184C47">
              <w:rPr>
                <w:rFonts w:eastAsia="Calibri" w:cstheme="minorHAnsi"/>
                <w:sz w:val="18"/>
                <w:szCs w:val="18"/>
              </w:rPr>
              <w:t>66M, CAD, HTN,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184C47">
              <w:rPr>
                <w:rFonts w:eastAsia="Calibri" w:cstheme="minorHAnsi"/>
                <w:sz w:val="18"/>
                <w:szCs w:val="18"/>
              </w:rPr>
              <w:t>DM, CKD, CVD</w:t>
            </w:r>
          </w:p>
          <w:p w14:paraId="61D56CA8" w14:textId="3C474273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9: </w:t>
            </w:r>
            <w:r w:rsidRPr="00184C47">
              <w:rPr>
                <w:rFonts w:eastAsia="Calibri" w:cstheme="minorHAnsi"/>
                <w:sz w:val="18"/>
                <w:szCs w:val="18"/>
              </w:rPr>
              <w:t>49F, HTN, DM</w:t>
            </w:r>
          </w:p>
          <w:p w14:paraId="47217E58" w14:textId="0C7182DC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0: </w:t>
            </w:r>
            <w:r w:rsidRPr="00184C47">
              <w:rPr>
                <w:rFonts w:eastAsia="Calibri" w:cstheme="minorHAnsi"/>
                <w:sz w:val="18"/>
                <w:szCs w:val="18"/>
              </w:rPr>
              <w:t>63M, HTN, DM</w:t>
            </w:r>
          </w:p>
          <w:p w14:paraId="3DD564EA" w14:textId="357B1142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1: </w:t>
            </w:r>
            <w:r w:rsidRPr="00E15609">
              <w:rPr>
                <w:rFonts w:eastAsia="Calibri" w:cstheme="minorHAnsi"/>
                <w:sz w:val="18"/>
                <w:szCs w:val="18"/>
              </w:rPr>
              <w:t>76M, DM, cancer, liver cirrhosis</w:t>
            </w:r>
          </w:p>
          <w:p w14:paraId="42845DB9" w14:textId="76CFA39B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2: </w:t>
            </w:r>
            <w:r w:rsidRPr="00E15609">
              <w:rPr>
                <w:rFonts w:eastAsia="Calibri" w:cstheme="minorHAnsi"/>
                <w:sz w:val="18"/>
                <w:szCs w:val="18"/>
              </w:rPr>
              <w:t>75M, HTN, CAD, DM</w:t>
            </w:r>
          </w:p>
          <w:p w14:paraId="34444EFF" w14:textId="16730A6B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3: </w:t>
            </w:r>
            <w:r w:rsidRPr="00E15609">
              <w:rPr>
                <w:rFonts w:eastAsia="Calibri" w:cstheme="minorHAnsi"/>
                <w:sz w:val="18"/>
                <w:szCs w:val="18"/>
              </w:rPr>
              <w:t>73M, DM</w:t>
            </w:r>
          </w:p>
          <w:p w14:paraId="625FE0AC" w14:textId="227B58BD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4: </w:t>
            </w:r>
            <w:r w:rsidRPr="00E15609">
              <w:rPr>
                <w:rFonts w:eastAsia="Calibri" w:cstheme="minorHAnsi"/>
                <w:sz w:val="18"/>
                <w:szCs w:val="18"/>
              </w:rPr>
              <w:t>77F, HTN, DM</w:t>
            </w:r>
          </w:p>
          <w:p w14:paraId="69AEDDD5" w14:textId="7ADED235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5: </w:t>
            </w:r>
            <w:r w:rsidRPr="00E15609">
              <w:rPr>
                <w:rFonts w:eastAsia="Calibri" w:cstheme="minorHAnsi"/>
                <w:sz w:val="18"/>
                <w:szCs w:val="18"/>
              </w:rPr>
              <w:t>61M</w:t>
            </w:r>
          </w:p>
          <w:p w14:paraId="22F306B2" w14:textId="60FCE79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6: </w:t>
            </w:r>
            <w:r w:rsidRPr="00E15609">
              <w:rPr>
                <w:rFonts w:eastAsia="Calibri" w:cstheme="minorHAnsi"/>
                <w:sz w:val="18"/>
                <w:szCs w:val="18"/>
              </w:rPr>
              <w:t>70F, HTN,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E15609">
              <w:rPr>
                <w:rFonts w:eastAsia="Calibri" w:cstheme="minorHAnsi"/>
                <w:sz w:val="18"/>
                <w:szCs w:val="18"/>
              </w:rPr>
              <w:t>DM</w:t>
            </w:r>
          </w:p>
          <w:p w14:paraId="4B8970DA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7: </w:t>
            </w:r>
            <w:r w:rsidRPr="00E15609">
              <w:rPr>
                <w:rFonts w:eastAsia="Calibri" w:cstheme="minorHAnsi"/>
                <w:sz w:val="18"/>
                <w:szCs w:val="18"/>
              </w:rPr>
              <w:t>53M, HTN, CVD</w:t>
            </w:r>
          </w:p>
          <w:p w14:paraId="464AF620" w14:textId="77777777" w:rsidR="009D39AA" w:rsidRPr="00D6681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  <w:u w:val="single"/>
              </w:rPr>
            </w:pPr>
            <w:r w:rsidRPr="00D66811">
              <w:rPr>
                <w:rFonts w:eastAsia="Calibri" w:cstheme="minorHAnsi"/>
                <w:b/>
                <w:bCs/>
                <w:sz w:val="18"/>
                <w:szCs w:val="18"/>
                <w:u w:val="single"/>
              </w:rPr>
              <w:t>Total:</w:t>
            </w:r>
          </w:p>
          <w:p w14:paraId="581392EC" w14:textId="42E6D711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HTN: 10</w:t>
            </w:r>
          </w:p>
          <w:p w14:paraId="095B793F" w14:textId="57A306F1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AD: 4</w:t>
            </w:r>
          </w:p>
          <w:p w14:paraId="098035CB" w14:textId="01AEC92A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lastRenderedPageBreak/>
              <w:t>CVD: 4</w:t>
            </w:r>
          </w:p>
          <w:p w14:paraId="15B1DCFE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DM: 9</w:t>
            </w:r>
          </w:p>
          <w:p w14:paraId="3366B319" w14:textId="75C891F2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ancer: 4</w:t>
            </w:r>
          </w:p>
        </w:tc>
        <w:tc>
          <w:tcPr>
            <w:tcW w:w="1275" w:type="dxa"/>
            <w:shd w:val="clear" w:color="auto" w:fill="FFFFFF" w:themeFill="background1"/>
          </w:tcPr>
          <w:p w14:paraId="0CD0E63E" w14:textId="70A6B57D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>P1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3</w:t>
            </w:r>
          </w:p>
          <w:p w14:paraId="451D84F5" w14:textId="70D137B0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5</w:t>
            </w:r>
          </w:p>
          <w:p w14:paraId="188279D5" w14:textId="190EEEFB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5</w:t>
            </w:r>
          </w:p>
          <w:p w14:paraId="60889726" w14:textId="7C7CE509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4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8</w:t>
            </w:r>
          </w:p>
          <w:p w14:paraId="731B848A" w14:textId="3DF942C5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4</w:t>
            </w:r>
          </w:p>
          <w:p w14:paraId="7EA866BE" w14:textId="1D7A77B8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6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1</w:t>
            </w:r>
          </w:p>
          <w:p w14:paraId="1EF9FFE0" w14:textId="255055EA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7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7</w:t>
            </w:r>
          </w:p>
          <w:p w14:paraId="77DA0599" w14:textId="574D06D1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8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4</w:t>
            </w:r>
          </w:p>
          <w:p w14:paraId="0215AB88" w14:textId="6DAB57A7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9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7</w:t>
            </w:r>
          </w:p>
          <w:p w14:paraId="14623815" w14:textId="1AD674BD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0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6</w:t>
            </w:r>
          </w:p>
          <w:p w14:paraId="170E2F89" w14:textId="075D1537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1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5</w:t>
            </w:r>
          </w:p>
          <w:p w14:paraId="16426434" w14:textId="784481E6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2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6</w:t>
            </w:r>
          </w:p>
          <w:p w14:paraId="0C0AD2AB" w14:textId="0453CD4D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0</w:t>
            </w:r>
          </w:p>
          <w:p w14:paraId="1640B14E" w14:textId="0DE0E505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4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9</w:t>
            </w:r>
          </w:p>
          <w:p w14:paraId="4ADEC63E" w14:textId="30EFD0ED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5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31</w:t>
            </w:r>
          </w:p>
          <w:p w14:paraId="5F68083F" w14:textId="24FBA6AC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6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9</w:t>
            </w:r>
          </w:p>
          <w:p w14:paraId="069634AB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7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13</w:t>
            </w:r>
          </w:p>
          <w:p w14:paraId="066106FD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  <w:p w14:paraId="05F1A0AD" w14:textId="7BF490DF" w:rsidR="009D39AA" w:rsidRPr="00EB42AF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D</w:t>
            </w:r>
            <w:r w:rsidRPr="00EB42AF">
              <w:rPr>
                <w:rFonts w:eastAsia="Calibri" w:cstheme="minorHAnsi"/>
                <w:sz w:val="18"/>
                <w:szCs w:val="18"/>
              </w:rPr>
              <w:t xml:space="preserve">uration between </w:t>
            </w:r>
            <w:r w:rsidRPr="00EB42AF">
              <w:rPr>
                <w:rFonts w:eastAsia="Calibri" w:cstheme="minorHAnsi"/>
                <w:sz w:val="18"/>
                <w:szCs w:val="18"/>
              </w:rPr>
              <w:lastRenderedPageBreak/>
              <w:t>onset of symptoms and death: range 2 to 40 days (median, 14 days)</w:t>
            </w:r>
          </w:p>
        </w:tc>
        <w:tc>
          <w:tcPr>
            <w:tcW w:w="2149" w:type="dxa"/>
            <w:shd w:val="clear" w:color="auto" w:fill="FFFFFF" w:themeFill="background1"/>
          </w:tcPr>
          <w:p w14:paraId="25CC0395" w14:textId="1A38665F" w:rsidR="009D39AA" w:rsidRPr="00D6681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66811">
              <w:rPr>
                <w:rFonts w:eastAsia="Calibri" w:cstheme="minorHAnsi"/>
                <w:sz w:val="18"/>
                <w:szCs w:val="18"/>
              </w:rPr>
              <w:lastRenderedPageBreak/>
              <w:t>11 died in ICU</w:t>
            </w:r>
          </w:p>
          <w:p w14:paraId="0CEC9808" w14:textId="77777777" w:rsidR="009D39AA" w:rsidRPr="00D6681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66811">
              <w:rPr>
                <w:rFonts w:eastAsia="Calibri" w:cstheme="minorHAnsi"/>
                <w:sz w:val="18"/>
                <w:szCs w:val="18"/>
              </w:rPr>
              <w:t>6 died on ward</w:t>
            </w:r>
          </w:p>
          <w:p w14:paraId="5DB947D6" w14:textId="01EA19CE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 w:rsidRPr="00FD461B">
              <w:rPr>
                <w:rFonts w:eastAsia="Calibri" w:cstheme="minorHAnsi"/>
                <w:sz w:val="18"/>
                <w:szCs w:val="18"/>
              </w:rPr>
              <w:t xml:space="preserve"> I+V, ARDS, AKI</w:t>
            </w:r>
          </w:p>
          <w:p w14:paraId="2805C6B1" w14:textId="5544D93B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FD461B">
              <w:rPr>
                <w:rFonts w:eastAsia="Calibri" w:cstheme="minorHAnsi"/>
                <w:sz w:val="18"/>
                <w:szCs w:val="18"/>
              </w:rPr>
              <w:t>ARDS, AKI,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FD461B">
              <w:rPr>
                <w:rFonts w:eastAsia="Calibri" w:cstheme="minorHAnsi"/>
                <w:sz w:val="18"/>
                <w:szCs w:val="18"/>
              </w:rPr>
              <w:t>Hydroxychloroquine, antibiotics</w:t>
            </w:r>
            <w:r>
              <w:rPr>
                <w:rFonts w:eastAsia="Calibri" w:cstheme="minorHAnsi"/>
                <w:sz w:val="18"/>
                <w:szCs w:val="18"/>
              </w:rPr>
              <w:t>, CS</w:t>
            </w:r>
          </w:p>
          <w:p w14:paraId="00A44800" w14:textId="3F7AAEAF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993CFD">
              <w:rPr>
                <w:rFonts w:eastAsia="Calibri" w:cstheme="minorHAnsi"/>
                <w:sz w:val="18"/>
                <w:szCs w:val="18"/>
              </w:rPr>
              <w:t>I+V, ARDS, AKI</w:t>
            </w:r>
          </w:p>
          <w:p w14:paraId="396AD75B" w14:textId="18816D81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4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I+V, ARDS</w:t>
            </w:r>
          </w:p>
          <w:p w14:paraId="52D4901B" w14:textId="5F8A9BE8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053C05">
              <w:rPr>
                <w:rFonts w:eastAsia="Calibri" w:cstheme="minorHAnsi"/>
                <w:sz w:val="18"/>
                <w:szCs w:val="18"/>
              </w:rPr>
              <w:t>I+V, ECMO, RRT, ARDS, AKI</w:t>
            </w:r>
          </w:p>
          <w:p w14:paraId="3FA93D24" w14:textId="586C0461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6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053C05">
              <w:rPr>
                <w:rFonts w:eastAsia="Calibri" w:cstheme="minorHAnsi"/>
                <w:sz w:val="18"/>
                <w:szCs w:val="18"/>
              </w:rPr>
              <w:t>I+V, ECMO, ARDS, AKI</w:t>
            </w:r>
          </w:p>
          <w:p w14:paraId="5A9B660B" w14:textId="17E2C86E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7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BF1C7F">
              <w:rPr>
                <w:rFonts w:eastAsia="Calibri" w:cstheme="minorHAnsi"/>
                <w:sz w:val="18"/>
                <w:szCs w:val="18"/>
              </w:rPr>
              <w:t>ARDS, AKI</w:t>
            </w:r>
          </w:p>
          <w:p w14:paraId="16A69747" w14:textId="2DFE4635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8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BF1C7F">
              <w:rPr>
                <w:rFonts w:eastAsia="Calibri" w:cstheme="minorHAnsi"/>
                <w:sz w:val="18"/>
                <w:szCs w:val="18"/>
              </w:rPr>
              <w:t>AKI</w:t>
            </w:r>
          </w:p>
          <w:p w14:paraId="10064C1F" w14:textId="2141B772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9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987942">
              <w:rPr>
                <w:rFonts w:eastAsia="Calibri" w:cstheme="minorHAnsi"/>
                <w:sz w:val="18"/>
                <w:szCs w:val="18"/>
              </w:rPr>
              <w:t>ARDS, AKI, I+V, RRT</w:t>
            </w:r>
          </w:p>
          <w:p w14:paraId="5CA3061F" w14:textId="1E505BAB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0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987942">
              <w:rPr>
                <w:rFonts w:eastAsia="Calibri" w:cstheme="minorHAnsi"/>
                <w:sz w:val="18"/>
                <w:szCs w:val="18"/>
              </w:rPr>
              <w:t>I+V, ARDS, AKI, ECMO, RRT</w:t>
            </w:r>
          </w:p>
          <w:p w14:paraId="752EAA53" w14:textId="46DFC7C7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1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987942">
              <w:rPr>
                <w:rFonts w:eastAsia="Calibri" w:cstheme="minorHAnsi"/>
                <w:sz w:val="18"/>
                <w:szCs w:val="18"/>
              </w:rPr>
              <w:t>ARDS</w:t>
            </w:r>
          </w:p>
          <w:p w14:paraId="1A4934E8" w14:textId="1D32CA7F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2:</w:t>
            </w:r>
            <w:r w:rsidRPr="00317220">
              <w:rPr>
                <w:rFonts w:eastAsia="Calibri" w:cstheme="minorHAnsi"/>
                <w:sz w:val="18"/>
                <w:szCs w:val="18"/>
              </w:rPr>
              <w:t xml:space="preserve"> I+V, ARDS, AKI</w:t>
            </w:r>
          </w:p>
          <w:p w14:paraId="057F5A6A" w14:textId="348CE56D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317220">
              <w:rPr>
                <w:rFonts w:eastAsia="Calibri" w:cstheme="minorHAnsi"/>
                <w:sz w:val="18"/>
                <w:szCs w:val="18"/>
              </w:rPr>
              <w:t>ARDS</w:t>
            </w:r>
          </w:p>
          <w:p w14:paraId="01BC357B" w14:textId="703E8E30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4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812C83">
              <w:rPr>
                <w:rFonts w:eastAsia="Calibri" w:cstheme="minorHAnsi"/>
                <w:sz w:val="18"/>
                <w:szCs w:val="18"/>
              </w:rPr>
              <w:t>I+V, RRT,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317220">
              <w:rPr>
                <w:rFonts w:eastAsia="Calibri" w:cstheme="minorHAnsi"/>
                <w:sz w:val="18"/>
                <w:szCs w:val="18"/>
              </w:rPr>
              <w:t>ARDS, AKI</w:t>
            </w:r>
          </w:p>
          <w:p w14:paraId="2C5C602A" w14:textId="10E8E187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>P15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812C83">
              <w:rPr>
                <w:rFonts w:eastAsia="Calibri" w:cstheme="minorHAnsi"/>
                <w:sz w:val="18"/>
                <w:szCs w:val="18"/>
              </w:rPr>
              <w:t>I+V, RRT,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784352">
              <w:rPr>
                <w:rFonts w:eastAsia="Calibri" w:cstheme="minorHAnsi"/>
                <w:sz w:val="18"/>
                <w:szCs w:val="18"/>
              </w:rPr>
              <w:t>ARDS, AKI, PE</w:t>
            </w:r>
          </w:p>
          <w:p w14:paraId="6EE1F2BD" w14:textId="77E962CE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6:</w:t>
            </w:r>
            <w:r w:rsidRPr="00784352">
              <w:rPr>
                <w:rFonts w:eastAsia="Calibri" w:cstheme="minorHAnsi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sz w:val="18"/>
                <w:szCs w:val="18"/>
              </w:rPr>
              <w:t xml:space="preserve">I+V, RRT, </w:t>
            </w:r>
            <w:r w:rsidRPr="00784352">
              <w:rPr>
                <w:rFonts w:eastAsia="Calibri" w:cstheme="minorHAnsi"/>
                <w:sz w:val="18"/>
                <w:szCs w:val="18"/>
              </w:rPr>
              <w:t>ARDS, AKI, PE</w:t>
            </w:r>
          </w:p>
          <w:p w14:paraId="21ADB11D" w14:textId="393DBB06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7:</w:t>
            </w:r>
            <w:r w:rsidRPr="00784352">
              <w:rPr>
                <w:rFonts w:eastAsia="Calibri" w:cstheme="minorHAnsi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sz w:val="18"/>
                <w:szCs w:val="18"/>
              </w:rPr>
              <w:t xml:space="preserve">I+V, RRT, ECMO, </w:t>
            </w:r>
            <w:r w:rsidRPr="00784352">
              <w:rPr>
                <w:rFonts w:eastAsia="Calibri" w:cstheme="minorHAnsi"/>
                <w:sz w:val="18"/>
                <w:szCs w:val="18"/>
              </w:rPr>
              <w:t>ARDS, AKI, PE</w:t>
            </w:r>
          </w:p>
        </w:tc>
        <w:tc>
          <w:tcPr>
            <w:tcW w:w="1320" w:type="dxa"/>
            <w:shd w:val="clear" w:color="auto" w:fill="FFFFFF" w:themeFill="background1"/>
          </w:tcPr>
          <w:p w14:paraId="7FAF91BC" w14:textId="77777777" w:rsidR="009D39AA" w:rsidRPr="00AD129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i/>
                <w:iCs/>
                <w:sz w:val="18"/>
                <w:szCs w:val="18"/>
              </w:rPr>
            </w:pPr>
            <w:r w:rsidRPr="00AD1294">
              <w:rPr>
                <w:rFonts w:eastAsia="Calibri" w:cstheme="minorHAnsi"/>
                <w:i/>
                <w:iCs/>
                <w:sz w:val="18"/>
                <w:szCs w:val="18"/>
              </w:rPr>
              <w:lastRenderedPageBreak/>
              <w:t>As documented by attending physician</w:t>
            </w:r>
          </w:p>
          <w:p w14:paraId="02CAAD0B" w14:textId="6366F41B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5E71FF">
              <w:rPr>
                <w:rFonts w:eastAsia="Calibri" w:cstheme="minorHAnsi"/>
                <w:sz w:val="18"/>
                <w:szCs w:val="18"/>
              </w:rPr>
              <w:t>Cardiogenic shock, MOF</w:t>
            </w:r>
          </w:p>
          <w:p w14:paraId="345D3266" w14:textId="2925A85E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FD461B">
              <w:rPr>
                <w:rFonts w:eastAsia="Calibri" w:cstheme="minorHAnsi"/>
                <w:sz w:val="18"/>
                <w:szCs w:val="18"/>
              </w:rPr>
              <w:t>Respiratory failure</w:t>
            </w:r>
          </w:p>
          <w:p w14:paraId="76633DC2" w14:textId="5276BA21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 w:rsidRPr="00FD461B">
              <w:rPr>
                <w:rFonts w:eastAsia="Calibri" w:cstheme="minorHAnsi"/>
                <w:sz w:val="18"/>
                <w:szCs w:val="18"/>
              </w:rPr>
              <w:t xml:space="preserve"> Respiratory failure</w:t>
            </w:r>
          </w:p>
          <w:p w14:paraId="58452FFD" w14:textId="64643ED0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4:</w:t>
            </w:r>
            <w:r w:rsidRPr="00FD461B">
              <w:rPr>
                <w:rFonts w:eastAsia="Calibri" w:cstheme="minorHAnsi"/>
                <w:sz w:val="18"/>
                <w:szCs w:val="18"/>
              </w:rPr>
              <w:t xml:space="preserve"> Respiratory failure</w:t>
            </w:r>
          </w:p>
          <w:p w14:paraId="714EE821" w14:textId="5189DDE8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BD4E14">
              <w:rPr>
                <w:rFonts w:eastAsia="Calibri" w:cstheme="minorHAnsi"/>
                <w:sz w:val="18"/>
                <w:szCs w:val="18"/>
              </w:rPr>
              <w:t>Mesenteric ischemia, MOF</w:t>
            </w:r>
          </w:p>
          <w:p w14:paraId="7B2C376A" w14:textId="1E965799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>P6:</w:t>
            </w:r>
            <w:r w:rsidRPr="00FD461B">
              <w:rPr>
                <w:rFonts w:eastAsia="Calibri" w:cstheme="minorHAnsi"/>
                <w:sz w:val="18"/>
                <w:szCs w:val="18"/>
              </w:rPr>
              <w:t xml:space="preserve"> Respiratory failure</w:t>
            </w:r>
          </w:p>
          <w:p w14:paraId="6A56E068" w14:textId="1D7A1B17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7:</w:t>
            </w:r>
            <w:r w:rsidRPr="00FD461B">
              <w:rPr>
                <w:rFonts w:eastAsia="Calibri" w:cstheme="minorHAnsi"/>
                <w:sz w:val="18"/>
                <w:szCs w:val="18"/>
              </w:rPr>
              <w:t xml:space="preserve"> Respiratory failure</w:t>
            </w:r>
          </w:p>
          <w:p w14:paraId="21EBDC36" w14:textId="5D572C15" w:rsidR="009D39AA" w:rsidRPr="00AD129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8:</w:t>
            </w:r>
            <w:r w:rsidRPr="00AD1294">
              <w:rPr>
                <w:rFonts w:eastAsia="Calibri" w:cstheme="minorHAnsi"/>
                <w:sz w:val="18"/>
                <w:szCs w:val="18"/>
              </w:rPr>
              <w:t xml:space="preserve"> Septic shock, MOF</w:t>
            </w:r>
          </w:p>
          <w:p w14:paraId="706BC2B4" w14:textId="11AD206D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9:</w:t>
            </w:r>
            <w:r w:rsidRPr="00FD461B">
              <w:rPr>
                <w:rFonts w:eastAsia="Calibri" w:cstheme="minorHAnsi"/>
                <w:sz w:val="18"/>
                <w:szCs w:val="18"/>
              </w:rPr>
              <w:t xml:space="preserve"> Respiratory failure</w:t>
            </w:r>
          </w:p>
          <w:p w14:paraId="71197158" w14:textId="58556EA9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0:</w:t>
            </w:r>
            <w:r w:rsidRPr="00FD461B">
              <w:rPr>
                <w:rFonts w:eastAsia="Calibri" w:cstheme="minorHAnsi"/>
                <w:sz w:val="18"/>
                <w:szCs w:val="18"/>
              </w:rPr>
              <w:t xml:space="preserve"> Respiratory failure</w:t>
            </w:r>
          </w:p>
          <w:p w14:paraId="781E23D8" w14:textId="0A7A8D5A" w:rsidR="009D39AA" w:rsidRPr="0094574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45749">
              <w:rPr>
                <w:rFonts w:eastAsia="Calibri" w:cstheme="minorHAnsi"/>
                <w:b/>
                <w:bCs/>
                <w:sz w:val="18"/>
                <w:szCs w:val="18"/>
              </w:rPr>
              <w:t>P11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AD1294">
              <w:rPr>
                <w:rFonts w:eastAsia="Calibri" w:cstheme="minorHAnsi"/>
                <w:sz w:val="18"/>
                <w:szCs w:val="18"/>
              </w:rPr>
              <w:t>Sudden death</w:t>
            </w:r>
          </w:p>
          <w:p w14:paraId="3751FE72" w14:textId="044EB720" w:rsidR="009D39AA" w:rsidRPr="006B2156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B2156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2: </w:t>
            </w:r>
            <w:r w:rsidRPr="006B2156">
              <w:rPr>
                <w:rFonts w:eastAsia="Calibri" w:cstheme="minorHAnsi"/>
                <w:sz w:val="18"/>
                <w:szCs w:val="18"/>
              </w:rPr>
              <w:t>MOF</w:t>
            </w:r>
          </w:p>
          <w:p w14:paraId="5F9B2152" w14:textId="187B9EB3" w:rsidR="009D39AA" w:rsidRPr="006B2156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B2156">
              <w:rPr>
                <w:rFonts w:eastAsia="Calibri" w:cstheme="minorHAnsi"/>
                <w:b/>
                <w:bCs/>
                <w:sz w:val="18"/>
                <w:szCs w:val="18"/>
              </w:rPr>
              <w:t>P13:</w:t>
            </w:r>
            <w:r w:rsidRPr="00FD461B">
              <w:rPr>
                <w:rFonts w:eastAsia="Calibri" w:cstheme="minorHAnsi"/>
                <w:sz w:val="18"/>
                <w:szCs w:val="18"/>
              </w:rPr>
              <w:t xml:space="preserve"> Respiratory failure</w:t>
            </w:r>
          </w:p>
          <w:p w14:paraId="5D5A32AF" w14:textId="5B7C2F3D" w:rsidR="009D39AA" w:rsidRPr="006B2156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B2156">
              <w:rPr>
                <w:rFonts w:eastAsia="Calibri" w:cstheme="minorHAnsi"/>
                <w:b/>
                <w:bCs/>
                <w:sz w:val="18"/>
                <w:szCs w:val="18"/>
              </w:rPr>
              <w:t>P14:</w:t>
            </w:r>
            <w:r w:rsidRPr="00FD461B">
              <w:rPr>
                <w:rFonts w:eastAsia="Calibri" w:cstheme="minorHAnsi"/>
                <w:sz w:val="18"/>
                <w:szCs w:val="18"/>
              </w:rPr>
              <w:t xml:space="preserve"> Respiratory failure</w:t>
            </w:r>
          </w:p>
          <w:p w14:paraId="685752FE" w14:textId="4E4F7123" w:rsidR="009D39AA" w:rsidRPr="0065544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55441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5: </w:t>
            </w:r>
            <w:r w:rsidRPr="00655441">
              <w:rPr>
                <w:rFonts w:eastAsia="Calibri" w:cstheme="minorHAnsi"/>
                <w:sz w:val="18"/>
                <w:szCs w:val="18"/>
              </w:rPr>
              <w:t>Septic shock, MOF</w:t>
            </w:r>
          </w:p>
          <w:p w14:paraId="7917B7EE" w14:textId="7330FA0D" w:rsidR="009D39AA" w:rsidRPr="0065544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55441">
              <w:rPr>
                <w:rFonts w:eastAsia="Calibri" w:cstheme="minorHAnsi"/>
                <w:b/>
                <w:bCs/>
                <w:sz w:val="18"/>
                <w:szCs w:val="18"/>
              </w:rPr>
              <w:t>P16:</w:t>
            </w:r>
            <w:r w:rsidRPr="00655441"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553F3B">
              <w:rPr>
                <w:rFonts w:eastAsia="Calibri" w:cstheme="minorHAnsi"/>
                <w:sz w:val="18"/>
                <w:szCs w:val="18"/>
              </w:rPr>
              <w:t>Septic shock, MOF</w:t>
            </w:r>
          </w:p>
          <w:p w14:paraId="1F707C14" w14:textId="554CD766" w:rsidR="009D39AA" w:rsidRPr="0065544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</w:pPr>
            <w:r w:rsidRPr="00655441">
              <w:rPr>
                <w:rFonts w:eastAsia="Calibri" w:cstheme="minorHAnsi"/>
                <w:b/>
                <w:bCs/>
                <w:sz w:val="18"/>
                <w:szCs w:val="18"/>
                <w:lang w:val="fr-FR"/>
              </w:rPr>
              <w:t>P17:</w:t>
            </w:r>
            <w:r w:rsidRPr="00655441">
              <w:rPr>
                <w:rFonts w:eastAsia="Calibri" w:cstheme="minorHAnsi"/>
                <w:sz w:val="18"/>
                <w:szCs w:val="18"/>
                <w:lang w:val="fr-FR"/>
              </w:rPr>
              <w:t xml:space="preserve"> Septic shock, MOF</w:t>
            </w:r>
          </w:p>
        </w:tc>
        <w:tc>
          <w:tcPr>
            <w:tcW w:w="1940" w:type="dxa"/>
            <w:shd w:val="clear" w:color="auto" w:fill="FFFFFF" w:themeFill="background1"/>
          </w:tcPr>
          <w:p w14:paraId="3954DD3D" w14:textId="32DACB8B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Troponin documented</w:t>
            </w:r>
          </w:p>
        </w:tc>
      </w:tr>
      <w:tr w:rsidR="009D39AA" w:rsidRPr="00B66BF3" w14:paraId="36E66244" w14:textId="77777777" w:rsidTr="009D39AA">
        <w:tc>
          <w:tcPr>
            <w:tcW w:w="1459" w:type="dxa"/>
            <w:shd w:val="clear" w:color="auto" w:fill="B4C6E7" w:themeFill="accent1" w:themeFillTint="66"/>
          </w:tcPr>
          <w:p w14:paraId="41E4EF8E" w14:textId="41B71F34" w:rsidR="009D39AA" w:rsidRPr="00530FB7" w:rsidRDefault="009D39AA" w:rsidP="00530FB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Okudela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39)</w:t>
            </w:r>
          </w:p>
        </w:tc>
        <w:tc>
          <w:tcPr>
            <w:tcW w:w="1239" w:type="dxa"/>
            <w:shd w:val="clear" w:color="auto" w:fill="B4C6E7" w:themeFill="accent1" w:themeFillTint="66"/>
          </w:tcPr>
          <w:p w14:paraId="06C6E7D7" w14:textId="786E9F29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6219CBDC" w14:textId="7E9EAE43" w:rsidR="009D39AA" w:rsidRDefault="00584D2B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17B8E100" w14:textId="2796DFF0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B4C6E7" w:themeFill="accent1" w:themeFillTint="66"/>
          </w:tcPr>
          <w:p w14:paraId="04381E31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775032">
              <w:rPr>
                <w:rFonts w:eastAsia="Calibri" w:cstheme="minorHAnsi"/>
                <w:sz w:val="18"/>
                <w:szCs w:val="18"/>
              </w:rPr>
              <w:t>93F</w:t>
            </w:r>
          </w:p>
          <w:p w14:paraId="2A9C71D3" w14:textId="5120B13C" w:rsidR="009D39AA" w:rsidRPr="0077503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MH: N/A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4EC787AA" w14:textId="65CAA560" w:rsidR="009D39AA" w:rsidRPr="0077503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775032">
              <w:rPr>
                <w:rFonts w:eastAsia="Calibri" w:cstheme="minorHAnsi"/>
                <w:sz w:val="18"/>
                <w:szCs w:val="18"/>
              </w:rPr>
              <w:t>10+10</w:t>
            </w:r>
          </w:p>
        </w:tc>
        <w:tc>
          <w:tcPr>
            <w:tcW w:w="2149" w:type="dxa"/>
            <w:shd w:val="clear" w:color="auto" w:fill="B4C6E7" w:themeFill="accent1" w:themeFillTint="66"/>
          </w:tcPr>
          <w:p w14:paraId="57AC60B2" w14:textId="110BB039" w:rsidR="009D39AA" w:rsidRPr="0077503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775032">
              <w:rPr>
                <w:rFonts w:eastAsia="Calibri" w:cstheme="minorHAnsi"/>
                <w:sz w:val="18"/>
                <w:szCs w:val="18"/>
              </w:rPr>
              <w:t>N/A</w:t>
            </w:r>
          </w:p>
        </w:tc>
        <w:tc>
          <w:tcPr>
            <w:tcW w:w="1320" w:type="dxa"/>
            <w:shd w:val="clear" w:color="auto" w:fill="B4C6E7" w:themeFill="accent1" w:themeFillTint="66"/>
          </w:tcPr>
          <w:p w14:paraId="0B0661A3" w14:textId="4FF9EB71" w:rsidR="009D39AA" w:rsidRPr="0077503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775032">
              <w:rPr>
                <w:rFonts w:eastAsia="Calibri"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B4C6E7" w:themeFill="accent1" w:themeFillTint="66"/>
          </w:tcPr>
          <w:p w14:paraId="0EDC5CF2" w14:textId="77777777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5D6397F2" w14:textId="77777777" w:rsidTr="009D39AA">
        <w:tc>
          <w:tcPr>
            <w:tcW w:w="1459" w:type="dxa"/>
            <w:shd w:val="clear" w:color="auto" w:fill="FFFFFF" w:themeFill="background1"/>
          </w:tcPr>
          <w:p w14:paraId="420B415F" w14:textId="70D1C755" w:rsidR="009D39AA" w:rsidRPr="00530FB7" w:rsidRDefault="009D39AA" w:rsidP="00530FB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Adachi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40)</w:t>
            </w:r>
          </w:p>
        </w:tc>
        <w:tc>
          <w:tcPr>
            <w:tcW w:w="1239" w:type="dxa"/>
            <w:shd w:val="clear" w:color="auto" w:fill="FFFFFF" w:themeFill="background1"/>
          </w:tcPr>
          <w:p w14:paraId="44D7C3C3" w14:textId="5C9399A2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FFFFFF" w:themeFill="background1"/>
          </w:tcPr>
          <w:p w14:paraId="4DE31B4A" w14:textId="448CD81B" w:rsidR="009D39AA" w:rsidRDefault="005F0F7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970" w:type="dxa"/>
            <w:shd w:val="clear" w:color="auto" w:fill="FFFFFF" w:themeFill="background1"/>
          </w:tcPr>
          <w:p w14:paraId="247DD90C" w14:textId="12AE9050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FFFFFF" w:themeFill="background1"/>
          </w:tcPr>
          <w:p w14:paraId="267F84D8" w14:textId="77777777" w:rsidR="009D39AA" w:rsidRPr="00835B3E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835B3E">
              <w:rPr>
                <w:rFonts w:eastAsia="Calibri" w:cstheme="minorHAnsi"/>
                <w:sz w:val="18"/>
                <w:szCs w:val="18"/>
              </w:rPr>
              <w:t>84 F</w:t>
            </w:r>
          </w:p>
          <w:p w14:paraId="0AFC6699" w14:textId="1B7E61F3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35B3E">
              <w:rPr>
                <w:rFonts w:eastAsia="Calibri" w:cstheme="minorHAnsi"/>
                <w:sz w:val="18"/>
                <w:szCs w:val="18"/>
              </w:rPr>
              <w:t>PMH: none</w:t>
            </w:r>
          </w:p>
        </w:tc>
        <w:tc>
          <w:tcPr>
            <w:tcW w:w="1275" w:type="dxa"/>
            <w:shd w:val="clear" w:color="auto" w:fill="FFFFFF" w:themeFill="background1"/>
          </w:tcPr>
          <w:p w14:paraId="0FF8A8C4" w14:textId="5BBD29DE" w:rsidR="009D39AA" w:rsidRPr="00FD0E0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FD0E01">
              <w:rPr>
                <w:rFonts w:eastAsia="Calibri" w:cstheme="minorHAnsi"/>
                <w:sz w:val="18"/>
                <w:szCs w:val="18"/>
              </w:rPr>
              <w:t>8+16</w:t>
            </w:r>
          </w:p>
        </w:tc>
        <w:tc>
          <w:tcPr>
            <w:tcW w:w="2149" w:type="dxa"/>
            <w:shd w:val="clear" w:color="auto" w:fill="FFFFFF" w:themeFill="background1"/>
          </w:tcPr>
          <w:p w14:paraId="516F2EFC" w14:textId="7971350B" w:rsidR="009D39AA" w:rsidRPr="00FD0E0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FD0E01">
              <w:rPr>
                <w:rFonts w:eastAsia="Calibri" w:cstheme="minorHAnsi"/>
                <w:sz w:val="18"/>
                <w:szCs w:val="18"/>
              </w:rPr>
              <w:t>Progressive respiratory failure, declined mechanical ventilation then palliation</w:t>
            </w:r>
            <w:r>
              <w:rPr>
                <w:rFonts w:eastAsia="Calibri" w:cstheme="minorHAnsi"/>
                <w:sz w:val="18"/>
                <w:szCs w:val="18"/>
              </w:rPr>
              <w:t xml:space="preserve"> in hospital</w:t>
            </w:r>
          </w:p>
        </w:tc>
        <w:tc>
          <w:tcPr>
            <w:tcW w:w="1320" w:type="dxa"/>
            <w:shd w:val="clear" w:color="auto" w:fill="FFFFFF" w:themeFill="background1"/>
          </w:tcPr>
          <w:p w14:paraId="316A53D6" w14:textId="1166876F" w:rsidR="009D39AA" w:rsidRPr="00FD0E0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FD0E01">
              <w:rPr>
                <w:rFonts w:eastAsia="Calibri"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FFFFFF" w:themeFill="background1"/>
          </w:tcPr>
          <w:p w14:paraId="571F0DDC" w14:textId="77777777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0373120C" w14:textId="77777777" w:rsidTr="009D39AA">
        <w:tc>
          <w:tcPr>
            <w:tcW w:w="1459" w:type="dxa"/>
            <w:shd w:val="clear" w:color="auto" w:fill="B4C6E7" w:themeFill="accent1" w:themeFillTint="66"/>
          </w:tcPr>
          <w:p w14:paraId="50C915C0" w14:textId="1B6B7306" w:rsidR="009D39AA" w:rsidRPr="00470FC5" w:rsidRDefault="009D39AA" w:rsidP="00530FB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adkarni et al </w:t>
            </w:r>
            <w:r w:rsidRPr="00530FB7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41)</w:t>
            </w:r>
          </w:p>
        </w:tc>
        <w:tc>
          <w:tcPr>
            <w:tcW w:w="1239" w:type="dxa"/>
            <w:shd w:val="clear" w:color="auto" w:fill="B4C6E7" w:themeFill="accent1" w:themeFillTint="66"/>
          </w:tcPr>
          <w:p w14:paraId="6837CE84" w14:textId="0A590FD0" w:rsidR="009D39AA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</w:t>
            </w:r>
          </w:p>
          <w:p w14:paraId="4D5443BC" w14:textId="2F595517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case series)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759D8630" w14:textId="5EA9FAC1" w:rsidR="009D39AA" w:rsidRDefault="00584D2B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34B76D19" w14:textId="1C9AB1A3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6 autopsies (focus on </w:t>
            </w:r>
            <w:r>
              <w:rPr>
                <w:rFonts w:cstheme="minorHAnsi"/>
                <w:sz w:val="18"/>
                <w:szCs w:val="18"/>
              </w:rPr>
              <w:lastRenderedPageBreak/>
              <w:t>thromboembolism)</w:t>
            </w:r>
          </w:p>
        </w:tc>
        <w:tc>
          <w:tcPr>
            <w:tcW w:w="3987" w:type="dxa"/>
            <w:shd w:val="clear" w:color="auto" w:fill="B4C6E7" w:themeFill="accent1" w:themeFillTint="66"/>
          </w:tcPr>
          <w:p w14:paraId="362B3B61" w14:textId="02007C92" w:rsidR="009D39AA" w:rsidRPr="00553F3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53F3B">
              <w:rPr>
                <w:rFonts w:eastAsia="Calibri" w:cstheme="minorHAnsi"/>
                <w:sz w:val="18"/>
                <w:szCs w:val="18"/>
              </w:rPr>
              <w:lastRenderedPageBreak/>
              <w:t>M: 16</w:t>
            </w:r>
          </w:p>
          <w:p w14:paraId="69DF1730" w14:textId="23BE7463" w:rsidR="009D39AA" w:rsidRPr="00553F3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53F3B">
              <w:rPr>
                <w:rFonts w:eastAsia="Calibri" w:cstheme="minorHAnsi"/>
                <w:sz w:val="18"/>
                <w:szCs w:val="18"/>
              </w:rPr>
              <w:t>F: 1</w:t>
            </w: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  <w:p w14:paraId="481CCF55" w14:textId="77777777" w:rsidR="009D39AA" w:rsidRPr="00553F3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53F3B">
              <w:rPr>
                <w:rFonts w:eastAsia="Calibri" w:cstheme="minorHAnsi"/>
                <w:sz w:val="18"/>
                <w:szCs w:val="18"/>
              </w:rPr>
              <w:t>AF: 3</w:t>
            </w:r>
          </w:p>
          <w:p w14:paraId="7BE11DD6" w14:textId="168D42AE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553F3B">
              <w:rPr>
                <w:rFonts w:eastAsia="Calibri" w:cstheme="minorHAnsi"/>
                <w:sz w:val="18"/>
                <w:szCs w:val="18"/>
              </w:rPr>
              <w:lastRenderedPageBreak/>
              <w:t>DVT: 1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21159243" w14:textId="21A9EED4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 xml:space="preserve">P1: </w:t>
            </w:r>
            <w:r w:rsidRPr="001564BB">
              <w:rPr>
                <w:rFonts w:eastAsia="Calibri" w:cstheme="minorHAnsi"/>
                <w:sz w:val="18"/>
                <w:szCs w:val="18"/>
              </w:rPr>
              <w:t>?+9</w:t>
            </w:r>
          </w:p>
          <w:p w14:paraId="31F0527C" w14:textId="0F3BFEFB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2: </w:t>
            </w:r>
            <w:r w:rsidRPr="001564BB">
              <w:rPr>
                <w:rFonts w:eastAsia="Calibri" w:cstheme="minorHAnsi"/>
                <w:sz w:val="18"/>
                <w:szCs w:val="18"/>
              </w:rPr>
              <w:t>?+11</w:t>
            </w:r>
          </w:p>
          <w:p w14:paraId="7ECEDF37" w14:textId="3E2FCABF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3: </w:t>
            </w:r>
            <w:r w:rsidRPr="001564BB">
              <w:rPr>
                <w:rFonts w:eastAsia="Calibri" w:cstheme="minorHAnsi"/>
                <w:sz w:val="18"/>
                <w:szCs w:val="18"/>
              </w:rPr>
              <w:t>?+4</w:t>
            </w:r>
          </w:p>
          <w:p w14:paraId="42197B3F" w14:textId="2F998D31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 xml:space="preserve">P4: </w:t>
            </w:r>
            <w:r w:rsidRPr="001564BB">
              <w:rPr>
                <w:rFonts w:eastAsia="Calibri" w:cstheme="minorHAnsi"/>
                <w:sz w:val="18"/>
                <w:szCs w:val="18"/>
              </w:rPr>
              <w:t>?+6</w:t>
            </w:r>
          </w:p>
          <w:p w14:paraId="69757FB0" w14:textId="4ACE7CD1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5: ?+0</w:t>
            </w:r>
          </w:p>
          <w:p w14:paraId="12367865" w14:textId="72BE32B6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6: ?+7</w:t>
            </w:r>
          </w:p>
          <w:p w14:paraId="43C4F600" w14:textId="1B749AE5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7: ?+10</w:t>
            </w:r>
          </w:p>
          <w:p w14:paraId="68CCB976" w14:textId="0EDD86A6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8:?+10</w:t>
            </w:r>
          </w:p>
          <w:p w14:paraId="2CBD0B38" w14:textId="63833664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9:?+0</w:t>
            </w:r>
          </w:p>
          <w:p w14:paraId="6BEC99BB" w14:textId="3BCA7AFC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0:?+0</w:t>
            </w:r>
          </w:p>
          <w:p w14:paraId="3B0C7624" w14:textId="63670174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1:?+1</w:t>
            </w:r>
          </w:p>
          <w:p w14:paraId="6E9E02A5" w14:textId="01AFBD2D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2:?+3</w:t>
            </w:r>
          </w:p>
          <w:p w14:paraId="1ACBC551" w14:textId="4DF90864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3:?+1</w:t>
            </w:r>
          </w:p>
          <w:p w14:paraId="492B34A4" w14:textId="65C3C224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4:?+1</w:t>
            </w:r>
          </w:p>
          <w:p w14:paraId="0FC52920" w14:textId="21FBB972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5:?+4</w:t>
            </w:r>
          </w:p>
          <w:p w14:paraId="1BF27EFB" w14:textId="51060023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6:?+5</w:t>
            </w:r>
          </w:p>
          <w:p w14:paraId="7234ECFF" w14:textId="6E40219E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7:?+1</w:t>
            </w:r>
          </w:p>
          <w:p w14:paraId="558B4EFA" w14:textId="2D56A19C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8:?+5</w:t>
            </w:r>
          </w:p>
          <w:p w14:paraId="0C4F3231" w14:textId="6F82B735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9:?+6</w:t>
            </w:r>
          </w:p>
          <w:p w14:paraId="7058D422" w14:textId="04BB6EC8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20:?+4</w:t>
            </w:r>
          </w:p>
          <w:p w14:paraId="796C9652" w14:textId="2595B252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21:?+5</w:t>
            </w:r>
          </w:p>
          <w:p w14:paraId="382AAF6C" w14:textId="7DCB4BF3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22: ?+15</w:t>
            </w:r>
          </w:p>
          <w:p w14:paraId="556237C3" w14:textId="20B1F21B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23:?+10</w:t>
            </w:r>
          </w:p>
          <w:p w14:paraId="1B3E446C" w14:textId="65A1C41B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24:?+9</w:t>
            </w:r>
          </w:p>
          <w:p w14:paraId="62FE425C" w14:textId="6CAC710C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25:?+22</w:t>
            </w:r>
          </w:p>
          <w:p w14:paraId="06429F12" w14:textId="0EF9108D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26:?+11</w:t>
            </w:r>
          </w:p>
        </w:tc>
        <w:tc>
          <w:tcPr>
            <w:tcW w:w="2149" w:type="dxa"/>
            <w:shd w:val="clear" w:color="auto" w:fill="B4C6E7" w:themeFill="accent1" w:themeFillTint="66"/>
          </w:tcPr>
          <w:p w14:paraId="44DD209F" w14:textId="37A9A791" w:rsidR="009D39AA" w:rsidRPr="003B255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B2552">
              <w:rPr>
                <w:rFonts w:eastAsia="Calibri" w:cstheme="minorHAnsi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320" w:type="dxa"/>
            <w:shd w:val="clear" w:color="auto" w:fill="B4C6E7" w:themeFill="accent1" w:themeFillTint="66"/>
          </w:tcPr>
          <w:p w14:paraId="72395E9B" w14:textId="49C6D9AA" w:rsidR="009D39AA" w:rsidRPr="003B255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B2552">
              <w:rPr>
                <w:rFonts w:eastAsia="Calibri"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B4C6E7" w:themeFill="accent1" w:themeFillTint="66"/>
          </w:tcPr>
          <w:p w14:paraId="1DEF6143" w14:textId="21C69427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D39AA" w:rsidRPr="00B66BF3" w14:paraId="76284068" w14:textId="77777777" w:rsidTr="009D39AA">
        <w:tc>
          <w:tcPr>
            <w:tcW w:w="1459" w:type="dxa"/>
            <w:shd w:val="clear" w:color="auto" w:fill="FFFFFF" w:themeFill="background1"/>
          </w:tcPr>
          <w:p w14:paraId="70880D81" w14:textId="25DA0906" w:rsidR="009D39AA" w:rsidRPr="00530FB7" w:rsidRDefault="009D39AA" w:rsidP="00530FB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Dalahmah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42)</w:t>
            </w:r>
          </w:p>
        </w:tc>
        <w:tc>
          <w:tcPr>
            <w:tcW w:w="1239" w:type="dxa"/>
            <w:shd w:val="clear" w:color="auto" w:fill="FFFFFF" w:themeFill="background1"/>
          </w:tcPr>
          <w:p w14:paraId="2E7B0214" w14:textId="1025832B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report</w:t>
            </w:r>
          </w:p>
        </w:tc>
        <w:tc>
          <w:tcPr>
            <w:tcW w:w="970" w:type="dxa"/>
            <w:shd w:val="clear" w:color="auto" w:fill="FFFFFF" w:themeFill="background1"/>
          </w:tcPr>
          <w:p w14:paraId="106B9C2C" w14:textId="4F76B995" w:rsidR="009D39AA" w:rsidRDefault="00584D2B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  <w:shd w:val="clear" w:color="auto" w:fill="FFFFFF" w:themeFill="background1"/>
          </w:tcPr>
          <w:p w14:paraId="400B889D" w14:textId="3731E6AF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87" w:type="dxa"/>
            <w:shd w:val="clear" w:color="auto" w:fill="FFFFFF" w:themeFill="background1"/>
          </w:tcPr>
          <w:p w14:paraId="509248A8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F20A0">
              <w:rPr>
                <w:rFonts w:eastAsia="Calibri" w:cstheme="minorHAnsi"/>
                <w:sz w:val="18"/>
                <w:szCs w:val="18"/>
              </w:rPr>
              <w:t>73M</w:t>
            </w:r>
          </w:p>
          <w:p w14:paraId="1584D697" w14:textId="62F3B482" w:rsidR="009D39AA" w:rsidRPr="00DF20A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HTN, DM2</w:t>
            </w:r>
          </w:p>
        </w:tc>
        <w:tc>
          <w:tcPr>
            <w:tcW w:w="1275" w:type="dxa"/>
            <w:shd w:val="clear" w:color="auto" w:fill="FFFFFF" w:themeFill="background1"/>
          </w:tcPr>
          <w:p w14:paraId="24291362" w14:textId="37C514BB" w:rsidR="009D39AA" w:rsidRPr="00DF20A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+1</w:t>
            </w:r>
          </w:p>
        </w:tc>
        <w:tc>
          <w:tcPr>
            <w:tcW w:w="2149" w:type="dxa"/>
            <w:shd w:val="clear" w:color="auto" w:fill="FFFFFF" w:themeFill="background1"/>
          </w:tcPr>
          <w:p w14:paraId="3AA0BC43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OOHCA</w:t>
            </w:r>
          </w:p>
          <w:p w14:paraId="56D956BD" w14:textId="2E838218" w:rsidR="009D39AA" w:rsidRPr="00DF20A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I+V</w:t>
            </w:r>
          </w:p>
        </w:tc>
        <w:tc>
          <w:tcPr>
            <w:tcW w:w="1320" w:type="dxa"/>
            <w:shd w:val="clear" w:color="auto" w:fill="FFFFFF" w:themeFill="background1"/>
          </w:tcPr>
          <w:p w14:paraId="6AE17D14" w14:textId="682A0E8E" w:rsidR="009D39AA" w:rsidRPr="00DF20A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F20A0">
              <w:rPr>
                <w:rFonts w:eastAsia="Calibri" w:cstheme="minorHAnsi"/>
                <w:sz w:val="18"/>
                <w:szCs w:val="18"/>
              </w:rPr>
              <w:t>Acute cerebellar haemorrhage</w:t>
            </w:r>
          </w:p>
        </w:tc>
        <w:tc>
          <w:tcPr>
            <w:tcW w:w="1940" w:type="dxa"/>
            <w:shd w:val="clear" w:color="auto" w:fill="FFFFFF" w:themeFill="background1"/>
          </w:tcPr>
          <w:p w14:paraId="67886219" w14:textId="77777777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39AA" w:rsidRPr="00B66BF3" w14:paraId="054EB0ED" w14:textId="77777777" w:rsidTr="009D39AA">
        <w:tc>
          <w:tcPr>
            <w:tcW w:w="1459" w:type="dxa"/>
            <w:shd w:val="clear" w:color="auto" w:fill="B4C6E7" w:themeFill="accent1" w:themeFillTint="66"/>
          </w:tcPr>
          <w:p w14:paraId="013BC222" w14:textId="518A2FF9" w:rsidR="009D39AA" w:rsidRPr="00530FB7" w:rsidRDefault="009D39AA" w:rsidP="00530FB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Oprinca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43)</w:t>
            </w:r>
          </w:p>
        </w:tc>
        <w:tc>
          <w:tcPr>
            <w:tcW w:w="1239" w:type="dxa"/>
            <w:shd w:val="clear" w:color="auto" w:fill="B4C6E7" w:themeFill="accent1" w:themeFillTint="66"/>
          </w:tcPr>
          <w:p w14:paraId="6C9338A3" w14:textId="6487A297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ase series 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095696C2" w14:textId="198F6FAA" w:rsidR="009D39AA" w:rsidRDefault="00584D2B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omania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66F0BE73" w14:textId="0B52FA3C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987" w:type="dxa"/>
            <w:shd w:val="clear" w:color="auto" w:fill="B4C6E7" w:themeFill="accent1" w:themeFillTint="66"/>
          </w:tcPr>
          <w:p w14:paraId="256D90D9" w14:textId="0601DB00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: </w:t>
            </w:r>
            <w:r w:rsidRPr="00EE0C5E">
              <w:rPr>
                <w:rFonts w:eastAsia="Calibri" w:cstheme="minorHAnsi"/>
                <w:sz w:val="18"/>
                <w:szCs w:val="18"/>
              </w:rPr>
              <w:t>79F, HTN, CAD, AF</w:t>
            </w:r>
          </w:p>
          <w:p w14:paraId="20153BE8" w14:textId="67ACEDE7" w:rsidR="009D39AA" w:rsidRPr="00717FE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17FE0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 w:rsidRPr="00EE0C5E">
              <w:rPr>
                <w:rFonts w:eastAsia="Calibri" w:cstheme="minorHAnsi"/>
                <w:sz w:val="18"/>
                <w:szCs w:val="18"/>
              </w:rPr>
              <w:t>27M, OSA, Obesity, smoker</w:t>
            </w:r>
          </w:p>
          <w:p w14:paraId="3CC7231C" w14:textId="53B55433" w:rsidR="009D39AA" w:rsidRPr="00717FE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17FE0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 w:rsidRPr="007546DE">
              <w:rPr>
                <w:rFonts w:eastAsia="Calibri" w:cstheme="minorHAnsi"/>
                <w:sz w:val="18"/>
                <w:szCs w:val="18"/>
              </w:rPr>
              <w:t>70M, HTN, CAD (aortocoronary bypass), CHF, AF, Mitral and tricuspid regurge, CKD, atherosclerosis, chronic rhinitis and pharyngitis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130D72B5" w14:textId="2705D684" w:rsidR="009D39AA" w:rsidRPr="00764D8E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64D8E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 w:rsidRPr="007644B0">
              <w:rPr>
                <w:rFonts w:eastAsia="Calibri" w:cstheme="minorHAnsi"/>
                <w:sz w:val="18"/>
                <w:szCs w:val="18"/>
              </w:rPr>
              <w:t>2+?</w:t>
            </w:r>
          </w:p>
          <w:p w14:paraId="05F63956" w14:textId="269ED828" w:rsidR="009D39AA" w:rsidRPr="00764D8E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64D8E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 w:rsidRPr="00717FE0">
              <w:rPr>
                <w:rFonts w:eastAsia="Calibri" w:cstheme="minorHAnsi"/>
                <w:sz w:val="18"/>
                <w:szCs w:val="18"/>
              </w:rPr>
              <w:t>6+0</w:t>
            </w:r>
          </w:p>
          <w:p w14:paraId="3E9AC123" w14:textId="073749DB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64D8E">
              <w:rPr>
                <w:rFonts w:eastAsia="Calibri" w:cstheme="minorHAnsi"/>
                <w:b/>
                <w:bCs/>
                <w:sz w:val="18"/>
                <w:szCs w:val="18"/>
              </w:rPr>
              <w:t>P3</w:t>
            </w:r>
            <w:r w:rsidRPr="00100DD6">
              <w:rPr>
                <w:rFonts w:eastAsia="Calibri" w:cstheme="minorHAnsi"/>
                <w:sz w:val="18"/>
                <w:szCs w:val="18"/>
              </w:rPr>
              <w:t>:?+1</w:t>
            </w:r>
          </w:p>
        </w:tc>
        <w:tc>
          <w:tcPr>
            <w:tcW w:w="2149" w:type="dxa"/>
            <w:shd w:val="clear" w:color="auto" w:fill="B4C6E7" w:themeFill="accent1" w:themeFillTint="66"/>
          </w:tcPr>
          <w:p w14:paraId="65107AE6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noProof/>
                <w:sz w:val="18"/>
                <w:szCs w:val="18"/>
              </w:rPr>
            </w:pPr>
            <w:r w:rsidRPr="00764D8E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717FE0">
              <w:rPr>
                <w:rFonts w:eastAsia="Calibri" w:cstheme="minorHAnsi"/>
                <w:sz w:val="18"/>
                <w:szCs w:val="18"/>
              </w:rPr>
              <w:t>Pneumonia, AKI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15B7D557" w14:textId="3AA83E11" w:rsidR="009D39AA" w:rsidRPr="00764D8E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64D8E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717FE0">
              <w:rPr>
                <w:rFonts w:eastAsia="Calibri" w:cstheme="minorHAnsi"/>
                <w:sz w:val="18"/>
                <w:szCs w:val="18"/>
              </w:rPr>
              <w:t>died at home</w:t>
            </w:r>
          </w:p>
          <w:p w14:paraId="51F03EFE" w14:textId="1777FF4F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64D8E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100DD6">
              <w:rPr>
                <w:rFonts w:eastAsia="Calibri" w:cstheme="minorHAnsi"/>
                <w:sz w:val="18"/>
                <w:szCs w:val="18"/>
              </w:rPr>
              <w:t>GI bleed then cardiac arrest</w:t>
            </w:r>
          </w:p>
        </w:tc>
        <w:tc>
          <w:tcPr>
            <w:tcW w:w="1320" w:type="dxa"/>
            <w:shd w:val="clear" w:color="auto" w:fill="B4C6E7" w:themeFill="accent1" w:themeFillTint="66"/>
          </w:tcPr>
          <w:p w14:paraId="658A8451" w14:textId="212E377C" w:rsidR="009D39AA" w:rsidRPr="00764D8E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64D8E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7644B0">
              <w:rPr>
                <w:rFonts w:eastAsia="Calibri" w:cstheme="minorHAnsi"/>
                <w:sz w:val="18"/>
                <w:szCs w:val="18"/>
              </w:rPr>
              <w:t>Lung injury due to viral pneumonia</w:t>
            </w:r>
          </w:p>
          <w:p w14:paraId="0E030EB7" w14:textId="76C662B4" w:rsidR="009D39AA" w:rsidRPr="00764D8E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64D8E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 w:rsidRPr="007644B0">
              <w:rPr>
                <w:rFonts w:eastAsia="Calibri" w:cstheme="minorHAnsi"/>
                <w:sz w:val="18"/>
                <w:szCs w:val="18"/>
              </w:rPr>
              <w:t xml:space="preserve"> Lung injury due to viral pneumonia</w:t>
            </w:r>
          </w:p>
          <w:p w14:paraId="08AD89F7" w14:textId="78797A07" w:rsidR="009D39AA" w:rsidRPr="007644B0" w:rsidRDefault="009D39AA" w:rsidP="00530FB7">
            <w:pPr>
              <w:autoSpaceDE w:val="0"/>
              <w:autoSpaceDN w:val="0"/>
              <w:adjustRightInd w:val="0"/>
              <w:rPr>
                <w:rFonts w:ascii="RbklbkAdvTT3713a231" w:hAnsi="RbklbkAdvTT3713a231" w:cs="RbklbkAdvTT3713a231"/>
                <w:color w:val="131413"/>
                <w:sz w:val="20"/>
                <w:szCs w:val="20"/>
              </w:rPr>
            </w:pPr>
            <w:r w:rsidRPr="00764D8E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ascii="RbklbkAdvTT3713a231" w:hAnsi="RbklbkAdvTT3713a231" w:cs="RbklbkAdvTT3713a231"/>
                <w:color w:val="131413"/>
                <w:sz w:val="20"/>
                <w:szCs w:val="20"/>
              </w:rPr>
              <w:t xml:space="preserve"> </w:t>
            </w:r>
            <w:r w:rsidRPr="007644B0">
              <w:rPr>
                <w:rFonts w:asciiTheme="majorHAnsi" w:hAnsiTheme="majorHAnsi" w:cstheme="majorHAnsi"/>
                <w:color w:val="131413"/>
                <w:sz w:val="18"/>
                <w:szCs w:val="18"/>
              </w:rPr>
              <w:t>Intestinal haemorrhage due to anticoagulant drug overdose</w:t>
            </w:r>
          </w:p>
        </w:tc>
        <w:tc>
          <w:tcPr>
            <w:tcW w:w="1940" w:type="dxa"/>
            <w:shd w:val="clear" w:color="auto" w:fill="B4C6E7" w:themeFill="accent1" w:themeFillTint="66"/>
          </w:tcPr>
          <w:p w14:paraId="04928D98" w14:textId="70ACF4F4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D39AA" w:rsidRPr="00B66BF3" w14:paraId="719F34FF" w14:textId="77777777" w:rsidTr="009D39AA">
        <w:tc>
          <w:tcPr>
            <w:tcW w:w="1459" w:type="dxa"/>
            <w:shd w:val="clear" w:color="auto" w:fill="FFFFFF" w:themeFill="background1"/>
          </w:tcPr>
          <w:p w14:paraId="36E62A1F" w14:textId="3409769D" w:rsidR="009D39AA" w:rsidRPr="00530FB7" w:rsidRDefault="009D39AA" w:rsidP="00530FB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Wang X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44)</w:t>
            </w:r>
          </w:p>
        </w:tc>
        <w:tc>
          <w:tcPr>
            <w:tcW w:w="1239" w:type="dxa"/>
            <w:shd w:val="clear" w:color="auto" w:fill="FFFFFF" w:themeFill="background1"/>
          </w:tcPr>
          <w:p w14:paraId="36EABFAE" w14:textId="2C18CF52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FFFFFF" w:themeFill="background1"/>
          </w:tcPr>
          <w:p w14:paraId="5869D868" w14:textId="43D652AB" w:rsidR="009D39AA" w:rsidRDefault="00584D2B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70" w:type="dxa"/>
            <w:shd w:val="clear" w:color="auto" w:fill="FFFFFF" w:themeFill="background1"/>
          </w:tcPr>
          <w:p w14:paraId="6626E563" w14:textId="59E2447A" w:rsidR="009D39AA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  <w:p w14:paraId="66C83693" w14:textId="235DCE88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only 1 had biopsy of the heart)</w:t>
            </w:r>
          </w:p>
        </w:tc>
        <w:tc>
          <w:tcPr>
            <w:tcW w:w="3987" w:type="dxa"/>
            <w:shd w:val="clear" w:color="auto" w:fill="FFFFFF" w:themeFill="background1"/>
          </w:tcPr>
          <w:p w14:paraId="29E2805E" w14:textId="4BE7A2EA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 w:rsidRPr="005974D1">
              <w:rPr>
                <w:rFonts w:eastAsia="Calibri" w:cstheme="minorHAnsi"/>
                <w:sz w:val="18"/>
                <w:szCs w:val="18"/>
              </w:rPr>
              <w:t>75F, CAD, HTN, DM2, hyperlipidaemia</w:t>
            </w:r>
          </w:p>
        </w:tc>
        <w:tc>
          <w:tcPr>
            <w:tcW w:w="1275" w:type="dxa"/>
            <w:shd w:val="clear" w:color="auto" w:fill="FFFFFF" w:themeFill="background1"/>
          </w:tcPr>
          <w:p w14:paraId="71635D41" w14:textId="02725809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0132FB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?+10</w:t>
            </w:r>
          </w:p>
        </w:tc>
        <w:tc>
          <w:tcPr>
            <w:tcW w:w="2149" w:type="dxa"/>
            <w:shd w:val="clear" w:color="auto" w:fill="FFFFFF" w:themeFill="background1"/>
          </w:tcPr>
          <w:p w14:paraId="0BFD6EEB" w14:textId="2611C1F8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0132FB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B36214">
              <w:rPr>
                <w:rFonts w:eastAsia="Calibri" w:cstheme="minorHAnsi"/>
                <w:sz w:val="18"/>
                <w:szCs w:val="18"/>
              </w:rPr>
              <w:t>Died in hospital; high troponin</w:t>
            </w:r>
          </w:p>
        </w:tc>
        <w:tc>
          <w:tcPr>
            <w:tcW w:w="1320" w:type="dxa"/>
            <w:shd w:val="clear" w:color="auto" w:fill="FFFFFF" w:themeFill="background1"/>
          </w:tcPr>
          <w:p w14:paraId="1494DADB" w14:textId="1B634D2C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0132FB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A3788D">
              <w:rPr>
                <w:rFonts w:eastAsia="Calibri" w:cstheme="minorHAnsi"/>
                <w:sz w:val="18"/>
                <w:szCs w:val="18"/>
              </w:rPr>
              <w:t>MOF</w:t>
            </w:r>
          </w:p>
        </w:tc>
        <w:tc>
          <w:tcPr>
            <w:tcW w:w="1940" w:type="dxa"/>
            <w:shd w:val="clear" w:color="auto" w:fill="FFFFFF" w:themeFill="background1"/>
          </w:tcPr>
          <w:p w14:paraId="2D9CC0DA" w14:textId="105F09A2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D39AA" w:rsidRPr="00B66BF3" w14:paraId="7F467454" w14:textId="77777777" w:rsidTr="009D39AA">
        <w:tc>
          <w:tcPr>
            <w:tcW w:w="1459" w:type="dxa"/>
            <w:shd w:val="clear" w:color="auto" w:fill="B4C6E7" w:themeFill="accent1" w:themeFillTint="66"/>
          </w:tcPr>
          <w:p w14:paraId="03C1179F" w14:textId="600BEB9D" w:rsidR="009D39AA" w:rsidRPr="00530FB7" w:rsidRDefault="009D39AA" w:rsidP="00530FB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Jensen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45)</w:t>
            </w:r>
          </w:p>
        </w:tc>
        <w:tc>
          <w:tcPr>
            <w:tcW w:w="1239" w:type="dxa"/>
            <w:shd w:val="clear" w:color="auto" w:fill="B4C6E7" w:themeFill="accent1" w:themeFillTint="66"/>
          </w:tcPr>
          <w:p w14:paraId="21B3E157" w14:textId="3016E098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65E160C8" w14:textId="127BFC5C" w:rsidR="009D39AA" w:rsidRDefault="00584D2B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0CD89163" w14:textId="6F9FF0AF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987" w:type="dxa"/>
            <w:shd w:val="clear" w:color="auto" w:fill="B4C6E7" w:themeFill="accent1" w:themeFillTint="66"/>
          </w:tcPr>
          <w:p w14:paraId="7EDAEF79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: </w:t>
            </w:r>
            <w:r w:rsidRPr="00A3788D">
              <w:rPr>
                <w:rFonts w:eastAsia="Calibri" w:cstheme="minorHAnsi"/>
                <w:sz w:val="18"/>
                <w:szCs w:val="18"/>
              </w:rPr>
              <w:t>71M</w:t>
            </w:r>
          </w:p>
          <w:p w14:paraId="6B4E4114" w14:textId="26F10678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7990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>
              <w:rPr>
                <w:rFonts w:eastAsia="Calibri" w:cstheme="minorHAnsi"/>
                <w:sz w:val="18"/>
                <w:szCs w:val="18"/>
              </w:rPr>
              <w:t xml:space="preserve"> 66M, HTN, CAD, hypertensive heart disease, Overweight, COPD, DM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7C46CE1D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 w:rsidRPr="00A3788D">
              <w:rPr>
                <w:rFonts w:eastAsia="Calibri" w:cstheme="minorHAnsi"/>
                <w:sz w:val="18"/>
                <w:szCs w:val="18"/>
              </w:rPr>
              <w:t>14+30</w:t>
            </w:r>
          </w:p>
          <w:p w14:paraId="34238C5C" w14:textId="60F0FF19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918C0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>
              <w:rPr>
                <w:rFonts w:eastAsia="Calibri" w:cstheme="minorHAnsi"/>
                <w:sz w:val="18"/>
                <w:szCs w:val="18"/>
              </w:rPr>
              <w:t>?+30</w:t>
            </w:r>
          </w:p>
        </w:tc>
        <w:tc>
          <w:tcPr>
            <w:tcW w:w="2149" w:type="dxa"/>
            <w:shd w:val="clear" w:color="auto" w:fill="B4C6E7" w:themeFill="accent1" w:themeFillTint="66"/>
          </w:tcPr>
          <w:p w14:paraId="2D265E2B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1: </w:t>
            </w:r>
            <w:r w:rsidRPr="006F7990">
              <w:rPr>
                <w:rFonts w:eastAsia="Calibri" w:cstheme="minorHAnsi"/>
                <w:sz w:val="18"/>
                <w:szCs w:val="18"/>
              </w:rPr>
              <w:t>I+V, ICU, AKI, RRT</w:t>
            </w:r>
          </w:p>
          <w:p w14:paraId="52CC7512" w14:textId="671BC4DC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P2: </w:t>
            </w:r>
            <w:r w:rsidRPr="006F7990">
              <w:rPr>
                <w:rFonts w:eastAsia="Calibri" w:cstheme="minorHAnsi"/>
                <w:sz w:val="18"/>
                <w:szCs w:val="18"/>
              </w:rPr>
              <w:t>ICU, RRT, I+V</w:t>
            </w:r>
          </w:p>
        </w:tc>
        <w:tc>
          <w:tcPr>
            <w:tcW w:w="1320" w:type="dxa"/>
            <w:shd w:val="clear" w:color="auto" w:fill="B4C6E7" w:themeFill="accent1" w:themeFillTint="66"/>
          </w:tcPr>
          <w:p w14:paraId="08B4109B" w14:textId="6E8666EB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B4C6E7" w:themeFill="accent1" w:themeFillTint="66"/>
          </w:tcPr>
          <w:p w14:paraId="7EEDAE58" w14:textId="0C8BD988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D39AA" w14:paraId="1B1F8B75" w14:textId="77777777" w:rsidTr="009D39AA">
        <w:tc>
          <w:tcPr>
            <w:tcW w:w="1459" w:type="dxa"/>
            <w:shd w:val="clear" w:color="auto" w:fill="FFFFFF" w:themeFill="background1"/>
          </w:tcPr>
          <w:p w14:paraId="15EEE987" w14:textId="0F3EE514" w:rsidR="009D39AA" w:rsidRPr="00530FB7" w:rsidRDefault="009D39AA" w:rsidP="00530FB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Elsoukkary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46)</w:t>
            </w:r>
          </w:p>
        </w:tc>
        <w:tc>
          <w:tcPr>
            <w:tcW w:w="1239" w:type="dxa"/>
            <w:shd w:val="clear" w:color="auto" w:fill="FFFFFF" w:themeFill="background1"/>
          </w:tcPr>
          <w:p w14:paraId="098194A5" w14:textId="77777777" w:rsidR="009D39AA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FFFFFF" w:themeFill="background1"/>
          </w:tcPr>
          <w:p w14:paraId="5C62C21C" w14:textId="25D2FBC2" w:rsidR="009D39AA" w:rsidRDefault="005F0F7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0" w:type="dxa"/>
            <w:shd w:val="clear" w:color="auto" w:fill="FFFFFF" w:themeFill="background1"/>
          </w:tcPr>
          <w:p w14:paraId="4B30450C" w14:textId="124AD890" w:rsidR="009D39AA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 (but only 30 had heart examination)</w:t>
            </w:r>
          </w:p>
        </w:tc>
        <w:tc>
          <w:tcPr>
            <w:tcW w:w="3987" w:type="dxa"/>
            <w:shd w:val="clear" w:color="auto" w:fill="FFFFFF" w:themeFill="background1"/>
          </w:tcPr>
          <w:p w14:paraId="15D5C5AA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ge: Mean 68 years, range 30-100</w:t>
            </w:r>
          </w:p>
          <w:p w14:paraId="450CB83D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les: 22</w:t>
            </w:r>
          </w:p>
          <w:p w14:paraId="1404DFD1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emales: 10</w:t>
            </w:r>
          </w:p>
          <w:p w14:paraId="1A0B1EBC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HTN: 21/30</w:t>
            </w:r>
          </w:p>
          <w:p w14:paraId="37A6C28D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AD: 10/30</w:t>
            </w:r>
          </w:p>
          <w:p w14:paraId="1382742A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HF: 6/30</w:t>
            </w:r>
          </w:p>
          <w:p w14:paraId="0EAF3A0A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DM:20/32</w:t>
            </w:r>
          </w:p>
          <w:p w14:paraId="73524FBF" w14:textId="77777777" w:rsidR="009D39AA" w:rsidRPr="00983D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Obesity 10/32</w:t>
            </w:r>
          </w:p>
        </w:tc>
        <w:tc>
          <w:tcPr>
            <w:tcW w:w="1275" w:type="dxa"/>
            <w:shd w:val="clear" w:color="auto" w:fill="FFFFFF" w:themeFill="background1"/>
          </w:tcPr>
          <w:p w14:paraId="37CA427B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Average duration till time of death: 21 days </w:t>
            </w:r>
          </w:p>
          <w:p w14:paraId="65653855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Range: 1-58 days</w:t>
            </w:r>
          </w:p>
        </w:tc>
        <w:tc>
          <w:tcPr>
            <w:tcW w:w="2149" w:type="dxa"/>
            <w:shd w:val="clear" w:color="auto" w:fill="FFFFFF" w:themeFill="background1"/>
          </w:tcPr>
          <w:p w14:paraId="772EF1F0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ICU: 17</w:t>
            </w:r>
          </w:p>
          <w:p w14:paraId="5F0474F4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 ICU: 15</w:t>
            </w:r>
          </w:p>
          <w:p w14:paraId="49079CB7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 died at home</w:t>
            </w:r>
          </w:p>
          <w:p w14:paraId="4413FDC9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I+V: 15</w:t>
            </w:r>
          </w:p>
          <w:p w14:paraId="4DFBD1AC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KI: 16</w:t>
            </w:r>
          </w:p>
          <w:p w14:paraId="50A7A287" w14:textId="77777777" w:rsidR="009D39AA" w:rsidRPr="00FB7EA5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RRT: 6</w:t>
            </w:r>
          </w:p>
        </w:tc>
        <w:tc>
          <w:tcPr>
            <w:tcW w:w="1320" w:type="dxa"/>
            <w:shd w:val="clear" w:color="auto" w:fill="FFFFFF" w:themeFill="background1"/>
          </w:tcPr>
          <w:p w14:paraId="4A12F63A" w14:textId="77777777" w:rsidR="009D39AA" w:rsidRPr="003E5BC6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/A</w:t>
            </w:r>
          </w:p>
        </w:tc>
        <w:tc>
          <w:tcPr>
            <w:tcW w:w="1940" w:type="dxa"/>
            <w:shd w:val="clear" w:color="auto" w:fill="FFFFFF" w:themeFill="background1"/>
          </w:tcPr>
          <w:p w14:paraId="547CD919" w14:textId="77777777" w:rsidR="009D39AA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  <w:p w14:paraId="54A17F9A" w14:textId="77777777" w:rsidR="009D39AA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B: </w:t>
            </w:r>
            <w:r w:rsidRPr="00190135">
              <w:rPr>
                <w:rFonts w:cstheme="minorHAnsi"/>
                <w:sz w:val="18"/>
                <w:szCs w:val="18"/>
              </w:rPr>
              <w:t xml:space="preserve">Normal heart weight: </w:t>
            </w:r>
          </w:p>
          <w:p w14:paraId="52A929E2" w14:textId="77777777" w:rsidR="009D39AA" w:rsidRDefault="009D39AA" w:rsidP="00530FB7">
            <w:pPr>
              <w:rPr>
                <w:rFonts w:cstheme="minorHAnsi"/>
                <w:sz w:val="18"/>
                <w:szCs w:val="18"/>
              </w:rPr>
            </w:pPr>
            <w:r w:rsidRPr="00190135">
              <w:rPr>
                <w:rFonts w:cstheme="minorHAnsi"/>
                <w:sz w:val="18"/>
                <w:szCs w:val="18"/>
              </w:rPr>
              <w:t>male 270</w:t>
            </w:r>
            <w:r w:rsidRPr="00190135">
              <w:rPr>
                <w:rFonts w:cstheme="minorHAnsi" w:hint="eastAsia"/>
                <w:sz w:val="18"/>
                <w:szCs w:val="18"/>
              </w:rPr>
              <w:t>–</w:t>
            </w:r>
            <w:r w:rsidRPr="00190135">
              <w:rPr>
                <w:rFonts w:cstheme="minorHAnsi"/>
                <w:sz w:val="18"/>
                <w:szCs w:val="18"/>
              </w:rPr>
              <w:t xml:space="preserve">360 g, </w:t>
            </w:r>
          </w:p>
          <w:p w14:paraId="3EB8B55E" w14:textId="77777777" w:rsidR="009D39AA" w:rsidRDefault="009D39AA" w:rsidP="00530FB7">
            <w:pPr>
              <w:rPr>
                <w:rFonts w:cstheme="minorHAnsi"/>
                <w:sz w:val="18"/>
                <w:szCs w:val="18"/>
              </w:rPr>
            </w:pPr>
            <w:r w:rsidRPr="00190135">
              <w:rPr>
                <w:rFonts w:cstheme="minorHAnsi"/>
                <w:sz w:val="18"/>
                <w:szCs w:val="18"/>
              </w:rPr>
              <w:t>Femal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90135">
              <w:rPr>
                <w:rFonts w:cstheme="minorHAnsi"/>
                <w:sz w:val="18"/>
                <w:szCs w:val="18"/>
              </w:rPr>
              <w:t>200</w:t>
            </w:r>
            <w:r w:rsidRPr="00190135">
              <w:rPr>
                <w:rFonts w:cstheme="minorHAnsi" w:hint="eastAsia"/>
                <w:sz w:val="18"/>
                <w:szCs w:val="18"/>
              </w:rPr>
              <w:t>–</w:t>
            </w:r>
            <w:r w:rsidRPr="00190135">
              <w:rPr>
                <w:rFonts w:cstheme="minorHAnsi"/>
                <w:sz w:val="18"/>
                <w:szCs w:val="18"/>
              </w:rPr>
              <w:t>280 g.</w:t>
            </w:r>
          </w:p>
          <w:p w14:paraId="4F12B110" w14:textId="77777777" w:rsidR="009D39AA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/30 had elevated troponin</w:t>
            </w:r>
          </w:p>
        </w:tc>
      </w:tr>
      <w:tr w:rsidR="009D39AA" w:rsidRPr="00B66BF3" w14:paraId="23A864D4" w14:textId="77777777" w:rsidTr="009D39AA">
        <w:tc>
          <w:tcPr>
            <w:tcW w:w="1459" w:type="dxa"/>
            <w:shd w:val="clear" w:color="auto" w:fill="B4C6E7" w:themeFill="accent1" w:themeFillTint="66"/>
          </w:tcPr>
          <w:p w14:paraId="4CE9BF37" w14:textId="2F4C9B07" w:rsidR="009D39AA" w:rsidRPr="00530FB7" w:rsidRDefault="009D39AA" w:rsidP="00530FB7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Hanley et al 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(47)</w:t>
            </w:r>
          </w:p>
        </w:tc>
        <w:tc>
          <w:tcPr>
            <w:tcW w:w="1239" w:type="dxa"/>
            <w:shd w:val="clear" w:color="auto" w:fill="B4C6E7" w:themeFill="accent1" w:themeFillTint="66"/>
          </w:tcPr>
          <w:p w14:paraId="3E596ED5" w14:textId="419E77F4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series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2B321716" w14:textId="745E7CEB" w:rsidR="009D39AA" w:rsidRDefault="00584D2B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970" w:type="dxa"/>
            <w:shd w:val="clear" w:color="auto" w:fill="B4C6E7" w:themeFill="accent1" w:themeFillTint="66"/>
          </w:tcPr>
          <w:p w14:paraId="07FDB0A8" w14:textId="53BD960B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including one limited biopsy)</w:t>
            </w:r>
          </w:p>
        </w:tc>
        <w:tc>
          <w:tcPr>
            <w:tcW w:w="3987" w:type="dxa"/>
            <w:shd w:val="clear" w:color="auto" w:fill="B4C6E7" w:themeFill="accent1" w:themeFillTint="66"/>
          </w:tcPr>
          <w:p w14:paraId="4432899E" w14:textId="79FECAF0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Male:7</w:t>
            </w:r>
          </w:p>
          <w:p w14:paraId="18385DBD" w14:textId="5C5370C3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Female:3</w:t>
            </w:r>
          </w:p>
          <w:p w14:paraId="12E8AD06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Co-morbidities:</w:t>
            </w:r>
          </w:p>
          <w:p w14:paraId="1B676B11" w14:textId="77777777" w:rsidR="009D39AA" w:rsidRPr="00EE0B9F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E0B9F">
              <w:rPr>
                <w:rFonts w:eastAsia="Calibri" w:cstheme="minorHAnsi"/>
                <w:sz w:val="18"/>
                <w:szCs w:val="18"/>
              </w:rPr>
              <w:t>HTN:4</w:t>
            </w:r>
          </w:p>
          <w:p w14:paraId="64254724" w14:textId="77777777" w:rsidR="009D39AA" w:rsidRPr="00EE0B9F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E0B9F">
              <w:rPr>
                <w:rFonts w:eastAsia="Calibri" w:cstheme="minorHAnsi"/>
                <w:sz w:val="18"/>
                <w:szCs w:val="18"/>
              </w:rPr>
              <w:t>COPD:3</w:t>
            </w:r>
          </w:p>
          <w:p w14:paraId="5C59E986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E0B9F">
              <w:rPr>
                <w:rFonts w:eastAsia="Calibri" w:cstheme="minorHAnsi"/>
                <w:sz w:val="18"/>
                <w:szCs w:val="18"/>
              </w:rPr>
              <w:t>Obese:5</w:t>
            </w:r>
            <w:r>
              <w:rPr>
                <w:rFonts w:eastAsia="Calibri" w:cstheme="minorHAnsi"/>
                <w:sz w:val="18"/>
                <w:szCs w:val="18"/>
              </w:rPr>
              <w:t xml:space="preserve"> (Median BMI 31.2, IQR 22.3-40)</w:t>
            </w:r>
          </w:p>
          <w:p w14:paraId="515BC691" w14:textId="07B7033C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A4176B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  <w:r>
              <w:rPr>
                <w:rFonts w:eastAsia="Calibri" w:cstheme="minorHAnsi"/>
                <w:sz w:val="18"/>
                <w:szCs w:val="18"/>
              </w:rPr>
              <w:t xml:space="preserve"> 61M, CAD, COPD, BMI 33.1</w:t>
            </w:r>
          </w:p>
          <w:p w14:paraId="1FE3057B" w14:textId="6518BBE9" w:rsidR="009D39AA" w:rsidRPr="0011132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A4176B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 w:rsidRPr="00111329">
              <w:rPr>
                <w:rFonts w:eastAsia="Calibri" w:cstheme="minorHAnsi"/>
                <w:sz w:val="18"/>
                <w:szCs w:val="18"/>
              </w:rPr>
              <w:t xml:space="preserve"> 64M, OSA, Migraine, Prostatic hyperplasia and</w:t>
            </w:r>
            <w:r>
              <w:rPr>
                <w:rFonts w:eastAsia="Calibri" w:cstheme="minorHAnsi"/>
                <w:sz w:val="18"/>
                <w:szCs w:val="18"/>
              </w:rPr>
              <w:t xml:space="preserve"> hernia repair, BMI 35.86</w:t>
            </w:r>
          </w:p>
          <w:p w14:paraId="02366365" w14:textId="0C32D601" w:rsidR="009D39AA" w:rsidRPr="00D16CB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A4176B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D16CB4">
              <w:rPr>
                <w:rFonts w:eastAsia="Calibri" w:cstheme="minorHAnsi"/>
                <w:sz w:val="18"/>
                <w:szCs w:val="18"/>
              </w:rPr>
              <w:t>69F, COPD, OSA, Corpulmonale, CAD, HTN, DM2, per</w:t>
            </w:r>
            <w:r>
              <w:rPr>
                <w:rFonts w:eastAsia="Calibri" w:cstheme="minorHAnsi"/>
                <w:sz w:val="18"/>
                <w:szCs w:val="18"/>
              </w:rPr>
              <w:t>ipheral neuropathy, smoking, Obesity, BMI 44.1</w:t>
            </w:r>
          </w:p>
          <w:p w14:paraId="548F5D7C" w14:textId="58A0DA61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C1475">
              <w:rPr>
                <w:rFonts w:eastAsia="Calibri" w:cstheme="minorHAnsi"/>
                <w:b/>
                <w:bCs/>
                <w:sz w:val="18"/>
                <w:szCs w:val="18"/>
              </w:rPr>
              <w:t>P4:</w:t>
            </w:r>
            <w:r>
              <w:rPr>
                <w:rFonts w:eastAsia="Calibri" w:cstheme="minorHAnsi"/>
                <w:sz w:val="18"/>
                <w:szCs w:val="18"/>
              </w:rPr>
              <w:t xml:space="preserve"> 78M, Dementia, HTN, DM2, OA, BMI 24.7</w:t>
            </w:r>
          </w:p>
          <w:p w14:paraId="79488DCC" w14:textId="5670AC88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C1475"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  <w:r>
              <w:rPr>
                <w:rFonts w:eastAsia="Calibri" w:cstheme="minorHAnsi"/>
                <w:sz w:val="18"/>
                <w:szCs w:val="18"/>
              </w:rPr>
              <w:t xml:space="preserve"> 22M, Obesity, hypothyroidism, BMI 48.8</w:t>
            </w:r>
          </w:p>
          <w:p w14:paraId="2AC4154C" w14:textId="3352B1C5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C1475">
              <w:rPr>
                <w:rFonts w:eastAsia="Calibri" w:cstheme="minorHAnsi"/>
                <w:b/>
                <w:bCs/>
                <w:sz w:val="18"/>
                <w:szCs w:val="18"/>
              </w:rPr>
              <w:t>P6:</w:t>
            </w:r>
            <w:r>
              <w:rPr>
                <w:rFonts w:eastAsia="Calibri" w:cstheme="minorHAnsi"/>
                <w:sz w:val="18"/>
                <w:szCs w:val="18"/>
              </w:rPr>
              <w:t xml:space="preserve"> 24M, </w:t>
            </w:r>
            <w:r w:rsidRPr="00C4083F">
              <w:rPr>
                <w:rFonts w:eastAsia="Calibri" w:cstheme="minorHAnsi"/>
                <w:sz w:val="18"/>
                <w:szCs w:val="18"/>
              </w:rPr>
              <w:t>non-alcoholic steatohepatitis, lichen planus and Gonadotrophin releasing hormone deficiency</w:t>
            </w:r>
            <w:r>
              <w:rPr>
                <w:rFonts w:eastAsia="Calibri" w:cstheme="minorHAnsi"/>
                <w:sz w:val="18"/>
                <w:szCs w:val="18"/>
              </w:rPr>
              <w:t>, BMI 25.2</w:t>
            </w:r>
          </w:p>
          <w:p w14:paraId="10B11BDA" w14:textId="318EC2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C1475">
              <w:rPr>
                <w:rFonts w:eastAsia="Calibri" w:cstheme="minorHAnsi"/>
                <w:b/>
                <w:bCs/>
                <w:sz w:val="18"/>
                <w:szCs w:val="18"/>
              </w:rPr>
              <w:t>P7:</w:t>
            </w:r>
            <w:r>
              <w:rPr>
                <w:rFonts w:eastAsia="Calibri" w:cstheme="minorHAnsi"/>
                <w:sz w:val="18"/>
                <w:szCs w:val="18"/>
              </w:rPr>
              <w:t xml:space="preserve"> 79M, hypercholesterolemia and trigeminal neuralgia, BMI 31.2</w:t>
            </w:r>
          </w:p>
          <w:p w14:paraId="4BFBB184" w14:textId="6266B3E4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C1475">
              <w:rPr>
                <w:rFonts w:eastAsia="Calibri" w:cstheme="minorHAnsi"/>
                <w:b/>
                <w:bCs/>
                <w:sz w:val="18"/>
                <w:szCs w:val="18"/>
              </w:rPr>
              <w:t>P8:</w:t>
            </w:r>
            <w:r>
              <w:rPr>
                <w:rFonts w:eastAsia="Calibri" w:cstheme="minorHAnsi"/>
                <w:sz w:val="18"/>
                <w:szCs w:val="18"/>
              </w:rPr>
              <w:t xml:space="preserve"> 97M, UTI</w:t>
            </w:r>
            <w:r w:rsidRPr="00C15404">
              <w:rPr>
                <w:rFonts w:eastAsia="Calibri" w:cstheme="minorHAnsi"/>
                <w:sz w:val="18"/>
                <w:szCs w:val="18"/>
              </w:rPr>
              <w:t>, dementia, bladder cancer, anaemia,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C15404">
              <w:rPr>
                <w:rFonts w:eastAsia="Calibri" w:cstheme="minorHAnsi"/>
                <w:sz w:val="18"/>
                <w:szCs w:val="18"/>
              </w:rPr>
              <w:t xml:space="preserve">hypothyroidism, glaucoma, alcohol-related liver disease and </w:t>
            </w:r>
            <w:r>
              <w:rPr>
                <w:rFonts w:eastAsia="Calibri" w:cstheme="minorHAnsi"/>
                <w:sz w:val="18"/>
                <w:szCs w:val="18"/>
              </w:rPr>
              <w:t>PPM, BMI 18.3</w:t>
            </w:r>
          </w:p>
          <w:p w14:paraId="3928FF35" w14:textId="6083A38B" w:rsidR="009D39AA" w:rsidRPr="0007456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9C1475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>P9:</w:t>
            </w:r>
            <w:r>
              <w:rPr>
                <w:rFonts w:eastAsia="Calibri" w:cstheme="minorHAnsi"/>
                <w:sz w:val="18"/>
                <w:szCs w:val="18"/>
              </w:rPr>
              <w:t xml:space="preserve"> 79F, COPD</w:t>
            </w:r>
            <w:r w:rsidRPr="00074567">
              <w:rPr>
                <w:rFonts w:eastAsia="Calibri" w:cstheme="minorHAnsi"/>
                <w:sz w:val="18"/>
                <w:szCs w:val="18"/>
              </w:rPr>
              <w:t>, cutaneous systemic lupus</w:t>
            </w:r>
          </w:p>
          <w:p w14:paraId="5BFCECF9" w14:textId="0984BD81" w:rsidR="009D39AA" w:rsidRPr="00611835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074567">
              <w:rPr>
                <w:rFonts w:eastAsia="Calibri" w:cstheme="minorHAnsi"/>
                <w:sz w:val="18"/>
                <w:szCs w:val="18"/>
              </w:rPr>
              <w:t xml:space="preserve">erythematosus, </w:t>
            </w:r>
            <w:r>
              <w:rPr>
                <w:rFonts w:eastAsia="Calibri" w:cstheme="minorHAnsi"/>
                <w:sz w:val="18"/>
                <w:szCs w:val="18"/>
              </w:rPr>
              <w:t>HTN</w:t>
            </w:r>
            <w:r w:rsidRPr="00074567">
              <w:rPr>
                <w:rFonts w:eastAsia="Calibri" w:cstheme="minorHAnsi"/>
                <w:sz w:val="18"/>
                <w:szCs w:val="18"/>
              </w:rPr>
              <w:t xml:space="preserve">, </w:t>
            </w:r>
            <w:r>
              <w:rPr>
                <w:rFonts w:eastAsia="Calibri" w:cstheme="minorHAnsi"/>
                <w:sz w:val="18"/>
                <w:szCs w:val="18"/>
              </w:rPr>
              <w:t xml:space="preserve">DM2 </w:t>
            </w:r>
            <w:r w:rsidRPr="00074567">
              <w:rPr>
                <w:rFonts w:eastAsia="Calibri" w:cstheme="minorHAnsi"/>
                <w:sz w:val="18"/>
                <w:szCs w:val="18"/>
              </w:rPr>
              <w:t xml:space="preserve">and vitamin B12 </w:t>
            </w:r>
            <w:r w:rsidRPr="00611835">
              <w:rPr>
                <w:rFonts w:eastAsia="Calibri" w:cstheme="minorHAnsi"/>
                <w:sz w:val="18"/>
                <w:szCs w:val="18"/>
              </w:rPr>
              <w:t>deficiency, BMI 19.72</w:t>
            </w:r>
          </w:p>
          <w:p w14:paraId="507AF649" w14:textId="3FBDCBF5" w:rsidR="009D39AA" w:rsidRPr="00ED252F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11835">
              <w:rPr>
                <w:rFonts w:eastAsia="Calibri" w:cstheme="minorHAnsi"/>
                <w:sz w:val="18"/>
                <w:szCs w:val="18"/>
              </w:rPr>
              <w:t>P10: 77F, HTN, LVH, osteoporosis, OA, CKD, vasculitis, hypercholesterolemia, hiatus hernia, pancreatitis, b12 and vitamin D deficiency</w:t>
            </w:r>
          </w:p>
          <w:p w14:paraId="2A6ED741" w14:textId="3C3175A4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B4C6E7" w:themeFill="accent1" w:themeFillTint="66"/>
          </w:tcPr>
          <w:p w14:paraId="1ACD765D" w14:textId="096ACC19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>P1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7+3</w:t>
            </w:r>
          </w:p>
          <w:p w14:paraId="574293EB" w14:textId="317D8FBF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?+?=13</w:t>
            </w:r>
          </w:p>
          <w:p w14:paraId="303178D0" w14:textId="14A0711F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5+3</w:t>
            </w:r>
          </w:p>
          <w:p w14:paraId="74F48040" w14:textId="01D7A17B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4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4+8</w:t>
            </w:r>
          </w:p>
          <w:p w14:paraId="62E91C65" w14:textId="1F542626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?+?=27</w:t>
            </w:r>
          </w:p>
          <w:p w14:paraId="23F3465B" w14:textId="3D6B0D47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6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?+?=8</w:t>
            </w:r>
          </w:p>
          <w:p w14:paraId="46DEC79B" w14:textId="3C0ED471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7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7+16</w:t>
            </w:r>
          </w:p>
          <w:p w14:paraId="400BEF9E" w14:textId="10252E2E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8:?+?=23</w:t>
            </w:r>
          </w:p>
          <w:p w14:paraId="6A53F6F5" w14:textId="46D502AC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</w:t>
            </w: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9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7+17=24</w:t>
            </w:r>
          </w:p>
          <w:p w14:paraId="0FEF931D" w14:textId="1037CDF1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10: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14+1</w:t>
            </w:r>
          </w:p>
          <w:p w14:paraId="79449142" w14:textId="74EB7ACD" w:rsidR="009D39AA" w:rsidRPr="00B66BF3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49" w:type="dxa"/>
            <w:shd w:val="clear" w:color="auto" w:fill="B4C6E7" w:themeFill="accent1" w:themeFillTint="66"/>
          </w:tcPr>
          <w:p w14:paraId="2D45C030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C7AF1">
              <w:rPr>
                <w:rFonts w:eastAsia="Calibri" w:cstheme="minorHAnsi"/>
                <w:sz w:val="18"/>
                <w:szCs w:val="18"/>
              </w:rPr>
              <w:t>I+V</w:t>
            </w:r>
            <w:r>
              <w:rPr>
                <w:rFonts w:eastAsia="Calibri" w:cstheme="minorHAnsi"/>
                <w:sz w:val="18"/>
                <w:szCs w:val="18"/>
              </w:rPr>
              <w:t>: 4 patients</w:t>
            </w:r>
          </w:p>
          <w:p w14:paraId="274AF341" w14:textId="26F92447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F50B2">
              <w:rPr>
                <w:rFonts w:eastAsia="Calibri" w:cstheme="minorHAnsi"/>
                <w:sz w:val="18"/>
                <w:szCs w:val="18"/>
              </w:rPr>
              <w:t>P1:</w:t>
            </w:r>
            <w:r>
              <w:rPr>
                <w:rFonts w:eastAsia="Calibri" w:cstheme="minorHAnsi"/>
                <w:sz w:val="18"/>
                <w:szCs w:val="18"/>
              </w:rPr>
              <w:t xml:space="preserve"> OOHCA</w:t>
            </w:r>
          </w:p>
          <w:p w14:paraId="0162D205" w14:textId="0DC95F4A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F50B2">
              <w:rPr>
                <w:rFonts w:eastAsia="Calibri" w:cstheme="minorHAnsi"/>
                <w:sz w:val="18"/>
                <w:szCs w:val="18"/>
              </w:rPr>
              <w:t>P2:</w:t>
            </w:r>
            <w:r>
              <w:rPr>
                <w:rFonts w:eastAsia="Calibri" w:cstheme="minorHAnsi"/>
                <w:sz w:val="18"/>
                <w:szCs w:val="18"/>
              </w:rPr>
              <w:t xml:space="preserve"> ICU</w:t>
            </w:r>
          </w:p>
          <w:p w14:paraId="471FAF48" w14:textId="6A205EEB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F50B2">
              <w:rPr>
                <w:rFonts w:eastAsia="Calibri" w:cstheme="minorHAnsi"/>
                <w:sz w:val="18"/>
                <w:szCs w:val="18"/>
              </w:rPr>
              <w:t>P3:</w:t>
            </w:r>
            <w:r>
              <w:rPr>
                <w:rFonts w:eastAsia="Calibri" w:cstheme="minorHAnsi"/>
                <w:sz w:val="18"/>
                <w:szCs w:val="18"/>
              </w:rPr>
              <w:t xml:space="preserve"> ward, palliated</w:t>
            </w:r>
          </w:p>
          <w:p w14:paraId="2594301B" w14:textId="2724A6D1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F50B2">
              <w:rPr>
                <w:rFonts w:eastAsia="Calibri" w:cstheme="minorHAnsi"/>
                <w:sz w:val="18"/>
                <w:szCs w:val="18"/>
              </w:rPr>
              <w:t>P4:</w:t>
            </w:r>
            <w:r>
              <w:rPr>
                <w:rFonts w:eastAsia="Calibri" w:cstheme="minorHAnsi"/>
                <w:sz w:val="18"/>
                <w:szCs w:val="18"/>
              </w:rPr>
              <w:t xml:space="preserve"> ward, palliated</w:t>
            </w:r>
          </w:p>
          <w:p w14:paraId="41063DAC" w14:textId="0E7C24E7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F50B2">
              <w:rPr>
                <w:rFonts w:eastAsia="Calibri" w:cstheme="minorHAnsi"/>
                <w:sz w:val="18"/>
                <w:szCs w:val="18"/>
              </w:rPr>
              <w:t>P5:</w:t>
            </w:r>
            <w:r>
              <w:rPr>
                <w:rFonts w:eastAsia="Calibri" w:cstheme="minorHAnsi"/>
                <w:sz w:val="18"/>
                <w:szCs w:val="18"/>
              </w:rPr>
              <w:t xml:space="preserve"> ICU, MCA infarct and haemorrhage, pericardial effusion drained.</w:t>
            </w:r>
          </w:p>
          <w:p w14:paraId="2778BC5D" w14:textId="131FC527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F50B2">
              <w:rPr>
                <w:rFonts w:eastAsia="Calibri" w:cstheme="minorHAnsi"/>
                <w:sz w:val="18"/>
                <w:szCs w:val="18"/>
              </w:rPr>
              <w:t>P6:</w:t>
            </w:r>
            <w:r>
              <w:rPr>
                <w:rFonts w:eastAsia="Calibri" w:cstheme="minorHAnsi"/>
                <w:sz w:val="18"/>
                <w:szCs w:val="18"/>
              </w:rPr>
              <w:t xml:space="preserve"> ICU, I+V</w:t>
            </w:r>
          </w:p>
          <w:p w14:paraId="5DDEFD32" w14:textId="651F81FB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F50B2">
              <w:rPr>
                <w:rFonts w:eastAsia="Calibri" w:cstheme="minorHAnsi"/>
                <w:sz w:val="18"/>
                <w:szCs w:val="18"/>
              </w:rPr>
              <w:t>P7:</w:t>
            </w:r>
            <w:r>
              <w:rPr>
                <w:rFonts w:eastAsia="Calibri" w:cstheme="minorHAnsi"/>
                <w:sz w:val="18"/>
                <w:szCs w:val="18"/>
              </w:rPr>
              <w:t xml:space="preserve"> ICU. I+V</w:t>
            </w:r>
          </w:p>
          <w:p w14:paraId="1243A006" w14:textId="007C27A4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F50B2">
              <w:rPr>
                <w:rFonts w:eastAsia="Calibri" w:cstheme="minorHAnsi"/>
                <w:sz w:val="18"/>
                <w:szCs w:val="18"/>
              </w:rPr>
              <w:t>P</w:t>
            </w:r>
            <w:r>
              <w:rPr>
                <w:rFonts w:eastAsia="Calibri" w:cstheme="minorHAnsi"/>
                <w:sz w:val="18"/>
                <w:szCs w:val="18"/>
              </w:rPr>
              <w:t>8: Ward, palliated</w:t>
            </w:r>
          </w:p>
          <w:p w14:paraId="11A8CF25" w14:textId="3D51713E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</w:t>
            </w:r>
            <w:r w:rsidRPr="006F50B2">
              <w:rPr>
                <w:rFonts w:eastAsia="Calibri" w:cstheme="minorHAnsi"/>
                <w:sz w:val="18"/>
                <w:szCs w:val="18"/>
              </w:rPr>
              <w:t>9:</w:t>
            </w:r>
            <w:r>
              <w:rPr>
                <w:rFonts w:eastAsia="Calibri" w:cstheme="minorHAnsi"/>
                <w:sz w:val="18"/>
                <w:szCs w:val="18"/>
              </w:rPr>
              <w:t xml:space="preserve"> Ward, palliated</w:t>
            </w:r>
          </w:p>
          <w:p w14:paraId="71727C8C" w14:textId="1319DDD4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F50B2">
              <w:rPr>
                <w:rFonts w:eastAsia="Calibri" w:cstheme="minorHAnsi"/>
                <w:sz w:val="18"/>
                <w:szCs w:val="18"/>
              </w:rPr>
              <w:t xml:space="preserve">P10: </w:t>
            </w:r>
            <w:r>
              <w:rPr>
                <w:rFonts w:eastAsia="Calibri" w:cstheme="minorHAnsi"/>
                <w:sz w:val="18"/>
                <w:szCs w:val="18"/>
              </w:rPr>
              <w:t>ward, palliated</w:t>
            </w:r>
          </w:p>
          <w:p w14:paraId="5685771A" w14:textId="5020F2AE" w:rsidR="009D39AA" w:rsidRPr="00EC7AF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B4C6E7" w:themeFill="accent1" w:themeFillTint="66"/>
          </w:tcPr>
          <w:p w14:paraId="31F2F9EF" w14:textId="493C5D6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1:</w:t>
            </w:r>
          </w:p>
          <w:p w14:paraId="42C51CC4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Clinical:</w:t>
            </w:r>
          </w:p>
          <w:p w14:paraId="762AFB87" w14:textId="08D08684" w:rsidR="009D39AA" w:rsidRPr="0082607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826079">
              <w:rPr>
                <w:rFonts w:eastAsia="Calibri" w:cstheme="minorHAnsi"/>
                <w:sz w:val="18"/>
                <w:szCs w:val="18"/>
              </w:rPr>
              <w:t>1a COVID-19 pneumonia</w:t>
            </w:r>
          </w:p>
          <w:p w14:paraId="6A00661F" w14:textId="2C3F631A" w:rsidR="009D39AA" w:rsidRPr="0082607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826079">
              <w:rPr>
                <w:rFonts w:eastAsia="Calibri" w:cstheme="minorHAnsi"/>
                <w:sz w:val="18"/>
                <w:szCs w:val="18"/>
              </w:rPr>
              <w:t>2 C</w:t>
            </w:r>
            <w:r>
              <w:rPr>
                <w:rFonts w:eastAsia="Calibri" w:cstheme="minorHAnsi"/>
                <w:sz w:val="18"/>
                <w:szCs w:val="18"/>
              </w:rPr>
              <w:t>OPD</w:t>
            </w:r>
            <w:r w:rsidRPr="00826079">
              <w:rPr>
                <w:rFonts w:eastAsia="Calibri" w:cstheme="minorHAnsi"/>
                <w:sz w:val="18"/>
                <w:szCs w:val="18"/>
              </w:rPr>
              <w:t xml:space="preserve">, </w:t>
            </w:r>
            <w:r>
              <w:rPr>
                <w:rFonts w:eastAsia="Calibri" w:cstheme="minorHAnsi"/>
                <w:sz w:val="18"/>
                <w:szCs w:val="18"/>
              </w:rPr>
              <w:t>IHD</w:t>
            </w:r>
          </w:p>
          <w:p w14:paraId="2C5AABAC" w14:textId="44C7873F" w:rsidR="009D39AA" w:rsidRPr="0082607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A</w:t>
            </w:r>
            <w:r w:rsidRPr="00826079">
              <w:rPr>
                <w:rFonts w:eastAsia="Calibri" w:cstheme="minorHAnsi"/>
                <w:b/>
                <w:bCs/>
                <w:sz w:val="18"/>
                <w:szCs w:val="18"/>
              </w:rPr>
              <w:t>fter autopsy:</w:t>
            </w:r>
          </w:p>
          <w:p w14:paraId="2D78BB5B" w14:textId="4BEC6257" w:rsidR="009D39AA" w:rsidRPr="0082607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826079">
              <w:rPr>
                <w:rFonts w:eastAsia="Calibri" w:cstheme="minorHAnsi"/>
                <w:sz w:val="18"/>
                <w:szCs w:val="18"/>
              </w:rPr>
              <w:t xml:space="preserve">1a </w:t>
            </w:r>
            <w:r w:rsidRPr="00111329">
              <w:rPr>
                <w:rFonts w:eastAsia="Calibri" w:cstheme="minorHAnsi"/>
                <w:sz w:val="18"/>
                <w:szCs w:val="18"/>
              </w:rPr>
              <w:t>DAD</w:t>
            </w:r>
            <w:r w:rsidRPr="00826079">
              <w:rPr>
                <w:rFonts w:eastAsia="Calibri" w:cstheme="minorHAnsi"/>
                <w:sz w:val="18"/>
                <w:szCs w:val="18"/>
              </w:rPr>
              <w:t xml:space="preserve"> and </w:t>
            </w:r>
            <w:r w:rsidRPr="00111329">
              <w:rPr>
                <w:rFonts w:eastAsia="Calibri" w:cstheme="minorHAnsi"/>
                <w:sz w:val="18"/>
                <w:szCs w:val="18"/>
              </w:rPr>
              <w:t>MI</w:t>
            </w:r>
          </w:p>
          <w:p w14:paraId="0BB84BAF" w14:textId="77777777" w:rsidR="009D39AA" w:rsidRPr="00826079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826079">
              <w:rPr>
                <w:rFonts w:eastAsia="Calibri" w:cstheme="minorHAnsi"/>
                <w:sz w:val="18"/>
                <w:szCs w:val="18"/>
              </w:rPr>
              <w:t>1b SARS-CoV-2 infection and coronary artery atherosclerosis (stented)</w:t>
            </w:r>
          </w:p>
          <w:p w14:paraId="2BD823A4" w14:textId="78AA7939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111329">
              <w:rPr>
                <w:rFonts w:eastAsia="Calibri" w:cstheme="minorHAnsi"/>
                <w:sz w:val="18"/>
                <w:szCs w:val="18"/>
              </w:rPr>
              <w:t>2 IHD, liver, elevated BMI</w:t>
            </w:r>
          </w:p>
          <w:p w14:paraId="516B1147" w14:textId="0C9C936F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2:</w:t>
            </w:r>
          </w:p>
          <w:p w14:paraId="6DD0C7E3" w14:textId="1A5A72B0" w:rsidR="009D39AA" w:rsidRPr="00954E0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54E07">
              <w:rPr>
                <w:rFonts w:eastAsia="Calibri" w:cstheme="minorHAnsi"/>
                <w:b/>
                <w:bCs/>
                <w:sz w:val="18"/>
                <w:szCs w:val="18"/>
              </w:rPr>
              <w:t>Clinical:</w:t>
            </w:r>
          </w:p>
          <w:p w14:paraId="33924CA2" w14:textId="77777777" w:rsidR="009D39AA" w:rsidRPr="00D62195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62195">
              <w:rPr>
                <w:rFonts w:eastAsia="Calibri" w:cstheme="minorHAnsi"/>
                <w:sz w:val="18"/>
                <w:szCs w:val="18"/>
              </w:rPr>
              <w:t>1a COVID-19 pneumonitis</w:t>
            </w:r>
          </w:p>
          <w:p w14:paraId="7A7C7E6B" w14:textId="5E9FB155" w:rsidR="009D39AA" w:rsidRPr="00D62195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62195">
              <w:rPr>
                <w:rFonts w:eastAsia="Calibri" w:cstheme="minorHAnsi"/>
                <w:sz w:val="18"/>
                <w:szCs w:val="18"/>
              </w:rPr>
              <w:t>2 OSA</w:t>
            </w:r>
          </w:p>
          <w:p w14:paraId="2F62F567" w14:textId="49B81F0C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After autopsy:</w:t>
            </w:r>
          </w:p>
          <w:p w14:paraId="548B5391" w14:textId="29D98C9B" w:rsidR="009D39AA" w:rsidRPr="00D62195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62195">
              <w:rPr>
                <w:rFonts w:eastAsia="Calibri" w:cstheme="minorHAnsi"/>
                <w:sz w:val="18"/>
                <w:szCs w:val="18"/>
              </w:rPr>
              <w:t>1a D</w:t>
            </w:r>
            <w:r>
              <w:rPr>
                <w:rFonts w:eastAsia="Calibri" w:cstheme="minorHAnsi"/>
                <w:sz w:val="18"/>
                <w:szCs w:val="18"/>
              </w:rPr>
              <w:t>AD</w:t>
            </w:r>
          </w:p>
          <w:p w14:paraId="0011BE24" w14:textId="77777777" w:rsidR="009D39AA" w:rsidRPr="00D62195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62195">
              <w:rPr>
                <w:rFonts w:eastAsia="Calibri" w:cstheme="minorHAnsi"/>
                <w:sz w:val="18"/>
                <w:szCs w:val="18"/>
              </w:rPr>
              <w:lastRenderedPageBreak/>
              <w:t>1b SARS-CoV-2 infection</w:t>
            </w:r>
          </w:p>
          <w:p w14:paraId="378BE920" w14:textId="78155858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62195">
              <w:rPr>
                <w:rFonts w:eastAsia="Calibri" w:cstheme="minorHAnsi"/>
                <w:sz w:val="18"/>
                <w:szCs w:val="18"/>
              </w:rPr>
              <w:t>2 O</w:t>
            </w:r>
            <w:r>
              <w:rPr>
                <w:rFonts w:eastAsia="Calibri" w:cstheme="minorHAnsi"/>
                <w:sz w:val="18"/>
                <w:szCs w:val="18"/>
              </w:rPr>
              <w:t>SA</w:t>
            </w:r>
          </w:p>
          <w:p w14:paraId="1382A743" w14:textId="60292702" w:rsidR="009D39AA" w:rsidRPr="00954E0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54E07">
              <w:rPr>
                <w:rFonts w:eastAsia="Calibri" w:cstheme="minorHAnsi"/>
                <w:b/>
                <w:bCs/>
                <w:sz w:val="18"/>
                <w:szCs w:val="18"/>
              </w:rPr>
              <w:t>P3:</w:t>
            </w:r>
          </w:p>
          <w:p w14:paraId="25CA693F" w14:textId="28E95479" w:rsidR="009D39AA" w:rsidRPr="00954E0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54E07">
              <w:rPr>
                <w:rFonts w:eastAsia="Calibri" w:cstheme="minorHAnsi"/>
                <w:b/>
                <w:bCs/>
                <w:sz w:val="18"/>
                <w:szCs w:val="18"/>
              </w:rPr>
              <w:t>Clinical:</w:t>
            </w:r>
          </w:p>
          <w:p w14:paraId="77DD12C4" w14:textId="77777777" w:rsidR="009D39AA" w:rsidRPr="00EA70C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A70CB">
              <w:rPr>
                <w:rFonts w:eastAsia="Calibri" w:cstheme="minorHAnsi"/>
                <w:sz w:val="18"/>
                <w:szCs w:val="18"/>
              </w:rPr>
              <w:t>1a COVID-19 Pneumonitis</w:t>
            </w:r>
          </w:p>
          <w:p w14:paraId="0236469A" w14:textId="7127E765" w:rsidR="009D39AA" w:rsidRPr="00EA70C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A70CB">
              <w:rPr>
                <w:rFonts w:eastAsia="Calibri" w:cstheme="minorHAnsi"/>
                <w:sz w:val="18"/>
                <w:szCs w:val="18"/>
              </w:rPr>
              <w:t>2 COPD, OSA, IHD, HTN, obesity, smoker, DM2</w:t>
            </w:r>
          </w:p>
          <w:p w14:paraId="773F3352" w14:textId="1228F414" w:rsidR="009D39AA" w:rsidRPr="00EA70C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A</w:t>
            </w:r>
            <w:r w:rsidRPr="00EA70CB">
              <w:rPr>
                <w:rFonts w:eastAsia="Calibri" w:cstheme="minorHAnsi"/>
                <w:b/>
                <w:bCs/>
                <w:sz w:val="18"/>
                <w:szCs w:val="18"/>
              </w:rPr>
              <w:t>fter autopsy:</w:t>
            </w:r>
          </w:p>
          <w:p w14:paraId="4EA0C587" w14:textId="6D7DD4FA" w:rsidR="009D39AA" w:rsidRPr="00EA70C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A70CB">
              <w:rPr>
                <w:rFonts w:eastAsia="Calibri" w:cstheme="minorHAnsi"/>
                <w:sz w:val="18"/>
                <w:szCs w:val="18"/>
              </w:rPr>
              <w:t>1a Pulmonary oedema and DAD</w:t>
            </w:r>
          </w:p>
          <w:p w14:paraId="08C6BCD0" w14:textId="77777777" w:rsidR="009D39AA" w:rsidRPr="00EA70C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A70CB">
              <w:rPr>
                <w:rFonts w:eastAsia="Calibri" w:cstheme="minorHAnsi"/>
                <w:sz w:val="18"/>
                <w:szCs w:val="18"/>
              </w:rPr>
              <w:t>1b SARS-CoV-2 infection</w:t>
            </w:r>
          </w:p>
          <w:p w14:paraId="2FCB51CE" w14:textId="3594C977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A70CB">
              <w:rPr>
                <w:rFonts w:eastAsia="Calibri" w:cstheme="minorHAnsi"/>
                <w:sz w:val="18"/>
                <w:szCs w:val="18"/>
              </w:rPr>
              <w:t>2 Obesity, HTN, DM2, smoker, IHD, OSA</w:t>
            </w:r>
          </w:p>
          <w:p w14:paraId="0C09828D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P4:</w:t>
            </w:r>
            <w:r w:rsidRPr="000C3F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10D92B8" w14:textId="4B0E87E4" w:rsidR="009D39AA" w:rsidRPr="000C3F8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Clinical</w:t>
            </w:r>
            <w:r w:rsidRPr="000C3F8A">
              <w:rPr>
                <w:rFonts w:eastAsia="Calibri" w:cstheme="minorHAnsi"/>
                <w:b/>
                <w:bCs/>
                <w:sz w:val="18"/>
                <w:szCs w:val="18"/>
              </w:rPr>
              <w:t>:</w:t>
            </w:r>
          </w:p>
          <w:p w14:paraId="50C2441B" w14:textId="77777777" w:rsidR="009D39AA" w:rsidRPr="000C3F8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0C3F8A">
              <w:rPr>
                <w:rFonts w:eastAsia="Calibri" w:cstheme="minorHAnsi"/>
                <w:sz w:val="18"/>
                <w:szCs w:val="18"/>
              </w:rPr>
              <w:t>1a COVID-19 Pneumonia</w:t>
            </w:r>
          </w:p>
          <w:p w14:paraId="47BBA08A" w14:textId="4E7E77E8" w:rsidR="009D39AA" w:rsidRPr="000C3F8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0C3F8A">
              <w:rPr>
                <w:rFonts w:eastAsia="Calibri" w:cstheme="minorHAnsi"/>
                <w:sz w:val="18"/>
                <w:szCs w:val="18"/>
              </w:rPr>
              <w:t xml:space="preserve">2 Dementia, frailty, </w:t>
            </w:r>
            <w:r w:rsidRPr="00D80EEA">
              <w:rPr>
                <w:rFonts w:eastAsia="Calibri" w:cstheme="minorHAnsi"/>
                <w:sz w:val="18"/>
                <w:szCs w:val="18"/>
              </w:rPr>
              <w:t>HTN</w:t>
            </w:r>
          </w:p>
          <w:p w14:paraId="040ABB15" w14:textId="73317476" w:rsidR="009D39AA" w:rsidRPr="000C3F8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A</w:t>
            </w:r>
            <w:r w:rsidRPr="000C3F8A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fter 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autopsy</w:t>
            </w:r>
            <w:r w:rsidRPr="000C3F8A">
              <w:rPr>
                <w:rFonts w:eastAsia="Calibri" w:cstheme="minorHAnsi"/>
                <w:b/>
                <w:bCs/>
                <w:sz w:val="18"/>
                <w:szCs w:val="18"/>
              </w:rPr>
              <w:t>:</w:t>
            </w:r>
          </w:p>
          <w:p w14:paraId="2AB7CC27" w14:textId="62CDAEA0" w:rsidR="009D39AA" w:rsidRPr="000C3F8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0C3F8A">
              <w:rPr>
                <w:rFonts w:eastAsia="Calibri" w:cstheme="minorHAnsi"/>
                <w:sz w:val="18"/>
                <w:szCs w:val="18"/>
              </w:rPr>
              <w:t>1a D</w:t>
            </w:r>
            <w:r w:rsidRPr="00D80EEA">
              <w:rPr>
                <w:rFonts w:eastAsia="Calibri" w:cstheme="minorHAnsi"/>
                <w:sz w:val="18"/>
                <w:szCs w:val="18"/>
              </w:rPr>
              <w:t>AD</w:t>
            </w:r>
            <w:r w:rsidRPr="000C3F8A">
              <w:rPr>
                <w:rFonts w:eastAsia="Calibri" w:cstheme="minorHAnsi"/>
                <w:sz w:val="18"/>
                <w:szCs w:val="18"/>
              </w:rPr>
              <w:t xml:space="preserve"> and haemophagocytosis</w:t>
            </w:r>
          </w:p>
          <w:p w14:paraId="681FBE7F" w14:textId="77777777" w:rsidR="009D39AA" w:rsidRPr="000C3F8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0C3F8A">
              <w:rPr>
                <w:rFonts w:eastAsia="Calibri" w:cstheme="minorHAnsi"/>
                <w:sz w:val="18"/>
                <w:szCs w:val="18"/>
              </w:rPr>
              <w:t>1b SARS-CoV-2 infection</w:t>
            </w:r>
          </w:p>
          <w:p w14:paraId="16578059" w14:textId="0BAFD6A4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80EEA">
              <w:rPr>
                <w:rFonts w:eastAsia="Calibri" w:cstheme="minorHAnsi"/>
                <w:sz w:val="18"/>
                <w:szCs w:val="18"/>
              </w:rPr>
              <w:t>2 Dementia, frailty, HTN.</w:t>
            </w:r>
          </w:p>
          <w:p w14:paraId="35E382FE" w14:textId="62BA1CEC" w:rsidR="009D39AA" w:rsidRPr="00954E0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54E07">
              <w:rPr>
                <w:rFonts w:eastAsia="Calibri" w:cstheme="minorHAnsi"/>
                <w:b/>
                <w:bCs/>
                <w:sz w:val="18"/>
                <w:szCs w:val="18"/>
              </w:rPr>
              <w:t>P5:</w:t>
            </w:r>
          </w:p>
          <w:p w14:paraId="18F46B4B" w14:textId="27C462B5" w:rsidR="009D39AA" w:rsidRPr="00D80EE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D80EEA">
              <w:rPr>
                <w:rFonts w:eastAsia="Calibri" w:cstheme="minorHAnsi"/>
                <w:b/>
                <w:bCs/>
                <w:sz w:val="18"/>
                <w:szCs w:val="18"/>
              </w:rPr>
              <w:t>Clinical:</w:t>
            </w:r>
          </w:p>
          <w:p w14:paraId="7AD1C7EF" w14:textId="77777777" w:rsidR="009D39AA" w:rsidRPr="00D80EE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80EEA">
              <w:rPr>
                <w:rFonts w:eastAsia="Calibri" w:cstheme="minorHAnsi"/>
                <w:sz w:val="18"/>
                <w:szCs w:val="18"/>
              </w:rPr>
              <w:lastRenderedPageBreak/>
              <w:t>1a COVID-19 pneumonia</w:t>
            </w:r>
          </w:p>
          <w:p w14:paraId="5CF01E59" w14:textId="77777777" w:rsidR="009D39AA" w:rsidRPr="00D80EE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80EEA">
              <w:rPr>
                <w:rFonts w:eastAsia="Calibri" w:cstheme="minorHAnsi"/>
                <w:sz w:val="18"/>
                <w:szCs w:val="18"/>
              </w:rPr>
              <w:t>2 Cerebral infarct, hypothyroidism</w:t>
            </w:r>
          </w:p>
          <w:p w14:paraId="02C9265C" w14:textId="44471260" w:rsidR="009D39AA" w:rsidRPr="00D80EE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A</w:t>
            </w:r>
            <w:r w:rsidRPr="00D80EEA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fter 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autopsy</w:t>
            </w:r>
            <w:r w:rsidRPr="00D80EEA">
              <w:rPr>
                <w:rFonts w:eastAsia="Calibri" w:cstheme="minorHAnsi"/>
                <w:b/>
                <w:bCs/>
                <w:sz w:val="18"/>
                <w:szCs w:val="18"/>
              </w:rPr>
              <w:t>:</w:t>
            </w:r>
          </w:p>
          <w:p w14:paraId="79D14BB8" w14:textId="7F0A9075" w:rsidR="009D39AA" w:rsidRPr="00D80EE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80EEA">
              <w:rPr>
                <w:rFonts w:eastAsia="Calibri" w:cstheme="minorHAnsi"/>
                <w:sz w:val="18"/>
                <w:szCs w:val="18"/>
              </w:rPr>
              <w:t xml:space="preserve">1a </w:t>
            </w:r>
            <w:r w:rsidRPr="00141B43">
              <w:rPr>
                <w:rFonts w:eastAsia="Calibri" w:cstheme="minorHAnsi"/>
                <w:sz w:val="18"/>
                <w:szCs w:val="18"/>
              </w:rPr>
              <w:t>MOF</w:t>
            </w:r>
          </w:p>
          <w:p w14:paraId="6D52C9CE" w14:textId="77777777" w:rsidR="009D39AA" w:rsidRPr="00D80EE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80EEA">
              <w:rPr>
                <w:rFonts w:eastAsia="Calibri" w:cstheme="minorHAnsi"/>
                <w:sz w:val="18"/>
                <w:szCs w:val="18"/>
              </w:rPr>
              <w:t>1b Disseminated Mucormycosis</w:t>
            </w:r>
          </w:p>
          <w:p w14:paraId="1C14CD43" w14:textId="77777777" w:rsidR="009D39AA" w:rsidRPr="00D80EE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D80EEA">
              <w:rPr>
                <w:rFonts w:eastAsia="Calibri" w:cstheme="minorHAnsi"/>
                <w:sz w:val="18"/>
                <w:szCs w:val="18"/>
              </w:rPr>
              <w:t>1c SARS-CoV-2 Infection</w:t>
            </w:r>
          </w:p>
          <w:p w14:paraId="24766EF5" w14:textId="5B4F00C5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141B43">
              <w:rPr>
                <w:rFonts w:eastAsia="Calibri" w:cstheme="minorHAnsi"/>
                <w:sz w:val="18"/>
                <w:szCs w:val="18"/>
              </w:rPr>
              <w:t>2 Elevated BMI, hypothyroidism, steatohepatitis</w:t>
            </w:r>
          </w:p>
          <w:p w14:paraId="742507A3" w14:textId="35D04465" w:rsidR="009D39AA" w:rsidRPr="00954E0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54E07">
              <w:rPr>
                <w:rFonts w:eastAsia="Calibri" w:cstheme="minorHAnsi"/>
                <w:b/>
                <w:bCs/>
                <w:sz w:val="18"/>
                <w:szCs w:val="18"/>
              </w:rPr>
              <w:t>P6:</w:t>
            </w:r>
          </w:p>
          <w:p w14:paraId="13F3E4FD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Clinical:</w:t>
            </w:r>
          </w:p>
          <w:p w14:paraId="3FDD968F" w14:textId="21252B09" w:rsidR="009D39AA" w:rsidRPr="00304646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04646">
              <w:rPr>
                <w:rFonts w:eastAsia="Calibri" w:cstheme="minorHAnsi"/>
                <w:sz w:val="18"/>
                <w:szCs w:val="18"/>
              </w:rPr>
              <w:t>1a M</w:t>
            </w:r>
            <w:r>
              <w:rPr>
                <w:rFonts w:eastAsia="Calibri" w:cstheme="minorHAnsi"/>
                <w:sz w:val="18"/>
                <w:szCs w:val="18"/>
              </w:rPr>
              <w:t>OF</w:t>
            </w:r>
          </w:p>
          <w:p w14:paraId="32E5B887" w14:textId="77777777" w:rsidR="009D39AA" w:rsidRPr="00304646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04646">
              <w:rPr>
                <w:rFonts w:eastAsia="Calibri" w:cstheme="minorHAnsi"/>
                <w:sz w:val="18"/>
                <w:szCs w:val="18"/>
              </w:rPr>
              <w:t xml:space="preserve">1b Pneumonia </w:t>
            </w:r>
            <w:r w:rsidRPr="00304646">
              <w:rPr>
                <w:rFonts w:eastAsia="Calibri" w:cstheme="minorHAnsi" w:hint="eastAsia"/>
                <w:sz w:val="18"/>
                <w:szCs w:val="18"/>
              </w:rPr>
              <w:t>–</w:t>
            </w:r>
            <w:r w:rsidRPr="00304646">
              <w:rPr>
                <w:rFonts w:eastAsia="Calibri" w:cstheme="minorHAnsi"/>
                <w:sz w:val="18"/>
                <w:szCs w:val="18"/>
              </w:rPr>
              <w:t xml:space="preserve"> COVID-19</w:t>
            </w:r>
          </w:p>
          <w:p w14:paraId="11DCB434" w14:textId="0EA479F8" w:rsidR="009D39AA" w:rsidRPr="00304646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04646">
              <w:rPr>
                <w:rFonts w:eastAsia="Calibri" w:cstheme="minorHAnsi"/>
                <w:sz w:val="18"/>
                <w:szCs w:val="18"/>
              </w:rPr>
              <w:t>2 Non-alcoholic steatohepatitis</w:t>
            </w:r>
          </w:p>
          <w:p w14:paraId="56E7D5D4" w14:textId="29F0CB5E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After autopsy:</w:t>
            </w:r>
          </w:p>
          <w:p w14:paraId="3DF21FEA" w14:textId="05F91632" w:rsidR="009D39AA" w:rsidRPr="00E94691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94691">
              <w:rPr>
                <w:rFonts w:eastAsia="Calibri" w:cstheme="minorHAnsi"/>
                <w:sz w:val="18"/>
                <w:szCs w:val="18"/>
              </w:rPr>
              <w:t>1a DAD</w:t>
            </w:r>
          </w:p>
          <w:p w14:paraId="631164B3" w14:textId="0CBF32CC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E94691">
              <w:rPr>
                <w:rFonts w:eastAsia="Calibri" w:cstheme="minorHAnsi"/>
                <w:sz w:val="18"/>
                <w:szCs w:val="18"/>
              </w:rPr>
              <w:t>1b SARS-CoV-2 infection</w:t>
            </w:r>
          </w:p>
          <w:p w14:paraId="4BA2EF5A" w14:textId="5D81E248" w:rsidR="009D39AA" w:rsidRPr="00530FB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530FB7">
              <w:rPr>
                <w:rFonts w:eastAsia="Calibri" w:cstheme="minorHAnsi"/>
                <w:b/>
                <w:bCs/>
                <w:sz w:val="18"/>
                <w:szCs w:val="18"/>
              </w:rPr>
              <w:t>P7:</w:t>
            </w:r>
          </w:p>
          <w:p w14:paraId="7B86B0DB" w14:textId="77777777" w:rsidR="009D39AA" w:rsidRPr="00530FB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530FB7">
              <w:rPr>
                <w:rFonts w:eastAsia="Calibri" w:cstheme="minorHAnsi"/>
                <w:b/>
                <w:bCs/>
                <w:sz w:val="18"/>
                <w:szCs w:val="18"/>
              </w:rPr>
              <w:t>Clinical:</w:t>
            </w:r>
          </w:p>
          <w:p w14:paraId="33D46A12" w14:textId="77777777" w:rsidR="009D39AA" w:rsidRPr="00530FB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30FB7">
              <w:rPr>
                <w:rFonts w:eastAsia="Calibri" w:cstheme="minorHAnsi"/>
                <w:sz w:val="18"/>
                <w:szCs w:val="18"/>
              </w:rPr>
              <w:t>1a SARS-COVID-19</w:t>
            </w:r>
          </w:p>
          <w:p w14:paraId="282DA4F7" w14:textId="72414C54" w:rsidR="009D39AA" w:rsidRPr="00530FB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30FB7">
              <w:rPr>
                <w:rFonts w:eastAsia="Calibri" w:cstheme="minorHAnsi"/>
                <w:b/>
                <w:bCs/>
                <w:sz w:val="18"/>
                <w:szCs w:val="18"/>
              </w:rPr>
              <w:t>After autopsy:</w:t>
            </w:r>
          </w:p>
          <w:p w14:paraId="585BBD3A" w14:textId="38C51B54" w:rsidR="009D39AA" w:rsidRPr="00530FB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30FB7">
              <w:rPr>
                <w:rFonts w:eastAsia="Calibri" w:cstheme="minorHAnsi"/>
                <w:sz w:val="18"/>
                <w:szCs w:val="18"/>
              </w:rPr>
              <w:t>1a DAD</w:t>
            </w:r>
          </w:p>
          <w:p w14:paraId="52773A81" w14:textId="77777777" w:rsidR="009D39AA" w:rsidRPr="00530FB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30FB7">
              <w:rPr>
                <w:rFonts w:eastAsia="Calibri" w:cstheme="minorHAnsi"/>
                <w:sz w:val="18"/>
                <w:szCs w:val="18"/>
              </w:rPr>
              <w:t>1b SARS-CoV-2 Infection</w:t>
            </w:r>
          </w:p>
          <w:p w14:paraId="5B978B5B" w14:textId="3ABAB7C4" w:rsidR="009D39AA" w:rsidRPr="00530FB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530FB7">
              <w:rPr>
                <w:rFonts w:eastAsia="Calibri" w:cstheme="minorHAnsi"/>
                <w:sz w:val="18"/>
                <w:szCs w:val="18"/>
              </w:rPr>
              <w:lastRenderedPageBreak/>
              <w:t>2 HTN, CKD, LVH, coronary atherosclerosis.</w:t>
            </w:r>
          </w:p>
          <w:p w14:paraId="779B242F" w14:textId="19102811" w:rsidR="009D39AA" w:rsidRPr="00954E07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54E07">
              <w:rPr>
                <w:rFonts w:eastAsia="Calibri" w:cstheme="minorHAnsi"/>
                <w:b/>
                <w:bCs/>
                <w:sz w:val="18"/>
                <w:szCs w:val="18"/>
              </w:rPr>
              <w:t>P8 :</w:t>
            </w:r>
          </w:p>
          <w:p w14:paraId="1BDDDFC8" w14:textId="58E24246" w:rsidR="009D39AA" w:rsidRPr="00C1540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15404">
              <w:rPr>
                <w:rFonts w:eastAsia="Calibri" w:cstheme="minorHAnsi"/>
                <w:b/>
                <w:bCs/>
                <w:sz w:val="18"/>
                <w:szCs w:val="18"/>
              </w:rPr>
              <w:t>Clinical:</w:t>
            </w:r>
          </w:p>
          <w:p w14:paraId="1CEE017A" w14:textId="77777777" w:rsidR="009D39AA" w:rsidRPr="00C1540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C15404">
              <w:rPr>
                <w:rFonts w:eastAsia="Calibri" w:cstheme="minorHAnsi"/>
                <w:sz w:val="18"/>
                <w:szCs w:val="18"/>
              </w:rPr>
              <w:t xml:space="preserve">1a Pneumonia </w:t>
            </w:r>
            <w:r w:rsidRPr="00C15404">
              <w:rPr>
                <w:rFonts w:eastAsia="Calibri" w:cstheme="minorHAnsi" w:hint="eastAsia"/>
                <w:sz w:val="18"/>
                <w:szCs w:val="18"/>
              </w:rPr>
              <w:t>–</w:t>
            </w:r>
            <w:r w:rsidRPr="00C15404">
              <w:rPr>
                <w:rFonts w:eastAsia="Calibri" w:cstheme="minorHAnsi"/>
                <w:sz w:val="18"/>
                <w:szCs w:val="18"/>
              </w:rPr>
              <w:t xml:space="preserve"> COVID-19</w:t>
            </w:r>
          </w:p>
          <w:p w14:paraId="71BB6C46" w14:textId="77777777" w:rsidR="009D39AA" w:rsidRPr="00C1540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C15404">
              <w:rPr>
                <w:rFonts w:eastAsia="Calibri" w:cstheme="minorHAnsi"/>
                <w:sz w:val="18"/>
                <w:szCs w:val="18"/>
              </w:rPr>
              <w:t>2 Advanced frailty, dementia, liver cirrhosis, bladder cancer (treated).</w:t>
            </w:r>
          </w:p>
          <w:p w14:paraId="3E35BA28" w14:textId="1AE1861A" w:rsidR="009D39AA" w:rsidRPr="00C1540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A</w:t>
            </w:r>
            <w:r w:rsidRPr="00C15404">
              <w:rPr>
                <w:rFonts w:eastAsia="Calibri" w:cstheme="minorHAnsi"/>
                <w:b/>
                <w:bCs/>
                <w:sz w:val="18"/>
                <w:szCs w:val="18"/>
              </w:rPr>
              <w:t>fter autopsy:</w:t>
            </w:r>
          </w:p>
          <w:p w14:paraId="20649300" w14:textId="58DA030D" w:rsidR="009D39AA" w:rsidRPr="00C1540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C15404">
              <w:rPr>
                <w:rFonts w:eastAsia="Calibri" w:cstheme="minorHAnsi"/>
                <w:sz w:val="18"/>
                <w:szCs w:val="18"/>
              </w:rPr>
              <w:t>1a DAD and widespread thrombosis</w:t>
            </w:r>
          </w:p>
          <w:p w14:paraId="7AF1BF14" w14:textId="77777777" w:rsidR="009D39AA" w:rsidRPr="00C1540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C15404">
              <w:rPr>
                <w:rFonts w:eastAsia="Calibri" w:cstheme="minorHAnsi"/>
                <w:sz w:val="18"/>
                <w:szCs w:val="18"/>
              </w:rPr>
              <w:t>1b SARS-CoV-2 Infection</w:t>
            </w:r>
          </w:p>
          <w:p w14:paraId="3EB3E5CF" w14:textId="273C6EAF" w:rsidR="009D39AA" w:rsidRPr="00C1540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C15404">
              <w:rPr>
                <w:rFonts w:eastAsia="Calibri" w:cstheme="minorHAnsi"/>
                <w:sz w:val="18"/>
                <w:szCs w:val="18"/>
              </w:rPr>
              <w:t>2 Early hepatic fibrosis, dementia, frailty and cardiac amyloidosis</w:t>
            </w:r>
          </w:p>
          <w:p w14:paraId="59C34ADB" w14:textId="566845A6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15404">
              <w:rPr>
                <w:rFonts w:eastAsia="Calibri" w:cstheme="minorHAnsi"/>
                <w:b/>
                <w:bCs/>
                <w:sz w:val="18"/>
                <w:szCs w:val="18"/>
              </w:rPr>
              <w:t>P</w:t>
            </w: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9:</w:t>
            </w:r>
          </w:p>
          <w:p w14:paraId="7944C585" w14:textId="1744DE8E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Clinical:</w:t>
            </w:r>
          </w:p>
          <w:p w14:paraId="22F8FDCB" w14:textId="77777777" w:rsidR="009D39AA" w:rsidRPr="0060441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04410">
              <w:rPr>
                <w:rFonts w:eastAsia="Calibri" w:cstheme="minorHAnsi"/>
                <w:sz w:val="18"/>
                <w:szCs w:val="18"/>
              </w:rPr>
              <w:t>1a Pneumonia (COVID-19)</w:t>
            </w:r>
          </w:p>
          <w:p w14:paraId="452D272B" w14:textId="409C59A8" w:rsidR="009D39AA" w:rsidRPr="0060441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04410">
              <w:rPr>
                <w:rFonts w:eastAsia="Calibri" w:cstheme="minorHAnsi"/>
                <w:sz w:val="18"/>
                <w:szCs w:val="18"/>
              </w:rPr>
              <w:t>2 HTN, DM2, COPD</w:t>
            </w:r>
          </w:p>
          <w:p w14:paraId="70446EF7" w14:textId="7C140181" w:rsidR="009D39AA" w:rsidRPr="0060441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A</w:t>
            </w:r>
            <w:r w:rsidRPr="00604410">
              <w:rPr>
                <w:rFonts w:eastAsia="Calibri" w:cstheme="minorHAnsi"/>
                <w:b/>
                <w:bCs/>
                <w:sz w:val="18"/>
                <w:szCs w:val="18"/>
              </w:rPr>
              <w:t>fter autopsy:</w:t>
            </w:r>
          </w:p>
          <w:p w14:paraId="0C61EB7A" w14:textId="2A3B62FF" w:rsidR="009D39AA" w:rsidRPr="0060441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04410">
              <w:rPr>
                <w:rFonts w:eastAsia="Calibri" w:cstheme="minorHAnsi"/>
                <w:sz w:val="18"/>
                <w:szCs w:val="18"/>
              </w:rPr>
              <w:t>1a DAD</w:t>
            </w:r>
          </w:p>
          <w:p w14:paraId="2393509C" w14:textId="77777777" w:rsidR="009D39AA" w:rsidRPr="00604410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04410">
              <w:rPr>
                <w:rFonts w:eastAsia="Calibri" w:cstheme="minorHAnsi"/>
                <w:sz w:val="18"/>
                <w:szCs w:val="18"/>
              </w:rPr>
              <w:t>1b SARS-CoV-2 Infection</w:t>
            </w:r>
          </w:p>
          <w:p w14:paraId="481AAFBF" w14:textId="0E58B9F7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604410">
              <w:rPr>
                <w:rFonts w:eastAsia="Calibri" w:cstheme="minorHAnsi"/>
                <w:sz w:val="18"/>
                <w:szCs w:val="18"/>
              </w:rPr>
              <w:t>2 HTN, DM2, COPD.</w:t>
            </w:r>
          </w:p>
          <w:p w14:paraId="3E16000D" w14:textId="77777777" w:rsidR="009D39AA" w:rsidRPr="000F6F24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>P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10</w:t>
            </w:r>
            <w:r w:rsidRPr="006F50B2">
              <w:rPr>
                <w:rFonts w:eastAsia="Calibri" w:cstheme="minorHAnsi"/>
                <w:b/>
                <w:bCs/>
                <w:sz w:val="18"/>
                <w:szCs w:val="18"/>
              </w:rPr>
              <w:t>:</w:t>
            </w:r>
          </w:p>
          <w:p w14:paraId="6D0CC7B0" w14:textId="77777777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Clinical:</w:t>
            </w:r>
          </w:p>
          <w:p w14:paraId="1E55AA65" w14:textId="2C91623A" w:rsidR="009D39AA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7938AB">
              <w:rPr>
                <w:rFonts w:eastAsia="Calibri" w:cstheme="minorHAnsi"/>
                <w:sz w:val="18"/>
                <w:szCs w:val="18"/>
              </w:rPr>
              <w:t>1a SARS-COVID-19</w:t>
            </w:r>
          </w:p>
          <w:p w14:paraId="4AF1B5B1" w14:textId="77777777" w:rsidR="009D39AA" w:rsidRPr="003F2218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F2218">
              <w:rPr>
                <w:rFonts w:eastAsia="Calibri" w:cstheme="minorHAnsi"/>
                <w:sz w:val="18"/>
                <w:szCs w:val="18"/>
              </w:rPr>
              <w:t>1a COVID-19 Pneumonia</w:t>
            </w:r>
          </w:p>
          <w:p w14:paraId="60722429" w14:textId="176DA2A0" w:rsidR="009D39AA" w:rsidRPr="007938A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3F2218">
              <w:rPr>
                <w:rFonts w:eastAsia="Calibri" w:cstheme="minorHAnsi"/>
                <w:sz w:val="18"/>
                <w:szCs w:val="18"/>
              </w:rPr>
              <w:t xml:space="preserve">2 ANCA-associated vasculitis, pulmonary fibrosis, </w:t>
            </w:r>
            <w:r>
              <w:rPr>
                <w:rFonts w:eastAsia="Calibri" w:cstheme="minorHAnsi"/>
                <w:sz w:val="18"/>
                <w:szCs w:val="18"/>
              </w:rPr>
              <w:t>HTN</w:t>
            </w:r>
            <w:r w:rsidRPr="003F2218">
              <w:rPr>
                <w:rFonts w:eastAsia="Calibri" w:cstheme="minorHAnsi"/>
                <w:sz w:val="18"/>
                <w:szCs w:val="18"/>
              </w:rPr>
              <w:t xml:space="preserve">, </w:t>
            </w:r>
            <w:r>
              <w:rPr>
                <w:rFonts w:eastAsia="Calibri" w:cstheme="minorHAnsi"/>
                <w:sz w:val="18"/>
                <w:szCs w:val="18"/>
              </w:rPr>
              <w:t>CKD</w:t>
            </w:r>
          </w:p>
          <w:p w14:paraId="5776971E" w14:textId="77777777" w:rsidR="009D39AA" w:rsidRPr="007938A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F2218">
              <w:rPr>
                <w:rFonts w:eastAsia="Calibri" w:cstheme="minorHAnsi"/>
                <w:b/>
                <w:bCs/>
                <w:sz w:val="18"/>
                <w:szCs w:val="18"/>
              </w:rPr>
              <w:t>A</w:t>
            </w:r>
            <w:r w:rsidRPr="007938AB">
              <w:rPr>
                <w:rFonts w:eastAsia="Calibri" w:cstheme="minorHAnsi"/>
                <w:b/>
                <w:bCs/>
                <w:sz w:val="18"/>
                <w:szCs w:val="18"/>
              </w:rPr>
              <w:t>fter autopsy:</w:t>
            </w:r>
          </w:p>
          <w:p w14:paraId="7B903D1A" w14:textId="77777777" w:rsidR="009D39AA" w:rsidRPr="007938A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7938AB">
              <w:rPr>
                <w:rFonts w:eastAsia="Calibri" w:cstheme="minorHAnsi"/>
                <w:sz w:val="18"/>
                <w:szCs w:val="18"/>
              </w:rPr>
              <w:t>1a DAD</w:t>
            </w:r>
          </w:p>
          <w:p w14:paraId="6784FB2A" w14:textId="77777777" w:rsidR="009D39AA" w:rsidRPr="007938AB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7938AB">
              <w:rPr>
                <w:rFonts w:eastAsia="Calibri" w:cstheme="minorHAnsi"/>
                <w:sz w:val="18"/>
                <w:szCs w:val="18"/>
              </w:rPr>
              <w:t>1b SARS-CoV-2 Infection</w:t>
            </w:r>
          </w:p>
          <w:p w14:paraId="73A469AC" w14:textId="77777777" w:rsidR="009D39AA" w:rsidRPr="006F50B2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sz w:val="18"/>
                <w:szCs w:val="18"/>
              </w:rPr>
            </w:pPr>
            <w:r w:rsidRPr="007938AB">
              <w:rPr>
                <w:rFonts w:eastAsia="Calibri" w:cstheme="minorHAnsi"/>
                <w:sz w:val="18"/>
                <w:szCs w:val="18"/>
              </w:rPr>
              <w:t>2 HTN, CKD</w:t>
            </w:r>
            <w:r>
              <w:rPr>
                <w:rFonts w:eastAsia="Calibri" w:cstheme="minorHAnsi"/>
                <w:sz w:val="18"/>
                <w:szCs w:val="18"/>
              </w:rPr>
              <w:t xml:space="preserve">, </w:t>
            </w:r>
            <w:r w:rsidRPr="007938AB">
              <w:rPr>
                <w:rFonts w:eastAsia="Calibri" w:cstheme="minorHAnsi"/>
                <w:sz w:val="18"/>
                <w:szCs w:val="18"/>
              </w:rPr>
              <w:t>LVH, coronary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7938AB">
              <w:rPr>
                <w:rFonts w:eastAsia="Calibri" w:cstheme="minorHAnsi"/>
                <w:sz w:val="18"/>
                <w:szCs w:val="18"/>
              </w:rPr>
              <w:t>atherosclerosis.</w:t>
            </w:r>
          </w:p>
          <w:p w14:paraId="59371076" w14:textId="106998C2" w:rsidR="009D39AA" w:rsidRPr="003F2218" w:rsidRDefault="009D39AA" w:rsidP="00530FB7">
            <w:pPr>
              <w:spacing w:line="256" w:lineRule="auto"/>
              <w:jc w:val="lowKashida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B4C6E7" w:themeFill="accent1" w:themeFillTint="66"/>
          </w:tcPr>
          <w:p w14:paraId="307F6DEA" w14:textId="684691C7" w:rsidR="009D39AA" w:rsidRPr="00B66BF3" w:rsidRDefault="009D39AA" w:rsidP="00530F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All full biopsy except P10</w:t>
            </w:r>
          </w:p>
        </w:tc>
      </w:tr>
    </w:tbl>
    <w:p w14:paraId="2D038125" w14:textId="4A7B7E9B" w:rsidR="00702BDA" w:rsidRDefault="00702BDA">
      <w:pPr>
        <w:rPr>
          <w:rFonts w:cstheme="minorHAnsi"/>
          <w:sz w:val="18"/>
          <w:szCs w:val="18"/>
        </w:rPr>
      </w:pPr>
    </w:p>
    <w:p w14:paraId="0F06ECEC" w14:textId="143C9976" w:rsidR="004B0BBC" w:rsidRPr="00315399" w:rsidRDefault="007722E0" w:rsidP="0050665B">
      <w:pPr>
        <w:jc w:val="lowKashida"/>
        <w:rPr>
          <w:sz w:val="18"/>
          <w:szCs w:val="18"/>
        </w:rPr>
      </w:pPr>
      <w:r w:rsidRPr="00B66BF3">
        <w:rPr>
          <w:sz w:val="18"/>
          <w:szCs w:val="18"/>
        </w:rPr>
        <w:t xml:space="preserve">Ab: antibodies, </w:t>
      </w:r>
      <w:r w:rsidR="00DF6FCA" w:rsidRPr="00B66BF3">
        <w:rPr>
          <w:sz w:val="18"/>
          <w:szCs w:val="18"/>
        </w:rPr>
        <w:t xml:space="preserve">AF: Atrial fibrillation, </w:t>
      </w:r>
      <w:r w:rsidR="007B2C24" w:rsidRPr="00B66BF3">
        <w:rPr>
          <w:sz w:val="18"/>
          <w:szCs w:val="18"/>
        </w:rPr>
        <w:t>ANA: antinuclear antibody;</w:t>
      </w:r>
      <w:r w:rsidR="00FB2108" w:rsidRPr="00B66BF3">
        <w:rPr>
          <w:sz w:val="18"/>
          <w:szCs w:val="18"/>
        </w:rPr>
        <w:t xml:space="preserve"> ARDS: acute respiratory distress syndrome; </w:t>
      </w:r>
      <w:r w:rsidR="007B2C24" w:rsidRPr="00B66BF3">
        <w:rPr>
          <w:sz w:val="18"/>
          <w:szCs w:val="18"/>
        </w:rPr>
        <w:t xml:space="preserve"> </w:t>
      </w:r>
      <w:r w:rsidR="00D21FA5" w:rsidRPr="00B66BF3">
        <w:rPr>
          <w:sz w:val="18"/>
          <w:szCs w:val="18"/>
        </w:rPr>
        <w:t xml:space="preserve">AS: aortic stenosis; </w:t>
      </w:r>
      <w:r w:rsidR="00F5679C" w:rsidRPr="00B66BF3">
        <w:rPr>
          <w:sz w:val="18"/>
          <w:szCs w:val="18"/>
        </w:rPr>
        <w:t xml:space="preserve">AV: Atrioventricular; </w:t>
      </w:r>
      <w:r w:rsidR="003B3112" w:rsidRPr="00B66BF3">
        <w:rPr>
          <w:sz w:val="18"/>
          <w:szCs w:val="18"/>
        </w:rPr>
        <w:t>BMI</w:t>
      </w:r>
      <w:r w:rsidR="00F121FB" w:rsidRPr="00B66BF3">
        <w:rPr>
          <w:sz w:val="18"/>
          <w:szCs w:val="18"/>
        </w:rPr>
        <w:t>:</w:t>
      </w:r>
      <w:r w:rsidR="003B3112" w:rsidRPr="00B66BF3">
        <w:rPr>
          <w:sz w:val="18"/>
          <w:szCs w:val="18"/>
        </w:rPr>
        <w:t xml:space="preserve"> Body Mass index; </w:t>
      </w:r>
      <w:r w:rsidR="00567A6B" w:rsidRPr="00B66BF3">
        <w:rPr>
          <w:sz w:val="18"/>
          <w:szCs w:val="18"/>
        </w:rPr>
        <w:t xml:space="preserve">CABG: coronary artery bypass grafting; </w:t>
      </w:r>
      <w:r w:rsidR="00470FC5">
        <w:rPr>
          <w:sz w:val="18"/>
          <w:szCs w:val="18"/>
        </w:rPr>
        <w:t xml:space="preserve">CA: coronary artery; </w:t>
      </w:r>
      <w:r w:rsidR="008552CE" w:rsidRPr="00B66BF3">
        <w:rPr>
          <w:sz w:val="18"/>
          <w:szCs w:val="18"/>
        </w:rPr>
        <w:t xml:space="preserve">CAD: Coronary artery disease; </w:t>
      </w:r>
      <w:r w:rsidR="0055460E" w:rsidRPr="00B66BF3">
        <w:rPr>
          <w:sz w:val="18"/>
          <w:szCs w:val="18"/>
        </w:rPr>
        <w:t xml:space="preserve">CAP: Community acquired pneumonia; </w:t>
      </w:r>
      <w:r w:rsidR="00203A5A" w:rsidRPr="00B66BF3">
        <w:rPr>
          <w:sz w:val="18"/>
          <w:szCs w:val="18"/>
        </w:rPr>
        <w:t xml:space="preserve">CHF: Congestive heart failure, </w:t>
      </w:r>
      <w:r w:rsidR="00C86FC2" w:rsidRPr="00B66BF3">
        <w:rPr>
          <w:sz w:val="18"/>
          <w:szCs w:val="18"/>
        </w:rPr>
        <w:t xml:space="preserve">CKD: Chronic Kidney disease, </w:t>
      </w:r>
      <w:r w:rsidR="00A5520B" w:rsidRPr="00B66BF3">
        <w:rPr>
          <w:sz w:val="18"/>
          <w:szCs w:val="18"/>
        </w:rPr>
        <w:t>CLL:</w:t>
      </w:r>
      <w:r w:rsidR="00A5520B" w:rsidRPr="00B66BF3">
        <w:rPr>
          <w:rFonts w:ascii="AdvOTf9433e2d" w:hAnsi="AdvOTf9433e2d" w:cs="AdvOTf9433e2d"/>
          <w:sz w:val="18"/>
          <w:szCs w:val="18"/>
        </w:rPr>
        <w:t xml:space="preserve"> </w:t>
      </w:r>
      <w:r w:rsidR="00A5520B" w:rsidRPr="00B66BF3">
        <w:rPr>
          <w:sz w:val="18"/>
          <w:szCs w:val="18"/>
        </w:rPr>
        <w:t xml:space="preserve">Chronic Lymphocytic </w:t>
      </w:r>
      <w:r w:rsidR="009A6D67" w:rsidRPr="00B66BF3">
        <w:rPr>
          <w:sz w:val="18"/>
          <w:szCs w:val="18"/>
        </w:rPr>
        <w:t>leukaemia</w:t>
      </w:r>
      <w:r w:rsidR="00A5520B" w:rsidRPr="00B66BF3">
        <w:rPr>
          <w:sz w:val="18"/>
          <w:szCs w:val="18"/>
        </w:rPr>
        <w:t xml:space="preserve">; </w:t>
      </w:r>
      <w:r w:rsidR="0037503D" w:rsidRPr="00B66BF3">
        <w:rPr>
          <w:sz w:val="18"/>
          <w:szCs w:val="18"/>
        </w:rPr>
        <w:t xml:space="preserve">CMC: cardiomyocytes, </w:t>
      </w:r>
      <w:r w:rsidR="00082952" w:rsidRPr="00B66BF3">
        <w:rPr>
          <w:sz w:val="18"/>
          <w:szCs w:val="18"/>
        </w:rPr>
        <w:t xml:space="preserve">CML: Chronic myelomonocytic </w:t>
      </w:r>
      <w:r w:rsidR="009A6D67" w:rsidRPr="00B66BF3">
        <w:rPr>
          <w:sz w:val="18"/>
          <w:szCs w:val="18"/>
        </w:rPr>
        <w:t>leukaemia</w:t>
      </w:r>
      <w:r w:rsidR="00082952" w:rsidRPr="00B66BF3">
        <w:rPr>
          <w:sz w:val="18"/>
          <w:szCs w:val="18"/>
        </w:rPr>
        <w:t xml:space="preserve"> ; </w:t>
      </w:r>
      <w:r w:rsidR="00FC559A" w:rsidRPr="00B66BF3">
        <w:rPr>
          <w:sz w:val="18"/>
          <w:szCs w:val="18"/>
        </w:rPr>
        <w:t xml:space="preserve">COPD: Chronic Obstructive pulmonary disease; </w:t>
      </w:r>
      <w:r w:rsidR="00E15609">
        <w:rPr>
          <w:sz w:val="18"/>
          <w:szCs w:val="18"/>
        </w:rPr>
        <w:t xml:space="preserve">CS: Corticosteroids; </w:t>
      </w:r>
      <w:r w:rsidR="00433E9B" w:rsidRPr="00B66BF3">
        <w:rPr>
          <w:sz w:val="18"/>
          <w:szCs w:val="18"/>
        </w:rPr>
        <w:t xml:space="preserve">CVA: cerebrovascular accidents; </w:t>
      </w:r>
      <w:r w:rsidR="009C6BFC" w:rsidRPr="00B66BF3">
        <w:rPr>
          <w:sz w:val="18"/>
          <w:szCs w:val="18"/>
        </w:rPr>
        <w:t xml:space="preserve">DAD: diffuse alveolar damage; </w:t>
      </w:r>
      <w:r w:rsidR="006A5041" w:rsidRPr="00B66BF3">
        <w:rPr>
          <w:sz w:val="18"/>
          <w:szCs w:val="18"/>
        </w:rPr>
        <w:t xml:space="preserve">DC: dilated cardiomyopathy </w:t>
      </w:r>
      <w:r w:rsidR="003B3112" w:rsidRPr="00B66BF3">
        <w:rPr>
          <w:sz w:val="18"/>
          <w:szCs w:val="18"/>
        </w:rPr>
        <w:t xml:space="preserve">DM: Diabetes Meletus; </w:t>
      </w:r>
      <w:r w:rsidR="006B5EF5" w:rsidRPr="00B66BF3">
        <w:rPr>
          <w:sz w:val="18"/>
          <w:szCs w:val="18"/>
        </w:rPr>
        <w:t xml:space="preserve">DVT: Deep venous thrombosis; </w:t>
      </w:r>
      <w:r w:rsidR="008707E7" w:rsidRPr="00B66BF3">
        <w:rPr>
          <w:sz w:val="18"/>
          <w:szCs w:val="18"/>
        </w:rPr>
        <w:t xml:space="preserve">ECG: Electrocardiogram, </w:t>
      </w:r>
      <w:r w:rsidR="00187937" w:rsidRPr="00B66BF3">
        <w:rPr>
          <w:sz w:val="18"/>
          <w:szCs w:val="18"/>
        </w:rPr>
        <w:t>EM</w:t>
      </w:r>
      <w:r w:rsidR="003B3112" w:rsidRPr="00B66BF3">
        <w:rPr>
          <w:sz w:val="18"/>
          <w:szCs w:val="18"/>
        </w:rPr>
        <w:t>:</w:t>
      </w:r>
      <w:r w:rsidR="00187937" w:rsidRPr="00B66BF3">
        <w:rPr>
          <w:sz w:val="18"/>
          <w:szCs w:val="18"/>
        </w:rPr>
        <w:t xml:space="preserve"> Electron Microscopy;</w:t>
      </w:r>
      <w:r w:rsidR="003B3112" w:rsidRPr="00B66BF3">
        <w:rPr>
          <w:sz w:val="18"/>
          <w:szCs w:val="18"/>
        </w:rPr>
        <w:t xml:space="preserve"> </w:t>
      </w:r>
      <w:r w:rsidR="00024635" w:rsidRPr="00B66BF3">
        <w:rPr>
          <w:sz w:val="18"/>
          <w:szCs w:val="18"/>
        </w:rPr>
        <w:t xml:space="preserve">ER: Emergency room; </w:t>
      </w:r>
      <w:r w:rsidR="00DF6FCA" w:rsidRPr="00B66BF3">
        <w:rPr>
          <w:sz w:val="18"/>
          <w:szCs w:val="18"/>
        </w:rPr>
        <w:t xml:space="preserve">ESRD: End-stage renal disease, </w:t>
      </w:r>
      <w:r w:rsidR="003B3112" w:rsidRPr="00B66BF3">
        <w:rPr>
          <w:sz w:val="18"/>
          <w:szCs w:val="18"/>
        </w:rPr>
        <w:t xml:space="preserve">HTN: Hypertension; </w:t>
      </w:r>
      <w:r w:rsidR="00A249BC" w:rsidRPr="00B66BF3">
        <w:rPr>
          <w:sz w:val="18"/>
          <w:szCs w:val="18"/>
        </w:rPr>
        <w:t xml:space="preserve">ICU: Intensive care unit; </w:t>
      </w:r>
      <w:r w:rsidR="00E4332B" w:rsidRPr="00B66BF3">
        <w:rPr>
          <w:sz w:val="18"/>
          <w:szCs w:val="18"/>
        </w:rPr>
        <w:t xml:space="preserve">IHC: Immunohistochemistry; </w:t>
      </w:r>
      <w:r w:rsidR="00826079">
        <w:rPr>
          <w:sz w:val="18"/>
          <w:szCs w:val="18"/>
        </w:rPr>
        <w:t xml:space="preserve">IHD: Ischemic heart disease; </w:t>
      </w:r>
      <w:r w:rsidR="006C5CD9" w:rsidRPr="00B66BF3">
        <w:rPr>
          <w:sz w:val="18"/>
          <w:szCs w:val="18"/>
        </w:rPr>
        <w:t>IMV</w:t>
      </w:r>
      <w:r w:rsidR="005A6D39" w:rsidRPr="00B66BF3">
        <w:rPr>
          <w:sz w:val="18"/>
          <w:szCs w:val="18"/>
        </w:rPr>
        <w:t>: In</w:t>
      </w:r>
      <w:r w:rsidR="00A249BC" w:rsidRPr="00B66BF3">
        <w:rPr>
          <w:sz w:val="18"/>
          <w:szCs w:val="18"/>
        </w:rPr>
        <w:t>vasive mechanical ventilation</w:t>
      </w:r>
      <w:r w:rsidR="005A6D39" w:rsidRPr="00B66BF3">
        <w:rPr>
          <w:sz w:val="18"/>
          <w:szCs w:val="18"/>
        </w:rPr>
        <w:t xml:space="preserve">; </w:t>
      </w:r>
      <w:r w:rsidR="00A249BC" w:rsidRPr="00B66BF3">
        <w:rPr>
          <w:sz w:val="18"/>
          <w:szCs w:val="18"/>
        </w:rPr>
        <w:t xml:space="preserve">IVS: Interventricular septum; </w:t>
      </w:r>
      <w:r w:rsidRPr="00B66BF3">
        <w:rPr>
          <w:sz w:val="18"/>
          <w:szCs w:val="18"/>
        </w:rPr>
        <w:t>LV: Left ventricle</w:t>
      </w:r>
      <w:r w:rsidR="0008569D" w:rsidRPr="00B66BF3">
        <w:rPr>
          <w:sz w:val="18"/>
          <w:szCs w:val="18"/>
        </w:rPr>
        <w:t>;</w:t>
      </w:r>
      <w:r w:rsidR="003F5BF7" w:rsidRPr="00B66BF3">
        <w:rPr>
          <w:sz w:val="18"/>
          <w:szCs w:val="18"/>
        </w:rPr>
        <w:t xml:space="preserve"> </w:t>
      </w:r>
      <w:r w:rsidR="007938AB">
        <w:rPr>
          <w:sz w:val="18"/>
          <w:szCs w:val="18"/>
        </w:rPr>
        <w:t xml:space="preserve">LVH: left ventricular hypertrophy; </w:t>
      </w:r>
      <w:r w:rsidR="003F5BF7" w:rsidRPr="00B66BF3">
        <w:rPr>
          <w:sz w:val="18"/>
          <w:szCs w:val="18"/>
        </w:rPr>
        <w:t>LVEF: Left ventricular ejection fraction;</w:t>
      </w:r>
      <w:r w:rsidRPr="00B66BF3">
        <w:rPr>
          <w:sz w:val="18"/>
          <w:szCs w:val="18"/>
        </w:rPr>
        <w:t xml:space="preserve"> MI: Myocardial infarction</w:t>
      </w:r>
      <w:r w:rsidR="0008569D" w:rsidRPr="00B66BF3">
        <w:rPr>
          <w:sz w:val="18"/>
          <w:szCs w:val="18"/>
        </w:rPr>
        <w:t>;</w:t>
      </w:r>
      <w:r w:rsidRPr="00B66BF3">
        <w:rPr>
          <w:sz w:val="18"/>
          <w:szCs w:val="18"/>
        </w:rPr>
        <w:t xml:space="preserve"> </w:t>
      </w:r>
      <w:r w:rsidR="005E71FF">
        <w:rPr>
          <w:sz w:val="18"/>
          <w:szCs w:val="18"/>
        </w:rPr>
        <w:t xml:space="preserve">MOF: Multi-organ failure; </w:t>
      </w:r>
      <w:r w:rsidR="00476DF2" w:rsidRPr="00B66BF3">
        <w:rPr>
          <w:sz w:val="18"/>
          <w:szCs w:val="18"/>
        </w:rPr>
        <w:t>MR: Mitral regurg</w:t>
      </w:r>
      <w:r w:rsidR="005A6D39" w:rsidRPr="00B66BF3">
        <w:rPr>
          <w:sz w:val="18"/>
          <w:szCs w:val="18"/>
        </w:rPr>
        <w:t>itation</w:t>
      </w:r>
      <w:r w:rsidR="00476DF2" w:rsidRPr="00B66BF3">
        <w:rPr>
          <w:sz w:val="18"/>
          <w:szCs w:val="18"/>
        </w:rPr>
        <w:t xml:space="preserve">; </w:t>
      </w:r>
      <w:r w:rsidR="00C44AF4" w:rsidRPr="00B66BF3">
        <w:rPr>
          <w:sz w:val="18"/>
          <w:szCs w:val="18"/>
        </w:rPr>
        <w:t xml:space="preserve">MS: Multiple sclerosis; </w:t>
      </w:r>
      <w:r w:rsidR="002E7586" w:rsidRPr="00B66BF3">
        <w:rPr>
          <w:sz w:val="18"/>
          <w:szCs w:val="18"/>
        </w:rPr>
        <w:t xml:space="preserve">N/A: Not available; </w:t>
      </w:r>
      <w:r w:rsidR="007B2C24" w:rsidRPr="00B66BF3">
        <w:rPr>
          <w:sz w:val="18"/>
          <w:szCs w:val="18"/>
        </w:rPr>
        <w:t xml:space="preserve">OA: Osteoarthritis, </w:t>
      </w:r>
      <w:r w:rsidR="00FF23F1" w:rsidRPr="00B66BF3">
        <w:rPr>
          <w:sz w:val="18"/>
          <w:szCs w:val="18"/>
        </w:rPr>
        <w:t xml:space="preserve">OSA: Obstructive sleep apnea, </w:t>
      </w:r>
      <w:r w:rsidR="009A7725">
        <w:rPr>
          <w:sz w:val="18"/>
          <w:szCs w:val="18"/>
        </w:rPr>
        <w:t xml:space="preserve">PA: Pulmonary artery; </w:t>
      </w:r>
      <w:r w:rsidR="00C86FC2" w:rsidRPr="00B66BF3">
        <w:rPr>
          <w:sz w:val="18"/>
          <w:szCs w:val="18"/>
        </w:rPr>
        <w:t xml:space="preserve">PAD: Peripheral arterial disease, </w:t>
      </w:r>
      <w:r w:rsidR="006B5EF5" w:rsidRPr="00B66BF3">
        <w:rPr>
          <w:sz w:val="18"/>
          <w:szCs w:val="18"/>
        </w:rPr>
        <w:t xml:space="preserve">PE: Pulmonary embolism; </w:t>
      </w:r>
      <w:r w:rsidR="008552CE" w:rsidRPr="00B66BF3">
        <w:rPr>
          <w:sz w:val="18"/>
          <w:szCs w:val="18"/>
        </w:rPr>
        <w:t>PD: Parkinson disease</w:t>
      </w:r>
      <w:r w:rsidR="00E43BE9" w:rsidRPr="00B66BF3">
        <w:rPr>
          <w:sz w:val="18"/>
          <w:szCs w:val="18"/>
        </w:rPr>
        <w:t>;</w:t>
      </w:r>
      <w:r w:rsidR="008552CE" w:rsidRPr="00B66BF3">
        <w:rPr>
          <w:sz w:val="18"/>
          <w:szCs w:val="18"/>
        </w:rPr>
        <w:t xml:space="preserve"> </w:t>
      </w:r>
      <w:r w:rsidR="003B3112" w:rsidRPr="00B66BF3">
        <w:rPr>
          <w:sz w:val="18"/>
          <w:szCs w:val="18"/>
        </w:rPr>
        <w:t>PPM Permanent Pacemaker</w:t>
      </w:r>
      <w:r w:rsidR="00E43BE9" w:rsidRPr="00B66BF3">
        <w:rPr>
          <w:sz w:val="18"/>
          <w:szCs w:val="18"/>
        </w:rPr>
        <w:t>;</w:t>
      </w:r>
      <w:r w:rsidR="00FF23F1" w:rsidRPr="00B66BF3">
        <w:rPr>
          <w:sz w:val="18"/>
          <w:szCs w:val="18"/>
        </w:rPr>
        <w:t xml:space="preserve"> </w:t>
      </w:r>
      <w:r w:rsidR="00EE1763" w:rsidRPr="00B66BF3">
        <w:rPr>
          <w:sz w:val="18"/>
          <w:szCs w:val="18"/>
        </w:rPr>
        <w:t>PUD: Peptic Ulcer disease,</w:t>
      </w:r>
      <w:r w:rsidR="009A6D67" w:rsidRPr="00B66BF3">
        <w:rPr>
          <w:sz w:val="18"/>
          <w:szCs w:val="18"/>
        </w:rPr>
        <w:t xml:space="preserve"> </w:t>
      </w:r>
      <w:r w:rsidR="00C760BB" w:rsidRPr="00B66BF3">
        <w:rPr>
          <w:sz w:val="18"/>
          <w:szCs w:val="18"/>
        </w:rPr>
        <w:t>RF: respiratory failure;</w:t>
      </w:r>
      <w:r w:rsidR="00EE1763" w:rsidRPr="00B66BF3">
        <w:rPr>
          <w:sz w:val="18"/>
          <w:szCs w:val="18"/>
        </w:rPr>
        <w:t xml:space="preserve"> </w:t>
      </w:r>
      <w:r w:rsidR="001A0EE7" w:rsidRPr="00B66BF3">
        <w:rPr>
          <w:sz w:val="18"/>
          <w:szCs w:val="18"/>
        </w:rPr>
        <w:t xml:space="preserve">RRT: renal replacement therapy; </w:t>
      </w:r>
      <w:r w:rsidR="00E34E01" w:rsidRPr="00B66BF3">
        <w:rPr>
          <w:sz w:val="18"/>
          <w:szCs w:val="18"/>
        </w:rPr>
        <w:t xml:space="preserve">RWMA: regional wall motion abnormalities; </w:t>
      </w:r>
      <w:r w:rsidR="00846F61" w:rsidRPr="00B66BF3">
        <w:rPr>
          <w:sz w:val="18"/>
          <w:szCs w:val="18"/>
        </w:rPr>
        <w:t xml:space="preserve">SCD: Sudden cardiac death; </w:t>
      </w:r>
      <w:r w:rsidR="00E7574C" w:rsidRPr="00B66BF3">
        <w:rPr>
          <w:sz w:val="18"/>
          <w:szCs w:val="18"/>
        </w:rPr>
        <w:t xml:space="preserve">SLE: systemic lupus erythematous; </w:t>
      </w:r>
      <w:r w:rsidR="00863BFD" w:rsidRPr="00B66BF3">
        <w:rPr>
          <w:sz w:val="18"/>
          <w:szCs w:val="18"/>
        </w:rPr>
        <w:t xml:space="preserve">TBI: Traumatic brain injury; </w:t>
      </w:r>
      <w:r w:rsidR="007B2C24" w:rsidRPr="00B66BF3">
        <w:rPr>
          <w:sz w:val="18"/>
          <w:szCs w:val="18"/>
        </w:rPr>
        <w:t xml:space="preserve">TKR: Total knee replacement; </w:t>
      </w:r>
      <w:r w:rsidR="00DD7CDB" w:rsidRPr="00B66BF3">
        <w:rPr>
          <w:sz w:val="18"/>
          <w:szCs w:val="18"/>
        </w:rPr>
        <w:t xml:space="preserve">RA: Rheumatoid arthritis, </w:t>
      </w:r>
      <w:r w:rsidR="00FF23F1" w:rsidRPr="00B66BF3">
        <w:rPr>
          <w:sz w:val="18"/>
          <w:szCs w:val="18"/>
        </w:rPr>
        <w:t>RCC: Renal cell carcinoma</w:t>
      </w:r>
      <w:r w:rsidR="009C6BFC" w:rsidRPr="00B66BF3">
        <w:rPr>
          <w:sz w:val="18"/>
          <w:szCs w:val="18"/>
        </w:rPr>
        <w:t>;</w:t>
      </w:r>
      <w:r w:rsidR="008707E7" w:rsidRPr="00B66BF3">
        <w:rPr>
          <w:sz w:val="18"/>
          <w:szCs w:val="18"/>
        </w:rPr>
        <w:t xml:space="preserve"> </w:t>
      </w:r>
      <w:r w:rsidR="00E86A7F" w:rsidRPr="00B66BF3">
        <w:rPr>
          <w:sz w:val="18"/>
          <w:szCs w:val="18"/>
        </w:rPr>
        <w:t xml:space="preserve">RF: respiratory failure; </w:t>
      </w:r>
      <w:r w:rsidR="00846F61" w:rsidRPr="00B66BF3">
        <w:rPr>
          <w:sz w:val="18"/>
          <w:szCs w:val="18"/>
        </w:rPr>
        <w:t xml:space="preserve">RRT: Renal replacement therapy; </w:t>
      </w:r>
      <w:r w:rsidR="008707E7" w:rsidRPr="00B66BF3">
        <w:rPr>
          <w:sz w:val="18"/>
          <w:szCs w:val="18"/>
        </w:rPr>
        <w:t>RV: Right ventricle</w:t>
      </w:r>
      <w:r w:rsidR="009C6BFC" w:rsidRPr="00B66BF3">
        <w:rPr>
          <w:sz w:val="18"/>
          <w:szCs w:val="18"/>
        </w:rPr>
        <w:t>;</w:t>
      </w:r>
      <w:r w:rsidR="00EE1763" w:rsidRPr="00B66BF3">
        <w:rPr>
          <w:sz w:val="18"/>
          <w:szCs w:val="18"/>
        </w:rPr>
        <w:t xml:space="preserve"> </w:t>
      </w:r>
      <w:r w:rsidR="00D511E2" w:rsidRPr="00B66BF3">
        <w:rPr>
          <w:sz w:val="18"/>
          <w:szCs w:val="18"/>
        </w:rPr>
        <w:t xml:space="preserve">UC: Ulcerative colitis; </w:t>
      </w:r>
      <w:r w:rsidR="00F333C0">
        <w:rPr>
          <w:sz w:val="18"/>
          <w:szCs w:val="18"/>
        </w:rPr>
        <w:t xml:space="preserve">UK: United Kingdom; </w:t>
      </w:r>
      <w:r w:rsidR="009D39AA">
        <w:rPr>
          <w:sz w:val="18"/>
          <w:szCs w:val="18"/>
        </w:rPr>
        <w:t xml:space="preserve">USA: United states of America; </w:t>
      </w:r>
      <w:r w:rsidR="00433E9B" w:rsidRPr="00B66BF3">
        <w:rPr>
          <w:sz w:val="18"/>
          <w:szCs w:val="18"/>
        </w:rPr>
        <w:t xml:space="preserve">UTI: urinary tract infections; </w:t>
      </w:r>
      <w:r w:rsidR="00EE1763" w:rsidRPr="00B66BF3">
        <w:rPr>
          <w:sz w:val="18"/>
          <w:szCs w:val="18"/>
        </w:rPr>
        <w:t>VHD: Valvular heart disease</w:t>
      </w:r>
    </w:p>
    <w:p w14:paraId="4E394C4D" w14:textId="6FD1DD3F" w:rsidR="00B814FF" w:rsidRPr="00315399" w:rsidRDefault="00B814FF" w:rsidP="002A758D">
      <w:pPr>
        <w:tabs>
          <w:tab w:val="left" w:pos="3231"/>
        </w:tabs>
        <w:rPr>
          <w:sz w:val="18"/>
          <w:szCs w:val="18"/>
        </w:rPr>
      </w:pPr>
    </w:p>
    <w:sectPr w:rsidR="00B814FF" w:rsidRPr="00315399" w:rsidSect="00702B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1BACF" w14:textId="77777777" w:rsidR="007245E8" w:rsidRDefault="007245E8" w:rsidP="002A758D">
      <w:pPr>
        <w:spacing w:after="0" w:line="240" w:lineRule="auto"/>
      </w:pPr>
      <w:r>
        <w:separator/>
      </w:r>
    </w:p>
  </w:endnote>
  <w:endnote w:type="continuationSeparator" w:id="0">
    <w:p w14:paraId="18D84EBB" w14:textId="77777777" w:rsidR="007245E8" w:rsidRDefault="007245E8" w:rsidP="002A7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MTStd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Rbklbk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dvOTf9433e2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38E655" w14:textId="77777777" w:rsidR="003B6C21" w:rsidRDefault="003B6C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7561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B8A8C4" w14:textId="1135B955" w:rsidR="00611835" w:rsidRDefault="006118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D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808FDC" w14:textId="77777777" w:rsidR="00611835" w:rsidRDefault="006118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DEE8C4" w14:textId="77777777" w:rsidR="003B6C21" w:rsidRDefault="003B6C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57ED8F" w14:textId="77777777" w:rsidR="007245E8" w:rsidRDefault="007245E8" w:rsidP="002A758D">
      <w:pPr>
        <w:spacing w:after="0" w:line="240" w:lineRule="auto"/>
      </w:pPr>
      <w:r>
        <w:separator/>
      </w:r>
    </w:p>
  </w:footnote>
  <w:footnote w:type="continuationSeparator" w:id="0">
    <w:p w14:paraId="2B5C82E6" w14:textId="77777777" w:rsidR="007245E8" w:rsidRDefault="007245E8" w:rsidP="002A7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29FBCC" w14:textId="77777777" w:rsidR="003B6C21" w:rsidRDefault="003B6C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892EF2" w14:textId="0E87D517" w:rsidR="00473C76" w:rsidRDefault="003B6C21" w:rsidP="00473C76">
    <w:pPr>
      <w:pStyle w:val="Header"/>
    </w:pPr>
    <w:r>
      <w:t>Supplementary</w:t>
    </w:r>
    <w:r w:rsidR="00473C76">
      <w:t xml:space="preserve"> </w:t>
    </w:r>
    <w:r w:rsidR="00611835">
      <w:t xml:space="preserve">Table 1: </w:t>
    </w:r>
  </w:p>
  <w:p w14:paraId="29216600" w14:textId="7622CE7B" w:rsidR="00611835" w:rsidRDefault="00473C76" w:rsidP="00473C76">
    <w:pPr>
      <w:pStyle w:val="Header"/>
    </w:pPr>
    <w:r>
      <w:t>S</w:t>
    </w:r>
    <w:r w:rsidR="00611835">
      <w:t>tudy characteristics (all studies conducted in 2020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EF81F1" w14:textId="77777777" w:rsidR="003B6C21" w:rsidRDefault="003B6C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12A54"/>
    <w:multiLevelType w:val="hybridMultilevel"/>
    <w:tmpl w:val="B922BC38"/>
    <w:lvl w:ilvl="0" w:tplc="A636ECF2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BDA"/>
    <w:rsid w:val="000132FB"/>
    <w:rsid w:val="00013976"/>
    <w:rsid w:val="00015ADD"/>
    <w:rsid w:val="00024635"/>
    <w:rsid w:val="00037680"/>
    <w:rsid w:val="00053C05"/>
    <w:rsid w:val="0007014D"/>
    <w:rsid w:val="00070B3D"/>
    <w:rsid w:val="00074567"/>
    <w:rsid w:val="00082952"/>
    <w:rsid w:val="0008569D"/>
    <w:rsid w:val="0008712E"/>
    <w:rsid w:val="000A34F1"/>
    <w:rsid w:val="000A395D"/>
    <w:rsid w:val="000A4DDF"/>
    <w:rsid w:val="000B3106"/>
    <w:rsid w:val="000C2807"/>
    <w:rsid w:val="000C3F8A"/>
    <w:rsid w:val="000E46F4"/>
    <w:rsid w:val="000E5106"/>
    <w:rsid w:val="000F1B41"/>
    <w:rsid w:val="000F6F24"/>
    <w:rsid w:val="00100DD6"/>
    <w:rsid w:val="00101211"/>
    <w:rsid w:val="00106841"/>
    <w:rsid w:val="00110175"/>
    <w:rsid w:val="00111329"/>
    <w:rsid w:val="00111446"/>
    <w:rsid w:val="001164C1"/>
    <w:rsid w:val="00141B43"/>
    <w:rsid w:val="001453F2"/>
    <w:rsid w:val="00152039"/>
    <w:rsid w:val="001544FE"/>
    <w:rsid w:val="001564BB"/>
    <w:rsid w:val="00170184"/>
    <w:rsid w:val="00170B14"/>
    <w:rsid w:val="00181E87"/>
    <w:rsid w:val="00184C47"/>
    <w:rsid w:val="00186BF7"/>
    <w:rsid w:val="00187937"/>
    <w:rsid w:val="00190135"/>
    <w:rsid w:val="00190A22"/>
    <w:rsid w:val="001964BD"/>
    <w:rsid w:val="00196B53"/>
    <w:rsid w:val="001A0EE7"/>
    <w:rsid w:val="001B0DB8"/>
    <w:rsid w:val="001C495D"/>
    <w:rsid w:val="001D0E23"/>
    <w:rsid w:val="001D2F56"/>
    <w:rsid w:val="001D407B"/>
    <w:rsid w:val="001D7E54"/>
    <w:rsid w:val="001E23DA"/>
    <w:rsid w:val="001F4AB3"/>
    <w:rsid w:val="001F5185"/>
    <w:rsid w:val="001F5D77"/>
    <w:rsid w:val="00203A5A"/>
    <w:rsid w:val="002142BA"/>
    <w:rsid w:val="00216F60"/>
    <w:rsid w:val="0023147E"/>
    <w:rsid w:val="00231692"/>
    <w:rsid w:val="00235FAE"/>
    <w:rsid w:val="00262F7F"/>
    <w:rsid w:val="00274AAC"/>
    <w:rsid w:val="00285660"/>
    <w:rsid w:val="00285A3B"/>
    <w:rsid w:val="002918C0"/>
    <w:rsid w:val="002952A5"/>
    <w:rsid w:val="002A758D"/>
    <w:rsid w:val="002B356E"/>
    <w:rsid w:val="002D5199"/>
    <w:rsid w:val="002E3D0E"/>
    <w:rsid w:val="002E5CFA"/>
    <w:rsid w:val="002E7586"/>
    <w:rsid w:val="002F38EE"/>
    <w:rsid w:val="002F481D"/>
    <w:rsid w:val="002F4B8C"/>
    <w:rsid w:val="0030057B"/>
    <w:rsid w:val="00304646"/>
    <w:rsid w:val="003052D8"/>
    <w:rsid w:val="00315399"/>
    <w:rsid w:val="00317220"/>
    <w:rsid w:val="00324ADE"/>
    <w:rsid w:val="00326E4C"/>
    <w:rsid w:val="00326FE5"/>
    <w:rsid w:val="00327676"/>
    <w:rsid w:val="003424BD"/>
    <w:rsid w:val="00344CE3"/>
    <w:rsid w:val="00345F7B"/>
    <w:rsid w:val="00351F50"/>
    <w:rsid w:val="00353DDC"/>
    <w:rsid w:val="00353FB5"/>
    <w:rsid w:val="0035454D"/>
    <w:rsid w:val="0035550A"/>
    <w:rsid w:val="0036274D"/>
    <w:rsid w:val="00373D57"/>
    <w:rsid w:val="0037503D"/>
    <w:rsid w:val="003769D3"/>
    <w:rsid w:val="00391BDE"/>
    <w:rsid w:val="00393A18"/>
    <w:rsid w:val="00397402"/>
    <w:rsid w:val="003A58B5"/>
    <w:rsid w:val="003A66D8"/>
    <w:rsid w:val="003A7522"/>
    <w:rsid w:val="003B045B"/>
    <w:rsid w:val="003B187E"/>
    <w:rsid w:val="003B2255"/>
    <w:rsid w:val="003B22BA"/>
    <w:rsid w:val="003B2552"/>
    <w:rsid w:val="003B3112"/>
    <w:rsid w:val="003B5BF4"/>
    <w:rsid w:val="003B6C21"/>
    <w:rsid w:val="003B72F7"/>
    <w:rsid w:val="003C361A"/>
    <w:rsid w:val="003D1AB7"/>
    <w:rsid w:val="003D2495"/>
    <w:rsid w:val="003D3A95"/>
    <w:rsid w:val="003D74D4"/>
    <w:rsid w:val="003E3FD6"/>
    <w:rsid w:val="003E5BC6"/>
    <w:rsid w:val="003E64C2"/>
    <w:rsid w:val="003F0A08"/>
    <w:rsid w:val="003F2218"/>
    <w:rsid w:val="003F5BF7"/>
    <w:rsid w:val="003F6AA8"/>
    <w:rsid w:val="00402BEE"/>
    <w:rsid w:val="00412E52"/>
    <w:rsid w:val="00422057"/>
    <w:rsid w:val="00422158"/>
    <w:rsid w:val="00422E80"/>
    <w:rsid w:val="00426676"/>
    <w:rsid w:val="0043053B"/>
    <w:rsid w:val="0043056F"/>
    <w:rsid w:val="00433E9B"/>
    <w:rsid w:val="00446391"/>
    <w:rsid w:val="00450907"/>
    <w:rsid w:val="0045569F"/>
    <w:rsid w:val="00460233"/>
    <w:rsid w:val="00462666"/>
    <w:rsid w:val="00470FC5"/>
    <w:rsid w:val="00472F6B"/>
    <w:rsid w:val="00473C76"/>
    <w:rsid w:val="00476DF2"/>
    <w:rsid w:val="00480AAE"/>
    <w:rsid w:val="004818D4"/>
    <w:rsid w:val="004826A4"/>
    <w:rsid w:val="00484B40"/>
    <w:rsid w:val="004850BB"/>
    <w:rsid w:val="00490958"/>
    <w:rsid w:val="00494C7A"/>
    <w:rsid w:val="0049557E"/>
    <w:rsid w:val="00495707"/>
    <w:rsid w:val="00496AEA"/>
    <w:rsid w:val="004A564E"/>
    <w:rsid w:val="004B0BBC"/>
    <w:rsid w:val="004B7F26"/>
    <w:rsid w:val="004C1670"/>
    <w:rsid w:val="004E2F67"/>
    <w:rsid w:val="004E3287"/>
    <w:rsid w:val="004E3A16"/>
    <w:rsid w:val="004E676A"/>
    <w:rsid w:val="004E6E31"/>
    <w:rsid w:val="004F09AB"/>
    <w:rsid w:val="004F4DC2"/>
    <w:rsid w:val="004F512B"/>
    <w:rsid w:val="00505878"/>
    <w:rsid w:val="0050665B"/>
    <w:rsid w:val="00520E5F"/>
    <w:rsid w:val="00523F94"/>
    <w:rsid w:val="00530FB7"/>
    <w:rsid w:val="00541772"/>
    <w:rsid w:val="00550850"/>
    <w:rsid w:val="00553F3B"/>
    <w:rsid w:val="0055460E"/>
    <w:rsid w:val="005550A5"/>
    <w:rsid w:val="00560A53"/>
    <w:rsid w:val="00567A6B"/>
    <w:rsid w:val="005838FF"/>
    <w:rsid w:val="00583A3E"/>
    <w:rsid w:val="00584CB1"/>
    <w:rsid w:val="00584D2B"/>
    <w:rsid w:val="0059171B"/>
    <w:rsid w:val="005974D1"/>
    <w:rsid w:val="005A2A4C"/>
    <w:rsid w:val="005A40BD"/>
    <w:rsid w:val="005A480B"/>
    <w:rsid w:val="005A6D39"/>
    <w:rsid w:val="005A76D8"/>
    <w:rsid w:val="005A7F62"/>
    <w:rsid w:val="005B458C"/>
    <w:rsid w:val="005B5E8C"/>
    <w:rsid w:val="005B70BB"/>
    <w:rsid w:val="005B7FCE"/>
    <w:rsid w:val="005D32CC"/>
    <w:rsid w:val="005D50B2"/>
    <w:rsid w:val="005D7326"/>
    <w:rsid w:val="005E33E0"/>
    <w:rsid w:val="005E71FF"/>
    <w:rsid w:val="005F0F7A"/>
    <w:rsid w:val="005F2D26"/>
    <w:rsid w:val="005F366D"/>
    <w:rsid w:val="00604410"/>
    <w:rsid w:val="006049A5"/>
    <w:rsid w:val="00604E5A"/>
    <w:rsid w:val="00604FC2"/>
    <w:rsid w:val="00606561"/>
    <w:rsid w:val="00611835"/>
    <w:rsid w:val="00626A1B"/>
    <w:rsid w:val="00647E90"/>
    <w:rsid w:val="00654996"/>
    <w:rsid w:val="00655441"/>
    <w:rsid w:val="006578A0"/>
    <w:rsid w:val="00657AE8"/>
    <w:rsid w:val="006630A4"/>
    <w:rsid w:val="0066475F"/>
    <w:rsid w:val="006705E0"/>
    <w:rsid w:val="00670DE3"/>
    <w:rsid w:val="006726A6"/>
    <w:rsid w:val="00676956"/>
    <w:rsid w:val="00693A4B"/>
    <w:rsid w:val="00694586"/>
    <w:rsid w:val="006A2541"/>
    <w:rsid w:val="006A5041"/>
    <w:rsid w:val="006B191C"/>
    <w:rsid w:val="006B2156"/>
    <w:rsid w:val="006B35AB"/>
    <w:rsid w:val="006B5EF5"/>
    <w:rsid w:val="006B750A"/>
    <w:rsid w:val="006B7F09"/>
    <w:rsid w:val="006C563A"/>
    <w:rsid w:val="006C59AC"/>
    <w:rsid w:val="006C5CD9"/>
    <w:rsid w:val="006D0358"/>
    <w:rsid w:val="006D3D0F"/>
    <w:rsid w:val="006D74B0"/>
    <w:rsid w:val="006F3B52"/>
    <w:rsid w:val="006F50B2"/>
    <w:rsid w:val="006F57DA"/>
    <w:rsid w:val="006F7990"/>
    <w:rsid w:val="00702BDA"/>
    <w:rsid w:val="00707C7F"/>
    <w:rsid w:val="00717FE0"/>
    <w:rsid w:val="007245E8"/>
    <w:rsid w:val="0072641A"/>
    <w:rsid w:val="00726E56"/>
    <w:rsid w:val="00726FE2"/>
    <w:rsid w:val="00732265"/>
    <w:rsid w:val="00732FC1"/>
    <w:rsid w:val="00734BAF"/>
    <w:rsid w:val="00736B1D"/>
    <w:rsid w:val="0074242F"/>
    <w:rsid w:val="00747483"/>
    <w:rsid w:val="0074784A"/>
    <w:rsid w:val="00747CD8"/>
    <w:rsid w:val="00753C29"/>
    <w:rsid w:val="007546DE"/>
    <w:rsid w:val="0075672C"/>
    <w:rsid w:val="007572CC"/>
    <w:rsid w:val="007644B0"/>
    <w:rsid w:val="00764D8E"/>
    <w:rsid w:val="007722E0"/>
    <w:rsid w:val="007724B7"/>
    <w:rsid w:val="00775032"/>
    <w:rsid w:val="00784352"/>
    <w:rsid w:val="0078545D"/>
    <w:rsid w:val="007938AB"/>
    <w:rsid w:val="00796FC7"/>
    <w:rsid w:val="007A1738"/>
    <w:rsid w:val="007A4CB1"/>
    <w:rsid w:val="007B2C24"/>
    <w:rsid w:val="007B7987"/>
    <w:rsid w:val="007B7AA1"/>
    <w:rsid w:val="007C66F5"/>
    <w:rsid w:val="007C7712"/>
    <w:rsid w:val="007D1F6F"/>
    <w:rsid w:val="007D2DC4"/>
    <w:rsid w:val="007D4709"/>
    <w:rsid w:val="007D56FA"/>
    <w:rsid w:val="007F0765"/>
    <w:rsid w:val="007F3627"/>
    <w:rsid w:val="007F7ED4"/>
    <w:rsid w:val="008017A6"/>
    <w:rsid w:val="00806B8D"/>
    <w:rsid w:val="00810719"/>
    <w:rsid w:val="00812C83"/>
    <w:rsid w:val="0081400F"/>
    <w:rsid w:val="008140B9"/>
    <w:rsid w:val="0081598F"/>
    <w:rsid w:val="00826079"/>
    <w:rsid w:val="008267C9"/>
    <w:rsid w:val="00835B3E"/>
    <w:rsid w:val="00837F04"/>
    <w:rsid w:val="00846F61"/>
    <w:rsid w:val="0085433D"/>
    <w:rsid w:val="00854EC1"/>
    <w:rsid w:val="008552CE"/>
    <w:rsid w:val="008571FB"/>
    <w:rsid w:val="008602BF"/>
    <w:rsid w:val="00863BFD"/>
    <w:rsid w:val="008707E7"/>
    <w:rsid w:val="0087125D"/>
    <w:rsid w:val="00892DE5"/>
    <w:rsid w:val="008972C9"/>
    <w:rsid w:val="008A0C3D"/>
    <w:rsid w:val="008B657C"/>
    <w:rsid w:val="008C28E4"/>
    <w:rsid w:val="008C2C74"/>
    <w:rsid w:val="008C6F08"/>
    <w:rsid w:val="008E04F9"/>
    <w:rsid w:val="008F56FF"/>
    <w:rsid w:val="008F770D"/>
    <w:rsid w:val="0090799A"/>
    <w:rsid w:val="00914DC9"/>
    <w:rsid w:val="0093683A"/>
    <w:rsid w:val="00936C46"/>
    <w:rsid w:val="00945749"/>
    <w:rsid w:val="00945E72"/>
    <w:rsid w:val="009508BF"/>
    <w:rsid w:val="00953C44"/>
    <w:rsid w:val="0095404C"/>
    <w:rsid w:val="00954E07"/>
    <w:rsid w:val="0095697D"/>
    <w:rsid w:val="00962177"/>
    <w:rsid w:val="00963DB5"/>
    <w:rsid w:val="0097457D"/>
    <w:rsid w:val="00976AE3"/>
    <w:rsid w:val="0097777E"/>
    <w:rsid w:val="00980186"/>
    <w:rsid w:val="00981A5E"/>
    <w:rsid w:val="00983DAA"/>
    <w:rsid w:val="009858E6"/>
    <w:rsid w:val="0098667A"/>
    <w:rsid w:val="00987942"/>
    <w:rsid w:val="009924E3"/>
    <w:rsid w:val="00993CFD"/>
    <w:rsid w:val="009A1AB6"/>
    <w:rsid w:val="009A6BB4"/>
    <w:rsid w:val="009A6D67"/>
    <w:rsid w:val="009A7725"/>
    <w:rsid w:val="009C1475"/>
    <w:rsid w:val="009C4ECF"/>
    <w:rsid w:val="009C51F4"/>
    <w:rsid w:val="009C6BFC"/>
    <w:rsid w:val="009D39AA"/>
    <w:rsid w:val="009D70A8"/>
    <w:rsid w:val="009E279F"/>
    <w:rsid w:val="009F7C16"/>
    <w:rsid w:val="00A00058"/>
    <w:rsid w:val="00A06AB8"/>
    <w:rsid w:val="00A07E15"/>
    <w:rsid w:val="00A07E1B"/>
    <w:rsid w:val="00A1736D"/>
    <w:rsid w:val="00A249BC"/>
    <w:rsid w:val="00A31A8B"/>
    <w:rsid w:val="00A320C1"/>
    <w:rsid w:val="00A3788D"/>
    <w:rsid w:val="00A4176B"/>
    <w:rsid w:val="00A43CC0"/>
    <w:rsid w:val="00A542B9"/>
    <w:rsid w:val="00A5520B"/>
    <w:rsid w:val="00A60CA3"/>
    <w:rsid w:val="00A627C9"/>
    <w:rsid w:val="00A6301A"/>
    <w:rsid w:val="00A66139"/>
    <w:rsid w:val="00A778F6"/>
    <w:rsid w:val="00A87C2A"/>
    <w:rsid w:val="00AA490F"/>
    <w:rsid w:val="00AA4D8D"/>
    <w:rsid w:val="00AB1C28"/>
    <w:rsid w:val="00AB4A30"/>
    <w:rsid w:val="00AC0FE5"/>
    <w:rsid w:val="00AD03BD"/>
    <w:rsid w:val="00AD0F54"/>
    <w:rsid w:val="00AD1294"/>
    <w:rsid w:val="00AD22EA"/>
    <w:rsid w:val="00AD3639"/>
    <w:rsid w:val="00AD742F"/>
    <w:rsid w:val="00AF311F"/>
    <w:rsid w:val="00B00DDD"/>
    <w:rsid w:val="00B02912"/>
    <w:rsid w:val="00B03615"/>
    <w:rsid w:val="00B062D3"/>
    <w:rsid w:val="00B1220F"/>
    <w:rsid w:val="00B27531"/>
    <w:rsid w:val="00B3479E"/>
    <w:rsid w:val="00B36214"/>
    <w:rsid w:val="00B46CAB"/>
    <w:rsid w:val="00B51D25"/>
    <w:rsid w:val="00B553CB"/>
    <w:rsid w:val="00B66BF3"/>
    <w:rsid w:val="00B6765F"/>
    <w:rsid w:val="00B80318"/>
    <w:rsid w:val="00B814FF"/>
    <w:rsid w:val="00B8434B"/>
    <w:rsid w:val="00B879F7"/>
    <w:rsid w:val="00B9291B"/>
    <w:rsid w:val="00B9766D"/>
    <w:rsid w:val="00BA472A"/>
    <w:rsid w:val="00BD2405"/>
    <w:rsid w:val="00BD4E14"/>
    <w:rsid w:val="00BD5355"/>
    <w:rsid w:val="00BD5688"/>
    <w:rsid w:val="00BE3669"/>
    <w:rsid w:val="00BF1C7F"/>
    <w:rsid w:val="00BF7934"/>
    <w:rsid w:val="00C145FA"/>
    <w:rsid w:val="00C15404"/>
    <w:rsid w:val="00C20AFA"/>
    <w:rsid w:val="00C2300F"/>
    <w:rsid w:val="00C231B5"/>
    <w:rsid w:val="00C24C89"/>
    <w:rsid w:val="00C335DA"/>
    <w:rsid w:val="00C4083F"/>
    <w:rsid w:val="00C40A90"/>
    <w:rsid w:val="00C444BD"/>
    <w:rsid w:val="00C44AF4"/>
    <w:rsid w:val="00C46738"/>
    <w:rsid w:val="00C472F3"/>
    <w:rsid w:val="00C50016"/>
    <w:rsid w:val="00C5439A"/>
    <w:rsid w:val="00C760BB"/>
    <w:rsid w:val="00C86FC2"/>
    <w:rsid w:val="00C9626B"/>
    <w:rsid w:val="00CC03E1"/>
    <w:rsid w:val="00CC0DD1"/>
    <w:rsid w:val="00CC11B7"/>
    <w:rsid w:val="00CD1569"/>
    <w:rsid w:val="00CE409A"/>
    <w:rsid w:val="00CE710B"/>
    <w:rsid w:val="00D01787"/>
    <w:rsid w:val="00D127EF"/>
    <w:rsid w:val="00D13065"/>
    <w:rsid w:val="00D14EBB"/>
    <w:rsid w:val="00D1669E"/>
    <w:rsid w:val="00D16CB4"/>
    <w:rsid w:val="00D2005E"/>
    <w:rsid w:val="00D20446"/>
    <w:rsid w:val="00D21FA5"/>
    <w:rsid w:val="00D229A3"/>
    <w:rsid w:val="00D50E66"/>
    <w:rsid w:val="00D511E2"/>
    <w:rsid w:val="00D5593A"/>
    <w:rsid w:val="00D60CA7"/>
    <w:rsid w:val="00D62195"/>
    <w:rsid w:val="00D65484"/>
    <w:rsid w:val="00D66157"/>
    <w:rsid w:val="00D66811"/>
    <w:rsid w:val="00D6763D"/>
    <w:rsid w:val="00D73E21"/>
    <w:rsid w:val="00D76576"/>
    <w:rsid w:val="00D77068"/>
    <w:rsid w:val="00D770FC"/>
    <w:rsid w:val="00D80EEA"/>
    <w:rsid w:val="00D85D85"/>
    <w:rsid w:val="00D87375"/>
    <w:rsid w:val="00D92245"/>
    <w:rsid w:val="00D947DD"/>
    <w:rsid w:val="00DA2FE6"/>
    <w:rsid w:val="00DB1DC9"/>
    <w:rsid w:val="00DC7870"/>
    <w:rsid w:val="00DD7CDB"/>
    <w:rsid w:val="00DE1E69"/>
    <w:rsid w:val="00DE25C4"/>
    <w:rsid w:val="00DE5B7C"/>
    <w:rsid w:val="00DE6846"/>
    <w:rsid w:val="00DF20A0"/>
    <w:rsid w:val="00DF5C71"/>
    <w:rsid w:val="00DF6FCA"/>
    <w:rsid w:val="00E10825"/>
    <w:rsid w:val="00E15609"/>
    <w:rsid w:val="00E27A11"/>
    <w:rsid w:val="00E32002"/>
    <w:rsid w:val="00E34E01"/>
    <w:rsid w:val="00E4332B"/>
    <w:rsid w:val="00E43BE9"/>
    <w:rsid w:val="00E50149"/>
    <w:rsid w:val="00E5023C"/>
    <w:rsid w:val="00E52A6C"/>
    <w:rsid w:val="00E542AC"/>
    <w:rsid w:val="00E721B5"/>
    <w:rsid w:val="00E7574C"/>
    <w:rsid w:val="00E801E4"/>
    <w:rsid w:val="00E8349D"/>
    <w:rsid w:val="00E84C2B"/>
    <w:rsid w:val="00E86A7F"/>
    <w:rsid w:val="00E90173"/>
    <w:rsid w:val="00E917DA"/>
    <w:rsid w:val="00E92B18"/>
    <w:rsid w:val="00E93A8B"/>
    <w:rsid w:val="00E94691"/>
    <w:rsid w:val="00E956D9"/>
    <w:rsid w:val="00EA1912"/>
    <w:rsid w:val="00EA1EA5"/>
    <w:rsid w:val="00EA4B26"/>
    <w:rsid w:val="00EA70CB"/>
    <w:rsid w:val="00EB42AF"/>
    <w:rsid w:val="00EC2B54"/>
    <w:rsid w:val="00EC4EAC"/>
    <w:rsid w:val="00EC7AF1"/>
    <w:rsid w:val="00ED252F"/>
    <w:rsid w:val="00ED3D07"/>
    <w:rsid w:val="00ED4D33"/>
    <w:rsid w:val="00EE0B9F"/>
    <w:rsid w:val="00EE0C5E"/>
    <w:rsid w:val="00EE1763"/>
    <w:rsid w:val="00EE17AB"/>
    <w:rsid w:val="00EE257F"/>
    <w:rsid w:val="00EF0588"/>
    <w:rsid w:val="00EF0686"/>
    <w:rsid w:val="00EF62FA"/>
    <w:rsid w:val="00F01886"/>
    <w:rsid w:val="00F0231B"/>
    <w:rsid w:val="00F037F2"/>
    <w:rsid w:val="00F0592E"/>
    <w:rsid w:val="00F0668A"/>
    <w:rsid w:val="00F121FB"/>
    <w:rsid w:val="00F165F7"/>
    <w:rsid w:val="00F20783"/>
    <w:rsid w:val="00F245FB"/>
    <w:rsid w:val="00F277CB"/>
    <w:rsid w:val="00F27FF1"/>
    <w:rsid w:val="00F27FF2"/>
    <w:rsid w:val="00F3099D"/>
    <w:rsid w:val="00F326AD"/>
    <w:rsid w:val="00F333C0"/>
    <w:rsid w:val="00F33D19"/>
    <w:rsid w:val="00F3564E"/>
    <w:rsid w:val="00F46012"/>
    <w:rsid w:val="00F5440A"/>
    <w:rsid w:val="00F5679C"/>
    <w:rsid w:val="00F6769F"/>
    <w:rsid w:val="00F75BA0"/>
    <w:rsid w:val="00F804D0"/>
    <w:rsid w:val="00F82BAF"/>
    <w:rsid w:val="00F83F62"/>
    <w:rsid w:val="00F85C55"/>
    <w:rsid w:val="00F945BE"/>
    <w:rsid w:val="00F96AFF"/>
    <w:rsid w:val="00F96B25"/>
    <w:rsid w:val="00FA3AC0"/>
    <w:rsid w:val="00FA6E6B"/>
    <w:rsid w:val="00FA7995"/>
    <w:rsid w:val="00FB2108"/>
    <w:rsid w:val="00FB37EA"/>
    <w:rsid w:val="00FB549F"/>
    <w:rsid w:val="00FB7EA5"/>
    <w:rsid w:val="00FC559A"/>
    <w:rsid w:val="00FD0E01"/>
    <w:rsid w:val="00FD2D5B"/>
    <w:rsid w:val="00FD461B"/>
    <w:rsid w:val="00FE314B"/>
    <w:rsid w:val="00FE6ACF"/>
    <w:rsid w:val="00FF01F1"/>
    <w:rsid w:val="00FF11A2"/>
    <w:rsid w:val="00FF23F1"/>
    <w:rsid w:val="00FF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7CDB2"/>
  <w15:chartTrackingRefBased/>
  <w15:docId w15:val="{CBFAC9F9-A962-4B73-B25F-D6D05AB6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30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17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7AB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A1E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7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58D"/>
  </w:style>
  <w:style w:type="paragraph" w:styleId="Footer">
    <w:name w:val="footer"/>
    <w:basedOn w:val="Normal"/>
    <w:link w:val="FooterChar"/>
    <w:uiPriority w:val="99"/>
    <w:unhideWhenUsed/>
    <w:rsid w:val="002A7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5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4041</Words>
  <Characters>23035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Roshdy</dc:creator>
  <cp:keywords/>
  <dc:description/>
  <cp:lastModifiedBy>Shroque Zaher</cp:lastModifiedBy>
  <cp:revision>2</cp:revision>
  <cp:lastPrinted>2020-07-15T20:44:00Z</cp:lastPrinted>
  <dcterms:created xsi:type="dcterms:W3CDTF">2020-11-07T11:57:00Z</dcterms:created>
  <dcterms:modified xsi:type="dcterms:W3CDTF">2020-11-07T11:57:00Z</dcterms:modified>
</cp:coreProperties>
</file>